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18E2B" w14:textId="77777777" w:rsidR="00C432CC" w:rsidRDefault="00000000">
      <w:pPr>
        <w:pStyle w:val="H2"/>
      </w:pPr>
      <w:r>
        <w:t>Queers &amp; COVID-19 4.0</w:t>
      </w:r>
    </w:p>
    <w:p w14:paraId="39E7E236" w14:textId="77777777" w:rsidR="00C432CC" w:rsidRDefault="00C432CC"/>
    <w:p w14:paraId="0FDDFC40" w14:textId="77777777" w:rsidR="00C432CC" w:rsidRDefault="00C432CC">
      <w:pPr>
        <w:pStyle w:val="BlockSeparator"/>
      </w:pPr>
    </w:p>
    <w:p w14:paraId="5222D36E" w14:textId="77777777" w:rsidR="00C432CC" w:rsidRDefault="00000000">
      <w:pPr>
        <w:pStyle w:val="BlockStartLabel"/>
      </w:pPr>
      <w:r>
        <w:t>Start of Block: Captcha &amp; Screening</w:t>
      </w:r>
    </w:p>
    <w:p w14:paraId="1D15F4EF" w14:textId="77777777" w:rsidR="00C432CC" w:rsidRDefault="00C432CC"/>
    <w:p w14:paraId="6E6243B9" w14:textId="77777777" w:rsidR="00C432CC" w:rsidRDefault="00000000">
      <w:pPr>
        <w:keepNext/>
      </w:pPr>
      <w:r>
        <w:t>Q1.1  </w:t>
      </w:r>
    </w:p>
    <w:p w14:paraId="4ACCF450" w14:textId="77777777" w:rsidR="00C432CC" w:rsidRDefault="00C432CC"/>
    <w:p w14:paraId="33C56E51" w14:textId="77777777" w:rsidR="00C432CC" w:rsidRDefault="00C432CC">
      <w:pPr>
        <w:pStyle w:val="QuestionSeparator"/>
      </w:pPr>
    </w:p>
    <w:p w14:paraId="3825D751" w14:textId="77777777" w:rsidR="00C432CC" w:rsidRDefault="00C432CC"/>
    <w:p w14:paraId="1EC2199E" w14:textId="77777777" w:rsidR="00C432CC" w:rsidRDefault="00000000">
      <w:pPr>
        <w:keepNext/>
      </w:pPr>
      <w:r>
        <w:t>Q1.2 Click to write the question text</w:t>
      </w:r>
    </w:p>
    <w:p w14:paraId="175D780D" w14:textId="77777777" w:rsidR="00C432CC" w:rsidRDefault="00000000">
      <w:pPr>
        <w:pStyle w:val="ListParagraph"/>
        <w:keepNext/>
        <w:ind w:left="0"/>
      </w:pPr>
      <w:r>
        <w:t>Browser  (1)</w:t>
      </w:r>
    </w:p>
    <w:p w14:paraId="77D3404B" w14:textId="77777777" w:rsidR="00C432CC" w:rsidRDefault="00000000">
      <w:pPr>
        <w:pStyle w:val="ListParagraph"/>
        <w:keepNext/>
        <w:ind w:left="0"/>
      </w:pPr>
      <w:r>
        <w:t>Version  (2)</w:t>
      </w:r>
    </w:p>
    <w:p w14:paraId="7E567893" w14:textId="77777777" w:rsidR="00C432CC" w:rsidRDefault="00000000">
      <w:pPr>
        <w:pStyle w:val="ListParagraph"/>
        <w:keepNext/>
        <w:ind w:left="0"/>
      </w:pPr>
      <w:r>
        <w:t>Operating System  (3)</w:t>
      </w:r>
    </w:p>
    <w:p w14:paraId="565C9F01" w14:textId="77777777" w:rsidR="00C432CC" w:rsidRDefault="00000000">
      <w:pPr>
        <w:pStyle w:val="ListParagraph"/>
        <w:keepNext/>
        <w:ind w:left="0"/>
      </w:pPr>
      <w:r>
        <w:t>Screen Resolution  (4)</w:t>
      </w:r>
    </w:p>
    <w:p w14:paraId="3A4CD017" w14:textId="77777777" w:rsidR="00C432CC" w:rsidRDefault="00000000">
      <w:pPr>
        <w:pStyle w:val="ListParagraph"/>
        <w:keepNext/>
        <w:ind w:left="0"/>
      </w:pPr>
      <w:r>
        <w:t>Flash Version  (5)</w:t>
      </w:r>
    </w:p>
    <w:p w14:paraId="2FD7DD52" w14:textId="77777777" w:rsidR="00C432CC" w:rsidRDefault="00000000">
      <w:pPr>
        <w:pStyle w:val="ListParagraph"/>
        <w:keepNext/>
        <w:ind w:left="0"/>
      </w:pPr>
      <w:r>
        <w:t>Java Support  (6)</w:t>
      </w:r>
    </w:p>
    <w:p w14:paraId="075259E6" w14:textId="77777777" w:rsidR="00C432CC" w:rsidRDefault="00000000">
      <w:pPr>
        <w:pStyle w:val="ListParagraph"/>
        <w:keepNext/>
        <w:ind w:left="0"/>
      </w:pPr>
      <w:r>
        <w:t>User Agent  (7)</w:t>
      </w:r>
    </w:p>
    <w:p w14:paraId="7D4F8E7D" w14:textId="77777777" w:rsidR="00C432CC" w:rsidRDefault="00C432CC"/>
    <w:p w14:paraId="701A4B9E" w14:textId="77777777" w:rsidR="00C432CC" w:rsidRDefault="00000000">
      <w:pPr>
        <w:pStyle w:val="BlockEndLabel"/>
      </w:pPr>
      <w:r>
        <w:t>End of Block: Captcha &amp; Screening</w:t>
      </w:r>
    </w:p>
    <w:p w14:paraId="3BD3D021" w14:textId="77777777" w:rsidR="00C432CC" w:rsidRDefault="00C432CC">
      <w:pPr>
        <w:pStyle w:val="BlockSeparator"/>
      </w:pPr>
    </w:p>
    <w:p w14:paraId="47E452D6" w14:textId="77777777" w:rsidR="00C432CC" w:rsidRDefault="00000000">
      <w:pPr>
        <w:pStyle w:val="BlockStartLabel"/>
      </w:pPr>
      <w:r>
        <w:t>Start of Block: Introduction</w:t>
      </w:r>
    </w:p>
    <w:p w14:paraId="1D4AB536" w14:textId="77777777" w:rsidR="00C432CC" w:rsidRDefault="00C432CC"/>
    <w:p w14:paraId="56168772" w14:textId="77777777" w:rsidR="00C432CC" w:rsidRDefault="00000000">
      <w:pPr>
        <w:keepNext/>
      </w:pPr>
      <w:r>
        <w:t xml:space="preserve">Q2.1 </w:t>
      </w:r>
      <w:r>
        <w:rPr>
          <w:b/>
        </w:rPr>
        <w:t>Consent for Research Participation</w:t>
      </w:r>
      <w:r>
        <w:t xml:space="preserve">  </w:t>
      </w:r>
      <w:r>
        <w:rPr>
          <w:b/>
        </w:rPr>
        <w:t> </w:t>
      </w:r>
      <w:r>
        <w:t xml:space="preserve">  </w:t>
      </w:r>
      <w:r>
        <w:rPr>
          <w:b/>
        </w:rPr>
        <w:t xml:space="preserve">Title of Study: </w:t>
      </w:r>
      <w:r>
        <w:t xml:space="preserve">Impact of COVID-19 on the Mental Health and Vulnerability of Sexual and Gender Minorities Living in Toronto      </w:t>
      </w:r>
      <w:r>
        <w:rPr>
          <w:b/>
        </w:rPr>
        <w:t>Researcher(s): </w:t>
      </w:r>
      <w:r>
        <w:t>                                                              Dr. Jessica Fields, Principal InvestigatorJames K Gibb, Project Manager</w:t>
      </w:r>
      <w:r>
        <w:br/>
        <w:t xml:space="preserve">  </w:t>
      </w:r>
      <w:r>
        <w:rPr>
          <w:b/>
        </w:rPr>
        <w:t>Email:</w:t>
      </w:r>
      <w:r>
        <w:t xml:space="preserve"> queercovid.utsc@utoronto.ca        You are invited to take part in a study to assess how the COVID-19 pandemic and associated public health measures aimed at controlling COVID-19 transmissions (e.g. social distancing, self-isolation) may impact the mental health of sexual and gender minorities (SGMs) living in Toronto. The box below highlights key information about this research for you to consider when making a decision whether or not to participate. Carefully consider this information and the more detailed information provided below the box. Please ask questions about any of the information you do not understand before you decide whether to participate.                  </w:t>
      </w:r>
      <w:r>
        <w:rPr>
          <w:b/>
        </w:rPr>
        <w:t>Key Information for You to Consider</w:t>
      </w:r>
      <w:r>
        <w:t xml:space="preserve">                  </w:t>
      </w:r>
      <w:r>
        <w:rPr>
          <w:b/>
        </w:rPr>
        <w:t>Voluntary Consent</w:t>
      </w:r>
      <w:r>
        <w:t xml:space="preserve">: You are being asked to volunteer for a research study. It is up to you whether you choose to participate or not. There will be no penalty or loss of benefits to which you are otherwise entitled if you choose not to participate or discontinue participation.      </w:t>
      </w:r>
      <w:r>
        <w:rPr>
          <w:b/>
        </w:rPr>
        <w:t> </w:t>
      </w:r>
      <w:r>
        <w:t xml:space="preserve">     </w:t>
      </w:r>
      <w:r>
        <w:rPr>
          <w:b/>
        </w:rPr>
        <w:t>Purpose:</w:t>
      </w:r>
      <w:r>
        <w:t xml:space="preserve"> The aims of this research are to document and assess: 1) how COVID-19 is influencing the mental health and well-being of SGMs; 2) how SGMs cope with and respond to current COVID-19 control measures; 3) the sources of SGMs’ COVID-19 knowledge; 4) the socioeconomic factors shaping how SGMs experience during COVID-19 crisis; 5) bring to light any concerns that </w:t>
      </w:r>
      <w:r>
        <w:lastRenderedPageBreak/>
        <w:t xml:space="preserve">SGMs may have regarding COVID-19.           </w:t>
      </w:r>
      <w:r>
        <w:rPr>
          <w:b/>
        </w:rPr>
        <w:t>Duration:</w:t>
      </w:r>
      <w:r>
        <w:t xml:space="preserve"> It is expected that your participation will last 45-50 minutes during  survey.            </w:t>
      </w:r>
      <w:r>
        <w:rPr>
          <w:b/>
        </w:rPr>
        <w:t>Procedures and Activities: </w:t>
      </w:r>
      <w:r>
        <w:t xml:space="preserve">You will be asked to participate in an online survey on COVID-19. The survey will ask you some questions about yourself, such as your age, gender identity, sexual orientation, socioeconomic status, as well as some questions about your mental health, sleep,  behaviours and experiences during the COVID-19 pandemic. The survey will contain questions about your mental health and behaviours during COVID-19 pandemic, your experiences during COVID-19, and perceptions of your own risk of COVID-19.           </w:t>
      </w:r>
      <w:r>
        <w:rPr>
          <w:b/>
        </w:rPr>
        <w:t>Potential Risks: </w:t>
      </w:r>
      <w:r>
        <w:t xml:space="preserve">It is not likely that there will be any harms or discomforts associated with participating in this study, though since you are discussing your mental health and how COVID-19 has influenced your experiences over the past couple months you may feel anxious or upset. A list of mental health resources will be available during and after the survey if you would like more information. You can stop taking part in the study at any time.            </w:t>
      </w:r>
      <w:r>
        <w:rPr>
          <w:b/>
        </w:rPr>
        <w:t>Potential Benefits: </w:t>
      </w:r>
      <w:r>
        <w:t xml:space="preserve">The research may not benefit you directly, but it will give the opportunity for participants to receive and engage with information regarding their health in a non-clinical and, ideally, supportive setting. Participating in this project will provide invaluable information on how SGMs are impacted by COVID-19, enabling Toronto and other Canadian public health agencies to better respond to the needs of SGMs and other vulnerable communities during this and future health crises. This project will also raise awareness on how current sociopolitical and public health crises impact the community health of SGM people(s) living in Toronto.                </w:t>
      </w:r>
      <w:r>
        <w:rPr>
          <w:b/>
        </w:rPr>
        <w:t>Confidentiality:</w:t>
      </w:r>
      <w:r>
        <w:t xml:space="preserve"> All information collected as part of this research project will remain confidential within the limits provided by the law. You are participating in this study confidentially. We will not use your name or any information that would allow you to be identified in any publications or presentations. All participants will be assigned an ID number, rather than your real name. Jessica Fields, PI, and James K Gibb, Project Manager, will be the only persons with access to the raw data for this project. Electronic files (notes) will be password-protected and encrypted on Dr. Fields’ and Mr. Gibbs’ computers. During COVID-19 physical distancing, physical files (notes) will be kept in a locked file cabinet in Dr. Fields’ home office. When public health measures allow the team to return to the University of Toronto campus, physical files will be stored in Dr. Fields’ office. Study ID numbers and descriptions will be kept separate from data. Access to digital files will be password protected, and data will only be transferred on password protected USB sticks. Keys for field notes and written transcripts will be in Dr. Fields’ and Mr. Gibbs’ possession only. No other people beyond members of the study team will have access to this data. No data will be uploaded to a central "cloud"-type server. Once the study is complete the research data, including audio files and paper copies of surveys, will be maintained for five years and then destroyed via file deletion.      </w:t>
      </w:r>
      <w:r>
        <w:rPr>
          <w:b/>
        </w:rPr>
        <w:t>Participation and Withdrawal: </w:t>
      </w:r>
      <w:r>
        <w:t xml:space="preserve">You may withdraw your consent to participate in any portion of the study at any time by contacting the PI until data analysis begins in June 2021. At that time, results will be distributed, and consent can no longer be withdrawn.     </w:t>
      </w:r>
      <w:r>
        <w:rPr>
          <w:b/>
        </w:rPr>
        <w:t>Compensation: </w:t>
      </w:r>
      <w:r>
        <w:t xml:space="preserve">Upon completion of the survey you will receive a $30.00 gift card. If you choose to withdraw prior to completing the survey, you will receive a gift card in the amount equal to the percentage of survey you completed (e.g. 50% = $15.00).  </w:t>
      </w:r>
      <w:r>
        <w:rPr>
          <w:b/>
        </w:rPr>
        <w:t> </w:t>
      </w:r>
      <w:r>
        <w:t xml:space="preserve">  </w:t>
      </w:r>
      <w:r>
        <w:rPr>
          <w:b/>
        </w:rPr>
        <w:t>Information about the Study: </w:t>
      </w:r>
      <w:r>
        <w:t xml:space="preserve">We expect to have preliminary results by June of 2021. If you are interested in receiving a summary of results or any material produced from this research please contact Dr. Jessica Fields or James Gibb.      This study has been reviewed by the Social Sciences, Humanities and Education </w:t>
      </w:r>
      <w:r>
        <w:lastRenderedPageBreak/>
        <w:t xml:space="preserve">Research Ethics Board at the University of Toronto and received ethics clearance (RIS Protocol Number 00039331).     </w:t>
      </w:r>
      <w:r>
        <w:rPr>
          <w:b/>
        </w:rPr>
        <w:t>Questions: </w:t>
      </w:r>
      <w:r>
        <w:t xml:space="preserve">  Jessica Fields, PhD, Principal Investigator  James K Gibb, Project Manager</w:t>
      </w:r>
      <w:r>
        <w:br/>
        <w:t xml:space="preserve">  </w:t>
      </w:r>
      <w:r>
        <w:rPr>
          <w:b/>
        </w:rPr>
        <w:t>Email:</w:t>
      </w:r>
      <w:r>
        <w:t xml:space="preserve"> queercovid.utsc@utoronto.ca                   For questions about your rights as a research participant, you may contact The University of Toronto’s Office of Research Oversight and Compliance at 416-946-3273, or at ethics.review@utoronto.ca     </w:t>
      </w:r>
      <w:r>
        <w:rPr>
          <w:b/>
        </w:rPr>
        <w:t> </w:t>
      </w:r>
      <w:r>
        <w:t xml:space="preserve">  </w:t>
      </w:r>
      <w:r>
        <w:rPr>
          <w:b/>
        </w:rPr>
        <w:t>Do you consent to these terms? </w:t>
      </w:r>
      <w:r>
        <w:t>Clicking on the “Yes” button below will start the survey and confirms your consent to participate in this study.</w:t>
      </w:r>
    </w:p>
    <w:p w14:paraId="39570E69" w14:textId="77777777" w:rsidR="00C432CC" w:rsidRDefault="00000000">
      <w:pPr>
        <w:pStyle w:val="ListParagraph"/>
        <w:keepNext/>
        <w:numPr>
          <w:ilvl w:val="0"/>
          <w:numId w:val="4"/>
        </w:numPr>
      </w:pPr>
      <w:r>
        <w:t xml:space="preserve">Yes  (1) </w:t>
      </w:r>
    </w:p>
    <w:p w14:paraId="5BD09E7F" w14:textId="77777777" w:rsidR="00C432CC" w:rsidRDefault="00000000">
      <w:pPr>
        <w:pStyle w:val="ListParagraph"/>
        <w:keepNext/>
        <w:numPr>
          <w:ilvl w:val="0"/>
          <w:numId w:val="4"/>
        </w:numPr>
      </w:pPr>
      <w:r>
        <w:t xml:space="preserve">No  (2) </w:t>
      </w:r>
    </w:p>
    <w:p w14:paraId="6D5D4B7F" w14:textId="77777777" w:rsidR="00C432CC" w:rsidRDefault="00C432CC"/>
    <w:p w14:paraId="2F262D6A" w14:textId="77777777" w:rsidR="00C432CC" w:rsidRDefault="00000000">
      <w:pPr>
        <w:pStyle w:val="QSkipLogic"/>
      </w:pPr>
      <w:r>
        <w:t>Skip To: End of Survey If Consent for Research Participation   Title of Study: Impact of COVID-19 on the Mental Health and... != Yes</w:t>
      </w:r>
    </w:p>
    <w:p w14:paraId="66A91319" w14:textId="77777777" w:rsidR="00C432CC" w:rsidRDefault="00000000">
      <w:pPr>
        <w:pStyle w:val="BlockEndLabel"/>
      </w:pPr>
      <w:r>
        <w:t>End of Block: Introduction</w:t>
      </w:r>
    </w:p>
    <w:p w14:paraId="7F4E8CE1" w14:textId="77777777" w:rsidR="00C432CC" w:rsidRDefault="00C432CC">
      <w:pPr>
        <w:pStyle w:val="BlockSeparator"/>
      </w:pPr>
    </w:p>
    <w:p w14:paraId="037F9C09" w14:textId="77777777" w:rsidR="00C432CC" w:rsidRDefault="00000000">
      <w:pPr>
        <w:pStyle w:val="BlockStartLabel"/>
      </w:pPr>
      <w:r>
        <w:t>Start of Block: Additional Study Opportunities</w:t>
      </w:r>
    </w:p>
    <w:p w14:paraId="5191C854" w14:textId="77777777" w:rsidR="00C432CC" w:rsidRDefault="00C432CC"/>
    <w:p w14:paraId="60BF2E28" w14:textId="77777777" w:rsidR="00C432CC" w:rsidRDefault="00000000">
      <w:pPr>
        <w:keepNext/>
      </w:pPr>
      <w:r>
        <w:t>Q3.1 Would you be interested in being contacted again in the future phases of this project (e.g. interviews, focus groups, follow-up health surveys)? </w:t>
      </w:r>
    </w:p>
    <w:p w14:paraId="215AA719" w14:textId="77777777" w:rsidR="00C432CC" w:rsidRDefault="00000000">
      <w:pPr>
        <w:pStyle w:val="ListParagraph"/>
        <w:keepNext/>
        <w:numPr>
          <w:ilvl w:val="0"/>
          <w:numId w:val="4"/>
        </w:numPr>
      </w:pPr>
      <w:r>
        <w:t xml:space="preserve">Yes  (4) </w:t>
      </w:r>
    </w:p>
    <w:p w14:paraId="2DC93982" w14:textId="77777777" w:rsidR="00C432CC" w:rsidRDefault="00000000">
      <w:pPr>
        <w:pStyle w:val="ListParagraph"/>
        <w:keepNext/>
        <w:numPr>
          <w:ilvl w:val="0"/>
          <w:numId w:val="4"/>
        </w:numPr>
      </w:pPr>
      <w:r>
        <w:t xml:space="preserve">No  (5) </w:t>
      </w:r>
    </w:p>
    <w:p w14:paraId="1BAFF863" w14:textId="77777777" w:rsidR="00C432CC" w:rsidRDefault="00C432CC"/>
    <w:p w14:paraId="48D89E5E" w14:textId="77777777" w:rsidR="00C432CC" w:rsidRDefault="00C432CC">
      <w:pPr>
        <w:pStyle w:val="QuestionSeparator"/>
      </w:pPr>
    </w:p>
    <w:p w14:paraId="39406307" w14:textId="77777777" w:rsidR="00C432CC" w:rsidRDefault="00C432CC"/>
    <w:p w14:paraId="7623C614" w14:textId="77777777" w:rsidR="00C432CC" w:rsidRDefault="00000000">
      <w:pPr>
        <w:keepNext/>
      </w:pPr>
      <w:r>
        <w:t>Q3.2 How would you like to receive your remuneration for participating in our study? </w:t>
      </w:r>
    </w:p>
    <w:p w14:paraId="5572D27E" w14:textId="77777777" w:rsidR="00C432CC" w:rsidRDefault="00000000">
      <w:pPr>
        <w:pStyle w:val="ListParagraph"/>
        <w:keepNext/>
        <w:numPr>
          <w:ilvl w:val="0"/>
          <w:numId w:val="4"/>
        </w:numPr>
      </w:pPr>
      <w:r>
        <w:t xml:space="preserve">Door Dash Gift Card  (1) </w:t>
      </w:r>
    </w:p>
    <w:p w14:paraId="310214E6" w14:textId="77777777" w:rsidR="00C432CC" w:rsidRDefault="00000000">
      <w:pPr>
        <w:pStyle w:val="ListParagraph"/>
        <w:keepNext/>
        <w:numPr>
          <w:ilvl w:val="0"/>
          <w:numId w:val="4"/>
        </w:numPr>
      </w:pPr>
      <w:r>
        <w:t xml:space="preserve">PayPal  (4) </w:t>
      </w:r>
    </w:p>
    <w:p w14:paraId="37E88F53" w14:textId="77777777" w:rsidR="00C432CC" w:rsidRDefault="00000000">
      <w:pPr>
        <w:pStyle w:val="ListParagraph"/>
        <w:keepNext/>
        <w:numPr>
          <w:ilvl w:val="0"/>
          <w:numId w:val="4"/>
        </w:numPr>
      </w:pPr>
      <w:r>
        <w:t xml:space="preserve">President's Choice Gift Card  (6) </w:t>
      </w:r>
    </w:p>
    <w:p w14:paraId="6FCF3FD6" w14:textId="77777777" w:rsidR="00C432CC" w:rsidRDefault="00000000">
      <w:pPr>
        <w:pStyle w:val="ListParagraph"/>
        <w:keepNext/>
        <w:numPr>
          <w:ilvl w:val="0"/>
          <w:numId w:val="4"/>
        </w:numPr>
      </w:pPr>
      <w:r>
        <w:t xml:space="preserve">Prefer not to be remunerated  (5) </w:t>
      </w:r>
    </w:p>
    <w:p w14:paraId="7CD0E907" w14:textId="77777777" w:rsidR="00C432CC" w:rsidRDefault="00C432CC"/>
    <w:p w14:paraId="7588AE25" w14:textId="77777777" w:rsidR="00C432CC" w:rsidRDefault="00C432CC">
      <w:pPr>
        <w:pStyle w:val="QuestionSeparator"/>
      </w:pPr>
    </w:p>
    <w:p w14:paraId="178DC458" w14:textId="77777777" w:rsidR="00C432CC" w:rsidRDefault="00C432CC"/>
    <w:p w14:paraId="34B22409" w14:textId="77777777" w:rsidR="00C432CC" w:rsidRDefault="00000000">
      <w:pPr>
        <w:keepNext/>
      </w:pPr>
      <w:r>
        <w:t xml:space="preserve">Q3.3 To receive your remuneration for participating, please write your email in the box below. Providing your email does NOT mean you have consented to participate or that you are obligated to agree to participate in future phases of this project. Please allow 2 weeks for your </w:t>
      </w:r>
      <w:r>
        <w:lastRenderedPageBreak/>
        <w:t>compensation to be sent. If choosing option 3, please note that you must have a verified Canadian PayPal account in order to accept a PayPal money transfer. Please provide the email address associated with your PayPal account.</w:t>
      </w:r>
    </w:p>
    <w:p w14:paraId="311D2C5C" w14:textId="77777777" w:rsidR="00C432CC" w:rsidRDefault="00000000">
      <w:pPr>
        <w:pStyle w:val="TextEntryLine"/>
        <w:ind w:firstLine="400"/>
      </w:pPr>
      <w:r>
        <w:t>________________________________________________________________</w:t>
      </w:r>
    </w:p>
    <w:p w14:paraId="473B9D03" w14:textId="77777777" w:rsidR="00C432CC" w:rsidRDefault="00C432CC"/>
    <w:p w14:paraId="550362E4" w14:textId="77777777" w:rsidR="00C432CC" w:rsidRDefault="00000000">
      <w:pPr>
        <w:pStyle w:val="BlockEndLabel"/>
      </w:pPr>
      <w:r>
        <w:t>End of Block: Additional Study Opportunities</w:t>
      </w:r>
    </w:p>
    <w:p w14:paraId="7DF5A6C2" w14:textId="77777777" w:rsidR="00C432CC" w:rsidRDefault="00C432CC">
      <w:pPr>
        <w:pStyle w:val="BlockSeparator"/>
      </w:pPr>
    </w:p>
    <w:p w14:paraId="540B49D3" w14:textId="77777777" w:rsidR="00C432CC" w:rsidRDefault="00000000">
      <w:pPr>
        <w:pStyle w:val="BlockStartLabel"/>
      </w:pPr>
      <w:r>
        <w:t>Start of Block: Socio-Demographics</w:t>
      </w:r>
    </w:p>
    <w:p w14:paraId="501C0C7A" w14:textId="77777777" w:rsidR="00C432CC" w:rsidRDefault="00C432CC"/>
    <w:p w14:paraId="5F178294" w14:textId="77777777" w:rsidR="00C432CC" w:rsidRDefault="00000000">
      <w:pPr>
        <w:keepNext/>
      </w:pPr>
      <w:r>
        <w:t>Q4.1 What is your age, in years?</w:t>
      </w:r>
    </w:p>
    <w:p w14:paraId="23F954F0" w14:textId="77777777" w:rsidR="00C432CC" w:rsidRDefault="00000000">
      <w:pPr>
        <w:pStyle w:val="TextEntryLine"/>
        <w:ind w:firstLine="400"/>
      </w:pPr>
      <w:r>
        <w:t>________________________________________________________________</w:t>
      </w:r>
    </w:p>
    <w:p w14:paraId="2F3C479E" w14:textId="77777777" w:rsidR="00C432CC" w:rsidRDefault="00C432CC"/>
    <w:p w14:paraId="3694365D" w14:textId="77777777" w:rsidR="00C432CC" w:rsidRDefault="00C432CC">
      <w:pPr>
        <w:pStyle w:val="QuestionSeparator"/>
      </w:pPr>
    </w:p>
    <w:p w14:paraId="6EF66FF0" w14:textId="77777777" w:rsidR="00C432CC" w:rsidRDefault="00C432CC"/>
    <w:p w14:paraId="7F314870" w14:textId="77777777" w:rsidR="00C432CC" w:rsidRDefault="00000000">
      <w:pPr>
        <w:keepNext/>
      </w:pPr>
      <w:r>
        <w:t>Q4.2 What sex were you assigned at birth?</w:t>
      </w:r>
    </w:p>
    <w:p w14:paraId="20B4F371" w14:textId="77777777" w:rsidR="00C432CC" w:rsidRDefault="00000000">
      <w:pPr>
        <w:pStyle w:val="ListParagraph"/>
        <w:keepNext/>
        <w:numPr>
          <w:ilvl w:val="0"/>
          <w:numId w:val="4"/>
        </w:numPr>
      </w:pPr>
      <w:r>
        <w:t xml:space="preserve">Male  (1) </w:t>
      </w:r>
    </w:p>
    <w:p w14:paraId="58EBE82D" w14:textId="77777777" w:rsidR="00C432CC" w:rsidRDefault="00000000">
      <w:pPr>
        <w:pStyle w:val="ListParagraph"/>
        <w:keepNext/>
        <w:numPr>
          <w:ilvl w:val="0"/>
          <w:numId w:val="4"/>
        </w:numPr>
      </w:pPr>
      <w:r>
        <w:t xml:space="preserve">Female  (2) </w:t>
      </w:r>
    </w:p>
    <w:p w14:paraId="6D36F40A" w14:textId="77777777" w:rsidR="00C432CC" w:rsidRDefault="00000000">
      <w:pPr>
        <w:pStyle w:val="ListParagraph"/>
        <w:keepNext/>
        <w:numPr>
          <w:ilvl w:val="0"/>
          <w:numId w:val="4"/>
        </w:numPr>
      </w:pPr>
      <w:r>
        <w:t xml:space="preserve">Undetermined  (3) </w:t>
      </w:r>
    </w:p>
    <w:p w14:paraId="703D20D6" w14:textId="77777777" w:rsidR="00C432CC" w:rsidRDefault="00000000">
      <w:pPr>
        <w:pStyle w:val="ListParagraph"/>
        <w:keepNext/>
        <w:numPr>
          <w:ilvl w:val="0"/>
          <w:numId w:val="4"/>
        </w:numPr>
      </w:pPr>
      <w:r>
        <w:t>Other. Specify:  (4) ________________________________________________</w:t>
      </w:r>
    </w:p>
    <w:p w14:paraId="74219FA9" w14:textId="77777777" w:rsidR="00C432CC" w:rsidRDefault="00C432CC"/>
    <w:p w14:paraId="48F70237" w14:textId="77777777" w:rsidR="00C432CC" w:rsidRDefault="00C432CC">
      <w:pPr>
        <w:pStyle w:val="QuestionSeparator"/>
      </w:pPr>
    </w:p>
    <w:p w14:paraId="471CE081" w14:textId="77777777" w:rsidR="00C432CC" w:rsidRDefault="00C432CC"/>
    <w:p w14:paraId="39DD9D9D" w14:textId="77777777" w:rsidR="00C432CC" w:rsidRDefault="00000000">
      <w:pPr>
        <w:keepNext/>
      </w:pPr>
      <w:r>
        <w:lastRenderedPageBreak/>
        <w:t xml:space="preserve">Q4.3 Which of the following best describes your gender identity?  </w:t>
      </w:r>
      <w:r>
        <w:br/>
      </w:r>
    </w:p>
    <w:p w14:paraId="05F46755" w14:textId="77777777" w:rsidR="00C432CC" w:rsidRDefault="00000000">
      <w:pPr>
        <w:pStyle w:val="ListParagraph"/>
        <w:keepNext/>
        <w:numPr>
          <w:ilvl w:val="0"/>
          <w:numId w:val="4"/>
        </w:numPr>
      </w:pPr>
      <w:r>
        <w:t xml:space="preserve">Agender  (1) </w:t>
      </w:r>
    </w:p>
    <w:p w14:paraId="0C2CCC73" w14:textId="77777777" w:rsidR="00C432CC" w:rsidRDefault="00000000">
      <w:pPr>
        <w:pStyle w:val="ListParagraph"/>
        <w:keepNext/>
        <w:numPr>
          <w:ilvl w:val="0"/>
          <w:numId w:val="4"/>
        </w:numPr>
      </w:pPr>
      <w:r>
        <w:t xml:space="preserve">Androgyne  (2) </w:t>
      </w:r>
    </w:p>
    <w:p w14:paraId="2DABFD78" w14:textId="77777777" w:rsidR="00C432CC" w:rsidRDefault="00000000">
      <w:pPr>
        <w:pStyle w:val="ListParagraph"/>
        <w:keepNext/>
        <w:numPr>
          <w:ilvl w:val="0"/>
          <w:numId w:val="4"/>
        </w:numPr>
      </w:pPr>
      <w:r>
        <w:t xml:space="preserve">Bigender  (3) </w:t>
      </w:r>
    </w:p>
    <w:p w14:paraId="3A27A615" w14:textId="77777777" w:rsidR="00C432CC" w:rsidRDefault="00000000">
      <w:pPr>
        <w:pStyle w:val="ListParagraph"/>
        <w:keepNext/>
        <w:numPr>
          <w:ilvl w:val="0"/>
          <w:numId w:val="4"/>
        </w:numPr>
      </w:pPr>
      <w:r>
        <w:t xml:space="preserve">Cisgender man/ Cis man  (4) </w:t>
      </w:r>
    </w:p>
    <w:p w14:paraId="1E1B4408" w14:textId="77777777" w:rsidR="00C432CC" w:rsidRDefault="00000000">
      <w:pPr>
        <w:pStyle w:val="ListParagraph"/>
        <w:keepNext/>
        <w:numPr>
          <w:ilvl w:val="0"/>
          <w:numId w:val="4"/>
        </w:numPr>
      </w:pPr>
      <w:r>
        <w:t xml:space="preserve">Cisgender woman/Cis women  (5) </w:t>
      </w:r>
    </w:p>
    <w:p w14:paraId="170D9690" w14:textId="77777777" w:rsidR="00C432CC" w:rsidRDefault="00000000">
      <w:pPr>
        <w:pStyle w:val="ListParagraph"/>
        <w:keepNext/>
        <w:numPr>
          <w:ilvl w:val="0"/>
          <w:numId w:val="4"/>
        </w:numPr>
      </w:pPr>
      <w:r>
        <w:t xml:space="preserve">Genderfluid  (6) </w:t>
      </w:r>
    </w:p>
    <w:p w14:paraId="7F55D9DE" w14:textId="77777777" w:rsidR="00C432CC" w:rsidRDefault="00000000">
      <w:pPr>
        <w:pStyle w:val="ListParagraph"/>
        <w:keepNext/>
        <w:numPr>
          <w:ilvl w:val="0"/>
          <w:numId w:val="4"/>
        </w:numPr>
      </w:pPr>
      <w:r>
        <w:t xml:space="preserve">Genderqueer  (7) </w:t>
      </w:r>
    </w:p>
    <w:p w14:paraId="1B940566" w14:textId="77777777" w:rsidR="00C432CC" w:rsidRDefault="00000000">
      <w:pPr>
        <w:pStyle w:val="ListParagraph"/>
        <w:keepNext/>
        <w:numPr>
          <w:ilvl w:val="0"/>
          <w:numId w:val="4"/>
        </w:numPr>
      </w:pPr>
      <w:r>
        <w:t xml:space="preserve">Non-binary  (8) </w:t>
      </w:r>
    </w:p>
    <w:p w14:paraId="189FD553" w14:textId="77777777" w:rsidR="00C432CC" w:rsidRDefault="00000000">
      <w:pPr>
        <w:pStyle w:val="ListParagraph"/>
        <w:keepNext/>
        <w:numPr>
          <w:ilvl w:val="0"/>
          <w:numId w:val="4"/>
        </w:numPr>
      </w:pPr>
      <w:r>
        <w:t xml:space="preserve">Transgender woman/Trans woman  (9) </w:t>
      </w:r>
    </w:p>
    <w:p w14:paraId="46C79EA1" w14:textId="77777777" w:rsidR="00C432CC" w:rsidRDefault="00000000">
      <w:pPr>
        <w:pStyle w:val="ListParagraph"/>
        <w:keepNext/>
        <w:numPr>
          <w:ilvl w:val="0"/>
          <w:numId w:val="4"/>
        </w:numPr>
      </w:pPr>
      <w:r>
        <w:t xml:space="preserve">Transgender man/Trans man  (10) </w:t>
      </w:r>
    </w:p>
    <w:p w14:paraId="731D5948" w14:textId="77777777" w:rsidR="00C432CC" w:rsidRDefault="00000000">
      <w:pPr>
        <w:pStyle w:val="ListParagraph"/>
        <w:keepNext/>
        <w:numPr>
          <w:ilvl w:val="0"/>
          <w:numId w:val="4"/>
        </w:numPr>
      </w:pPr>
      <w:r>
        <w:t xml:space="preserve">Two Spirit  (12) </w:t>
      </w:r>
    </w:p>
    <w:p w14:paraId="47F71458" w14:textId="77777777" w:rsidR="00C432CC" w:rsidRDefault="00000000">
      <w:pPr>
        <w:pStyle w:val="ListParagraph"/>
        <w:keepNext/>
        <w:numPr>
          <w:ilvl w:val="0"/>
          <w:numId w:val="4"/>
        </w:numPr>
      </w:pPr>
      <w:r>
        <w:t>Other. Specify:  (11) ________________________________________________</w:t>
      </w:r>
    </w:p>
    <w:p w14:paraId="6CD4511A" w14:textId="77777777" w:rsidR="00C432CC" w:rsidRDefault="00C432CC"/>
    <w:p w14:paraId="28384A2F" w14:textId="77777777" w:rsidR="00C432CC" w:rsidRDefault="00C432CC">
      <w:pPr>
        <w:pStyle w:val="QuestionSeparator"/>
      </w:pPr>
    </w:p>
    <w:p w14:paraId="1282AABE" w14:textId="77777777" w:rsidR="00C432CC" w:rsidRDefault="00C432CC"/>
    <w:p w14:paraId="39DD014F" w14:textId="77777777" w:rsidR="00C432CC" w:rsidRDefault="00000000">
      <w:pPr>
        <w:keepNext/>
      </w:pPr>
      <w:r>
        <w:t>Q4.4 If you had to select one response that best describes your current gender for the purposes of a survey, what would it be?</w:t>
      </w:r>
    </w:p>
    <w:p w14:paraId="6E87F5B5" w14:textId="77777777" w:rsidR="00C432CC" w:rsidRDefault="00000000">
      <w:pPr>
        <w:pStyle w:val="ListParagraph"/>
        <w:keepNext/>
        <w:numPr>
          <w:ilvl w:val="0"/>
          <w:numId w:val="4"/>
        </w:numPr>
      </w:pPr>
      <w:r>
        <w:t xml:space="preserve">Man or boy  (1) </w:t>
      </w:r>
    </w:p>
    <w:p w14:paraId="70EA21ED" w14:textId="77777777" w:rsidR="00C432CC" w:rsidRDefault="00000000">
      <w:pPr>
        <w:pStyle w:val="ListParagraph"/>
        <w:keepNext/>
        <w:numPr>
          <w:ilvl w:val="0"/>
          <w:numId w:val="4"/>
        </w:numPr>
      </w:pPr>
      <w:r>
        <w:t xml:space="preserve">Woman or girl  (2) </w:t>
      </w:r>
    </w:p>
    <w:p w14:paraId="612486FE" w14:textId="77777777" w:rsidR="00C432CC" w:rsidRDefault="00000000">
      <w:pPr>
        <w:pStyle w:val="ListParagraph"/>
        <w:keepNext/>
        <w:numPr>
          <w:ilvl w:val="0"/>
          <w:numId w:val="4"/>
        </w:numPr>
      </w:pPr>
      <w:r>
        <w:t xml:space="preserve">Indigenous or other cultural identity (e.g. two-spirit)  (4) </w:t>
      </w:r>
    </w:p>
    <w:p w14:paraId="515BAEE4" w14:textId="77777777" w:rsidR="00C432CC" w:rsidRDefault="00000000">
      <w:pPr>
        <w:pStyle w:val="ListParagraph"/>
        <w:keepNext/>
        <w:numPr>
          <w:ilvl w:val="0"/>
          <w:numId w:val="4"/>
        </w:numPr>
      </w:pPr>
      <w:r>
        <w:t xml:space="preserve">Non-binary, genderqueer, agender or a similar identity  (5) </w:t>
      </w:r>
    </w:p>
    <w:p w14:paraId="45513AE4" w14:textId="77777777" w:rsidR="00C432CC" w:rsidRDefault="00000000">
      <w:pPr>
        <w:pStyle w:val="ListParagraph"/>
        <w:keepNext/>
        <w:numPr>
          <w:ilvl w:val="0"/>
          <w:numId w:val="4"/>
        </w:numPr>
      </w:pPr>
      <w:r>
        <w:t>Other. Specify:  (3) ________________________________________________</w:t>
      </w:r>
    </w:p>
    <w:p w14:paraId="584D2367" w14:textId="77777777" w:rsidR="00C432CC" w:rsidRDefault="00C432CC"/>
    <w:p w14:paraId="225419CF" w14:textId="77777777" w:rsidR="00C432CC" w:rsidRDefault="00C432CC">
      <w:pPr>
        <w:pStyle w:val="QuestionSeparator"/>
      </w:pPr>
    </w:p>
    <w:p w14:paraId="0F6EE98D" w14:textId="77777777" w:rsidR="00C432CC" w:rsidRDefault="00C432CC"/>
    <w:p w14:paraId="2D028769" w14:textId="77777777" w:rsidR="00C432CC" w:rsidRDefault="00000000">
      <w:pPr>
        <w:keepNext/>
      </w:pPr>
      <w:r>
        <w:t>Q4.5 What best describes the gender you currently live in your day-to-day life?</w:t>
      </w:r>
    </w:p>
    <w:p w14:paraId="5511A208" w14:textId="77777777" w:rsidR="00C432CC" w:rsidRDefault="00000000">
      <w:pPr>
        <w:pStyle w:val="TextEntryLine"/>
        <w:ind w:firstLine="400"/>
      </w:pPr>
      <w:r>
        <w:t>________________________________________________________________</w:t>
      </w:r>
    </w:p>
    <w:p w14:paraId="2081F369" w14:textId="77777777" w:rsidR="00C432CC" w:rsidRDefault="00C432CC"/>
    <w:p w14:paraId="3463C934" w14:textId="77777777" w:rsidR="00C432CC" w:rsidRDefault="00C432CC">
      <w:pPr>
        <w:pStyle w:val="QuestionSeparator"/>
      </w:pPr>
    </w:p>
    <w:p w14:paraId="732AA35C" w14:textId="77777777" w:rsidR="00C432CC" w:rsidRDefault="00C432CC"/>
    <w:p w14:paraId="45C9E799" w14:textId="77777777" w:rsidR="00C432CC" w:rsidRDefault="00000000">
      <w:pPr>
        <w:keepNext/>
      </w:pPr>
      <w:r>
        <w:t>Q4.6 Which of these commonly used sexual orientation categories best captures your identity? Check all that apply. </w:t>
      </w:r>
    </w:p>
    <w:p w14:paraId="6DC6B710" w14:textId="77777777" w:rsidR="00C432CC" w:rsidRDefault="00000000">
      <w:pPr>
        <w:pStyle w:val="ListParagraph"/>
        <w:keepNext/>
        <w:numPr>
          <w:ilvl w:val="0"/>
          <w:numId w:val="2"/>
        </w:numPr>
      </w:pPr>
      <w:r>
        <w:t xml:space="preserve">Asexual  (1) </w:t>
      </w:r>
    </w:p>
    <w:p w14:paraId="7B69E2E2" w14:textId="77777777" w:rsidR="00C432CC" w:rsidRDefault="00000000">
      <w:pPr>
        <w:pStyle w:val="ListParagraph"/>
        <w:keepNext/>
        <w:numPr>
          <w:ilvl w:val="0"/>
          <w:numId w:val="2"/>
        </w:numPr>
      </w:pPr>
      <w:r>
        <w:t xml:space="preserve">Bisexual  (2) </w:t>
      </w:r>
    </w:p>
    <w:p w14:paraId="283204E5" w14:textId="77777777" w:rsidR="00C432CC" w:rsidRDefault="00000000">
      <w:pPr>
        <w:pStyle w:val="ListParagraph"/>
        <w:keepNext/>
        <w:numPr>
          <w:ilvl w:val="0"/>
          <w:numId w:val="2"/>
        </w:numPr>
      </w:pPr>
      <w:r>
        <w:t xml:space="preserve">Gay  (3) </w:t>
      </w:r>
    </w:p>
    <w:p w14:paraId="21F2845C" w14:textId="77777777" w:rsidR="00C432CC" w:rsidRDefault="00000000">
      <w:pPr>
        <w:pStyle w:val="ListParagraph"/>
        <w:keepNext/>
        <w:numPr>
          <w:ilvl w:val="0"/>
          <w:numId w:val="2"/>
        </w:numPr>
      </w:pPr>
      <w:r>
        <w:t xml:space="preserve">Heterosexual/straight  (4) </w:t>
      </w:r>
    </w:p>
    <w:p w14:paraId="6FCC759E" w14:textId="77777777" w:rsidR="00C432CC" w:rsidRDefault="00000000">
      <w:pPr>
        <w:pStyle w:val="ListParagraph"/>
        <w:keepNext/>
        <w:numPr>
          <w:ilvl w:val="0"/>
          <w:numId w:val="2"/>
        </w:numPr>
      </w:pPr>
      <w:r>
        <w:t xml:space="preserve">Lesbian  (5) </w:t>
      </w:r>
    </w:p>
    <w:p w14:paraId="11C91115" w14:textId="77777777" w:rsidR="00C432CC" w:rsidRDefault="00000000">
      <w:pPr>
        <w:pStyle w:val="ListParagraph"/>
        <w:keepNext/>
        <w:numPr>
          <w:ilvl w:val="0"/>
          <w:numId w:val="2"/>
        </w:numPr>
      </w:pPr>
      <w:r>
        <w:t xml:space="preserve">Pansexual  (6) </w:t>
      </w:r>
    </w:p>
    <w:p w14:paraId="69A10EA5" w14:textId="77777777" w:rsidR="00C432CC" w:rsidRDefault="00000000">
      <w:pPr>
        <w:pStyle w:val="ListParagraph"/>
        <w:keepNext/>
        <w:numPr>
          <w:ilvl w:val="0"/>
          <w:numId w:val="2"/>
        </w:numPr>
      </w:pPr>
      <w:r>
        <w:t xml:space="preserve">Queer  (7) </w:t>
      </w:r>
    </w:p>
    <w:p w14:paraId="62BBBCBC" w14:textId="77777777" w:rsidR="00C432CC" w:rsidRDefault="00000000">
      <w:pPr>
        <w:pStyle w:val="ListParagraph"/>
        <w:keepNext/>
        <w:numPr>
          <w:ilvl w:val="0"/>
          <w:numId w:val="2"/>
        </w:numPr>
      </w:pPr>
      <w:r>
        <w:t>Other. Specify:  (8) ________________________________________________</w:t>
      </w:r>
    </w:p>
    <w:p w14:paraId="57446E9C" w14:textId="77777777" w:rsidR="00C432CC" w:rsidRDefault="00C432CC"/>
    <w:p w14:paraId="7754293D" w14:textId="77777777" w:rsidR="00C432CC" w:rsidRDefault="00C432CC">
      <w:pPr>
        <w:pStyle w:val="QuestionSeparator"/>
      </w:pPr>
    </w:p>
    <w:p w14:paraId="72BF0FCE" w14:textId="77777777" w:rsidR="00C432CC" w:rsidRDefault="00C432CC"/>
    <w:p w14:paraId="26CE3B69" w14:textId="77777777" w:rsidR="00C432CC" w:rsidRDefault="00000000">
      <w:pPr>
        <w:keepNext/>
      </w:pPr>
      <w:r>
        <w:lastRenderedPageBreak/>
        <w:t>Q4.7 What best describes your race or ethnicity? Select all that apply. </w:t>
      </w:r>
    </w:p>
    <w:p w14:paraId="50CA026F" w14:textId="77777777" w:rsidR="00C432CC" w:rsidRDefault="00000000">
      <w:pPr>
        <w:pStyle w:val="ListParagraph"/>
        <w:keepNext/>
        <w:numPr>
          <w:ilvl w:val="0"/>
          <w:numId w:val="2"/>
        </w:numPr>
      </w:pPr>
      <w:r>
        <w:t xml:space="preserve">Arab  (1) </w:t>
      </w:r>
    </w:p>
    <w:p w14:paraId="70CC4D9D" w14:textId="77777777" w:rsidR="00C432CC" w:rsidRDefault="00000000">
      <w:pPr>
        <w:pStyle w:val="ListParagraph"/>
        <w:keepNext/>
        <w:numPr>
          <w:ilvl w:val="0"/>
          <w:numId w:val="2"/>
        </w:numPr>
      </w:pPr>
      <w:r>
        <w:t xml:space="preserve">Asian, East (e.g. Chinese, Japanese, Korean)  (2) </w:t>
      </w:r>
    </w:p>
    <w:p w14:paraId="68CA7273" w14:textId="77777777" w:rsidR="00C432CC" w:rsidRDefault="00000000">
      <w:pPr>
        <w:pStyle w:val="ListParagraph"/>
        <w:keepNext/>
        <w:numPr>
          <w:ilvl w:val="0"/>
          <w:numId w:val="2"/>
        </w:numPr>
      </w:pPr>
      <w:r>
        <w:t xml:space="preserve">Asian, South (e.g., East Indian, Pakistani, Sri Lankan)  (3) </w:t>
      </w:r>
    </w:p>
    <w:p w14:paraId="39958DB4" w14:textId="77777777" w:rsidR="00C432CC" w:rsidRDefault="00000000">
      <w:pPr>
        <w:pStyle w:val="ListParagraph"/>
        <w:keepNext/>
        <w:numPr>
          <w:ilvl w:val="0"/>
          <w:numId w:val="2"/>
        </w:numPr>
      </w:pPr>
      <w:r>
        <w:t xml:space="preserve">Asian, Southeast (e.g., Vietnamese, Cambodian, Malaysian, Laotian)  (4) </w:t>
      </w:r>
    </w:p>
    <w:p w14:paraId="396A09C2" w14:textId="77777777" w:rsidR="00C432CC" w:rsidRDefault="00000000">
      <w:pPr>
        <w:pStyle w:val="ListParagraph"/>
        <w:keepNext/>
        <w:numPr>
          <w:ilvl w:val="0"/>
          <w:numId w:val="2"/>
        </w:numPr>
      </w:pPr>
      <w:r>
        <w:t xml:space="preserve">Asian, West (e.g., Iranian, Afghan)  (5) </w:t>
      </w:r>
    </w:p>
    <w:p w14:paraId="34052960" w14:textId="77777777" w:rsidR="00C432CC" w:rsidRDefault="00000000">
      <w:pPr>
        <w:pStyle w:val="ListParagraph"/>
        <w:keepNext/>
        <w:numPr>
          <w:ilvl w:val="0"/>
          <w:numId w:val="2"/>
        </w:numPr>
      </w:pPr>
      <w:r>
        <w:t xml:space="preserve">Black  (6) </w:t>
      </w:r>
    </w:p>
    <w:p w14:paraId="45110FCE" w14:textId="77777777" w:rsidR="00C432CC" w:rsidRDefault="00000000">
      <w:pPr>
        <w:pStyle w:val="ListParagraph"/>
        <w:keepNext/>
        <w:numPr>
          <w:ilvl w:val="0"/>
          <w:numId w:val="2"/>
        </w:numPr>
      </w:pPr>
      <w:r>
        <w:t xml:space="preserve">Filipino  (7) </w:t>
      </w:r>
    </w:p>
    <w:p w14:paraId="3A983A10" w14:textId="77777777" w:rsidR="00C432CC" w:rsidRDefault="00000000">
      <w:pPr>
        <w:pStyle w:val="ListParagraph"/>
        <w:keepNext/>
        <w:numPr>
          <w:ilvl w:val="0"/>
          <w:numId w:val="2"/>
        </w:numPr>
      </w:pPr>
      <w:r>
        <w:t xml:space="preserve">Indigenous (e.g. First Nations, Métis or Inuk (Inuit), Status and Non-Status Indian)?  (12) </w:t>
      </w:r>
    </w:p>
    <w:p w14:paraId="7CF844AF" w14:textId="77777777" w:rsidR="00C432CC" w:rsidRDefault="00000000">
      <w:pPr>
        <w:pStyle w:val="ListParagraph"/>
        <w:keepNext/>
        <w:numPr>
          <w:ilvl w:val="0"/>
          <w:numId w:val="2"/>
        </w:numPr>
      </w:pPr>
      <w:r>
        <w:t xml:space="preserve">Latin American  (8) </w:t>
      </w:r>
    </w:p>
    <w:p w14:paraId="5B6FFBB6" w14:textId="77777777" w:rsidR="00C432CC" w:rsidRDefault="00000000">
      <w:pPr>
        <w:pStyle w:val="ListParagraph"/>
        <w:keepNext/>
        <w:numPr>
          <w:ilvl w:val="0"/>
          <w:numId w:val="2"/>
        </w:numPr>
      </w:pPr>
      <w:r>
        <w:t xml:space="preserve">Mixed  (9) </w:t>
      </w:r>
    </w:p>
    <w:p w14:paraId="721864FB" w14:textId="77777777" w:rsidR="00C432CC" w:rsidRDefault="00000000">
      <w:pPr>
        <w:pStyle w:val="ListParagraph"/>
        <w:keepNext/>
        <w:numPr>
          <w:ilvl w:val="0"/>
          <w:numId w:val="2"/>
        </w:numPr>
      </w:pPr>
      <w:r>
        <w:t xml:space="preserve">White  (10) </w:t>
      </w:r>
    </w:p>
    <w:p w14:paraId="2CE6F8A8" w14:textId="77777777" w:rsidR="00C432CC" w:rsidRDefault="00000000">
      <w:pPr>
        <w:pStyle w:val="ListParagraph"/>
        <w:keepNext/>
        <w:numPr>
          <w:ilvl w:val="0"/>
          <w:numId w:val="2"/>
        </w:numPr>
      </w:pPr>
      <w:r>
        <w:t>Other. Specify:  (11) ________________________________________________</w:t>
      </w:r>
    </w:p>
    <w:p w14:paraId="33DE0818" w14:textId="77777777" w:rsidR="00C432CC" w:rsidRDefault="00C432CC"/>
    <w:p w14:paraId="67E949FF" w14:textId="77777777" w:rsidR="00C432CC" w:rsidRDefault="00C432CC">
      <w:pPr>
        <w:pStyle w:val="QuestionSeparator"/>
      </w:pPr>
    </w:p>
    <w:p w14:paraId="7BC8AE33" w14:textId="77777777" w:rsidR="00C432CC" w:rsidRDefault="00000000">
      <w:pPr>
        <w:pStyle w:val="QDisplayLogic"/>
        <w:keepNext/>
      </w:pPr>
      <w:r>
        <w:t>Display This Question:</w:t>
      </w:r>
    </w:p>
    <w:p w14:paraId="5CCFD050" w14:textId="77777777" w:rsidR="00C432CC" w:rsidRDefault="00000000">
      <w:pPr>
        <w:pStyle w:val="QDisplayLogic"/>
        <w:keepNext/>
        <w:ind w:firstLine="400"/>
      </w:pPr>
      <w:r>
        <w:t>If What best describes your race or ethnicity? Select all that apply.  = Indigenous (e.g. First Nations, Métis or Inuk (Inuit), Status and Non-Status Indian)?</w:t>
      </w:r>
    </w:p>
    <w:p w14:paraId="2B777B95" w14:textId="77777777" w:rsidR="00C432CC" w:rsidRDefault="00C432CC"/>
    <w:p w14:paraId="21CCD9E6" w14:textId="77777777" w:rsidR="00C432CC" w:rsidRDefault="00000000">
      <w:pPr>
        <w:keepNext/>
      </w:pPr>
      <w:r>
        <w:lastRenderedPageBreak/>
        <w:t>Q4.8 Are you Inuk (Inuit), First Nations, or Métis?</w:t>
      </w:r>
    </w:p>
    <w:p w14:paraId="4AD00D11" w14:textId="77777777" w:rsidR="00C432CC" w:rsidRDefault="00000000">
      <w:pPr>
        <w:pStyle w:val="ListParagraph"/>
        <w:keepNext/>
        <w:numPr>
          <w:ilvl w:val="0"/>
          <w:numId w:val="4"/>
        </w:numPr>
      </w:pPr>
      <w:r>
        <w:t xml:space="preserve">Inuk (Inuit)  (1) </w:t>
      </w:r>
    </w:p>
    <w:p w14:paraId="2A922E14" w14:textId="77777777" w:rsidR="00C432CC" w:rsidRDefault="00000000">
      <w:pPr>
        <w:pStyle w:val="ListParagraph"/>
        <w:keepNext/>
        <w:numPr>
          <w:ilvl w:val="0"/>
          <w:numId w:val="4"/>
        </w:numPr>
      </w:pPr>
      <w:r>
        <w:t xml:space="preserve">First Nations  (4) </w:t>
      </w:r>
    </w:p>
    <w:p w14:paraId="44FE7421" w14:textId="77777777" w:rsidR="00C432CC" w:rsidRDefault="00000000">
      <w:pPr>
        <w:pStyle w:val="ListParagraph"/>
        <w:keepNext/>
        <w:numPr>
          <w:ilvl w:val="0"/>
          <w:numId w:val="4"/>
        </w:numPr>
      </w:pPr>
      <w:r>
        <w:t xml:space="preserve">Métis  (5) </w:t>
      </w:r>
    </w:p>
    <w:p w14:paraId="70B9FF09" w14:textId="77777777" w:rsidR="00C432CC" w:rsidRDefault="00C432CC"/>
    <w:p w14:paraId="2A79EF70" w14:textId="77777777" w:rsidR="00C432CC" w:rsidRDefault="00C432CC">
      <w:pPr>
        <w:pStyle w:val="QuestionSeparator"/>
      </w:pPr>
    </w:p>
    <w:p w14:paraId="22E35635" w14:textId="77777777" w:rsidR="00C432CC" w:rsidRDefault="00C432CC"/>
    <w:p w14:paraId="066F03C7" w14:textId="77777777" w:rsidR="00C432CC" w:rsidRDefault="00000000">
      <w:pPr>
        <w:keepNext/>
      </w:pPr>
      <w:r>
        <w:t>Q4.9  Were you born in Canada?</w:t>
      </w:r>
    </w:p>
    <w:p w14:paraId="6BF09892" w14:textId="77777777" w:rsidR="00C432CC" w:rsidRDefault="00000000">
      <w:pPr>
        <w:pStyle w:val="ListParagraph"/>
        <w:keepNext/>
        <w:numPr>
          <w:ilvl w:val="0"/>
          <w:numId w:val="4"/>
        </w:numPr>
      </w:pPr>
      <w:r>
        <w:t xml:space="preserve">Yes  (1) </w:t>
      </w:r>
    </w:p>
    <w:p w14:paraId="081A0A7C" w14:textId="77777777" w:rsidR="00C432CC" w:rsidRDefault="00000000">
      <w:pPr>
        <w:pStyle w:val="ListParagraph"/>
        <w:keepNext/>
        <w:numPr>
          <w:ilvl w:val="0"/>
          <w:numId w:val="4"/>
        </w:numPr>
      </w:pPr>
      <w:r>
        <w:t xml:space="preserve">No  (2) </w:t>
      </w:r>
    </w:p>
    <w:p w14:paraId="6A10EAD2" w14:textId="77777777" w:rsidR="00C432CC" w:rsidRDefault="00C432CC"/>
    <w:p w14:paraId="260D67D6" w14:textId="77777777" w:rsidR="00C432CC" w:rsidRDefault="00000000">
      <w:pPr>
        <w:pStyle w:val="QSkipLogic"/>
      </w:pPr>
      <w:r>
        <w:t>Skip To: Q4.11 If  Were you born in Canada? = Yes</w:t>
      </w:r>
    </w:p>
    <w:p w14:paraId="6B5545A5" w14:textId="77777777" w:rsidR="00C432CC" w:rsidRDefault="00C432CC">
      <w:pPr>
        <w:pStyle w:val="QuestionSeparator"/>
      </w:pPr>
    </w:p>
    <w:p w14:paraId="415DC107" w14:textId="77777777" w:rsidR="00C432CC" w:rsidRDefault="00C432CC"/>
    <w:p w14:paraId="44C30D93" w14:textId="77777777" w:rsidR="00C432CC" w:rsidRDefault="00000000">
      <w:pPr>
        <w:keepNext/>
      </w:pPr>
      <w:r>
        <w:t>Q4.10 If you were born outside of Canada, how many years have you lived in Canada?</w:t>
      </w:r>
    </w:p>
    <w:p w14:paraId="09EC86B0" w14:textId="77777777" w:rsidR="00C432CC" w:rsidRDefault="00000000">
      <w:pPr>
        <w:pStyle w:val="ListParagraph"/>
        <w:keepNext/>
        <w:numPr>
          <w:ilvl w:val="0"/>
          <w:numId w:val="4"/>
        </w:numPr>
      </w:pPr>
      <w:r>
        <w:t xml:space="preserve">Less than one year  (1) </w:t>
      </w:r>
    </w:p>
    <w:p w14:paraId="51F7CFF3" w14:textId="77777777" w:rsidR="00C432CC" w:rsidRDefault="00000000">
      <w:pPr>
        <w:pStyle w:val="ListParagraph"/>
        <w:keepNext/>
        <w:numPr>
          <w:ilvl w:val="0"/>
          <w:numId w:val="4"/>
        </w:numPr>
      </w:pPr>
      <w:r>
        <w:t xml:space="preserve">1-5 years  (4) </w:t>
      </w:r>
    </w:p>
    <w:p w14:paraId="2AF17818" w14:textId="77777777" w:rsidR="00C432CC" w:rsidRDefault="00000000">
      <w:pPr>
        <w:pStyle w:val="ListParagraph"/>
        <w:keepNext/>
        <w:numPr>
          <w:ilvl w:val="0"/>
          <w:numId w:val="4"/>
        </w:numPr>
      </w:pPr>
      <w:r>
        <w:t xml:space="preserve">5-10 years  (2) </w:t>
      </w:r>
    </w:p>
    <w:p w14:paraId="0C98E9E4" w14:textId="77777777" w:rsidR="00C432CC" w:rsidRDefault="00000000">
      <w:pPr>
        <w:pStyle w:val="ListParagraph"/>
        <w:keepNext/>
        <w:numPr>
          <w:ilvl w:val="0"/>
          <w:numId w:val="4"/>
        </w:numPr>
      </w:pPr>
      <w:r>
        <w:t xml:space="preserve">more than 10 years  (3) </w:t>
      </w:r>
    </w:p>
    <w:p w14:paraId="61519A01" w14:textId="77777777" w:rsidR="00C432CC" w:rsidRDefault="00C432CC"/>
    <w:p w14:paraId="128E11D3" w14:textId="77777777" w:rsidR="00C432CC" w:rsidRDefault="00C432CC">
      <w:pPr>
        <w:pStyle w:val="QuestionSeparator"/>
      </w:pPr>
    </w:p>
    <w:p w14:paraId="6F4E8FFC" w14:textId="77777777" w:rsidR="00C432CC" w:rsidRDefault="00C432CC"/>
    <w:p w14:paraId="33F6A990" w14:textId="77777777" w:rsidR="00C432CC" w:rsidRDefault="00000000">
      <w:pPr>
        <w:keepNext/>
      </w:pPr>
      <w:r>
        <w:lastRenderedPageBreak/>
        <w:t>Q4.11 Are you currently employed, either full or part time?</w:t>
      </w:r>
    </w:p>
    <w:p w14:paraId="18D3CC43" w14:textId="77777777" w:rsidR="00C432CC" w:rsidRDefault="00000000">
      <w:pPr>
        <w:pStyle w:val="ListParagraph"/>
        <w:keepNext/>
        <w:numPr>
          <w:ilvl w:val="0"/>
          <w:numId w:val="2"/>
        </w:numPr>
      </w:pPr>
      <w:r>
        <w:t xml:space="preserve">No  (1) </w:t>
      </w:r>
    </w:p>
    <w:p w14:paraId="104FDCBE" w14:textId="77777777" w:rsidR="00C432CC" w:rsidRDefault="00000000">
      <w:pPr>
        <w:pStyle w:val="ListParagraph"/>
        <w:keepNext/>
        <w:numPr>
          <w:ilvl w:val="0"/>
          <w:numId w:val="2"/>
        </w:numPr>
      </w:pPr>
      <w:r>
        <w:t xml:space="preserve">Yes, I am self-employed  (2) </w:t>
      </w:r>
    </w:p>
    <w:p w14:paraId="62D4138D" w14:textId="77777777" w:rsidR="00C432CC" w:rsidRDefault="00000000">
      <w:pPr>
        <w:pStyle w:val="ListParagraph"/>
        <w:keepNext/>
        <w:numPr>
          <w:ilvl w:val="0"/>
          <w:numId w:val="2"/>
        </w:numPr>
      </w:pPr>
      <w:r>
        <w:t xml:space="preserve">Yes, I am employed by others part time (less than 35 hours per week)  (3) </w:t>
      </w:r>
    </w:p>
    <w:p w14:paraId="7CFF00B4" w14:textId="77777777" w:rsidR="00C432CC" w:rsidRDefault="00000000">
      <w:pPr>
        <w:pStyle w:val="ListParagraph"/>
        <w:keepNext/>
        <w:numPr>
          <w:ilvl w:val="0"/>
          <w:numId w:val="2"/>
        </w:numPr>
      </w:pPr>
      <w:r>
        <w:t xml:space="preserve">Yes, I am employed by others full-time (35 or more hours per week)  (4) </w:t>
      </w:r>
    </w:p>
    <w:p w14:paraId="5DCAFC97" w14:textId="77777777" w:rsidR="00C432CC" w:rsidRDefault="00C432CC"/>
    <w:p w14:paraId="4F4908CB" w14:textId="77777777" w:rsidR="00C432CC" w:rsidRDefault="00C432CC">
      <w:pPr>
        <w:pStyle w:val="QuestionSeparator"/>
      </w:pPr>
    </w:p>
    <w:p w14:paraId="3FE328B7" w14:textId="77777777" w:rsidR="00C432CC" w:rsidRDefault="00C432CC"/>
    <w:p w14:paraId="089DCD93" w14:textId="77777777" w:rsidR="00C432CC" w:rsidRDefault="00000000">
      <w:pPr>
        <w:keepNext/>
      </w:pPr>
      <w:r>
        <w:t>Q4.12 Please tell us your current occupation.</w:t>
      </w:r>
    </w:p>
    <w:p w14:paraId="28E432C2" w14:textId="77777777" w:rsidR="00C432CC" w:rsidRDefault="00000000">
      <w:pPr>
        <w:pStyle w:val="TextEntryLine"/>
        <w:ind w:firstLine="400"/>
      </w:pPr>
      <w:r>
        <w:t>________________________________________________________________</w:t>
      </w:r>
    </w:p>
    <w:p w14:paraId="557BF259" w14:textId="77777777" w:rsidR="00C432CC" w:rsidRDefault="00C432CC"/>
    <w:p w14:paraId="0F0D312D" w14:textId="77777777" w:rsidR="00C432CC" w:rsidRDefault="00C432CC">
      <w:pPr>
        <w:pStyle w:val="QuestionSeparator"/>
      </w:pPr>
    </w:p>
    <w:p w14:paraId="082453F5" w14:textId="77777777" w:rsidR="00C432CC" w:rsidRDefault="00C432CC"/>
    <w:p w14:paraId="74B591DA" w14:textId="77777777" w:rsidR="00C432CC" w:rsidRDefault="00000000">
      <w:pPr>
        <w:keepNext/>
      </w:pPr>
      <w:r>
        <w:lastRenderedPageBreak/>
        <w:t>Q4.13 What is the highest degree or level of school you have completed? If you are currently enrolled, please indicate the highest level or degree you have attained so far. </w:t>
      </w:r>
    </w:p>
    <w:p w14:paraId="74A94CB5" w14:textId="77777777" w:rsidR="00C432CC" w:rsidRDefault="00000000">
      <w:pPr>
        <w:pStyle w:val="ListParagraph"/>
        <w:keepNext/>
        <w:numPr>
          <w:ilvl w:val="0"/>
          <w:numId w:val="4"/>
        </w:numPr>
      </w:pPr>
      <w:r>
        <w:t xml:space="preserve">None  (1) </w:t>
      </w:r>
    </w:p>
    <w:p w14:paraId="1DF0A6FB" w14:textId="77777777" w:rsidR="00C432CC" w:rsidRDefault="00000000">
      <w:pPr>
        <w:pStyle w:val="ListParagraph"/>
        <w:keepNext/>
        <w:numPr>
          <w:ilvl w:val="0"/>
          <w:numId w:val="4"/>
        </w:numPr>
      </w:pPr>
      <w:r>
        <w:t xml:space="preserve">Primary, elementary and/or junior high  (2) </w:t>
      </w:r>
    </w:p>
    <w:p w14:paraId="34429BF7" w14:textId="77777777" w:rsidR="00C432CC" w:rsidRDefault="00000000">
      <w:pPr>
        <w:pStyle w:val="ListParagraph"/>
        <w:keepNext/>
        <w:numPr>
          <w:ilvl w:val="0"/>
          <w:numId w:val="4"/>
        </w:numPr>
      </w:pPr>
      <w:r>
        <w:t xml:space="preserve">Some high school  (3) </w:t>
      </w:r>
    </w:p>
    <w:p w14:paraId="7A660FB8" w14:textId="77777777" w:rsidR="00C432CC" w:rsidRDefault="00000000">
      <w:pPr>
        <w:pStyle w:val="ListParagraph"/>
        <w:keepNext/>
        <w:numPr>
          <w:ilvl w:val="0"/>
          <w:numId w:val="4"/>
        </w:numPr>
      </w:pPr>
      <w:r>
        <w:t xml:space="preserve">High school graduate – high school diploma or equivalent (i.e. GED)   (4) </w:t>
      </w:r>
    </w:p>
    <w:p w14:paraId="38760081" w14:textId="77777777" w:rsidR="00C432CC" w:rsidRDefault="00000000">
      <w:pPr>
        <w:pStyle w:val="ListParagraph"/>
        <w:keepNext/>
        <w:numPr>
          <w:ilvl w:val="0"/>
          <w:numId w:val="4"/>
        </w:numPr>
      </w:pPr>
      <w:r>
        <w:t xml:space="preserve">Some college/university credits, but less than 1 year  (5) </w:t>
      </w:r>
    </w:p>
    <w:p w14:paraId="21FE15AE" w14:textId="77777777" w:rsidR="00C432CC" w:rsidRDefault="00000000">
      <w:pPr>
        <w:pStyle w:val="ListParagraph"/>
        <w:keepNext/>
        <w:numPr>
          <w:ilvl w:val="0"/>
          <w:numId w:val="4"/>
        </w:numPr>
      </w:pPr>
      <w:r>
        <w:t xml:space="preserve">Technical or vocational school degree or diploma  (6) </w:t>
      </w:r>
    </w:p>
    <w:p w14:paraId="2B926C42" w14:textId="77777777" w:rsidR="00C432CC" w:rsidRDefault="00000000">
      <w:pPr>
        <w:pStyle w:val="ListParagraph"/>
        <w:keepNext/>
        <w:numPr>
          <w:ilvl w:val="0"/>
          <w:numId w:val="4"/>
        </w:numPr>
      </w:pPr>
      <w:r>
        <w:t xml:space="preserve">One or more years of college/university, no degree  (7) </w:t>
      </w:r>
    </w:p>
    <w:p w14:paraId="2B4FF4B9" w14:textId="77777777" w:rsidR="00C432CC" w:rsidRDefault="00000000">
      <w:pPr>
        <w:pStyle w:val="ListParagraph"/>
        <w:keepNext/>
        <w:numPr>
          <w:ilvl w:val="0"/>
          <w:numId w:val="4"/>
        </w:numPr>
      </w:pPr>
      <w:r>
        <w:t xml:space="preserve">Associate’s degree or college diploma  (8) </w:t>
      </w:r>
    </w:p>
    <w:p w14:paraId="356C2165" w14:textId="77777777" w:rsidR="00C432CC" w:rsidRDefault="00000000">
      <w:pPr>
        <w:pStyle w:val="ListParagraph"/>
        <w:keepNext/>
        <w:numPr>
          <w:ilvl w:val="0"/>
          <w:numId w:val="4"/>
        </w:numPr>
      </w:pPr>
      <w:r>
        <w:t xml:space="preserve">Bachelor’s degree  (9) </w:t>
      </w:r>
    </w:p>
    <w:p w14:paraId="1049DE69" w14:textId="77777777" w:rsidR="00C432CC" w:rsidRDefault="00000000">
      <w:pPr>
        <w:pStyle w:val="ListParagraph"/>
        <w:keepNext/>
        <w:numPr>
          <w:ilvl w:val="0"/>
          <w:numId w:val="4"/>
        </w:numPr>
      </w:pPr>
      <w:r>
        <w:t xml:space="preserve">Master’s degree  (10) </w:t>
      </w:r>
    </w:p>
    <w:p w14:paraId="7CE616E4" w14:textId="77777777" w:rsidR="00C432CC" w:rsidRDefault="00000000">
      <w:pPr>
        <w:pStyle w:val="ListParagraph"/>
        <w:keepNext/>
        <w:numPr>
          <w:ilvl w:val="0"/>
          <w:numId w:val="4"/>
        </w:numPr>
      </w:pPr>
      <w:r>
        <w:t xml:space="preserve">Doctorate or professional degree (e.g. PhD, MD, JD, DDS)  (11) </w:t>
      </w:r>
    </w:p>
    <w:p w14:paraId="2209243D" w14:textId="77777777" w:rsidR="00C432CC" w:rsidRDefault="00000000">
      <w:pPr>
        <w:pStyle w:val="ListParagraph"/>
        <w:keepNext/>
        <w:numPr>
          <w:ilvl w:val="0"/>
          <w:numId w:val="4"/>
        </w:numPr>
      </w:pPr>
      <w:r>
        <w:t xml:space="preserve">Graduate of a Certificate Program   (12) </w:t>
      </w:r>
    </w:p>
    <w:p w14:paraId="53BFF1EE" w14:textId="77777777" w:rsidR="00C432CC" w:rsidRDefault="00C432CC"/>
    <w:p w14:paraId="05B11307" w14:textId="77777777" w:rsidR="00C432CC" w:rsidRDefault="00C432CC">
      <w:pPr>
        <w:pStyle w:val="QuestionSeparator"/>
      </w:pPr>
    </w:p>
    <w:p w14:paraId="7533A5AB" w14:textId="77777777" w:rsidR="00C432CC" w:rsidRDefault="00C432CC"/>
    <w:p w14:paraId="59677ED1" w14:textId="77777777" w:rsidR="00C432CC" w:rsidRDefault="00000000">
      <w:pPr>
        <w:keepNext/>
      </w:pPr>
      <w:r>
        <w:t>Q4.14 Are you currently pregnant? </w:t>
      </w:r>
    </w:p>
    <w:p w14:paraId="7278EEC4" w14:textId="77777777" w:rsidR="00C432CC" w:rsidRDefault="00000000">
      <w:pPr>
        <w:pStyle w:val="ListParagraph"/>
        <w:keepNext/>
        <w:numPr>
          <w:ilvl w:val="0"/>
          <w:numId w:val="4"/>
        </w:numPr>
      </w:pPr>
      <w:r>
        <w:t xml:space="preserve">Yes  (1) </w:t>
      </w:r>
    </w:p>
    <w:p w14:paraId="246CC30D" w14:textId="77777777" w:rsidR="00C432CC" w:rsidRDefault="00000000">
      <w:pPr>
        <w:pStyle w:val="ListParagraph"/>
        <w:keepNext/>
        <w:numPr>
          <w:ilvl w:val="0"/>
          <w:numId w:val="4"/>
        </w:numPr>
      </w:pPr>
      <w:r>
        <w:t xml:space="preserve">No  (2) </w:t>
      </w:r>
    </w:p>
    <w:p w14:paraId="7B838849" w14:textId="77777777" w:rsidR="00C432CC" w:rsidRDefault="00000000">
      <w:pPr>
        <w:pStyle w:val="ListParagraph"/>
        <w:keepNext/>
        <w:numPr>
          <w:ilvl w:val="0"/>
          <w:numId w:val="4"/>
        </w:numPr>
      </w:pPr>
      <w:r>
        <w:t xml:space="preserve">Not sure  (3) </w:t>
      </w:r>
    </w:p>
    <w:p w14:paraId="00104C10" w14:textId="77777777" w:rsidR="00C432CC" w:rsidRDefault="00C432CC"/>
    <w:p w14:paraId="0C42B8E3" w14:textId="77777777" w:rsidR="00C432CC" w:rsidRDefault="00C432CC">
      <w:pPr>
        <w:pStyle w:val="QuestionSeparator"/>
      </w:pPr>
    </w:p>
    <w:p w14:paraId="76BBA358" w14:textId="77777777" w:rsidR="00C432CC" w:rsidRDefault="00C432CC"/>
    <w:p w14:paraId="17766E63" w14:textId="77777777" w:rsidR="00C432CC" w:rsidRDefault="00000000">
      <w:pPr>
        <w:keepNext/>
      </w:pPr>
      <w:r>
        <w:lastRenderedPageBreak/>
        <w:t>Q4.15  What is your current relationship status? Check all that apply.</w:t>
      </w:r>
    </w:p>
    <w:p w14:paraId="35758057" w14:textId="77777777" w:rsidR="00C432CC" w:rsidRDefault="00000000">
      <w:pPr>
        <w:pStyle w:val="ListParagraph"/>
        <w:keepNext/>
        <w:numPr>
          <w:ilvl w:val="0"/>
          <w:numId w:val="2"/>
        </w:numPr>
      </w:pPr>
      <w:r>
        <w:t xml:space="preserve">Single  (1) </w:t>
      </w:r>
    </w:p>
    <w:p w14:paraId="77C9622B" w14:textId="77777777" w:rsidR="00C432CC" w:rsidRDefault="00000000">
      <w:pPr>
        <w:pStyle w:val="ListParagraph"/>
        <w:keepNext/>
        <w:numPr>
          <w:ilvl w:val="0"/>
          <w:numId w:val="2"/>
        </w:numPr>
      </w:pPr>
      <w:r>
        <w:t xml:space="preserve">Dating  (2) </w:t>
      </w:r>
    </w:p>
    <w:p w14:paraId="03C8004A" w14:textId="77777777" w:rsidR="00C432CC" w:rsidRDefault="00000000">
      <w:pPr>
        <w:pStyle w:val="ListParagraph"/>
        <w:keepNext/>
        <w:numPr>
          <w:ilvl w:val="0"/>
          <w:numId w:val="2"/>
        </w:numPr>
      </w:pPr>
      <w:r>
        <w:t xml:space="preserve">In a relationship   (3) </w:t>
      </w:r>
    </w:p>
    <w:p w14:paraId="2ABFC351" w14:textId="77777777" w:rsidR="00C432CC" w:rsidRDefault="00000000">
      <w:pPr>
        <w:pStyle w:val="ListParagraph"/>
        <w:keepNext/>
        <w:numPr>
          <w:ilvl w:val="0"/>
          <w:numId w:val="2"/>
        </w:numPr>
      </w:pPr>
      <w:r>
        <w:t xml:space="preserve">In multiple relationships   (4) </w:t>
      </w:r>
    </w:p>
    <w:p w14:paraId="19B4C941" w14:textId="77777777" w:rsidR="00C432CC" w:rsidRDefault="00000000">
      <w:pPr>
        <w:pStyle w:val="ListParagraph"/>
        <w:keepNext/>
        <w:numPr>
          <w:ilvl w:val="0"/>
          <w:numId w:val="2"/>
        </w:numPr>
      </w:pPr>
      <w:r>
        <w:t xml:space="preserve">Married  (5) </w:t>
      </w:r>
    </w:p>
    <w:p w14:paraId="47997963" w14:textId="77777777" w:rsidR="00C432CC" w:rsidRDefault="00000000">
      <w:pPr>
        <w:pStyle w:val="ListParagraph"/>
        <w:keepNext/>
        <w:numPr>
          <w:ilvl w:val="0"/>
          <w:numId w:val="2"/>
        </w:numPr>
      </w:pPr>
      <w:r>
        <w:t xml:space="preserve">Separated/Divorced  (6) </w:t>
      </w:r>
    </w:p>
    <w:p w14:paraId="65D29C56" w14:textId="77777777" w:rsidR="00C432CC" w:rsidRDefault="00C432CC"/>
    <w:p w14:paraId="5BC4731F" w14:textId="77777777" w:rsidR="00C432CC" w:rsidRDefault="00000000">
      <w:pPr>
        <w:pStyle w:val="QSkipLogic"/>
      </w:pPr>
      <w:r>
        <w:t>Skip To: Q4.17 If  What is your current relationship status? Check all that apply. = Single</w:t>
      </w:r>
    </w:p>
    <w:p w14:paraId="1A814AF9" w14:textId="77777777" w:rsidR="00C432CC" w:rsidRDefault="00C432CC">
      <w:pPr>
        <w:pStyle w:val="QuestionSeparator"/>
      </w:pPr>
    </w:p>
    <w:p w14:paraId="6D25FCB5" w14:textId="77777777" w:rsidR="00C432CC" w:rsidRDefault="00C432CC"/>
    <w:p w14:paraId="655CAC2E" w14:textId="77777777" w:rsidR="00C432CC" w:rsidRDefault="00000000">
      <w:pPr>
        <w:keepNext/>
      </w:pPr>
      <w:r>
        <w:t>Q4.16 How would you describe this/these relationships? Some people might be in a monogamous relationship, polyamorous relationship, or open relationship, etc.</w:t>
      </w:r>
    </w:p>
    <w:p w14:paraId="2F464770" w14:textId="77777777" w:rsidR="00C432CC" w:rsidRDefault="00000000">
      <w:pPr>
        <w:pStyle w:val="TextEntryLine"/>
        <w:ind w:firstLine="400"/>
      </w:pPr>
      <w:r>
        <w:t>________________________________________________________________</w:t>
      </w:r>
    </w:p>
    <w:p w14:paraId="362F6EA7" w14:textId="77777777" w:rsidR="00C432CC" w:rsidRDefault="00C432CC"/>
    <w:p w14:paraId="54B4C3C6" w14:textId="77777777" w:rsidR="00C432CC" w:rsidRDefault="00C432CC">
      <w:pPr>
        <w:pStyle w:val="QuestionSeparator"/>
      </w:pPr>
    </w:p>
    <w:p w14:paraId="35C76B3B" w14:textId="77777777" w:rsidR="00C432CC" w:rsidRDefault="00C432CC"/>
    <w:p w14:paraId="3E698A47" w14:textId="77777777" w:rsidR="00C432CC" w:rsidRDefault="00000000">
      <w:pPr>
        <w:keepNext/>
      </w:pPr>
      <w:r>
        <w:t>Q4.17 Do you live alone, with roommates, with a partner, or with family?</w:t>
      </w:r>
    </w:p>
    <w:p w14:paraId="71EAA972" w14:textId="77777777" w:rsidR="00C432CC" w:rsidRDefault="00000000">
      <w:pPr>
        <w:pStyle w:val="ListParagraph"/>
        <w:keepNext/>
        <w:numPr>
          <w:ilvl w:val="0"/>
          <w:numId w:val="4"/>
        </w:numPr>
      </w:pPr>
      <w:r>
        <w:t xml:space="preserve">Alone  (1) </w:t>
      </w:r>
    </w:p>
    <w:p w14:paraId="52736A95" w14:textId="77777777" w:rsidR="00C432CC" w:rsidRDefault="00000000">
      <w:pPr>
        <w:pStyle w:val="ListParagraph"/>
        <w:keepNext/>
        <w:numPr>
          <w:ilvl w:val="0"/>
          <w:numId w:val="4"/>
        </w:numPr>
      </w:pPr>
      <w:r>
        <w:t>Roommate (how many roommates, excluding yourself?)  (2) ________________________________________________</w:t>
      </w:r>
    </w:p>
    <w:p w14:paraId="30CCACD2" w14:textId="77777777" w:rsidR="00C432CC" w:rsidRDefault="00000000">
      <w:pPr>
        <w:pStyle w:val="ListParagraph"/>
        <w:keepNext/>
        <w:numPr>
          <w:ilvl w:val="0"/>
          <w:numId w:val="4"/>
        </w:numPr>
      </w:pPr>
      <w:r>
        <w:t xml:space="preserve">Partner  (3) </w:t>
      </w:r>
    </w:p>
    <w:p w14:paraId="370ED433" w14:textId="77777777" w:rsidR="00C432CC" w:rsidRDefault="00000000">
      <w:pPr>
        <w:pStyle w:val="ListParagraph"/>
        <w:keepNext/>
        <w:numPr>
          <w:ilvl w:val="0"/>
          <w:numId w:val="4"/>
        </w:numPr>
      </w:pPr>
      <w:r>
        <w:t>Family (how many family members, excluding yourself?)    (4) ________________________________________________</w:t>
      </w:r>
    </w:p>
    <w:p w14:paraId="4EEF6F2F" w14:textId="77777777" w:rsidR="00C432CC" w:rsidRDefault="00C432CC"/>
    <w:p w14:paraId="528942ED" w14:textId="77777777" w:rsidR="00C432CC" w:rsidRDefault="00C432CC">
      <w:pPr>
        <w:pStyle w:val="QuestionSeparator"/>
      </w:pPr>
    </w:p>
    <w:p w14:paraId="76D96AAA" w14:textId="77777777" w:rsidR="00C432CC" w:rsidRDefault="00C432CC"/>
    <w:p w14:paraId="0DDE0388" w14:textId="77777777" w:rsidR="00C432CC" w:rsidRDefault="00000000">
      <w:pPr>
        <w:keepNext/>
      </w:pPr>
      <w:r>
        <w:lastRenderedPageBreak/>
        <w:t>Q4.18 Please indicate your income or your household income before taxes in the last year, whichever is greater. If you do not earn an income, please select N/A.</w:t>
      </w:r>
    </w:p>
    <w:p w14:paraId="193A30FB" w14:textId="77777777" w:rsidR="00C432CC" w:rsidRDefault="00000000">
      <w:pPr>
        <w:pStyle w:val="ListParagraph"/>
        <w:keepNext/>
        <w:numPr>
          <w:ilvl w:val="0"/>
          <w:numId w:val="4"/>
        </w:numPr>
      </w:pPr>
      <w:r>
        <w:t xml:space="preserve">N/A  (1) </w:t>
      </w:r>
    </w:p>
    <w:p w14:paraId="6875C5FA" w14:textId="77777777" w:rsidR="00C432CC" w:rsidRDefault="00000000">
      <w:pPr>
        <w:pStyle w:val="ListParagraph"/>
        <w:keepNext/>
        <w:numPr>
          <w:ilvl w:val="0"/>
          <w:numId w:val="4"/>
        </w:numPr>
      </w:pPr>
      <w:r>
        <w:t xml:space="preserve">Under $22,000  (2) </w:t>
      </w:r>
    </w:p>
    <w:p w14:paraId="0938FBE3" w14:textId="77777777" w:rsidR="00C432CC" w:rsidRDefault="00000000">
      <w:pPr>
        <w:pStyle w:val="ListParagraph"/>
        <w:keepNext/>
        <w:numPr>
          <w:ilvl w:val="0"/>
          <w:numId w:val="4"/>
        </w:numPr>
      </w:pPr>
      <w:r>
        <w:t xml:space="preserve">$22,000 to $42,000  (3) </w:t>
      </w:r>
    </w:p>
    <w:p w14:paraId="6A23F4CD" w14:textId="77777777" w:rsidR="00C432CC" w:rsidRDefault="00000000">
      <w:pPr>
        <w:pStyle w:val="ListParagraph"/>
        <w:keepNext/>
        <w:numPr>
          <w:ilvl w:val="0"/>
          <w:numId w:val="4"/>
        </w:numPr>
      </w:pPr>
      <w:r>
        <w:t xml:space="preserve">$42,000 to $62,000  (4) </w:t>
      </w:r>
    </w:p>
    <w:p w14:paraId="0073454D" w14:textId="77777777" w:rsidR="00C432CC" w:rsidRDefault="00000000">
      <w:pPr>
        <w:pStyle w:val="ListParagraph"/>
        <w:keepNext/>
        <w:numPr>
          <w:ilvl w:val="0"/>
          <w:numId w:val="4"/>
        </w:numPr>
      </w:pPr>
      <w:r>
        <w:t xml:space="preserve">$62,000 to $82,000  (5) </w:t>
      </w:r>
    </w:p>
    <w:p w14:paraId="613652DE" w14:textId="77777777" w:rsidR="00C432CC" w:rsidRDefault="00000000">
      <w:pPr>
        <w:pStyle w:val="ListParagraph"/>
        <w:keepNext/>
        <w:numPr>
          <w:ilvl w:val="0"/>
          <w:numId w:val="4"/>
        </w:numPr>
      </w:pPr>
      <w:r>
        <w:t xml:space="preserve">$82,000 to $102,000  (6) </w:t>
      </w:r>
    </w:p>
    <w:p w14:paraId="7C15FBD1" w14:textId="77777777" w:rsidR="00C432CC" w:rsidRDefault="00000000">
      <w:pPr>
        <w:pStyle w:val="ListParagraph"/>
        <w:keepNext/>
        <w:numPr>
          <w:ilvl w:val="0"/>
          <w:numId w:val="4"/>
        </w:numPr>
      </w:pPr>
      <w:r>
        <w:t xml:space="preserve">over $102,000  (7) </w:t>
      </w:r>
    </w:p>
    <w:p w14:paraId="726A7F2D" w14:textId="77777777" w:rsidR="00C432CC" w:rsidRDefault="00C432CC"/>
    <w:p w14:paraId="7A9DE418" w14:textId="77777777" w:rsidR="00C432CC" w:rsidRDefault="00C432CC">
      <w:pPr>
        <w:pStyle w:val="QuestionSeparator"/>
      </w:pPr>
    </w:p>
    <w:p w14:paraId="16446B93" w14:textId="77777777" w:rsidR="00C432CC" w:rsidRDefault="00C432CC"/>
    <w:p w14:paraId="59DFADCF" w14:textId="77777777" w:rsidR="00C432CC" w:rsidRDefault="00000000">
      <w:pPr>
        <w:keepNext/>
      </w:pPr>
      <w:r>
        <w:t>Q4.19 Have you ever been homeless?</w:t>
      </w:r>
    </w:p>
    <w:p w14:paraId="751BBC02" w14:textId="77777777" w:rsidR="00C432CC" w:rsidRDefault="00000000">
      <w:pPr>
        <w:pStyle w:val="ListParagraph"/>
        <w:keepNext/>
        <w:numPr>
          <w:ilvl w:val="0"/>
          <w:numId w:val="4"/>
        </w:numPr>
      </w:pPr>
      <w:r>
        <w:t xml:space="preserve">Yes  (1) </w:t>
      </w:r>
    </w:p>
    <w:p w14:paraId="44088273" w14:textId="77777777" w:rsidR="00C432CC" w:rsidRDefault="00000000">
      <w:pPr>
        <w:pStyle w:val="ListParagraph"/>
        <w:keepNext/>
        <w:numPr>
          <w:ilvl w:val="0"/>
          <w:numId w:val="4"/>
        </w:numPr>
      </w:pPr>
      <w:r>
        <w:t xml:space="preserve">No  (2) </w:t>
      </w:r>
    </w:p>
    <w:p w14:paraId="15815B02" w14:textId="77777777" w:rsidR="00C432CC" w:rsidRDefault="00C432CC"/>
    <w:p w14:paraId="1E8D1E6A" w14:textId="77777777" w:rsidR="00C432CC" w:rsidRDefault="00000000">
      <w:pPr>
        <w:pStyle w:val="QSkipLogic"/>
      </w:pPr>
      <w:r>
        <w:t>Skip To: Q4.22 If Have you ever been homeless? = No</w:t>
      </w:r>
    </w:p>
    <w:p w14:paraId="26D49550" w14:textId="77777777" w:rsidR="00C432CC" w:rsidRDefault="00C432CC">
      <w:pPr>
        <w:pStyle w:val="QuestionSeparator"/>
      </w:pPr>
    </w:p>
    <w:p w14:paraId="4470D882" w14:textId="77777777" w:rsidR="00C432CC" w:rsidRDefault="00C432CC"/>
    <w:p w14:paraId="382EC0C7" w14:textId="77777777" w:rsidR="00C432CC" w:rsidRDefault="00000000">
      <w:pPr>
        <w:keepNext/>
      </w:pPr>
      <w:r>
        <w:t>Q4.20 At what age did you experience being homeless?</w:t>
      </w:r>
    </w:p>
    <w:p w14:paraId="74A66C0E" w14:textId="77777777" w:rsidR="00C432CC" w:rsidRDefault="00000000">
      <w:pPr>
        <w:pStyle w:val="TextEntryLine"/>
        <w:ind w:firstLine="400"/>
      </w:pPr>
      <w:r>
        <w:t>________________________________________________________________</w:t>
      </w:r>
    </w:p>
    <w:p w14:paraId="2F8C4627" w14:textId="77777777" w:rsidR="00C432CC" w:rsidRDefault="00C432CC"/>
    <w:p w14:paraId="336C23C1" w14:textId="77777777" w:rsidR="00C432CC" w:rsidRDefault="00C432CC">
      <w:pPr>
        <w:pStyle w:val="QuestionSeparator"/>
      </w:pPr>
    </w:p>
    <w:p w14:paraId="56A477EE" w14:textId="77777777" w:rsidR="00C432CC" w:rsidRDefault="00C432CC"/>
    <w:p w14:paraId="7E99D6F9" w14:textId="77777777" w:rsidR="00C432CC" w:rsidRDefault="00000000">
      <w:pPr>
        <w:keepNext/>
      </w:pPr>
      <w:r>
        <w:t>Q4.21 Have you experienced homelessness more than once in your life?</w:t>
      </w:r>
    </w:p>
    <w:p w14:paraId="6ED915C6" w14:textId="77777777" w:rsidR="00C432CC" w:rsidRDefault="00000000">
      <w:pPr>
        <w:pStyle w:val="ListParagraph"/>
        <w:keepNext/>
        <w:numPr>
          <w:ilvl w:val="0"/>
          <w:numId w:val="4"/>
        </w:numPr>
      </w:pPr>
      <w:r>
        <w:t xml:space="preserve">Yes  (1) </w:t>
      </w:r>
    </w:p>
    <w:p w14:paraId="19254EEF" w14:textId="77777777" w:rsidR="00C432CC" w:rsidRDefault="00000000">
      <w:pPr>
        <w:pStyle w:val="ListParagraph"/>
        <w:keepNext/>
        <w:numPr>
          <w:ilvl w:val="0"/>
          <w:numId w:val="4"/>
        </w:numPr>
      </w:pPr>
      <w:r>
        <w:t xml:space="preserve">No  (2) </w:t>
      </w:r>
    </w:p>
    <w:p w14:paraId="4751DFFF" w14:textId="77777777" w:rsidR="00C432CC" w:rsidRDefault="00C432CC"/>
    <w:p w14:paraId="2B0B03D1" w14:textId="77777777" w:rsidR="00C432CC" w:rsidRDefault="00C432CC">
      <w:pPr>
        <w:pStyle w:val="QuestionSeparator"/>
      </w:pPr>
    </w:p>
    <w:p w14:paraId="609E3C05" w14:textId="77777777" w:rsidR="00C432CC" w:rsidRDefault="00C432CC"/>
    <w:p w14:paraId="31717684" w14:textId="77777777" w:rsidR="00C432CC" w:rsidRDefault="00000000">
      <w:pPr>
        <w:keepNext/>
      </w:pPr>
      <w:r>
        <w:lastRenderedPageBreak/>
        <w:t>Q4.22 Is there anyone living in your home who is employed as an essential worker (e.g., healthcare, delivery worker, store worker, security, building maintenance)?</w:t>
      </w:r>
    </w:p>
    <w:p w14:paraId="68DC729A" w14:textId="77777777" w:rsidR="00C432CC" w:rsidRDefault="00000000">
      <w:pPr>
        <w:pStyle w:val="ListParagraph"/>
        <w:keepNext/>
        <w:numPr>
          <w:ilvl w:val="0"/>
          <w:numId w:val="4"/>
        </w:numPr>
      </w:pPr>
      <w:r>
        <w:t xml:space="preserve">Yes  (3) </w:t>
      </w:r>
    </w:p>
    <w:p w14:paraId="6C25772D" w14:textId="77777777" w:rsidR="00C432CC" w:rsidRDefault="00000000">
      <w:pPr>
        <w:pStyle w:val="ListParagraph"/>
        <w:keepNext/>
        <w:numPr>
          <w:ilvl w:val="0"/>
          <w:numId w:val="4"/>
        </w:numPr>
      </w:pPr>
      <w:r>
        <w:t xml:space="preserve">No  (2) </w:t>
      </w:r>
    </w:p>
    <w:p w14:paraId="7459F580" w14:textId="77777777" w:rsidR="00C432CC" w:rsidRDefault="00C432CC"/>
    <w:p w14:paraId="3A2C2EF4" w14:textId="77777777" w:rsidR="00C432CC" w:rsidRDefault="00000000">
      <w:pPr>
        <w:pStyle w:val="QSkipLogic"/>
      </w:pPr>
      <w:r>
        <w:t>Skip To: End of Block If Is there anyone living in your home who is employed as an essential worker (e.g., healthcare, del... = No</w:t>
      </w:r>
    </w:p>
    <w:p w14:paraId="4C121F6E" w14:textId="77777777" w:rsidR="00C432CC" w:rsidRDefault="00C432CC">
      <w:pPr>
        <w:pStyle w:val="QuestionSeparator"/>
      </w:pPr>
    </w:p>
    <w:p w14:paraId="6E4CA22A" w14:textId="77777777" w:rsidR="00C432CC" w:rsidRDefault="00C432CC"/>
    <w:p w14:paraId="0CF611FB" w14:textId="77777777" w:rsidR="00C432CC" w:rsidRDefault="00000000">
      <w:pPr>
        <w:keepNext/>
      </w:pPr>
      <w:r>
        <w:t>Q4.23 Do they come home each day? </w:t>
      </w:r>
    </w:p>
    <w:p w14:paraId="571C933D" w14:textId="77777777" w:rsidR="00C432CC" w:rsidRDefault="00000000">
      <w:pPr>
        <w:pStyle w:val="ListParagraph"/>
        <w:keepNext/>
        <w:numPr>
          <w:ilvl w:val="0"/>
          <w:numId w:val="4"/>
        </w:numPr>
      </w:pPr>
      <w:r>
        <w:t xml:space="preserve">Yes  (1) </w:t>
      </w:r>
    </w:p>
    <w:p w14:paraId="7E4968D1" w14:textId="77777777" w:rsidR="00C432CC" w:rsidRDefault="00000000">
      <w:pPr>
        <w:pStyle w:val="ListParagraph"/>
        <w:keepNext/>
        <w:numPr>
          <w:ilvl w:val="0"/>
          <w:numId w:val="4"/>
        </w:numPr>
      </w:pPr>
      <w:r>
        <w:t xml:space="preserve">No, they stay away from home due to COVID-19  (2) </w:t>
      </w:r>
    </w:p>
    <w:p w14:paraId="61471C13" w14:textId="77777777" w:rsidR="00C432CC" w:rsidRDefault="00000000">
      <w:pPr>
        <w:pStyle w:val="ListParagraph"/>
        <w:keepNext/>
        <w:numPr>
          <w:ilvl w:val="0"/>
          <w:numId w:val="4"/>
        </w:numPr>
      </w:pPr>
      <w:r>
        <w:t xml:space="preserve">No, they stay away from home for other reasons  (3) </w:t>
      </w:r>
    </w:p>
    <w:p w14:paraId="000CF260" w14:textId="77777777" w:rsidR="00C432CC" w:rsidRDefault="00C432CC"/>
    <w:p w14:paraId="0BBB0ED1" w14:textId="77777777" w:rsidR="00C432CC" w:rsidRDefault="00C432CC">
      <w:pPr>
        <w:pStyle w:val="QuestionSeparator"/>
      </w:pPr>
    </w:p>
    <w:p w14:paraId="22341569" w14:textId="77777777" w:rsidR="00C432CC" w:rsidRDefault="00C432CC"/>
    <w:p w14:paraId="43262817" w14:textId="77777777" w:rsidR="00C432CC" w:rsidRDefault="00000000">
      <w:pPr>
        <w:keepNext/>
      </w:pPr>
      <w:r>
        <w:t>Q4.24 Are any members of the household a first responder, healthcare provider, or other worker in a facility treating COVID-19?</w:t>
      </w:r>
    </w:p>
    <w:p w14:paraId="29DCE4E8" w14:textId="77777777" w:rsidR="00C432CC" w:rsidRDefault="00000000">
      <w:pPr>
        <w:pStyle w:val="ListParagraph"/>
        <w:keepNext/>
        <w:numPr>
          <w:ilvl w:val="0"/>
          <w:numId w:val="4"/>
        </w:numPr>
      </w:pPr>
      <w:r>
        <w:t xml:space="preserve">Yes  (1) </w:t>
      </w:r>
    </w:p>
    <w:p w14:paraId="1A465700" w14:textId="77777777" w:rsidR="00C432CC" w:rsidRDefault="00000000">
      <w:pPr>
        <w:pStyle w:val="ListParagraph"/>
        <w:keepNext/>
        <w:numPr>
          <w:ilvl w:val="0"/>
          <w:numId w:val="4"/>
        </w:numPr>
      </w:pPr>
      <w:r>
        <w:t xml:space="preserve">No  (2) </w:t>
      </w:r>
    </w:p>
    <w:p w14:paraId="17844FC1" w14:textId="77777777" w:rsidR="00C432CC" w:rsidRDefault="00C432CC"/>
    <w:p w14:paraId="49F44DCB" w14:textId="77777777" w:rsidR="00C432CC" w:rsidRDefault="00000000">
      <w:pPr>
        <w:pStyle w:val="BlockEndLabel"/>
      </w:pPr>
      <w:r>
        <w:t>End of Block: Socio-Demographics</w:t>
      </w:r>
    </w:p>
    <w:p w14:paraId="3C5944CE" w14:textId="77777777" w:rsidR="00C432CC" w:rsidRDefault="00C432CC">
      <w:pPr>
        <w:pStyle w:val="BlockSeparator"/>
      </w:pPr>
    </w:p>
    <w:p w14:paraId="47B1676E" w14:textId="77777777" w:rsidR="00C432CC" w:rsidRDefault="00000000">
      <w:pPr>
        <w:pStyle w:val="BlockStartLabel"/>
      </w:pPr>
      <w:r>
        <w:t>Start of Block: Sex &amp; Gender</w:t>
      </w:r>
    </w:p>
    <w:p w14:paraId="7BD9C392" w14:textId="77777777" w:rsidR="00C432CC" w:rsidRDefault="00C432CC"/>
    <w:p w14:paraId="6C30A55B" w14:textId="77777777" w:rsidR="00C432CC" w:rsidRDefault="00000000">
      <w:pPr>
        <w:keepNext/>
      </w:pPr>
      <w:r>
        <w:t>Q5.1 Have you ever had sex ?</w:t>
      </w:r>
    </w:p>
    <w:p w14:paraId="214494DD" w14:textId="77777777" w:rsidR="00C432CC" w:rsidRDefault="00000000">
      <w:pPr>
        <w:pStyle w:val="ListParagraph"/>
        <w:keepNext/>
        <w:numPr>
          <w:ilvl w:val="0"/>
          <w:numId w:val="4"/>
        </w:numPr>
      </w:pPr>
      <w:r>
        <w:t xml:space="preserve">Yes  (32) </w:t>
      </w:r>
    </w:p>
    <w:p w14:paraId="5F0F9F0D" w14:textId="77777777" w:rsidR="00C432CC" w:rsidRDefault="00000000">
      <w:pPr>
        <w:pStyle w:val="ListParagraph"/>
        <w:keepNext/>
        <w:numPr>
          <w:ilvl w:val="0"/>
          <w:numId w:val="4"/>
        </w:numPr>
      </w:pPr>
      <w:r>
        <w:t xml:space="preserve">No  (34) </w:t>
      </w:r>
    </w:p>
    <w:p w14:paraId="75559B79" w14:textId="77777777" w:rsidR="00C432CC" w:rsidRDefault="00000000">
      <w:pPr>
        <w:pStyle w:val="ListParagraph"/>
        <w:keepNext/>
        <w:numPr>
          <w:ilvl w:val="0"/>
          <w:numId w:val="4"/>
        </w:numPr>
      </w:pPr>
      <w:r>
        <w:t xml:space="preserve">Prefer not to say  (35) </w:t>
      </w:r>
    </w:p>
    <w:p w14:paraId="703A646B" w14:textId="77777777" w:rsidR="00C432CC" w:rsidRDefault="00C432CC"/>
    <w:p w14:paraId="0B2B59A1" w14:textId="77777777" w:rsidR="00C432CC" w:rsidRDefault="00000000">
      <w:pPr>
        <w:pStyle w:val="QSkipLogic"/>
      </w:pPr>
      <w:r>
        <w:t>Skip To: Q5.6 If Have you ever had sex ? = No</w:t>
      </w:r>
    </w:p>
    <w:p w14:paraId="191A399A" w14:textId="77777777" w:rsidR="00C432CC" w:rsidRDefault="00000000">
      <w:pPr>
        <w:pStyle w:val="QSkipLogic"/>
      </w:pPr>
      <w:r>
        <w:t>Skip To: Q5.6 If Have you ever had sex ? = Prefer not to say</w:t>
      </w:r>
    </w:p>
    <w:p w14:paraId="1E2080B2" w14:textId="77777777" w:rsidR="00C432CC" w:rsidRDefault="00C432CC">
      <w:pPr>
        <w:pStyle w:val="QuestionSeparator"/>
      </w:pPr>
    </w:p>
    <w:p w14:paraId="5FF5E588" w14:textId="77777777" w:rsidR="00C432CC" w:rsidRDefault="00C432CC"/>
    <w:p w14:paraId="77738D6F" w14:textId="77777777" w:rsidR="00C432CC" w:rsidRDefault="00000000">
      <w:pPr>
        <w:keepNext/>
      </w:pPr>
      <w:r>
        <w:t xml:space="preserve">Q5.2 </w:t>
      </w:r>
      <w:r>
        <w:rPr>
          <w:b/>
        </w:rPr>
        <w:t>In your lifetime</w:t>
      </w:r>
      <w:r>
        <w:t>, how many </w:t>
      </w:r>
      <w:r>
        <w:rPr>
          <w:b/>
        </w:rPr>
        <w:t>casual </w:t>
      </w:r>
      <w:r>
        <w:t>sex partners have you had?</w:t>
      </w:r>
    </w:p>
    <w:p w14:paraId="2705E545" w14:textId="77777777" w:rsidR="00C432CC" w:rsidRDefault="00000000">
      <w:pPr>
        <w:pStyle w:val="TextEntryLine"/>
        <w:ind w:firstLine="400"/>
      </w:pPr>
      <w:r>
        <w:t>________________________________________________________________</w:t>
      </w:r>
    </w:p>
    <w:p w14:paraId="28394AFB" w14:textId="77777777" w:rsidR="00C432CC" w:rsidRDefault="00C432CC"/>
    <w:p w14:paraId="38FE3A87" w14:textId="77777777" w:rsidR="00C432CC" w:rsidRDefault="00C432CC">
      <w:pPr>
        <w:pStyle w:val="QuestionSeparator"/>
      </w:pPr>
    </w:p>
    <w:p w14:paraId="0C18217E" w14:textId="77777777" w:rsidR="00C432CC" w:rsidRDefault="00C432CC"/>
    <w:p w14:paraId="14C98716" w14:textId="77777777" w:rsidR="00C432CC" w:rsidRDefault="00000000">
      <w:pPr>
        <w:keepNext/>
      </w:pPr>
      <w:r>
        <w:t>Q5.3 In your lifetime, how many of your casual sex partners were… (Please enter a number next to each option -  enter “0” if you have not had a partner of that gender) </w:t>
      </w:r>
    </w:p>
    <w:p w14:paraId="12502632" w14:textId="77777777" w:rsidR="00C432CC" w:rsidRDefault="00000000">
      <w:pPr>
        <w:pStyle w:val="ListParagraph"/>
        <w:keepNext/>
        <w:numPr>
          <w:ilvl w:val="0"/>
          <w:numId w:val="2"/>
        </w:numPr>
      </w:pPr>
      <w:r>
        <w:t>Cisgender men/Cis men (persons who were assigned male at birth and identify as a man):  (1) ________________________________________________</w:t>
      </w:r>
    </w:p>
    <w:p w14:paraId="27D5FF6B" w14:textId="77777777" w:rsidR="00C432CC" w:rsidRDefault="00000000">
      <w:pPr>
        <w:pStyle w:val="ListParagraph"/>
        <w:keepNext/>
        <w:numPr>
          <w:ilvl w:val="0"/>
          <w:numId w:val="2"/>
        </w:numPr>
      </w:pPr>
      <w:r>
        <w:t>Transgender man/Trans man (persons who were assigned female at birth and now identify as a man, FTM):  (4) ________________________________________________</w:t>
      </w:r>
    </w:p>
    <w:p w14:paraId="57B468A3" w14:textId="77777777" w:rsidR="00C432CC" w:rsidRDefault="00000000">
      <w:pPr>
        <w:pStyle w:val="ListParagraph"/>
        <w:keepNext/>
        <w:numPr>
          <w:ilvl w:val="0"/>
          <w:numId w:val="2"/>
        </w:numPr>
      </w:pPr>
      <w:r>
        <w:t>Cisgender women/Cis women (persons who were assigned female at birth and identify as women):  (5) ________________________________________________</w:t>
      </w:r>
    </w:p>
    <w:p w14:paraId="3F1F1AF8" w14:textId="77777777" w:rsidR="00C432CC" w:rsidRDefault="00000000">
      <w:pPr>
        <w:pStyle w:val="ListParagraph"/>
        <w:keepNext/>
        <w:numPr>
          <w:ilvl w:val="0"/>
          <w:numId w:val="2"/>
        </w:numPr>
      </w:pPr>
      <w:r>
        <w:t>Transgender women /Trans women (persons who were assigned male at birth and now identify as women, MTF):  (6) ________________________________________________</w:t>
      </w:r>
    </w:p>
    <w:p w14:paraId="275A6932" w14:textId="77777777" w:rsidR="00C432CC" w:rsidRDefault="00000000">
      <w:pPr>
        <w:pStyle w:val="ListParagraph"/>
        <w:keepNext/>
        <w:numPr>
          <w:ilvl w:val="0"/>
          <w:numId w:val="2"/>
        </w:numPr>
      </w:pPr>
      <w:r>
        <w:t>Non-binary, Genderqueers, or other genders:  (7) ________________________________________________</w:t>
      </w:r>
    </w:p>
    <w:p w14:paraId="5282797B" w14:textId="77777777" w:rsidR="00C432CC" w:rsidRDefault="00000000">
      <w:pPr>
        <w:pStyle w:val="ListParagraph"/>
        <w:keepNext/>
        <w:numPr>
          <w:ilvl w:val="0"/>
          <w:numId w:val="2"/>
        </w:numPr>
      </w:pPr>
      <w:r>
        <w:t>Two Spirit, or other culturally specific genders:  (8) ________________________________________________</w:t>
      </w:r>
    </w:p>
    <w:p w14:paraId="727B471C" w14:textId="77777777" w:rsidR="00C432CC" w:rsidRDefault="00C432CC"/>
    <w:p w14:paraId="7E63FECB" w14:textId="77777777" w:rsidR="00C432CC" w:rsidRDefault="00C432CC">
      <w:pPr>
        <w:pStyle w:val="QuestionSeparator"/>
      </w:pPr>
    </w:p>
    <w:p w14:paraId="5D32BB3D" w14:textId="77777777" w:rsidR="00C432CC" w:rsidRDefault="00C432CC"/>
    <w:p w14:paraId="7E45F8FC" w14:textId="77777777" w:rsidR="00C432CC" w:rsidRDefault="00000000">
      <w:pPr>
        <w:keepNext/>
      </w:pPr>
      <w:r>
        <w:t>Q5.4 In the past 12 months, how many casual sex partners have you had?</w:t>
      </w:r>
    </w:p>
    <w:p w14:paraId="5D6DD5FA" w14:textId="77777777" w:rsidR="00C432CC" w:rsidRDefault="00000000">
      <w:pPr>
        <w:pStyle w:val="TextEntryLine"/>
        <w:ind w:firstLine="400"/>
      </w:pPr>
      <w:r>
        <w:t>________________________________________________________________</w:t>
      </w:r>
    </w:p>
    <w:p w14:paraId="59B6D087" w14:textId="77777777" w:rsidR="00C432CC" w:rsidRDefault="00C432CC"/>
    <w:p w14:paraId="556ABCC8" w14:textId="77777777" w:rsidR="00C432CC" w:rsidRDefault="00C432CC">
      <w:pPr>
        <w:pStyle w:val="QuestionSeparator"/>
      </w:pPr>
    </w:p>
    <w:p w14:paraId="7AD93A84" w14:textId="77777777" w:rsidR="00C432CC" w:rsidRDefault="00C432CC"/>
    <w:p w14:paraId="7AA6CF70" w14:textId="77777777" w:rsidR="00C432CC" w:rsidRDefault="00000000">
      <w:pPr>
        <w:keepNext/>
      </w:pPr>
      <w:r>
        <w:lastRenderedPageBreak/>
        <w:t>Q5.5 In the past 12 months, how many of your casual sex partners were… (Please enter a number next to each option -  enter “0” if you have not had a partner of that gender) </w:t>
      </w:r>
    </w:p>
    <w:p w14:paraId="6C70F4B2" w14:textId="77777777" w:rsidR="00C432CC" w:rsidRDefault="00000000">
      <w:pPr>
        <w:pStyle w:val="ListParagraph"/>
        <w:keepNext/>
        <w:numPr>
          <w:ilvl w:val="0"/>
          <w:numId w:val="2"/>
        </w:numPr>
      </w:pPr>
      <w:r>
        <w:t>Cisgender men/Cis men (persons who were assigned male at birth and identify as a man):  (1) ________________________________________________</w:t>
      </w:r>
    </w:p>
    <w:p w14:paraId="446837FE" w14:textId="77777777" w:rsidR="00C432CC" w:rsidRDefault="00000000">
      <w:pPr>
        <w:pStyle w:val="ListParagraph"/>
        <w:keepNext/>
        <w:numPr>
          <w:ilvl w:val="0"/>
          <w:numId w:val="2"/>
        </w:numPr>
      </w:pPr>
      <w:r>
        <w:t>Transgender man/Trans man (persons who were assigned female at birth and now identify as a man, FTM):  (4) ________________________________________________</w:t>
      </w:r>
    </w:p>
    <w:p w14:paraId="6D38D154" w14:textId="77777777" w:rsidR="00C432CC" w:rsidRDefault="00000000">
      <w:pPr>
        <w:pStyle w:val="ListParagraph"/>
        <w:keepNext/>
        <w:numPr>
          <w:ilvl w:val="0"/>
          <w:numId w:val="2"/>
        </w:numPr>
      </w:pPr>
      <w:r>
        <w:t>Cisgender women/Cis women (persons who were assigned female at birth and identify as women):  (5) ________________________________________________</w:t>
      </w:r>
    </w:p>
    <w:p w14:paraId="37C37D5A" w14:textId="77777777" w:rsidR="00C432CC" w:rsidRDefault="00000000">
      <w:pPr>
        <w:pStyle w:val="ListParagraph"/>
        <w:keepNext/>
        <w:numPr>
          <w:ilvl w:val="0"/>
          <w:numId w:val="2"/>
        </w:numPr>
      </w:pPr>
      <w:r>
        <w:t>Transgender women /Trans women (persons who were assigned male at birth and now identify as women, MTF):  (6) ________________________________________________</w:t>
      </w:r>
    </w:p>
    <w:p w14:paraId="61ACA6A8" w14:textId="77777777" w:rsidR="00C432CC" w:rsidRDefault="00000000">
      <w:pPr>
        <w:pStyle w:val="ListParagraph"/>
        <w:keepNext/>
        <w:numPr>
          <w:ilvl w:val="0"/>
          <w:numId w:val="2"/>
        </w:numPr>
      </w:pPr>
      <w:r>
        <w:t>Non-binary, Genderqueers, or other genders:  (7) ________________________________________________</w:t>
      </w:r>
    </w:p>
    <w:p w14:paraId="37826761" w14:textId="77777777" w:rsidR="00C432CC" w:rsidRDefault="00000000">
      <w:pPr>
        <w:pStyle w:val="ListParagraph"/>
        <w:keepNext/>
        <w:numPr>
          <w:ilvl w:val="0"/>
          <w:numId w:val="2"/>
        </w:numPr>
      </w:pPr>
      <w:r>
        <w:t>Two Spirit, or other culturally specific genders:  (8) ________________________________________________</w:t>
      </w:r>
    </w:p>
    <w:p w14:paraId="20C4C0BE" w14:textId="77777777" w:rsidR="00C432CC" w:rsidRDefault="00C432CC"/>
    <w:p w14:paraId="3722FDF5" w14:textId="77777777" w:rsidR="00C432CC" w:rsidRDefault="00C432CC">
      <w:pPr>
        <w:pStyle w:val="QuestionSeparator"/>
      </w:pPr>
    </w:p>
    <w:p w14:paraId="54757E0A" w14:textId="77777777" w:rsidR="00C432CC" w:rsidRDefault="00C432CC"/>
    <w:p w14:paraId="3A711DE6" w14:textId="77777777" w:rsidR="00C432CC" w:rsidRDefault="00000000">
      <w:pPr>
        <w:keepNext/>
      </w:pPr>
      <w:r>
        <w:lastRenderedPageBreak/>
        <w:t>Q5.6 Please indicate how often you have engaged in the following sexual behaviors during the COVID-19 pandemic:</w:t>
      </w:r>
    </w:p>
    <w:tbl>
      <w:tblPr>
        <w:tblStyle w:val="QQuestionTable"/>
        <w:tblW w:w="9576" w:type="auto"/>
        <w:tblLook w:val="07E0" w:firstRow="1" w:lastRow="1" w:firstColumn="1" w:lastColumn="1" w:noHBand="1" w:noVBand="1"/>
      </w:tblPr>
      <w:tblGrid>
        <w:gridCol w:w="1365"/>
        <w:gridCol w:w="1331"/>
        <w:gridCol w:w="1356"/>
        <w:gridCol w:w="1332"/>
        <w:gridCol w:w="1326"/>
        <w:gridCol w:w="1326"/>
        <w:gridCol w:w="1324"/>
      </w:tblGrid>
      <w:tr w:rsidR="00C432CC" w14:paraId="3A2FCDD8"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094D959" w14:textId="77777777" w:rsidR="00C432CC" w:rsidRDefault="00C432CC">
            <w:pPr>
              <w:keepNext/>
            </w:pPr>
          </w:p>
        </w:tc>
        <w:tc>
          <w:tcPr>
            <w:tcW w:w="1368" w:type="dxa"/>
          </w:tcPr>
          <w:p w14:paraId="0962E82D" w14:textId="77777777" w:rsidR="00C432CC"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3271CCB5" w14:textId="77777777" w:rsidR="00C432CC" w:rsidRDefault="00000000">
            <w:pPr>
              <w:cnfStyle w:val="100000000000" w:firstRow="1" w:lastRow="0" w:firstColumn="0" w:lastColumn="0" w:oddVBand="0" w:evenVBand="0" w:oddHBand="0" w:evenHBand="0" w:firstRowFirstColumn="0" w:firstRowLastColumn="0" w:lastRowFirstColumn="0" w:lastRowLastColumn="0"/>
            </w:pPr>
            <w:r>
              <w:t>Few times during the pandemic (3)</w:t>
            </w:r>
          </w:p>
        </w:tc>
        <w:tc>
          <w:tcPr>
            <w:tcW w:w="1368" w:type="dxa"/>
          </w:tcPr>
          <w:p w14:paraId="52C704BC" w14:textId="77777777" w:rsidR="00C432CC" w:rsidRDefault="00000000">
            <w:pPr>
              <w:cnfStyle w:val="100000000000" w:firstRow="1" w:lastRow="0" w:firstColumn="0" w:lastColumn="0" w:oddVBand="0" w:evenVBand="0" w:oddHBand="0" w:evenHBand="0" w:firstRowFirstColumn="0" w:firstRowLastColumn="0" w:lastRowFirstColumn="0" w:lastRowLastColumn="0"/>
            </w:pPr>
            <w:r>
              <w:t>Few times a month (4)</w:t>
            </w:r>
          </w:p>
        </w:tc>
        <w:tc>
          <w:tcPr>
            <w:tcW w:w="1368" w:type="dxa"/>
          </w:tcPr>
          <w:p w14:paraId="380D76FD" w14:textId="77777777" w:rsidR="00C432CC" w:rsidRDefault="00000000">
            <w:pPr>
              <w:cnfStyle w:val="100000000000" w:firstRow="1" w:lastRow="0" w:firstColumn="0" w:lastColumn="0" w:oddVBand="0" w:evenVBand="0" w:oddHBand="0" w:evenHBand="0" w:firstRowFirstColumn="0" w:firstRowLastColumn="0" w:lastRowFirstColumn="0" w:lastRowLastColumn="0"/>
            </w:pPr>
            <w:r>
              <w:t>Once a week (5)</w:t>
            </w:r>
          </w:p>
        </w:tc>
        <w:tc>
          <w:tcPr>
            <w:tcW w:w="1368" w:type="dxa"/>
          </w:tcPr>
          <w:p w14:paraId="779AA7D1" w14:textId="77777777" w:rsidR="00C432CC" w:rsidRDefault="00000000">
            <w:pPr>
              <w:cnfStyle w:val="100000000000" w:firstRow="1" w:lastRow="0" w:firstColumn="0" w:lastColumn="0" w:oddVBand="0" w:evenVBand="0" w:oddHBand="0" w:evenHBand="0" w:firstRowFirstColumn="0" w:firstRowLastColumn="0" w:lastRowFirstColumn="0" w:lastRowLastColumn="0"/>
            </w:pPr>
            <w:r>
              <w:t>Few times a week (6)</w:t>
            </w:r>
          </w:p>
        </w:tc>
        <w:tc>
          <w:tcPr>
            <w:tcW w:w="1368" w:type="dxa"/>
          </w:tcPr>
          <w:p w14:paraId="0324E9F3" w14:textId="77777777" w:rsidR="00C432CC" w:rsidRDefault="00000000">
            <w:pPr>
              <w:cnfStyle w:val="100000000000" w:firstRow="1" w:lastRow="0" w:firstColumn="0" w:lastColumn="0" w:oddVBand="0" w:evenVBand="0" w:oddHBand="0" w:evenHBand="0" w:firstRowFirstColumn="0" w:firstRowLastColumn="0" w:lastRowFirstColumn="0" w:lastRowLastColumn="0"/>
            </w:pPr>
            <w:r>
              <w:t>Daily (7)</w:t>
            </w:r>
          </w:p>
        </w:tc>
      </w:tr>
      <w:tr w:rsidR="00C432CC" w14:paraId="1617614E"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56F8A4A5" w14:textId="77777777" w:rsidR="00C432CC" w:rsidRDefault="00000000">
            <w:pPr>
              <w:keepNext/>
            </w:pPr>
            <w:r>
              <w:t xml:space="preserve">Kissing (1) </w:t>
            </w:r>
          </w:p>
        </w:tc>
        <w:tc>
          <w:tcPr>
            <w:tcW w:w="1368" w:type="dxa"/>
          </w:tcPr>
          <w:p w14:paraId="1BD1423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E6A7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BB744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69DA1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E03A3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26EB2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3233513"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19FC9AAC" w14:textId="77777777" w:rsidR="00C432CC" w:rsidRDefault="00000000">
            <w:pPr>
              <w:keepNext/>
            </w:pPr>
            <w:r>
              <w:t xml:space="preserve">French Kissing (2) </w:t>
            </w:r>
          </w:p>
        </w:tc>
        <w:tc>
          <w:tcPr>
            <w:tcW w:w="1368" w:type="dxa"/>
          </w:tcPr>
          <w:p w14:paraId="0AC667D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8A752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BD2F0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C24C6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F9E70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21E38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FC330FF"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48B7CAC1" w14:textId="77777777" w:rsidR="00C432CC" w:rsidRDefault="00000000">
            <w:pPr>
              <w:keepNext/>
            </w:pPr>
            <w:r>
              <w:t xml:space="preserve">Touching a partner's chest or having your chest touched by a partner (3) </w:t>
            </w:r>
          </w:p>
        </w:tc>
        <w:tc>
          <w:tcPr>
            <w:tcW w:w="1368" w:type="dxa"/>
          </w:tcPr>
          <w:p w14:paraId="4DEA387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83F0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BC0F6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A78FF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4B2E1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33A16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E17C9E0"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7E3BA543" w14:textId="77777777" w:rsidR="00C432CC" w:rsidRDefault="00000000">
            <w:pPr>
              <w:keepNext/>
            </w:pPr>
            <w:r>
              <w:t xml:space="preserve">Stimulating a partner's genitals or having your genitals stimulated by a partner (4) </w:t>
            </w:r>
          </w:p>
        </w:tc>
        <w:tc>
          <w:tcPr>
            <w:tcW w:w="1368" w:type="dxa"/>
          </w:tcPr>
          <w:p w14:paraId="513FFAA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7F56C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3195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3564C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67CF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A19D2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E63410C"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41A85A09" w14:textId="77777777" w:rsidR="00C432CC" w:rsidRDefault="00000000">
            <w:pPr>
              <w:keepNext/>
            </w:pPr>
            <w:r>
              <w:t xml:space="preserve">Performing oral sex (6) </w:t>
            </w:r>
          </w:p>
        </w:tc>
        <w:tc>
          <w:tcPr>
            <w:tcW w:w="1368" w:type="dxa"/>
          </w:tcPr>
          <w:p w14:paraId="7292E5E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8BD36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3AA8B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67E74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1F498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53D01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5155A7B"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20C34DC4" w14:textId="77777777" w:rsidR="00C432CC" w:rsidRDefault="00000000">
            <w:pPr>
              <w:keepNext/>
            </w:pPr>
            <w:r>
              <w:t xml:space="preserve">Receiving oral sex (7) </w:t>
            </w:r>
          </w:p>
        </w:tc>
        <w:tc>
          <w:tcPr>
            <w:tcW w:w="1368" w:type="dxa"/>
          </w:tcPr>
          <w:p w14:paraId="7F8B1AF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96498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8E905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440F1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044CC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037E6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0DB7900"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4F3D26CE" w14:textId="77777777" w:rsidR="00C432CC" w:rsidRDefault="00000000">
            <w:pPr>
              <w:keepNext/>
            </w:pPr>
            <w:r>
              <w:t xml:space="preserve">Sexual intercourse (8) </w:t>
            </w:r>
          </w:p>
        </w:tc>
        <w:tc>
          <w:tcPr>
            <w:tcW w:w="1368" w:type="dxa"/>
          </w:tcPr>
          <w:p w14:paraId="78068C1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8633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42CBF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98535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C1434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3F20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BDC4DF" w14:textId="77777777" w:rsidR="00C432CC" w:rsidRDefault="00C432CC"/>
    <w:p w14:paraId="013690FB" w14:textId="77777777" w:rsidR="00C432CC" w:rsidRDefault="00C432CC"/>
    <w:p w14:paraId="2564AB4D" w14:textId="77777777" w:rsidR="00C432CC" w:rsidRDefault="00C432CC">
      <w:pPr>
        <w:pStyle w:val="QuestionSeparator"/>
      </w:pPr>
    </w:p>
    <w:p w14:paraId="220C72B5" w14:textId="77777777" w:rsidR="00C432CC" w:rsidRDefault="00C432CC"/>
    <w:p w14:paraId="52993E8A" w14:textId="77777777" w:rsidR="00C432CC" w:rsidRDefault="00000000">
      <w:pPr>
        <w:keepNext/>
      </w:pPr>
      <w:r>
        <w:t>Q5.7 How has the COVID19 pandemic affected your sexuality? </w:t>
      </w:r>
    </w:p>
    <w:p w14:paraId="5C011FD7" w14:textId="77777777" w:rsidR="00C432CC" w:rsidRDefault="00000000">
      <w:pPr>
        <w:pStyle w:val="TextEntryLine"/>
        <w:ind w:firstLine="400"/>
      </w:pPr>
      <w:r>
        <w:t>________________________________________________________________</w:t>
      </w:r>
    </w:p>
    <w:p w14:paraId="322F6C40" w14:textId="77777777" w:rsidR="00C432CC" w:rsidRDefault="00C432CC"/>
    <w:p w14:paraId="6058915D" w14:textId="77777777" w:rsidR="00C432CC" w:rsidRDefault="00C432CC">
      <w:pPr>
        <w:pStyle w:val="QuestionSeparator"/>
      </w:pPr>
    </w:p>
    <w:p w14:paraId="40CD8CE1" w14:textId="77777777" w:rsidR="00C432CC" w:rsidRDefault="00C432CC"/>
    <w:p w14:paraId="28A26364" w14:textId="77777777" w:rsidR="00C432CC" w:rsidRDefault="00000000">
      <w:pPr>
        <w:keepNext/>
      </w:pPr>
      <w:r>
        <w:t>Q5.8 How would you describe your coming out experience?</w:t>
      </w:r>
    </w:p>
    <w:p w14:paraId="78CBAA06" w14:textId="77777777" w:rsidR="00C432CC" w:rsidRDefault="00000000">
      <w:pPr>
        <w:pStyle w:val="ListParagraph"/>
        <w:keepNext/>
        <w:numPr>
          <w:ilvl w:val="0"/>
          <w:numId w:val="4"/>
        </w:numPr>
      </w:pPr>
      <w:r>
        <w:t xml:space="preserve">Extremely positive  (1) </w:t>
      </w:r>
    </w:p>
    <w:p w14:paraId="384698F3" w14:textId="77777777" w:rsidR="00C432CC" w:rsidRDefault="00000000">
      <w:pPr>
        <w:pStyle w:val="ListParagraph"/>
        <w:keepNext/>
        <w:numPr>
          <w:ilvl w:val="0"/>
          <w:numId w:val="4"/>
        </w:numPr>
      </w:pPr>
      <w:r>
        <w:t xml:space="preserve">Somewhat positive  (2) </w:t>
      </w:r>
    </w:p>
    <w:p w14:paraId="076663FE" w14:textId="77777777" w:rsidR="00C432CC" w:rsidRDefault="00000000">
      <w:pPr>
        <w:pStyle w:val="ListParagraph"/>
        <w:keepNext/>
        <w:numPr>
          <w:ilvl w:val="0"/>
          <w:numId w:val="4"/>
        </w:numPr>
      </w:pPr>
      <w:r>
        <w:t xml:space="preserve">Neither positive nor negative  (3) </w:t>
      </w:r>
    </w:p>
    <w:p w14:paraId="7E16C636" w14:textId="77777777" w:rsidR="00C432CC" w:rsidRDefault="00000000">
      <w:pPr>
        <w:pStyle w:val="ListParagraph"/>
        <w:keepNext/>
        <w:numPr>
          <w:ilvl w:val="0"/>
          <w:numId w:val="4"/>
        </w:numPr>
      </w:pPr>
      <w:r>
        <w:t xml:space="preserve">Somewhat negative  (4) </w:t>
      </w:r>
    </w:p>
    <w:p w14:paraId="4ABEF5A2" w14:textId="77777777" w:rsidR="00C432CC" w:rsidRDefault="00000000">
      <w:pPr>
        <w:pStyle w:val="ListParagraph"/>
        <w:keepNext/>
        <w:numPr>
          <w:ilvl w:val="0"/>
          <w:numId w:val="4"/>
        </w:numPr>
      </w:pPr>
      <w:r>
        <w:t xml:space="preserve">Extremely negative  (5) </w:t>
      </w:r>
    </w:p>
    <w:p w14:paraId="1AE236F9" w14:textId="77777777" w:rsidR="00C432CC" w:rsidRDefault="00000000">
      <w:pPr>
        <w:pStyle w:val="ListParagraph"/>
        <w:keepNext/>
        <w:numPr>
          <w:ilvl w:val="0"/>
          <w:numId w:val="4"/>
        </w:numPr>
      </w:pPr>
      <w:r>
        <w:t xml:space="preserve">I have not come out  (6) </w:t>
      </w:r>
    </w:p>
    <w:p w14:paraId="7363B03E" w14:textId="77777777" w:rsidR="00C432CC" w:rsidRDefault="00000000">
      <w:pPr>
        <w:pStyle w:val="ListParagraph"/>
        <w:keepNext/>
        <w:numPr>
          <w:ilvl w:val="0"/>
          <w:numId w:val="4"/>
        </w:numPr>
      </w:pPr>
      <w:r>
        <w:t xml:space="preserve">Not applicable (cisgender and heterosexual/straight)  (8) </w:t>
      </w:r>
    </w:p>
    <w:p w14:paraId="526D26CB" w14:textId="77777777" w:rsidR="00C432CC" w:rsidRDefault="00C432CC"/>
    <w:p w14:paraId="407625B8" w14:textId="77777777" w:rsidR="00C432CC" w:rsidRDefault="00C432CC">
      <w:pPr>
        <w:pStyle w:val="QuestionSeparator"/>
      </w:pPr>
    </w:p>
    <w:p w14:paraId="0F91D3DF" w14:textId="77777777" w:rsidR="00C432CC" w:rsidRDefault="00C432CC"/>
    <w:p w14:paraId="6879C530" w14:textId="77777777" w:rsidR="00C432CC" w:rsidRDefault="00000000">
      <w:pPr>
        <w:keepNext/>
      </w:pPr>
      <w:r>
        <w:t>Q5.9 At approximately what age did you first come out or begin sharing your sexual orientation or gender identity? </w:t>
      </w:r>
      <w:r>
        <w:br/>
      </w:r>
      <w:r>
        <w:br/>
      </w:r>
    </w:p>
    <w:p w14:paraId="228E9E9A" w14:textId="77777777" w:rsidR="00C432CC" w:rsidRDefault="00000000">
      <w:pPr>
        <w:pStyle w:val="TextEntryLine"/>
        <w:ind w:firstLine="400"/>
      </w:pPr>
      <w:r>
        <w:t>________________________________________________________________</w:t>
      </w:r>
    </w:p>
    <w:p w14:paraId="54673D74" w14:textId="77777777" w:rsidR="00C432CC" w:rsidRDefault="00C432CC"/>
    <w:p w14:paraId="17AD7E3C" w14:textId="77777777" w:rsidR="00C432CC" w:rsidRDefault="00C432CC">
      <w:pPr>
        <w:pStyle w:val="QuestionSeparator"/>
      </w:pPr>
    </w:p>
    <w:p w14:paraId="75D07745" w14:textId="77777777" w:rsidR="00C432CC" w:rsidRDefault="00C432CC"/>
    <w:p w14:paraId="597C8A1A" w14:textId="77777777" w:rsidR="00C432CC" w:rsidRDefault="00000000">
      <w:pPr>
        <w:keepNext/>
      </w:pPr>
      <w:r>
        <w:t>Q5.10 In general, how masculine do you think you are?</w:t>
      </w:r>
    </w:p>
    <w:p w14:paraId="19CAE0FD" w14:textId="77777777" w:rsidR="00C432CC" w:rsidRDefault="00000000">
      <w:pPr>
        <w:pStyle w:val="ListParagraph"/>
        <w:keepNext/>
        <w:numPr>
          <w:ilvl w:val="0"/>
          <w:numId w:val="4"/>
        </w:numPr>
      </w:pPr>
      <w:r>
        <w:t xml:space="preserve">Not at all  (1) </w:t>
      </w:r>
    </w:p>
    <w:p w14:paraId="1725FFB6" w14:textId="77777777" w:rsidR="00C432CC" w:rsidRDefault="00000000">
      <w:pPr>
        <w:pStyle w:val="ListParagraph"/>
        <w:keepNext/>
        <w:numPr>
          <w:ilvl w:val="0"/>
          <w:numId w:val="4"/>
        </w:numPr>
      </w:pPr>
      <w:r>
        <w:t xml:space="preserve">Very little  (2) </w:t>
      </w:r>
    </w:p>
    <w:p w14:paraId="27CFACA1" w14:textId="77777777" w:rsidR="00C432CC" w:rsidRDefault="00000000">
      <w:pPr>
        <w:pStyle w:val="ListParagraph"/>
        <w:keepNext/>
        <w:numPr>
          <w:ilvl w:val="0"/>
          <w:numId w:val="4"/>
        </w:numPr>
      </w:pPr>
      <w:r>
        <w:t xml:space="preserve">Fairly  (3) </w:t>
      </w:r>
    </w:p>
    <w:p w14:paraId="651E6937" w14:textId="77777777" w:rsidR="00C432CC" w:rsidRDefault="00000000">
      <w:pPr>
        <w:pStyle w:val="ListParagraph"/>
        <w:keepNext/>
        <w:numPr>
          <w:ilvl w:val="0"/>
          <w:numId w:val="4"/>
        </w:numPr>
      </w:pPr>
      <w:r>
        <w:t xml:space="preserve">Very much  (4) </w:t>
      </w:r>
    </w:p>
    <w:p w14:paraId="5AB73CD1" w14:textId="77777777" w:rsidR="00C432CC" w:rsidRDefault="00000000">
      <w:pPr>
        <w:pStyle w:val="ListParagraph"/>
        <w:keepNext/>
        <w:numPr>
          <w:ilvl w:val="0"/>
          <w:numId w:val="4"/>
        </w:numPr>
      </w:pPr>
      <w:r>
        <w:t xml:space="preserve">Extremely  (5) </w:t>
      </w:r>
    </w:p>
    <w:p w14:paraId="42A515F6" w14:textId="77777777" w:rsidR="00C432CC" w:rsidRDefault="00C432CC"/>
    <w:p w14:paraId="524857C1" w14:textId="77777777" w:rsidR="00C432CC" w:rsidRDefault="00C432CC">
      <w:pPr>
        <w:pStyle w:val="QuestionSeparator"/>
      </w:pPr>
    </w:p>
    <w:p w14:paraId="3C5B7BB4" w14:textId="77777777" w:rsidR="00C432CC" w:rsidRDefault="00C432CC"/>
    <w:p w14:paraId="1CA57425" w14:textId="77777777" w:rsidR="00C432CC" w:rsidRDefault="00000000">
      <w:pPr>
        <w:keepNext/>
      </w:pPr>
      <w:r>
        <w:lastRenderedPageBreak/>
        <w:t>Q5.11 In general, how masculine do you act?</w:t>
      </w:r>
    </w:p>
    <w:p w14:paraId="12657B6C" w14:textId="77777777" w:rsidR="00C432CC" w:rsidRDefault="00000000">
      <w:pPr>
        <w:pStyle w:val="ListParagraph"/>
        <w:keepNext/>
        <w:numPr>
          <w:ilvl w:val="0"/>
          <w:numId w:val="4"/>
        </w:numPr>
      </w:pPr>
      <w:r>
        <w:t xml:space="preserve">Not at all  (1) </w:t>
      </w:r>
    </w:p>
    <w:p w14:paraId="5A3C98C1" w14:textId="77777777" w:rsidR="00C432CC" w:rsidRDefault="00000000">
      <w:pPr>
        <w:pStyle w:val="ListParagraph"/>
        <w:keepNext/>
        <w:numPr>
          <w:ilvl w:val="0"/>
          <w:numId w:val="4"/>
        </w:numPr>
      </w:pPr>
      <w:r>
        <w:t xml:space="preserve">Very little  (2) </w:t>
      </w:r>
    </w:p>
    <w:p w14:paraId="61BCF8A1" w14:textId="77777777" w:rsidR="00C432CC" w:rsidRDefault="00000000">
      <w:pPr>
        <w:pStyle w:val="ListParagraph"/>
        <w:keepNext/>
        <w:numPr>
          <w:ilvl w:val="0"/>
          <w:numId w:val="4"/>
        </w:numPr>
      </w:pPr>
      <w:r>
        <w:t xml:space="preserve">Fairly  (3) </w:t>
      </w:r>
    </w:p>
    <w:p w14:paraId="299B347F" w14:textId="77777777" w:rsidR="00C432CC" w:rsidRDefault="00000000">
      <w:pPr>
        <w:pStyle w:val="ListParagraph"/>
        <w:keepNext/>
        <w:numPr>
          <w:ilvl w:val="0"/>
          <w:numId w:val="4"/>
        </w:numPr>
      </w:pPr>
      <w:r>
        <w:t xml:space="preserve">Very much  (4) </w:t>
      </w:r>
    </w:p>
    <w:p w14:paraId="4239B737" w14:textId="77777777" w:rsidR="00C432CC" w:rsidRDefault="00000000">
      <w:pPr>
        <w:pStyle w:val="ListParagraph"/>
        <w:keepNext/>
        <w:numPr>
          <w:ilvl w:val="0"/>
          <w:numId w:val="4"/>
        </w:numPr>
      </w:pPr>
      <w:r>
        <w:t xml:space="preserve">Extremely  (5) </w:t>
      </w:r>
    </w:p>
    <w:p w14:paraId="3B3692F8" w14:textId="77777777" w:rsidR="00C432CC" w:rsidRDefault="00C432CC"/>
    <w:p w14:paraId="37B113B4" w14:textId="77777777" w:rsidR="00C432CC" w:rsidRDefault="00C432CC">
      <w:pPr>
        <w:pStyle w:val="QuestionSeparator"/>
      </w:pPr>
    </w:p>
    <w:p w14:paraId="1F4DB18A" w14:textId="77777777" w:rsidR="00C432CC" w:rsidRDefault="00C432CC"/>
    <w:p w14:paraId="02A0CA1C" w14:textId="77777777" w:rsidR="00C432CC" w:rsidRDefault="00000000">
      <w:pPr>
        <w:keepNext/>
      </w:pPr>
      <w:r>
        <w:t>Q5.12 How masculine do you think you appear to others?</w:t>
      </w:r>
    </w:p>
    <w:p w14:paraId="6D7658E1" w14:textId="77777777" w:rsidR="00C432CC" w:rsidRDefault="00000000">
      <w:pPr>
        <w:pStyle w:val="ListParagraph"/>
        <w:keepNext/>
        <w:numPr>
          <w:ilvl w:val="0"/>
          <w:numId w:val="4"/>
        </w:numPr>
      </w:pPr>
      <w:r>
        <w:t xml:space="preserve">Not at all  (1) </w:t>
      </w:r>
    </w:p>
    <w:p w14:paraId="703C9F3B" w14:textId="77777777" w:rsidR="00C432CC" w:rsidRDefault="00000000">
      <w:pPr>
        <w:pStyle w:val="ListParagraph"/>
        <w:keepNext/>
        <w:numPr>
          <w:ilvl w:val="0"/>
          <w:numId w:val="4"/>
        </w:numPr>
      </w:pPr>
      <w:r>
        <w:t xml:space="preserve">Very little  (2) </w:t>
      </w:r>
    </w:p>
    <w:p w14:paraId="60B59623" w14:textId="77777777" w:rsidR="00C432CC" w:rsidRDefault="00000000">
      <w:pPr>
        <w:pStyle w:val="ListParagraph"/>
        <w:keepNext/>
        <w:numPr>
          <w:ilvl w:val="0"/>
          <w:numId w:val="4"/>
        </w:numPr>
      </w:pPr>
      <w:r>
        <w:t xml:space="preserve">Fairly  (3) </w:t>
      </w:r>
    </w:p>
    <w:p w14:paraId="314DB8B9" w14:textId="77777777" w:rsidR="00C432CC" w:rsidRDefault="00000000">
      <w:pPr>
        <w:pStyle w:val="ListParagraph"/>
        <w:keepNext/>
        <w:numPr>
          <w:ilvl w:val="0"/>
          <w:numId w:val="4"/>
        </w:numPr>
      </w:pPr>
      <w:r>
        <w:t xml:space="preserve">Very much  (4) </w:t>
      </w:r>
    </w:p>
    <w:p w14:paraId="0DB45C4A" w14:textId="77777777" w:rsidR="00C432CC" w:rsidRDefault="00000000">
      <w:pPr>
        <w:pStyle w:val="ListParagraph"/>
        <w:keepNext/>
        <w:numPr>
          <w:ilvl w:val="0"/>
          <w:numId w:val="4"/>
        </w:numPr>
      </w:pPr>
      <w:r>
        <w:t xml:space="preserve">Extremely  (5) </w:t>
      </w:r>
    </w:p>
    <w:p w14:paraId="5B453682" w14:textId="77777777" w:rsidR="00C432CC" w:rsidRDefault="00C432CC"/>
    <w:p w14:paraId="0948F8D7" w14:textId="77777777" w:rsidR="00C432CC" w:rsidRDefault="00C432CC">
      <w:pPr>
        <w:pStyle w:val="QuestionSeparator"/>
      </w:pPr>
    </w:p>
    <w:p w14:paraId="4F7EFAE4" w14:textId="77777777" w:rsidR="00C432CC" w:rsidRDefault="00C432CC"/>
    <w:p w14:paraId="556BCBCD" w14:textId="77777777" w:rsidR="00C432CC" w:rsidRDefault="00000000">
      <w:pPr>
        <w:keepNext/>
      </w:pPr>
      <w:r>
        <w:t>Q5.13 In general, how feminine do you think you are?</w:t>
      </w:r>
    </w:p>
    <w:p w14:paraId="2376628C" w14:textId="77777777" w:rsidR="00C432CC" w:rsidRDefault="00000000">
      <w:pPr>
        <w:pStyle w:val="ListParagraph"/>
        <w:keepNext/>
        <w:numPr>
          <w:ilvl w:val="0"/>
          <w:numId w:val="4"/>
        </w:numPr>
      </w:pPr>
      <w:r>
        <w:t xml:space="preserve">Not at all  (1) </w:t>
      </w:r>
    </w:p>
    <w:p w14:paraId="0FAF5DFE" w14:textId="77777777" w:rsidR="00C432CC" w:rsidRDefault="00000000">
      <w:pPr>
        <w:pStyle w:val="ListParagraph"/>
        <w:keepNext/>
        <w:numPr>
          <w:ilvl w:val="0"/>
          <w:numId w:val="4"/>
        </w:numPr>
      </w:pPr>
      <w:r>
        <w:t xml:space="preserve">Very little  (2) </w:t>
      </w:r>
    </w:p>
    <w:p w14:paraId="55B5978A" w14:textId="77777777" w:rsidR="00C432CC" w:rsidRDefault="00000000">
      <w:pPr>
        <w:pStyle w:val="ListParagraph"/>
        <w:keepNext/>
        <w:numPr>
          <w:ilvl w:val="0"/>
          <w:numId w:val="4"/>
        </w:numPr>
      </w:pPr>
      <w:r>
        <w:t xml:space="preserve">Fairly  (3) </w:t>
      </w:r>
    </w:p>
    <w:p w14:paraId="328360CD" w14:textId="77777777" w:rsidR="00C432CC" w:rsidRDefault="00000000">
      <w:pPr>
        <w:pStyle w:val="ListParagraph"/>
        <w:keepNext/>
        <w:numPr>
          <w:ilvl w:val="0"/>
          <w:numId w:val="4"/>
        </w:numPr>
      </w:pPr>
      <w:r>
        <w:t xml:space="preserve">Very much  (4) </w:t>
      </w:r>
    </w:p>
    <w:p w14:paraId="75255FE0" w14:textId="77777777" w:rsidR="00C432CC" w:rsidRDefault="00000000">
      <w:pPr>
        <w:pStyle w:val="ListParagraph"/>
        <w:keepNext/>
        <w:numPr>
          <w:ilvl w:val="0"/>
          <w:numId w:val="4"/>
        </w:numPr>
      </w:pPr>
      <w:r>
        <w:t xml:space="preserve">Extremely  (5) </w:t>
      </w:r>
    </w:p>
    <w:p w14:paraId="35DC188D" w14:textId="77777777" w:rsidR="00C432CC" w:rsidRDefault="00C432CC"/>
    <w:p w14:paraId="57A69C95" w14:textId="77777777" w:rsidR="00C432CC" w:rsidRDefault="00C432CC">
      <w:pPr>
        <w:pStyle w:val="QuestionSeparator"/>
      </w:pPr>
    </w:p>
    <w:p w14:paraId="2DD1E549" w14:textId="77777777" w:rsidR="00C432CC" w:rsidRDefault="00C432CC"/>
    <w:p w14:paraId="6855DD3C" w14:textId="77777777" w:rsidR="00C432CC" w:rsidRDefault="00000000">
      <w:pPr>
        <w:keepNext/>
      </w:pPr>
      <w:r>
        <w:lastRenderedPageBreak/>
        <w:t>Q5.14 In general, how feminine do you act?</w:t>
      </w:r>
    </w:p>
    <w:p w14:paraId="41153E15" w14:textId="77777777" w:rsidR="00C432CC" w:rsidRDefault="00000000">
      <w:pPr>
        <w:pStyle w:val="ListParagraph"/>
        <w:keepNext/>
        <w:numPr>
          <w:ilvl w:val="0"/>
          <w:numId w:val="4"/>
        </w:numPr>
      </w:pPr>
      <w:r>
        <w:t xml:space="preserve">Not at all  (1) </w:t>
      </w:r>
    </w:p>
    <w:p w14:paraId="66FB8C0F" w14:textId="77777777" w:rsidR="00C432CC" w:rsidRDefault="00000000">
      <w:pPr>
        <w:pStyle w:val="ListParagraph"/>
        <w:keepNext/>
        <w:numPr>
          <w:ilvl w:val="0"/>
          <w:numId w:val="4"/>
        </w:numPr>
      </w:pPr>
      <w:r>
        <w:t xml:space="preserve">Very little  (2) </w:t>
      </w:r>
    </w:p>
    <w:p w14:paraId="5B3912E2" w14:textId="77777777" w:rsidR="00C432CC" w:rsidRDefault="00000000">
      <w:pPr>
        <w:pStyle w:val="ListParagraph"/>
        <w:keepNext/>
        <w:numPr>
          <w:ilvl w:val="0"/>
          <w:numId w:val="4"/>
        </w:numPr>
      </w:pPr>
      <w:r>
        <w:t xml:space="preserve">Fairly  (3) </w:t>
      </w:r>
    </w:p>
    <w:p w14:paraId="37965679" w14:textId="77777777" w:rsidR="00C432CC" w:rsidRDefault="00000000">
      <w:pPr>
        <w:pStyle w:val="ListParagraph"/>
        <w:keepNext/>
        <w:numPr>
          <w:ilvl w:val="0"/>
          <w:numId w:val="4"/>
        </w:numPr>
      </w:pPr>
      <w:r>
        <w:t xml:space="preserve">Very much  (4) </w:t>
      </w:r>
    </w:p>
    <w:p w14:paraId="1D8028CA" w14:textId="77777777" w:rsidR="00C432CC" w:rsidRDefault="00000000">
      <w:pPr>
        <w:pStyle w:val="ListParagraph"/>
        <w:keepNext/>
        <w:numPr>
          <w:ilvl w:val="0"/>
          <w:numId w:val="4"/>
        </w:numPr>
      </w:pPr>
      <w:r>
        <w:t xml:space="preserve">Extremely  (5) </w:t>
      </w:r>
    </w:p>
    <w:p w14:paraId="58A99623" w14:textId="77777777" w:rsidR="00C432CC" w:rsidRDefault="00C432CC"/>
    <w:p w14:paraId="7CF1A4DD" w14:textId="77777777" w:rsidR="00C432CC" w:rsidRDefault="00C432CC">
      <w:pPr>
        <w:pStyle w:val="QuestionSeparator"/>
      </w:pPr>
    </w:p>
    <w:p w14:paraId="5D4E9E8E" w14:textId="77777777" w:rsidR="00C432CC" w:rsidRDefault="00C432CC"/>
    <w:p w14:paraId="2C25998F" w14:textId="77777777" w:rsidR="00C432CC" w:rsidRDefault="00000000">
      <w:pPr>
        <w:keepNext/>
      </w:pPr>
      <w:r>
        <w:t>Q5.15 How feminine do you think you appear to others?</w:t>
      </w:r>
    </w:p>
    <w:p w14:paraId="3980D2F9" w14:textId="77777777" w:rsidR="00C432CC" w:rsidRDefault="00000000">
      <w:pPr>
        <w:pStyle w:val="ListParagraph"/>
        <w:keepNext/>
        <w:numPr>
          <w:ilvl w:val="0"/>
          <w:numId w:val="4"/>
        </w:numPr>
      </w:pPr>
      <w:r>
        <w:t xml:space="preserve">Not at all  (1) </w:t>
      </w:r>
    </w:p>
    <w:p w14:paraId="1E2A7400" w14:textId="77777777" w:rsidR="00C432CC" w:rsidRDefault="00000000">
      <w:pPr>
        <w:pStyle w:val="ListParagraph"/>
        <w:keepNext/>
        <w:numPr>
          <w:ilvl w:val="0"/>
          <w:numId w:val="4"/>
        </w:numPr>
      </w:pPr>
      <w:r>
        <w:t xml:space="preserve">Very little  (2) </w:t>
      </w:r>
    </w:p>
    <w:p w14:paraId="5DB0D9CC" w14:textId="77777777" w:rsidR="00C432CC" w:rsidRDefault="00000000">
      <w:pPr>
        <w:pStyle w:val="ListParagraph"/>
        <w:keepNext/>
        <w:numPr>
          <w:ilvl w:val="0"/>
          <w:numId w:val="4"/>
        </w:numPr>
      </w:pPr>
      <w:r>
        <w:t xml:space="preserve">Fairly  (3) </w:t>
      </w:r>
    </w:p>
    <w:p w14:paraId="64A050FB" w14:textId="77777777" w:rsidR="00C432CC" w:rsidRDefault="00000000">
      <w:pPr>
        <w:pStyle w:val="ListParagraph"/>
        <w:keepNext/>
        <w:numPr>
          <w:ilvl w:val="0"/>
          <w:numId w:val="4"/>
        </w:numPr>
      </w:pPr>
      <w:r>
        <w:t xml:space="preserve">Very much  (4) </w:t>
      </w:r>
    </w:p>
    <w:p w14:paraId="754FA045" w14:textId="77777777" w:rsidR="00C432CC" w:rsidRDefault="00000000">
      <w:pPr>
        <w:pStyle w:val="ListParagraph"/>
        <w:keepNext/>
        <w:numPr>
          <w:ilvl w:val="0"/>
          <w:numId w:val="4"/>
        </w:numPr>
      </w:pPr>
      <w:r>
        <w:t xml:space="preserve">Extremely  (5) </w:t>
      </w:r>
    </w:p>
    <w:p w14:paraId="0AC47746" w14:textId="77777777" w:rsidR="00C432CC" w:rsidRDefault="00C432CC"/>
    <w:p w14:paraId="2E2063D1" w14:textId="77777777" w:rsidR="00C432CC" w:rsidRDefault="00000000">
      <w:pPr>
        <w:pStyle w:val="BlockEndLabel"/>
      </w:pPr>
      <w:r>
        <w:t>End of Block: Sex &amp; Gender</w:t>
      </w:r>
    </w:p>
    <w:p w14:paraId="2BA202EC" w14:textId="77777777" w:rsidR="00C432CC" w:rsidRDefault="00C432CC">
      <w:pPr>
        <w:pStyle w:val="BlockSeparator"/>
      </w:pPr>
    </w:p>
    <w:p w14:paraId="0156E1D8" w14:textId="77777777" w:rsidR="00C432CC" w:rsidRDefault="00000000">
      <w:pPr>
        <w:pStyle w:val="BlockStartLabel"/>
      </w:pPr>
      <w:r>
        <w:t>Start of Block: Physical and Behavioral Health</w:t>
      </w:r>
    </w:p>
    <w:p w14:paraId="7D22C13B" w14:textId="77777777" w:rsidR="00C432CC" w:rsidRDefault="00C432CC"/>
    <w:p w14:paraId="395BE341" w14:textId="77777777" w:rsidR="00C432CC" w:rsidRDefault="00000000">
      <w:pPr>
        <w:keepNext/>
      </w:pPr>
      <w:r>
        <w:t xml:space="preserve">Q6.1 How tall are you (choose </w:t>
      </w:r>
      <w:r>
        <w:rPr>
          <w:b/>
        </w:rPr>
        <w:t>either</w:t>
      </w:r>
      <w:r>
        <w:t xml:space="preserve"> feet &amp; inches </w:t>
      </w:r>
      <w:r>
        <w:rPr>
          <w:b/>
        </w:rPr>
        <w:t>or</w:t>
      </w:r>
      <w:r>
        <w:t xml:space="preserve"> centimeters)?</w:t>
      </w:r>
    </w:p>
    <w:tbl>
      <w:tblPr>
        <w:tblStyle w:val="QQuestionTable"/>
        <w:tblW w:w="9576" w:type="auto"/>
        <w:tblLook w:val="07E0" w:firstRow="1" w:lastRow="1" w:firstColumn="1" w:lastColumn="1" w:noHBand="1" w:noVBand="1"/>
      </w:tblPr>
      <w:tblGrid>
        <w:gridCol w:w="3113"/>
        <w:gridCol w:w="3115"/>
        <w:gridCol w:w="3132"/>
      </w:tblGrid>
      <w:tr w:rsidR="00C432CC" w14:paraId="1F25FE99"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52A0C82" w14:textId="77777777" w:rsidR="00C432CC" w:rsidRDefault="00C432CC"/>
        </w:tc>
        <w:tc>
          <w:tcPr>
            <w:tcW w:w="3192" w:type="dxa"/>
          </w:tcPr>
          <w:p w14:paraId="092E8D2E" w14:textId="77777777" w:rsidR="00C432CC" w:rsidRDefault="00000000">
            <w:pPr>
              <w:cnfStyle w:val="100000000000" w:firstRow="1" w:lastRow="0" w:firstColumn="0" w:lastColumn="0" w:oddVBand="0" w:evenVBand="0" w:oddHBand="0" w:evenHBand="0" w:firstRowFirstColumn="0" w:firstRowLastColumn="0" w:lastRowFirstColumn="0" w:lastRowLastColumn="0"/>
            </w:pPr>
            <w:r>
              <w:t>Feet &amp; Inches</w:t>
            </w:r>
          </w:p>
        </w:tc>
        <w:tc>
          <w:tcPr>
            <w:tcW w:w="3192" w:type="dxa"/>
          </w:tcPr>
          <w:p w14:paraId="59EAC8CB" w14:textId="77777777" w:rsidR="00C432CC" w:rsidRDefault="00000000">
            <w:pPr>
              <w:cnfStyle w:val="100000000000" w:firstRow="1" w:lastRow="0" w:firstColumn="0" w:lastColumn="0" w:oddVBand="0" w:evenVBand="0" w:oddHBand="0" w:evenHBand="0" w:firstRowFirstColumn="0" w:firstRowLastColumn="0" w:lastRowFirstColumn="0" w:lastRowLastColumn="0"/>
            </w:pPr>
            <w:r>
              <w:t>Centimeters</w:t>
            </w:r>
          </w:p>
        </w:tc>
      </w:tr>
      <w:tr w:rsidR="00C432CC" w14:paraId="3F4198EC"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0FA4E7CF" w14:textId="77777777" w:rsidR="00C432CC" w:rsidRDefault="00C432CC"/>
        </w:tc>
        <w:tc>
          <w:tcPr>
            <w:tcW w:w="3192" w:type="dxa"/>
          </w:tcPr>
          <w:p w14:paraId="445DBAD4" w14:textId="77777777" w:rsidR="00C432CC" w:rsidRDefault="00C432CC">
            <w:pPr>
              <w:cnfStyle w:val="000000000000" w:firstRow="0" w:lastRow="0" w:firstColumn="0" w:lastColumn="0" w:oddVBand="0" w:evenVBand="0" w:oddHBand="0" w:evenHBand="0" w:firstRowFirstColumn="0" w:firstRowLastColumn="0" w:lastRowFirstColumn="0" w:lastRowLastColumn="0"/>
            </w:pPr>
          </w:p>
        </w:tc>
        <w:tc>
          <w:tcPr>
            <w:tcW w:w="3192" w:type="dxa"/>
          </w:tcPr>
          <w:p w14:paraId="5AD52D8E" w14:textId="77777777" w:rsidR="00C432CC" w:rsidRDefault="00C432CC">
            <w:pPr>
              <w:cnfStyle w:val="000000000000" w:firstRow="0" w:lastRow="0" w:firstColumn="0" w:lastColumn="0" w:oddVBand="0" w:evenVBand="0" w:oddHBand="0" w:evenHBand="0" w:firstRowFirstColumn="0" w:firstRowLastColumn="0" w:lastRowFirstColumn="0" w:lastRowLastColumn="0"/>
            </w:pPr>
          </w:p>
        </w:tc>
      </w:tr>
      <w:tr w:rsidR="00C432CC" w14:paraId="62E183DE"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529464A2" w14:textId="77777777" w:rsidR="00C432CC" w:rsidRDefault="00000000">
            <w:pPr>
              <w:keepNext/>
            </w:pPr>
            <w:r>
              <w:t xml:space="preserve">Your height: (1) </w:t>
            </w:r>
          </w:p>
        </w:tc>
        <w:tc>
          <w:tcPr>
            <w:tcW w:w="3192" w:type="dxa"/>
          </w:tcPr>
          <w:p w14:paraId="21E57EF5" w14:textId="77777777" w:rsidR="00C432CC" w:rsidRDefault="00000000">
            <w:pPr>
              <w:keepNext/>
              <w:cnfStyle w:val="000000000000" w:firstRow="0" w:lastRow="0" w:firstColumn="0" w:lastColumn="0" w:oddVBand="0" w:evenVBand="0" w:oddHBand="0" w:evenHBand="0" w:firstRowFirstColumn="0" w:firstRowLastColumn="0" w:lastRowFirstColumn="0" w:lastRowLastColumn="0"/>
            </w:pPr>
            <w:r>
              <w:t>▼ 0'0"  (1 ... 8'11" (108)</w:t>
            </w:r>
          </w:p>
        </w:tc>
        <w:tc>
          <w:tcPr>
            <w:tcW w:w="3192" w:type="dxa"/>
          </w:tcPr>
          <w:p w14:paraId="7C444A40" w14:textId="77777777" w:rsidR="00C432CC" w:rsidRDefault="00000000">
            <w:pPr>
              <w:keepNext/>
              <w:cnfStyle w:val="000000000000" w:firstRow="0" w:lastRow="0" w:firstColumn="0" w:lastColumn="0" w:oddVBand="0" w:evenVBand="0" w:oddHBand="0" w:evenHBand="0" w:firstRowFirstColumn="0" w:firstRowLastColumn="0" w:lastRowFirstColumn="0" w:lastRowLastColumn="0"/>
            </w:pPr>
            <w:r>
              <w:t>▼ 0 (1 ... 271.78 (108)</w:t>
            </w:r>
          </w:p>
        </w:tc>
      </w:tr>
    </w:tbl>
    <w:p w14:paraId="008CB6FD" w14:textId="77777777" w:rsidR="00C432CC" w:rsidRDefault="00C432CC"/>
    <w:p w14:paraId="3154CB7F" w14:textId="77777777" w:rsidR="00C432CC" w:rsidRDefault="00C432CC"/>
    <w:p w14:paraId="1D0F9AD6" w14:textId="77777777" w:rsidR="00C432CC" w:rsidRDefault="00C432CC">
      <w:pPr>
        <w:pStyle w:val="QuestionSeparator"/>
      </w:pPr>
    </w:p>
    <w:p w14:paraId="7AB3BE98" w14:textId="77777777" w:rsidR="00C432CC" w:rsidRDefault="00C432CC"/>
    <w:p w14:paraId="5CA3D447" w14:textId="77777777" w:rsidR="00C432CC" w:rsidRDefault="00000000">
      <w:pPr>
        <w:keepNext/>
      </w:pPr>
      <w:r>
        <w:t xml:space="preserve">Q6.2 How much do you weigh (choose </w:t>
      </w:r>
      <w:r>
        <w:rPr>
          <w:b/>
        </w:rPr>
        <w:t>either</w:t>
      </w:r>
      <w:r>
        <w:t xml:space="preserve"> lbs </w:t>
      </w:r>
      <w:r>
        <w:rPr>
          <w:b/>
        </w:rPr>
        <w:t>or</w:t>
      </w:r>
      <w:r>
        <w:t xml:space="preserve"> kg)?</w:t>
      </w:r>
    </w:p>
    <w:tbl>
      <w:tblPr>
        <w:tblStyle w:val="QQuestionTable"/>
        <w:tblW w:w="9576" w:type="auto"/>
        <w:tblLook w:val="07E0" w:firstRow="1" w:lastRow="1" w:firstColumn="1" w:lastColumn="1" w:noHBand="1" w:noVBand="1"/>
      </w:tblPr>
      <w:tblGrid>
        <w:gridCol w:w="3123"/>
        <w:gridCol w:w="3116"/>
        <w:gridCol w:w="3121"/>
      </w:tblGrid>
      <w:tr w:rsidR="00C432CC" w14:paraId="50A4EA70"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4137E30" w14:textId="77777777" w:rsidR="00C432CC" w:rsidRDefault="00C432CC"/>
        </w:tc>
        <w:tc>
          <w:tcPr>
            <w:tcW w:w="3192" w:type="dxa"/>
          </w:tcPr>
          <w:p w14:paraId="4ADCBB79" w14:textId="77777777" w:rsidR="00C432CC" w:rsidRDefault="00000000">
            <w:pPr>
              <w:cnfStyle w:val="100000000000" w:firstRow="1" w:lastRow="0" w:firstColumn="0" w:lastColumn="0" w:oddVBand="0" w:evenVBand="0" w:oddHBand="0" w:evenHBand="0" w:firstRowFirstColumn="0" w:firstRowLastColumn="0" w:lastRowFirstColumn="0" w:lastRowLastColumn="0"/>
            </w:pPr>
            <w:r>
              <w:t>lbs</w:t>
            </w:r>
          </w:p>
        </w:tc>
        <w:tc>
          <w:tcPr>
            <w:tcW w:w="3192" w:type="dxa"/>
          </w:tcPr>
          <w:p w14:paraId="1110E81A" w14:textId="77777777" w:rsidR="00C432CC" w:rsidRDefault="00000000">
            <w:pPr>
              <w:cnfStyle w:val="100000000000" w:firstRow="1" w:lastRow="0" w:firstColumn="0" w:lastColumn="0" w:oddVBand="0" w:evenVBand="0" w:oddHBand="0" w:evenHBand="0" w:firstRowFirstColumn="0" w:firstRowLastColumn="0" w:lastRowFirstColumn="0" w:lastRowLastColumn="0"/>
            </w:pPr>
            <w:r>
              <w:t>kg</w:t>
            </w:r>
          </w:p>
        </w:tc>
      </w:tr>
      <w:tr w:rsidR="00C432CC" w14:paraId="4AB9BB3C"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1C29EFB" w14:textId="77777777" w:rsidR="00C432CC" w:rsidRDefault="00C432CC"/>
        </w:tc>
        <w:tc>
          <w:tcPr>
            <w:tcW w:w="3192" w:type="dxa"/>
          </w:tcPr>
          <w:p w14:paraId="0259EA4A" w14:textId="77777777" w:rsidR="00C432CC" w:rsidRDefault="00C432CC">
            <w:pPr>
              <w:cnfStyle w:val="000000000000" w:firstRow="0" w:lastRow="0" w:firstColumn="0" w:lastColumn="0" w:oddVBand="0" w:evenVBand="0" w:oddHBand="0" w:evenHBand="0" w:firstRowFirstColumn="0" w:firstRowLastColumn="0" w:lastRowFirstColumn="0" w:lastRowLastColumn="0"/>
            </w:pPr>
          </w:p>
        </w:tc>
        <w:tc>
          <w:tcPr>
            <w:tcW w:w="3192" w:type="dxa"/>
          </w:tcPr>
          <w:p w14:paraId="4E7DC9F6" w14:textId="77777777" w:rsidR="00C432CC" w:rsidRDefault="00C432CC">
            <w:pPr>
              <w:cnfStyle w:val="000000000000" w:firstRow="0" w:lastRow="0" w:firstColumn="0" w:lastColumn="0" w:oddVBand="0" w:evenVBand="0" w:oddHBand="0" w:evenHBand="0" w:firstRowFirstColumn="0" w:firstRowLastColumn="0" w:lastRowFirstColumn="0" w:lastRowLastColumn="0"/>
            </w:pPr>
          </w:p>
        </w:tc>
      </w:tr>
      <w:tr w:rsidR="00C432CC" w14:paraId="1429876D"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5250C79C" w14:textId="77777777" w:rsidR="00C432CC" w:rsidRDefault="00000000">
            <w:pPr>
              <w:keepNext/>
            </w:pPr>
            <w:r>
              <w:t xml:space="preserve">Your weight: (1) </w:t>
            </w:r>
          </w:p>
        </w:tc>
        <w:tc>
          <w:tcPr>
            <w:tcW w:w="3192" w:type="dxa"/>
          </w:tcPr>
          <w:p w14:paraId="00068B36" w14:textId="77777777" w:rsidR="00C432CC" w:rsidRDefault="00000000">
            <w:pPr>
              <w:keepNext/>
              <w:cnfStyle w:val="000000000000" w:firstRow="0" w:lastRow="0" w:firstColumn="0" w:lastColumn="0" w:oddVBand="0" w:evenVBand="0" w:oddHBand="0" w:evenHBand="0" w:firstRowFirstColumn="0" w:firstRowLastColumn="0" w:lastRowFirstColumn="0" w:lastRowLastColumn="0"/>
            </w:pPr>
            <w:r>
              <w:t>▼ 0 (1 ... 404 (405)</w:t>
            </w:r>
          </w:p>
        </w:tc>
        <w:tc>
          <w:tcPr>
            <w:tcW w:w="3192" w:type="dxa"/>
          </w:tcPr>
          <w:p w14:paraId="16173A70" w14:textId="77777777" w:rsidR="00C432CC" w:rsidRDefault="00000000">
            <w:pPr>
              <w:keepNext/>
              <w:cnfStyle w:val="000000000000" w:firstRow="0" w:lastRow="0" w:firstColumn="0" w:lastColumn="0" w:oddVBand="0" w:evenVBand="0" w:oddHBand="0" w:evenHBand="0" w:firstRowFirstColumn="0" w:firstRowLastColumn="0" w:lastRowFirstColumn="0" w:lastRowLastColumn="0"/>
            </w:pPr>
            <w:r>
              <w:t>▼ 0 (1 ...  183.22  (405)</w:t>
            </w:r>
          </w:p>
        </w:tc>
      </w:tr>
    </w:tbl>
    <w:p w14:paraId="183D0C3A" w14:textId="77777777" w:rsidR="00C432CC" w:rsidRDefault="00C432CC"/>
    <w:p w14:paraId="790AD41E" w14:textId="77777777" w:rsidR="00C432CC" w:rsidRDefault="00C432CC"/>
    <w:p w14:paraId="2F7882BF" w14:textId="77777777" w:rsidR="00C432CC" w:rsidRDefault="00C432CC">
      <w:pPr>
        <w:pStyle w:val="QuestionSeparator"/>
      </w:pPr>
    </w:p>
    <w:p w14:paraId="3D3CA6CA" w14:textId="77777777" w:rsidR="00C432CC" w:rsidRDefault="00C432CC"/>
    <w:p w14:paraId="5AD75F35" w14:textId="77777777" w:rsidR="00C432CC" w:rsidRDefault="00000000">
      <w:pPr>
        <w:keepNext/>
      </w:pPr>
      <w:r>
        <w:t>Q6.3 Rate the level of satisfaction and fulfillment in your life.   </w:t>
      </w:r>
    </w:p>
    <w:p w14:paraId="136C6D91" w14:textId="77777777" w:rsidR="00C432CC" w:rsidRDefault="00000000">
      <w:pPr>
        <w:pStyle w:val="ListParagraph"/>
        <w:keepNext/>
        <w:numPr>
          <w:ilvl w:val="0"/>
          <w:numId w:val="4"/>
        </w:numPr>
      </w:pPr>
      <w:r>
        <w:t xml:space="preserve">0 -None  (1) </w:t>
      </w:r>
    </w:p>
    <w:p w14:paraId="41B40A13" w14:textId="77777777" w:rsidR="00C432CC" w:rsidRDefault="00000000">
      <w:pPr>
        <w:pStyle w:val="ListParagraph"/>
        <w:keepNext/>
        <w:numPr>
          <w:ilvl w:val="0"/>
          <w:numId w:val="4"/>
        </w:numPr>
      </w:pPr>
      <w:r>
        <w:t xml:space="preserve">1  (2) </w:t>
      </w:r>
    </w:p>
    <w:p w14:paraId="32F34FCC" w14:textId="77777777" w:rsidR="00C432CC" w:rsidRDefault="00000000">
      <w:pPr>
        <w:pStyle w:val="ListParagraph"/>
        <w:keepNext/>
        <w:numPr>
          <w:ilvl w:val="0"/>
          <w:numId w:val="4"/>
        </w:numPr>
      </w:pPr>
      <w:r>
        <w:t xml:space="preserve">2  (3) </w:t>
      </w:r>
    </w:p>
    <w:p w14:paraId="3B49173B" w14:textId="77777777" w:rsidR="00C432CC" w:rsidRDefault="00000000">
      <w:pPr>
        <w:pStyle w:val="ListParagraph"/>
        <w:keepNext/>
        <w:numPr>
          <w:ilvl w:val="0"/>
          <w:numId w:val="4"/>
        </w:numPr>
      </w:pPr>
      <w:r>
        <w:t xml:space="preserve">3  (4) </w:t>
      </w:r>
    </w:p>
    <w:p w14:paraId="7E0D0F44" w14:textId="77777777" w:rsidR="00C432CC" w:rsidRDefault="00000000">
      <w:pPr>
        <w:pStyle w:val="ListParagraph"/>
        <w:keepNext/>
        <w:numPr>
          <w:ilvl w:val="0"/>
          <w:numId w:val="4"/>
        </w:numPr>
      </w:pPr>
      <w:r>
        <w:t xml:space="preserve">4  (5) </w:t>
      </w:r>
    </w:p>
    <w:p w14:paraId="560FA5ED" w14:textId="77777777" w:rsidR="00C432CC" w:rsidRDefault="00000000">
      <w:pPr>
        <w:pStyle w:val="ListParagraph"/>
        <w:keepNext/>
        <w:numPr>
          <w:ilvl w:val="0"/>
          <w:numId w:val="4"/>
        </w:numPr>
      </w:pPr>
      <w:r>
        <w:t xml:space="preserve">5 -Extremely high  (6) </w:t>
      </w:r>
    </w:p>
    <w:p w14:paraId="315D699D" w14:textId="77777777" w:rsidR="00C432CC" w:rsidRDefault="00C432CC"/>
    <w:p w14:paraId="67A970D1" w14:textId="77777777" w:rsidR="00C432CC" w:rsidRDefault="00C432CC">
      <w:pPr>
        <w:pStyle w:val="QuestionSeparator"/>
      </w:pPr>
    </w:p>
    <w:p w14:paraId="6A59F863" w14:textId="77777777" w:rsidR="00C432CC" w:rsidRDefault="00C432CC"/>
    <w:p w14:paraId="189ACE7A" w14:textId="77777777" w:rsidR="00C432CC" w:rsidRDefault="00000000">
      <w:pPr>
        <w:keepNext/>
      </w:pPr>
      <w:r>
        <w:t>Q6.4 How would you describe your physical health?</w:t>
      </w:r>
    </w:p>
    <w:p w14:paraId="05EFD000" w14:textId="77777777" w:rsidR="00C432CC" w:rsidRDefault="00000000">
      <w:pPr>
        <w:pStyle w:val="ListParagraph"/>
        <w:keepNext/>
        <w:numPr>
          <w:ilvl w:val="0"/>
          <w:numId w:val="4"/>
        </w:numPr>
      </w:pPr>
      <w:r>
        <w:t xml:space="preserve">Excellent  (1) </w:t>
      </w:r>
    </w:p>
    <w:p w14:paraId="5C0B53E2" w14:textId="77777777" w:rsidR="00C432CC" w:rsidRDefault="00000000">
      <w:pPr>
        <w:pStyle w:val="ListParagraph"/>
        <w:keepNext/>
        <w:numPr>
          <w:ilvl w:val="0"/>
          <w:numId w:val="4"/>
        </w:numPr>
      </w:pPr>
      <w:r>
        <w:t xml:space="preserve">Very good  (2) </w:t>
      </w:r>
    </w:p>
    <w:p w14:paraId="399DF4AC" w14:textId="77777777" w:rsidR="00C432CC" w:rsidRDefault="00000000">
      <w:pPr>
        <w:pStyle w:val="ListParagraph"/>
        <w:keepNext/>
        <w:numPr>
          <w:ilvl w:val="0"/>
          <w:numId w:val="4"/>
        </w:numPr>
      </w:pPr>
      <w:r>
        <w:t xml:space="preserve">Good  (3) </w:t>
      </w:r>
    </w:p>
    <w:p w14:paraId="7BC02FB7" w14:textId="77777777" w:rsidR="00C432CC" w:rsidRDefault="00000000">
      <w:pPr>
        <w:pStyle w:val="ListParagraph"/>
        <w:keepNext/>
        <w:numPr>
          <w:ilvl w:val="0"/>
          <w:numId w:val="4"/>
        </w:numPr>
      </w:pPr>
      <w:r>
        <w:t xml:space="preserve">Fair  (4) </w:t>
      </w:r>
    </w:p>
    <w:p w14:paraId="16F37964" w14:textId="77777777" w:rsidR="00C432CC" w:rsidRDefault="00000000">
      <w:pPr>
        <w:pStyle w:val="ListParagraph"/>
        <w:keepNext/>
        <w:numPr>
          <w:ilvl w:val="0"/>
          <w:numId w:val="4"/>
        </w:numPr>
      </w:pPr>
      <w:r>
        <w:t xml:space="preserve">Poor  (5) </w:t>
      </w:r>
    </w:p>
    <w:p w14:paraId="1584B930" w14:textId="77777777" w:rsidR="00C432CC" w:rsidRDefault="00C432CC"/>
    <w:p w14:paraId="1FC12155" w14:textId="77777777" w:rsidR="00C432CC" w:rsidRDefault="00C432CC">
      <w:pPr>
        <w:pStyle w:val="QuestionSeparator"/>
      </w:pPr>
    </w:p>
    <w:p w14:paraId="4F288AE0" w14:textId="77777777" w:rsidR="00C432CC" w:rsidRDefault="00C432CC"/>
    <w:p w14:paraId="61649AC6" w14:textId="77777777" w:rsidR="00C432CC" w:rsidRDefault="00000000">
      <w:pPr>
        <w:keepNext/>
      </w:pPr>
      <w:r>
        <w:lastRenderedPageBreak/>
        <w:t>Q6.5 How would you describe your mental health?</w:t>
      </w:r>
    </w:p>
    <w:p w14:paraId="6B92913E" w14:textId="77777777" w:rsidR="00C432CC" w:rsidRDefault="00000000">
      <w:pPr>
        <w:pStyle w:val="ListParagraph"/>
        <w:keepNext/>
        <w:numPr>
          <w:ilvl w:val="0"/>
          <w:numId w:val="4"/>
        </w:numPr>
      </w:pPr>
      <w:r>
        <w:t xml:space="preserve">Excellent  (1) </w:t>
      </w:r>
    </w:p>
    <w:p w14:paraId="70DAE644" w14:textId="77777777" w:rsidR="00C432CC" w:rsidRDefault="00000000">
      <w:pPr>
        <w:pStyle w:val="ListParagraph"/>
        <w:keepNext/>
        <w:numPr>
          <w:ilvl w:val="0"/>
          <w:numId w:val="4"/>
        </w:numPr>
      </w:pPr>
      <w:r>
        <w:t xml:space="preserve">Very good  (2) </w:t>
      </w:r>
    </w:p>
    <w:p w14:paraId="18C0AA87" w14:textId="77777777" w:rsidR="00C432CC" w:rsidRDefault="00000000">
      <w:pPr>
        <w:pStyle w:val="ListParagraph"/>
        <w:keepNext/>
        <w:numPr>
          <w:ilvl w:val="0"/>
          <w:numId w:val="4"/>
        </w:numPr>
      </w:pPr>
      <w:r>
        <w:t xml:space="preserve">Good  (3) </w:t>
      </w:r>
    </w:p>
    <w:p w14:paraId="325ABF35" w14:textId="77777777" w:rsidR="00C432CC" w:rsidRDefault="00000000">
      <w:pPr>
        <w:pStyle w:val="ListParagraph"/>
        <w:keepNext/>
        <w:numPr>
          <w:ilvl w:val="0"/>
          <w:numId w:val="4"/>
        </w:numPr>
      </w:pPr>
      <w:r>
        <w:t xml:space="preserve">Fair  (4) </w:t>
      </w:r>
    </w:p>
    <w:p w14:paraId="5E6616A4" w14:textId="77777777" w:rsidR="00C432CC" w:rsidRDefault="00000000">
      <w:pPr>
        <w:pStyle w:val="ListParagraph"/>
        <w:keepNext/>
        <w:numPr>
          <w:ilvl w:val="0"/>
          <w:numId w:val="4"/>
        </w:numPr>
      </w:pPr>
      <w:r>
        <w:t xml:space="preserve">Poor  (5) </w:t>
      </w:r>
    </w:p>
    <w:p w14:paraId="0D7F68DF" w14:textId="77777777" w:rsidR="00C432CC" w:rsidRDefault="00C432CC"/>
    <w:p w14:paraId="6BE6FDF0" w14:textId="77777777" w:rsidR="00C432CC" w:rsidRDefault="00C432CC">
      <w:pPr>
        <w:pStyle w:val="QuestionSeparator"/>
      </w:pPr>
    </w:p>
    <w:p w14:paraId="17A8D29B" w14:textId="77777777" w:rsidR="00C432CC" w:rsidRDefault="00C432CC"/>
    <w:p w14:paraId="42A445DF" w14:textId="77777777" w:rsidR="00C432CC" w:rsidRDefault="00000000">
      <w:pPr>
        <w:keepNext/>
      </w:pPr>
      <w:r>
        <w:t>Q6.6 What is your HIV/AIDS status?</w:t>
      </w:r>
    </w:p>
    <w:p w14:paraId="33195361" w14:textId="77777777" w:rsidR="00C432CC" w:rsidRDefault="00000000">
      <w:pPr>
        <w:pStyle w:val="ListParagraph"/>
        <w:keepNext/>
        <w:numPr>
          <w:ilvl w:val="0"/>
          <w:numId w:val="4"/>
        </w:numPr>
      </w:pPr>
      <w:r>
        <w:t xml:space="preserve">Positive  (1) </w:t>
      </w:r>
    </w:p>
    <w:p w14:paraId="6DA08222" w14:textId="77777777" w:rsidR="00C432CC" w:rsidRDefault="00000000">
      <w:pPr>
        <w:pStyle w:val="ListParagraph"/>
        <w:keepNext/>
        <w:numPr>
          <w:ilvl w:val="0"/>
          <w:numId w:val="4"/>
        </w:numPr>
      </w:pPr>
      <w:r>
        <w:t xml:space="preserve">Positive, undetectable   (2) </w:t>
      </w:r>
    </w:p>
    <w:p w14:paraId="41AD40A5" w14:textId="77777777" w:rsidR="00C432CC" w:rsidRDefault="00000000">
      <w:pPr>
        <w:pStyle w:val="ListParagraph"/>
        <w:keepNext/>
        <w:numPr>
          <w:ilvl w:val="0"/>
          <w:numId w:val="4"/>
        </w:numPr>
      </w:pPr>
      <w:r>
        <w:t xml:space="preserve">Negative  (3) </w:t>
      </w:r>
    </w:p>
    <w:p w14:paraId="2E95E22B" w14:textId="77777777" w:rsidR="00C432CC" w:rsidRDefault="00000000">
      <w:pPr>
        <w:pStyle w:val="ListParagraph"/>
        <w:keepNext/>
        <w:numPr>
          <w:ilvl w:val="0"/>
          <w:numId w:val="4"/>
        </w:numPr>
      </w:pPr>
      <w:r>
        <w:t xml:space="preserve">Negative, on Pre-Exposure Prophylaxis   (4) </w:t>
      </w:r>
    </w:p>
    <w:p w14:paraId="4712587F" w14:textId="77777777" w:rsidR="00C432CC" w:rsidRDefault="00000000">
      <w:pPr>
        <w:pStyle w:val="ListParagraph"/>
        <w:keepNext/>
        <w:numPr>
          <w:ilvl w:val="0"/>
          <w:numId w:val="4"/>
        </w:numPr>
      </w:pPr>
      <w:r>
        <w:t xml:space="preserve">Unknown  (5) </w:t>
      </w:r>
    </w:p>
    <w:p w14:paraId="25D9E7EA" w14:textId="77777777" w:rsidR="00C432CC" w:rsidRDefault="00C432CC"/>
    <w:p w14:paraId="33A2C570" w14:textId="77777777" w:rsidR="00C432CC" w:rsidRDefault="00C432CC">
      <w:pPr>
        <w:pStyle w:val="QuestionSeparator"/>
      </w:pPr>
    </w:p>
    <w:p w14:paraId="067D33D4" w14:textId="77777777" w:rsidR="00C432CC" w:rsidRDefault="00000000">
      <w:pPr>
        <w:pStyle w:val="QDisplayLogic"/>
        <w:keepNext/>
      </w:pPr>
      <w:r>
        <w:t>Display This Question:</w:t>
      </w:r>
    </w:p>
    <w:p w14:paraId="0C3A1333" w14:textId="77777777" w:rsidR="00C432CC" w:rsidRDefault="00000000">
      <w:pPr>
        <w:pStyle w:val="QDisplayLogic"/>
        <w:keepNext/>
        <w:ind w:firstLine="400"/>
      </w:pPr>
      <w:r>
        <w:t>If What is your HIV/AIDS status? = Positive</w:t>
      </w:r>
    </w:p>
    <w:p w14:paraId="2AFF546F" w14:textId="77777777" w:rsidR="00C432CC" w:rsidRDefault="00000000">
      <w:pPr>
        <w:pStyle w:val="QDisplayLogic"/>
        <w:keepNext/>
        <w:ind w:firstLine="400"/>
      </w:pPr>
      <w:r>
        <w:t>Or What is your HIV/AIDS status? = Positive, undetectable</w:t>
      </w:r>
    </w:p>
    <w:p w14:paraId="2056F60D" w14:textId="77777777" w:rsidR="00C432CC" w:rsidRDefault="00C432CC"/>
    <w:p w14:paraId="432A0E64" w14:textId="77777777" w:rsidR="00C432CC" w:rsidRDefault="00000000">
      <w:pPr>
        <w:keepNext/>
      </w:pPr>
      <w:r>
        <w:t>Q6.7 Do you take any antiretroviral medication?</w:t>
      </w:r>
    </w:p>
    <w:p w14:paraId="3F76D89C" w14:textId="77777777" w:rsidR="00C432CC" w:rsidRDefault="00000000">
      <w:pPr>
        <w:pStyle w:val="ListParagraph"/>
        <w:keepNext/>
        <w:numPr>
          <w:ilvl w:val="0"/>
          <w:numId w:val="4"/>
        </w:numPr>
      </w:pPr>
      <w:r>
        <w:t xml:space="preserve">Yes  (1) </w:t>
      </w:r>
    </w:p>
    <w:p w14:paraId="4D60C10C" w14:textId="77777777" w:rsidR="00C432CC" w:rsidRDefault="00000000">
      <w:pPr>
        <w:pStyle w:val="ListParagraph"/>
        <w:keepNext/>
        <w:numPr>
          <w:ilvl w:val="0"/>
          <w:numId w:val="4"/>
        </w:numPr>
      </w:pPr>
      <w:r>
        <w:t xml:space="preserve">No  (2) </w:t>
      </w:r>
    </w:p>
    <w:p w14:paraId="13DAC42D" w14:textId="77777777" w:rsidR="00C432CC" w:rsidRDefault="00C432CC"/>
    <w:p w14:paraId="4AA4AB85" w14:textId="77777777" w:rsidR="00C432CC" w:rsidRDefault="00C432CC">
      <w:pPr>
        <w:pStyle w:val="QuestionSeparator"/>
      </w:pPr>
    </w:p>
    <w:p w14:paraId="2A54D77F" w14:textId="77777777" w:rsidR="00C432CC" w:rsidRDefault="00C432CC"/>
    <w:p w14:paraId="13DBF63C" w14:textId="77777777" w:rsidR="00C432CC" w:rsidRDefault="00000000">
      <w:pPr>
        <w:keepNext/>
      </w:pPr>
      <w:r>
        <w:lastRenderedPageBreak/>
        <w:t>Q6.8 How often in the last year have you visited the emergency room or an urgent care centre?</w:t>
      </w:r>
    </w:p>
    <w:p w14:paraId="78822021" w14:textId="77777777" w:rsidR="00C432CC" w:rsidRDefault="00000000">
      <w:pPr>
        <w:pStyle w:val="ListParagraph"/>
        <w:keepNext/>
        <w:numPr>
          <w:ilvl w:val="0"/>
          <w:numId w:val="4"/>
        </w:numPr>
      </w:pPr>
      <w:r>
        <w:t xml:space="preserve">Daily or almost daily  (1) </w:t>
      </w:r>
    </w:p>
    <w:p w14:paraId="33178501" w14:textId="77777777" w:rsidR="00C432CC" w:rsidRDefault="00000000">
      <w:pPr>
        <w:pStyle w:val="ListParagraph"/>
        <w:keepNext/>
        <w:numPr>
          <w:ilvl w:val="0"/>
          <w:numId w:val="4"/>
        </w:numPr>
      </w:pPr>
      <w:r>
        <w:t xml:space="preserve">Weekly   (2) </w:t>
      </w:r>
    </w:p>
    <w:p w14:paraId="28564A50" w14:textId="77777777" w:rsidR="00C432CC" w:rsidRDefault="00000000">
      <w:pPr>
        <w:pStyle w:val="ListParagraph"/>
        <w:keepNext/>
        <w:numPr>
          <w:ilvl w:val="0"/>
          <w:numId w:val="4"/>
        </w:numPr>
      </w:pPr>
      <w:r>
        <w:t xml:space="preserve">Monthly   (3) </w:t>
      </w:r>
    </w:p>
    <w:p w14:paraId="116D9577" w14:textId="77777777" w:rsidR="00C432CC" w:rsidRDefault="00000000">
      <w:pPr>
        <w:pStyle w:val="ListParagraph"/>
        <w:keepNext/>
        <w:numPr>
          <w:ilvl w:val="0"/>
          <w:numId w:val="4"/>
        </w:numPr>
      </w:pPr>
      <w:r>
        <w:t xml:space="preserve">Less than monthly  (4) </w:t>
      </w:r>
    </w:p>
    <w:p w14:paraId="340BA4C3" w14:textId="77777777" w:rsidR="00C432CC" w:rsidRDefault="00000000">
      <w:pPr>
        <w:pStyle w:val="ListParagraph"/>
        <w:keepNext/>
        <w:numPr>
          <w:ilvl w:val="0"/>
          <w:numId w:val="4"/>
        </w:numPr>
      </w:pPr>
      <w:r>
        <w:t xml:space="preserve">Never   (5) </w:t>
      </w:r>
    </w:p>
    <w:p w14:paraId="3DBC9EF6" w14:textId="77777777" w:rsidR="00C432CC" w:rsidRDefault="00C432CC"/>
    <w:p w14:paraId="082B2035" w14:textId="77777777" w:rsidR="00C432CC" w:rsidRDefault="00C432CC">
      <w:pPr>
        <w:pStyle w:val="QuestionSeparator"/>
      </w:pPr>
    </w:p>
    <w:p w14:paraId="797F46C0" w14:textId="77777777" w:rsidR="00C432CC" w:rsidRDefault="00C432CC"/>
    <w:p w14:paraId="22CA281E" w14:textId="77777777" w:rsidR="00C432CC" w:rsidRDefault="00000000">
      <w:pPr>
        <w:keepNext/>
      </w:pPr>
      <w:r>
        <w:t>Q6.9 How would you rate the quality of health care services you have received this year?</w:t>
      </w:r>
    </w:p>
    <w:p w14:paraId="4071BDD2" w14:textId="77777777" w:rsidR="00C432CC" w:rsidRDefault="00000000">
      <w:pPr>
        <w:pStyle w:val="ListParagraph"/>
        <w:keepNext/>
        <w:numPr>
          <w:ilvl w:val="0"/>
          <w:numId w:val="4"/>
        </w:numPr>
      </w:pPr>
      <w:r>
        <w:t xml:space="preserve">Excellent  (1) </w:t>
      </w:r>
    </w:p>
    <w:p w14:paraId="668C0099" w14:textId="77777777" w:rsidR="00C432CC" w:rsidRDefault="00000000">
      <w:pPr>
        <w:pStyle w:val="ListParagraph"/>
        <w:keepNext/>
        <w:numPr>
          <w:ilvl w:val="0"/>
          <w:numId w:val="4"/>
        </w:numPr>
      </w:pPr>
      <w:r>
        <w:t xml:space="preserve">Very good  (2) </w:t>
      </w:r>
    </w:p>
    <w:p w14:paraId="23FFC939" w14:textId="77777777" w:rsidR="00C432CC" w:rsidRDefault="00000000">
      <w:pPr>
        <w:pStyle w:val="ListParagraph"/>
        <w:keepNext/>
        <w:numPr>
          <w:ilvl w:val="0"/>
          <w:numId w:val="4"/>
        </w:numPr>
      </w:pPr>
      <w:r>
        <w:t xml:space="preserve">Good  (3) </w:t>
      </w:r>
    </w:p>
    <w:p w14:paraId="26D748CE" w14:textId="77777777" w:rsidR="00C432CC" w:rsidRDefault="00000000">
      <w:pPr>
        <w:pStyle w:val="ListParagraph"/>
        <w:keepNext/>
        <w:numPr>
          <w:ilvl w:val="0"/>
          <w:numId w:val="4"/>
        </w:numPr>
      </w:pPr>
      <w:r>
        <w:t xml:space="preserve">Fair  (4) </w:t>
      </w:r>
    </w:p>
    <w:p w14:paraId="2C10CA0C" w14:textId="77777777" w:rsidR="00C432CC" w:rsidRDefault="00000000">
      <w:pPr>
        <w:pStyle w:val="ListParagraph"/>
        <w:keepNext/>
        <w:numPr>
          <w:ilvl w:val="0"/>
          <w:numId w:val="4"/>
        </w:numPr>
      </w:pPr>
      <w:r>
        <w:t xml:space="preserve">Poor  (5) </w:t>
      </w:r>
    </w:p>
    <w:p w14:paraId="1B240594" w14:textId="77777777" w:rsidR="00C432CC" w:rsidRDefault="00C432CC"/>
    <w:p w14:paraId="4FF6C2BA" w14:textId="77777777" w:rsidR="00C432CC" w:rsidRDefault="00C432CC">
      <w:pPr>
        <w:pStyle w:val="QuestionSeparator"/>
      </w:pPr>
    </w:p>
    <w:p w14:paraId="489929BE" w14:textId="77777777" w:rsidR="00C432CC" w:rsidRDefault="00C432CC"/>
    <w:p w14:paraId="36E34580" w14:textId="77777777" w:rsidR="00C432CC" w:rsidRDefault="00000000">
      <w:pPr>
        <w:keepNext/>
      </w:pPr>
      <w:r>
        <w:t>Q6.10 Do you have a regular medical doctor (e.g. GP or Family doctor)?</w:t>
      </w:r>
    </w:p>
    <w:p w14:paraId="47EE136B" w14:textId="77777777" w:rsidR="00C432CC" w:rsidRDefault="00000000">
      <w:pPr>
        <w:pStyle w:val="ListParagraph"/>
        <w:keepNext/>
        <w:numPr>
          <w:ilvl w:val="0"/>
          <w:numId w:val="4"/>
        </w:numPr>
      </w:pPr>
      <w:r>
        <w:t xml:space="preserve">Yes  (1) </w:t>
      </w:r>
    </w:p>
    <w:p w14:paraId="136BDA7F" w14:textId="77777777" w:rsidR="00C432CC" w:rsidRDefault="00000000">
      <w:pPr>
        <w:pStyle w:val="ListParagraph"/>
        <w:keepNext/>
        <w:numPr>
          <w:ilvl w:val="0"/>
          <w:numId w:val="4"/>
        </w:numPr>
      </w:pPr>
      <w:r>
        <w:t xml:space="preserve">No  (2) </w:t>
      </w:r>
    </w:p>
    <w:p w14:paraId="2BA9FFD2" w14:textId="77777777" w:rsidR="00C432CC" w:rsidRDefault="00C432CC"/>
    <w:p w14:paraId="33C7F248" w14:textId="77777777" w:rsidR="00C432CC" w:rsidRDefault="00000000">
      <w:pPr>
        <w:pStyle w:val="QSkipLogic"/>
      </w:pPr>
      <w:r>
        <w:t>Skip To: Q6.12 If Do you have a regular medical doctor (e.g. GP or Family doctor)? = Yes</w:t>
      </w:r>
    </w:p>
    <w:p w14:paraId="18A68994" w14:textId="77777777" w:rsidR="00C432CC" w:rsidRDefault="00C432CC">
      <w:pPr>
        <w:pStyle w:val="QuestionSeparator"/>
      </w:pPr>
    </w:p>
    <w:p w14:paraId="47F8A8F0" w14:textId="77777777" w:rsidR="00C432CC" w:rsidRDefault="00C432CC"/>
    <w:p w14:paraId="2975E58B" w14:textId="77777777" w:rsidR="00C432CC" w:rsidRDefault="00000000">
      <w:pPr>
        <w:keepNext/>
      </w:pPr>
      <w:r>
        <w:lastRenderedPageBreak/>
        <w:t>Q6.11 Why do you not have a regular doctor? </w:t>
      </w:r>
    </w:p>
    <w:p w14:paraId="2AF3BD9E" w14:textId="77777777" w:rsidR="00C432CC" w:rsidRDefault="00000000">
      <w:pPr>
        <w:pStyle w:val="ListParagraph"/>
        <w:keepNext/>
        <w:numPr>
          <w:ilvl w:val="0"/>
          <w:numId w:val="4"/>
        </w:numPr>
      </w:pPr>
      <w:r>
        <w:t xml:space="preserve">No medical doctors available in the area   (1) </w:t>
      </w:r>
    </w:p>
    <w:p w14:paraId="63BE321C" w14:textId="77777777" w:rsidR="00C432CC" w:rsidRDefault="00000000">
      <w:pPr>
        <w:pStyle w:val="ListParagraph"/>
        <w:keepNext/>
        <w:numPr>
          <w:ilvl w:val="0"/>
          <w:numId w:val="4"/>
        </w:numPr>
      </w:pPr>
      <w:r>
        <w:t xml:space="preserve">Medical doctors in the area are not taking new patients   (2) </w:t>
      </w:r>
    </w:p>
    <w:p w14:paraId="1295429A" w14:textId="77777777" w:rsidR="00C432CC" w:rsidRDefault="00000000">
      <w:pPr>
        <w:pStyle w:val="ListParagraph"/>
        <w:keepNext/>
        <w:numPr>
          <w:ilvl w:val="0"/>
          <w:numId w:val="4"/>
        </w:numPr>
      </w:pPr>
      <w:r>
        <w:t xml:space="preserve">Have not tried to contact one   (3) </w:t>
      </w:r>
    </w:p>
    <w:p w14:paraId="0328CD0A" w14:textId="77777777" w:rsidR="00C432CC" w:rsidRDefault="00000000">
      <w:pPr>
        <w:pStyle w:val="ListParagraph"/>
        <w:keepNext/>
        <w:numPr>
          <w:ilvl w:val="0"/>
          <w:numId w:val="4"/>
        </w:numPr>
      </w:pPr>
      <w:r>
        <w:t xml:space="preserve">Had a medical doctor who left or retired   (4) </w:t>
      </w:r>
    </w:p>
    <w:p w14:paraId="4F4EA9DC" w14:textId="77777777" w:rsidR="00C432CC" w:rsidRDefault="00000000">
      <w:pPr>
        <w:pStyle w:val="ListParagraph"/>
        <w:keepNext/>
        <w:numPr>
          <w:ilvl w:val="0"/>
          <w:numId w:val="4"/>
        </w:numPr>
      </w:pPr>
      <w:r>
        <w:t>Other – Specify:  (5) ________________________________________________</w:t>
      </w:r>
    </w:p>
    <w:p w14:paraId="17D743BB" w14:textId="77777777" w:rsidR="00C432CC" w:rsidRDefault="00C432CC"/>
    <w:p w14:paraId="384E0924" w14:textId="77777777" w:rsidR="00C432CC" w:rsidRDefault="00C432CC">
      <w:pPr>
        <w:pStyle w:val="QuestionSeparator"/>
      </w:pPr>
    </w:p>
    <w:p w14:paraId="24C18A5D" w14:textId="77777777" w:rsidR="00C432CC" w:rsidRDefault="00000000">
      <w:pPr>
        <w:pStyle w:val="QDisplayLogic"/>
        <w:keepNext/>
      </w:pPr>
      <w:r>
        <w:t>Display This Question:</w:t>
      </w:r>
    </w:p>
    <w:p w14:paraId="2FE5D4EC" w14:textId="77777777" w:rsidR="00C432CC" w:rsidRDefault="00000000">
      <w:pPr>
        <w:pStyle w:val="QDisplayLogic"/>
        <w:keepNext/>
        <w:ind w:firstLine="400"/>
      </w:pPr>
      <w:r>
        <w:t>If Do you have a regular medical doctor (e.g. GP or Family doctor)? = Yes</w:t>
      </w:r>
    </w:p>
    <w:p w14:paraId="1F2631FC" w14:textId="77777777" w:rsidR="00C432CC" w:rsidRDefault="00C432CC"/>
    <w:p w14:paraId="175858A1" w14:textId="77777777" w:rsidR="00C432CC" w:rsidRDefault="00000000">
      <w:pPr>
        <w:keepNext/>
      </w:pPr>
      <w:r>
        <w:t>Q6.12 How often do you visit your regular medical doctor?</w:t>
      </w:r>
    </w:p>
    <w:p w14:paraId="334CE84A" w14:textId="77777777" w:rsidR="00C432CC" w:rsidRDefault="00000000">
      <w:pPr>
        <w:pStyle w:val="ListParagraph"/>
        <w:keepNext/>
        <w:numPr>
          <w:ilvl w:val="0"/>
          <w:numId w:val="4"/>
        </w:numPr>
      </w:pPr>
      <w:r>
        <w:t xml:space="preserve">Daily or almost daily  (1) </w:t>
      </w:r>
    </w:p>
    <w:p w14:paraId="28782385" w14:textId="77777777" w:rsidR="00C432CC" w:rsidRDefault="00000000">
      <w:pPr>
        <w:pStyle w:val="ListParagraph"/>
        <w:keepNext/>
        <w:numPr>
          <w:ilvl w:val="0"/>
          <w:numId w:val="4"/>
        </w:numPr>
      </w:pPr>
      <w:r>
        <w:t xml:space="preserve">Weekly   (2) </w:t>
      </w:r>
    </w:p>
    <w:p w14:paraId="23F7677B" w14:textId="77777777" w:rsidR="00C432CC" w:rsidRDefault="00000000">
      <w:pPr>
        <w:pStyle w:val="ListParagraph"/>
        <w:keepNext/>
        <w:numPr>
          <w:ilvl w:val="0"/>
          <w:numId w:val="4"/>
        </w:numPr>
      </w:pPr>
      <w:r>
        <w:t xml:space="preserve">Monthly   (3) </w:t>
      </w:r>
    </w:p>
    <w:p w14:paraId="65499C11" w14:textId="77777777" w:rsidR="00C432CC" w:rsidRDefault="00000000">
      <w:pPr>
        <w:pStyle w:val="ListParagraph"/>
        <w:keepNext/>
        <w:numPr>
          <w:ilvl w:val="0"/>
          <w:numId w:val="4"/>
        </w:numPr>
      </w:pPr>
      <w:r>
        <w:t xml:space="preserve">Less than monthly  (4) </w:t>
      </w:r>
    </w:p>
    <w:p w14:paraId="53F535D4" w14:textId="77777777" w:rsidR="00C432CC" w:rsidRDefault="00000000">
      <w:pPr>
        <w:pStyle w:val="ListParagraph"/>
        <w:keepNext/>
        <w:numPr>
          <w:ilvl w:val="0"/>
          <w:numId w:val="4"/>
        </w:numPr>
      </w:pPr>
      <w:r>
        <w:t xml:space="preserve">Never   (5) </w:t>
      </w:r>
    </w:p>
    <w:p w14:paraId="011EF750" w14:textId="77777777" w:rsidR="00C432CC" w:rsidRDefault="00C432CC"/>
    <w:p w14:paraId="1C025DC1" w14:textId="77777777" w:rsidR="00C432CC" w:rsidRDefault="00C432CC">
      <w:pPr>
        <w:pStyle w:val="QuestionSeparator"/>
      </w:pPr>
    </w:p>
    <w:p w14:paraId="21D3769B" w14:textId="77777777" w:rsidR="00C432CC" w:rsidRDefault="00C432CC"/>
    <w:p w14:paraId="4879CDD8" w14:textId="77777777" w:rsidR="00C432CC" w:rsidRDefault="00000000">
      <w:pPr>
        <w:keepNext/>
      </w:pPr>
      <w:r>
        <w:t>Q6.13 Have you visited a mental health care professional in the past year such as a psychologist, psychiatrist, or social worker?</w:t>
      </w:r>
    </w:p>
    <w:p w14:paraId="03DABC24" w14:textId="77777777" w:rsidR="00C432CC" w:rsidRDefault="00000000">
      <w:pPr>
        <w:pStyle w:val="ListParagraph"/>
        <w:keepNext/>
        <w:numPr>
          <w:ilvl w:val="0"/>
          <w:numId w:val="4"/>
        </w:numPr>
      </w:pPr>
      <w:r>
        <w:t xml:space="preserve">Yes  (1) </w:t>
      </w:r>
    </w:p>
    <w:p w14:paraId="797052A5" w14:textId="77777777" w:rsidR="00C432CC" w:rsidRDefault="00000000">
      <w:pPr>
        <w:pStyle w:val="ListParagraph"/>
        <w:keepNext/>
        <w:numPr>
          <w:ilvl w:val="0"/>
          <w:numId w:val="4"/>
        </w:numPr>
      </w:pPr>
      <w:r>
        <w:t xml:space="preserve">No  (2) </w:t>
      </w:r>
    </w:p>
    <w:p w14:paraId="651F6C2A" w14:textId="77777777" w:rsidR="00C432CC" w:rsidRDefault="00C432CC"/>
    <w:p w14:paraId="01857A94" w14:textId="77777777" w:rsidR="00C432CC" w:rsidRDefault="00000000">
      <w:pPr>
        <w:pStyle w:val="QSkipLogic"/>
      </w:pPr>
      <w:r>
        <w:t>Skip To: End of Block If Have you visited a mental health care professional in the past year such as a psychologist, psych... = No</w:t>
      </w:r>
    </w:p>
    <w:p w14:paraId="78BC21C8" w14:textId="77777777" w:rsidR="00C432CC" w:rsidRDefault="00C432CC">
      <w:pPr>
        <w:pStyle w:val="QuestionSeparator"/>
      </w:pPr>
    </w:p>
    <w:p w14:paraId="6468E154" w14:textId="77777777" w:rsidR="00C432CC" w:rsidRDefault="00C432CC"/>
    <w:p w14:paraId="269939A5" w14:textId="77777777" w:rsidR="00C432CC" w:rsidRDefault="00000000">
      <w:pPr>
        <w:keepNext/>
      </w:pPr>
      <w:r>
        <w:lastRenderedPageBreak/>
        <w:t>Q6.14 How often have you visited a mental health care professional in the past year?</w:t>
      </w:r>
    </w:p>
    <w:p w14:paraId="5F453885" w14:textId="77777777" w:rsidR="00C432CC" w:rsidRDefault="00000000">
      <w:pPr>
        <w:pStyle w:val="ListParagraph"/>
        <w:keepNext/>
        <w:numPr>
          <w:ilvl w:val="0"/>
          <w:numId w:val="4"/>
        </w:numPr>
      </w:pPr>
      <w:r>
        <w:t xml:space="preserve">Daily or almost daily  (1) </w:t>
      </w:r>
    </w:p>
    <w:p w14:paraId="7D962E63" w14:textId="77777777" w:rsidR="00C432CC" w:rsidRDefault="00000000">
      <w:pPr>
        <w:pStyle w:val="ListParagraph"/>
        <w:keepNext/>
        <w:numPr>
          <w:ilvl w:val="0"/>
          <w:numId w:val="4"/>
        </w:numPr>
      </w:pPr>
      <w:r>
        <w:t xml:space="preserve">Weekly   (2) </w:t>
      </w:r>
    </w:p>
    <w:p w14:paraId="057E97A3" w14:textId="77777777" w:rsidR="00C432CC" w:rsidRDefault="00000000">
      <w:pPr>
        <w:pStyle w:val="ListParagraph"/>
        <w:keepNext/>
        <w:numPr>
          <w:ilvl w:val="0"/>
          <w:numId w:val="4"/>
        </w:numPr>
      </w:pPr>
      <w:r>
        <w:t xml:space="preserve">Monthly   (3) </w:t>
      </w:r>
    </w:p>
    <w:p w14:paraId="648BEB81" w14:textId="77777777" w:rsidR="00C432CC" w:rsidRDefault="00000000">
      <w:pPr>
        <w:pStyle w:val="ListParagraph"/>
        <w:keepNext/>
        <w:numPr>
          <w:ilvl w:val="0"/>
          <w:numId w:val="4"/>
        </w:numPr>
      </w:pPr>
      <w:r>
        <w:t xml:space="preserve">Less than monthly  (4) </w:t>
      </w:r>
    </w:p>
    <w:p w14:paraId="66D6A2E8" w14:textId="77777777" w:rsidR="00C432CC" w:rsidRDefault="00C432CC"/>
    <w:p w14:paraId="53347F76" w14:textId="77777777" w:rsidR="00C432CC" w:rsidRDefault="00000000">
      <w:pPr>
        <w:pStyle w:val="BlockEndLabel"/>
      </w:pPr>
      <w:r>
        <w:t>End of Block: Physical and Behavioral Health</w:t>
      </w:r>
    </w:p>
    <w:p w14:paraId="200AC243" w14:textId="77777777" w:rsidR="00C432CC" w:rsidRDefault="00C432CC">
      <w:pPr>
        <w:pStyle w:val="BlockSeparator"/>
      </w:pPr>
    </w:p>
    <w:p w14:paraId="57CB497F" w14:textId="77777777" w:rsidR="00C432CC" w:rsidRDefault="00000000">
      <w:pPr>
        <w:pStyle w:val="BlockStartLabel"/>
      </w:pPr>
      <w:r>
        <w:t>Start of Block: PHQ</w:t>
      </w:r>
    </w:p>
    <w:p w14:paraId="2CCF8014" w14:textId="77777777" w:rsidR="00C432CC" w:rsidRDefault="00C432CC"/>
    <w:p w14:paraId="2F714B2B" w14:textId="77777777" w:rsidR="00C432CC" w:rsidRDefault="00000000">
      <w:pPr>
        <w:keepNext/>
      </w:pPr>
      <w:r>
        <w:lastRenderedPageBreak/>
        <w:t>Q7.1 Over the last 4 weeks, how much have you been bothered by any of the following problems?</w:t>
      </w:r>
    </w:p>
    <w:tbl>
      <w:tblPr>
        <w:tblStyle w:val="QQuestionTable"/>
        <w:tblW w:w="9576" w:type="auto"/>
        <w:tblLook w:val="07E0" w:firstRow="1" w:lastRow="1" w:firstColumn="1" w:lastColumn="1" w:noHBand="1" w:noVBand="1"/>
      </w:tblPr>
      <w:tblGrid>
        <w:gridCol w:w="2353"/>
        <w:gridCol w:w="2335"/>
        <w:gridCol w:w="2336"/>
        <w:gridCol w:w="2336"/>
      </w:tblGrid>
      <w:tr w:rsidR="00C432CC" w14:paraId="57C8AA67"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85D8A89" w14:textId="77777777" w:rsidR="00C432CC" w:rsidRDefault="00C432CC">
            <w:pPr>
              <w:keepNext/>
            </w:pPr>
          </w:p>
        </w:tc>
        <w:tc>
          <w:tcPr>
            <w:tcW w:w="2394" w:type="dxa"/>
          </w:tcPr>
          <w:p w14:paraId="27988269"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bothered (1)</w:t>
            </w:r>
          </w:p>
        </w:tc>
        <w:tc>
          <w:tcPr>
            <w:tcW w:w="2394" w:type="dxa"/>
          </w:tcPr>
          <w:p w14:paraId="20CFCB6A" w14:textId="77777777" w:rsidR="00C432CC" w:rsidRDefault="00000000">
            <w:pPr>
              <w:cnfStyle w:val="100000000000" w:firstRow="1" w:lastRow="0" w:firstColumn="0" w:lastColumn="0" w:oddVBand="0" w:evenVBand="0" w:oddHBand="0" w:evenHBand="0" w:firstRowFirstColumn="0" w:firstRowLastColumn="0" w:lastRowFirstColumn="0" w:lastRowLastColumn="0"/>
            </w:pPr>
            <w:r>
              <w:t>Bothered a little (2)</w:t>
            </w:r>
          </w:p>
        </w:tc>
        <w:tc>
          <w:tcPr>
            <w:tcW w:w="2394" w:type="dxa"/>
          </w:tcPr>
          <w:p w14:paraId="5EBB701B" w14:textId="77777777" w:rsidR="00C432CC" w:rsidRDefault="00000000">
            <w:pPr>
              <w:cnfStyle w:val="100000000000" w:firstRow="1" w:lastRow="0" w:firstColumn="0" w:lastColumn="0" w:oddVBand="0" w:evenVBand="0" w:oddHBand="0" w:evenHBand="0" w:firstRowFirstColumn="0" w:firstRowLastColumn="0" w:lastRowFirstColumn="0" w:lastRowLastColumn="0"/>
            </w:pPr>
            <w:r>
              <w:t>Bothered a lot (3)</w:t>
            </w:r>
          </w:p>
        </w:tc>
      </w:tr>
      <w:tr w:rsidR="00C432CC" w14:paraId="236ECCC5"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483E0F27" w14:textId="77777777" w:rsidR="00C432CC" w:rsidRDefault="00000000">
            <w:pPr>
              <w:keepNext/>
            </w:pPr>
            <w:r>
              <w:t xml:space="preserve">Stomach pain (1) </w:t>
            </w:r>
          </w:p>
        </w:tc>
        <w:tc>
          <w:tcPr>
            <w:tcW w:w="2394" w:type="dxa"/>
          </w:tcPr>
          <w:p w14:paraId="0FD82D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66A00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154E6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15AF684"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6CB2703D" w14:textId="77777777" w:rsidR="00C432CC" w:rsidRDefault="00000000">
            <w:pPr>
              <w:keepNext/>
            </w:pPr>
            <w:r>
              <w:t xml:space="preserve">Back pain (2) </w:t>
            </w:r>
          </w:p>
        </w:tc>
        <w:tc>
          <w:tcPr>
            <w:tcW w:w="2394" w:type="dxa"/>
          </w:tcPr>
          <w:p w14:paraId="1488C9B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AF97E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63164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A24008C"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39AFF36E" w14:textId="77777777" w:rsidR="00C432CC" w:rsidRDefault="00000000">
            <w:pPr>
              <w:keepNext/>
            </w:pPr>
            <w:r>
              <w:t xml:space="preserve">Pain in your arms, legs, or joints (knees, hips, etc.) (3) </w:t>
            </w:r>
          </w:p>
        </w:tc>
        <w:tc>
          <w:tcPr>
            <w:tcW w:w="2394" w:type="dxa"/>
          </w:tcPr>
          <w:p w14:paraId="2E1A95C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CF0024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E95211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53CF881"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4235B860" w14:textId="77777777" w:rsidR="00C432CC" w:rsidRDefault="00000000">
            <w:pPr>
              <w:keepNext/>
            </w:pPr>
            <w:r>
              <w:t xml:space="preserve">Menstrual cramps or other problems with your periods (4) </w:t>
            </w:r>
          </w:p>
        </w:tc>
        <w:tc>
          <w:tcPr>
            <w:tcW w:w="2394" w:type="dxa"/>
          </w:tcPr>
          <w:p w14:paraId="21EF199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B559B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40CE7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BE31230"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4F1647D3" w14:textId="77777777" w:rsidR="00C432CC" w:rsidRDefault="00000000">
            <w:pPr>
              <w:keepNext/>
            </w:pPr>
            <w:r>
              <w:t xml:space="preserve">Pain or problems during sexual intercourse (5) </w:t>
            </w:r>
          </w:p>
        </w:tc>
        <w:tc>
          <w:tcPr>
            <w:tcW w:w="2394" w:type="dxa"/>
          </w:tcPr>
          <w:p w14:paraId="24CE572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F1289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ADF02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496B5B3"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713D853D" w14:textId="77777777" w:rsidR="00C432CC" w:rsidRDefault="00000000">
            <w:pPr>
              <w:keepNext/>
            </w:pPr>
            <w:r>
              <w:t xml:space="preserve">Headaches (6) </w:t>
            </w:r>
          </w:p>
        </w:tc>
        <w:tc>
          <w:tcPr>
            <w:tcW w:w="2394" w:type="dxa"/>
          </w:tcPr>
          <w:p w14:paraId="602D722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80A8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BA929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E62899C"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64C55DC1" w14:textId="77777777" w:rsidR="00C432CC" w:rsidRDefault="00000000">
            <w:pPr>
              <w:keepNext/>
            </w:pPr>
            <w:r>
              <w:t xml:space="preserve">Chest pain (7) </w:t>
            </w:r>
          </w:p>
        </w:tc>
        <w:tc>
          <w:tcPr>
            <w:tcW w:w="2394" w:type="dxa"/>
          </w:tcPr>
          <w:p w14:paraId="02AAAB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73C7A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C0755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DD44C36"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6545FAF0" w14:textId="77777777" w:rsidR="00C432CC" w:rsidRDefault="00000000">
            <w:pPr>
              <w:keepNext/>
            </w:pPr>
            <w:r>
              <w:t xml:space="preserve">Dizziness (8) </w:t>
            </w:r>
          </w:p>
        </w:tc>
        <w:tc>
          <w:tcPr>
            <w:tcW w:w="2394" w:type="dxa"/>
          </w:tcPr>
          <w:p w14:paraId="48B8BE2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63A66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F374C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C8A40EB"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347CA3F0" w14:textId="77777777" w:rsidR="00C432CC" w:rsidRDefault="00000000">
            <w:pPr>
              <w:keepNext/>
            </w:pPr>
            <w:r>
              <w:t xml:space="preserve">Fainting spells (9) </w:t>
            </w:r>
          </w:p>
        </w:tc>
        <w:tc>
          <w:tcPr>
            <w:tcW w:w="2394" w:type="dxa"/>
          </w:tcPr>
          <w:p w14:paraId="2CA9EC6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DE15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FC63B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1477D6F"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1EE93E41" w14:textId="77777777" w:rsidR="00C432CC" w:rsidRDefault="00000000">
            <w:pPr>
              <w:keepNext/>
            </w:pPr>
            <w:r>
              <w:t xml:space="preserve">Feeling your heart pound or race (10) </w:t>
            </w:r>
          </w:p>
        </w:tc>
        <w:tc>
          <w:tcPr>
            <w:tcW w:w="2394" w:type="dxa"/>
          </w:tcPr>
          <w:p w14:paraId="7506170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AD87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44BE5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65794A7"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2EA3ACD2" w14:textId="77777777" w:rsidR="00C432CC" w:rsidRDefault="00000000">
            <w:pPr>
              <w:keepNext/>
            </w:pPr>
            <w:r>
              <w:t xml:space="preserve">Shortness of breath (11) </w:t>
            </w:r>
          </w:p>
        </w:tc>
        <w:tc>
          <w:tcPr>
            <w:tcW w:w="2394" w:type="dxa"/>
          </w:tcPr>
          <w:p w14:paraId="5829AF2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327A9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95292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A393C19"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18EEB764" w14:textId="77777777" w:rsidR="00C432CC" w:rsidRDefault="00000000">
            <w:pPr>
              <w:keepNext/>
            </w:pPr>
            <w:r>
              <w:t xml:space="preserve">Constipation, loose bowels, or diarrhea (12) </w:t>
            </w:r>
          </w:p>
        </w:tc>
        <w:tc>
          <w:tcPr>
            <w:tcW w:w="2394" w:type="dxa"/>
          </w:tcPr>
          <w:p w14:paraId="18FE406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F8CD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FE75F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E8E087B"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50C34D05" w14:textId="77777777" w:rsidR="00C432CC" w:rsidRDefault="00000000">
            <w:pPr>
              <w:keepNext/>
            </w:pPr>
            <w:r>
              <w:t xml:space="preserve">Nausea, gas, or indigestion (13) </w:t>
            </w:r>
          </w:p>
        </w:tc>
        <w:tc>
          <w:tcPr>
            <w:tcW w:w="2394" w:type="dxa"/>
          </w:tcPr>
          <w:p w14:paraId="6F6E8CA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F17130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342A3A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E807FC" w14:textId="77777777" w:rsidR="00C432CC" w:rsidRDefault="00C432CC"/>
    <w:p w14:paraId="65873C51" w14:textId="77777777" w:rsidR="00C432CC" w:rsidRDefault="00C432CC"/>
    <w:p w14:paraId="1021CD3D" w14:textId="77777777" w:rsidR="00C432CC" w:rsidRDefault="00C432CC">
      <w:pPr>
        <w:pStyle w:val="QuestionSeparator"/>
      </w:pPr>
    </w:p>
    <w:p w14:paraId="7BCB6084" w14:textId="77777777" w:rsidR="00C432CC" w:rsidRDefault="00C432CC"/>
    <w:p w14:paraId="4442B378" w14:textId="77777777" w:rsidR="00C432CC" w:rsidRDefault="00000000">
      <w:pPr>
        <w:keepNext/>
      </w:pPr>
      <w:r>
        <w:lastRenderedPageBreak/>
        <w:t>Q7.2 Over the last 2 weeks, how often have you been bothered by any of the following problems?</w:t>
      </w:r>
    </w:p>
    <w:tbl>
      <w:tblPr>
        <w:tblStyle w:val="QQuestionTable"/>
        <w:tblW w:w="9576" w:type="auto"/>
        <w:tblLook w:val="07E0" w:firstRow="1" w:lastRow="1" w:firstColumn="1" w:lastColumn="1" w:noHBand="1" w:noVBand="1"/>
      </w:tblPr>
      <w:tblGrid>
        <w:gridCol w:w="1898"/>
        <w:gridCol w:w="1853"/>
        <w:gridCol w:w="1871"/>
        <w:gridCol w:w="1860"/>
        <w:gridCol w:w="1878"/>
      </w:tblGrid>
      <w:tr w:rsidR="00C432CC" w14:paraId="540E3B2D"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DEBE4D3" w14:textId="77777777" w:rsidR="00C432CC" w:rsidRDefault="00C432CC">
            <w:pPr>
              <w:keepNext/>
            </w:pPr>
          </w:p>
        </w:tc>
        <w:tc>
          <w:tcPr>
            <w:tcW w:w="1915" w:type="dxa"/>
          </w:tcPr>
          <w:p w14:paraId="6DB65182"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at all (1)</w:t>
            </w:r>
          </w:p>
        </w:tc>
        <w:tc>
          <w:tcPr>
            <w:tcW w:w="1915" w:type="dxa"/>
          </w:tcPr>
          <w:p w14:paraId="0661E6C9" w14:textId="77777777" w:rsidR="00C432CC" w:rsidRDefault="00000000">
            <w:pPr>
              <w:cnfStyle w:val="100000000000" w:firstRow="1" w:lastRow="0" w:firstColumn="0" w:lastColumn="0" w:oddVBand="0" w:evenVBand="0" w:oddHBand="0" w:evenHBand="0" w:firstRowFirstColumn="0" w:firstRowLastColumn="0" w:lastRowFirstColumn="0" w:lastRowLastColumn="0"/>
            </w:pPr>
            <w:r>
              <w:t>Several days (2)</w:t>
            </w:r>
          </w:p>
        </w:tc>
        <w:tc>
          <w:tcPr>
            <w:tcW w:w="1915" w:type="dxa"/>
          </w:tcPr>
          <w:p w14:paraId="74DF588D" w14:textId="77777777" w:rsidR="00C432CC" w:rsidRDefault="00000000">
            <w:pPr>
              <w:cnfStyle w:val="100000000000" w:firstRow="1" w:lastRow="0" w:firstColumn="0" w:lastColumn="0" w:oddVBand="0" w:evenVBand="0" w:oddHBand="0" w:evenHBand="0" w:firstRowFirstColumn="0" w:firstRowLastColumn="0" w:lastRowFirstColumn="0" w:lastRowLastColumn="0"/>
            </w:pPr>
            <w:r>
              <w:t>More than half the days (3)</w:t>
            </w:r>
          </w:p>
        </w:tc>
        <w:tc>
          <w:tcPr>
            <w:tcW w:w="1915" w:type="dxa"/>
          </w:tcPr>
          <w:p w14:paraId="37550785" w14:textId="77777777" w:rsidR="00C432CC" w:rsidRDefault="00000000">
            <w:pPr>
              <w:cnfStyle w:val="100000000000" w:firstRow="1" w:lastRow="0" w:firstColumn="0" w:lastColumn="0" w:oddVBand="0" w:evenVBand="0" w:oddHBand="0" w:evenHBand="0" w:firstRowFirstColumn="0" w:firstRowLastColumn="0" w:lastRowFirstColumn="0" w:lastRowLastColumn="0"/>
            </w:pPr>
            <w:r>
              <w:t>Nearly everyday (4)</w:t>
            </w:r>
          </w:p>
        </w:tc>
      </w:tr>
      <w:tr w:rsidR="00C432CC" w14:paraId="3EA455AC"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1012096" w14:textId="77777777" w:rsidR="00C432CC" w:rsidRDefault="00000000">
            <w:pPr>
              <w:keepNext/>
            </w:pPr>
            <w:r>
              <w:t xml:space="preserve">Little interest or pleasure in doing things (1) </w:t>
            </w:r>
          </w:p>
        </w:tc>
        <w:tc>
          <w:tcPr>
            <w:tcW w:w="1915" w:type="dxa"/>
          </w:tcPr>
          <w:p w14:paraId="634C024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FFDA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6E144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0CAF0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6A248EB"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1777A0E" w14:textId="77777777" w:rsidR="00C432CC" w:rsidRDefault="00000000">
            <w:pPr>
              <w:keepNext/>
            </w:pPr>
            <w:r>
              <w:t xml:space="preserve">Feeling down, depressed, or hopeless (2) </w:t>
            </w:r>
          </w:p>
        </w:tc>
        <w:tc>
          <w:tcPr>
            <w:tcW w:w="1915" w:type="dxa"/>
          </w:tcPr>
          <w:p w14:paraId="1F924B5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623EA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0A368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DBAD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A066D93"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AD44A5E" w14:textId="77777777" w:rsidR="00C432CC" w:rsidRDefault="00000000">
            <w:pPr>
              <w:keepNext/>
            </w:pPr>
            <w:r>
              <w:t xml:space="preserve">Trouble falling or staying asleep, or sleeping too much (3) </w:t>
            </w:r>
          </w:p>
        </w:tc>
        <w:tc>
          <w:tcPr>
            <w:tcW w:w="1915" w:type="dxa"/>
          </w:tcPr>
          <w:p w14:paraId="1D35E0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F90F3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CA481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3C654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A91B7CF"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3A661E4" w14:textId="77777777" w:rsidR="00C432CC" w:rsidRDefault="00000000">
            <w:pPr>
              <w:keepNext/>
            </w:pPr>
            <w:r>
              <w:t xml:space="preserve">Feeling tired or having little energy (4) </w:t>
            </w:r>
          </w:p>
        </w:tc>
        <w:tc>
          <w:tcPr>
            <w:tcW w:w="1915" w:type="dxa"/>
          </w:tcPr>
          <w:p w14:paraId="3106383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A7DF1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263CE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FBA26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46D4606"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345719A" w14:textId="77777777" w:rsidR="00C432CC" w:rsidRDefault="00000000">
            <w:pPr>
              <w:keepNext/>
            </w:pPr>
            <w:r>
              <w:t xml:space="preserve">Poor appetite or overeating (5) </w:t>
            </w:r>
          </w:p>
        </w:tc>
        <w:tc>
          <w:tcPr>
            <w:tcW w:w="1915" w:type="dxa"/>
          </w:tcPr>
          <w:p w14:paraId="5A240A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BA274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818A8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AB948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94FA795"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F242541" w14:textId="77777777" w:rsidR="00C432CC" w:rsidRDefault="00000000">
            <w:pPr>
              <w:keepNext/>
            </w:pPr>
            <w:r>
              <w:t xml:space="preserve">Feeling bad about yourself — or that you are a failure or have let yourself or your family and friends down (6) </w:t>
            </w:r>
          </w:p>
        </w:tc>
        <w:tc>
          <w:tcPr>
            <w:tcW w:w="1915" w:type="dxa"/>
          </w:tcPr>
          <w:p w14:paraId="18B5F69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C2FA9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1461F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FF759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8761EF4"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FDCC4A9" w14:textId="77777777" w:rsidR="00C432CC" w:rsidRDefault="00000000">
            <w:pPr>
              <w:keepNext/>
            </w:pPr>
            <w:r>
              <w:t xml:space="preserve">Trouble concentrating on things, such as reading books or watching television (7) </w:t>
            </w:r>
          </w:p>
        </w:tc>
        <w:tc>
          <w:tcPr>
            <w:tcW w:w="1915" w:type="dxa"/>
          </w:tcPr>
          <w:p w14:paraId="637176D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E7E73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9E51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A93C2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220926C"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68E4E9A" w14:textId="77777777" w:rsidR="00C432CC" w:rsidRDefault="00000000">
            <w:pPr>
              <w:keepNext/>
            </w:pPr>
            <w:r>
              <w:t xml:space="preserve">Moving or speaking so slowly that other people could have noticed or the opposite — being so fidgety or restless that you have been moving around a lot more than usual (8) </w:t>
            </w:r>
          </w:p>
        </w:tc>
        <w:tc>
          <w:tcPr>
            <w:tcW w:w="1915" w:type="dxa"/>
          </w:tcPr>
          <w:p w14:paraId="4C6A739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E135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C4F0C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56E1C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9DE7C4" w14:textId="77777777" w:rsidR="00C432CC" w:rsidRDefault="00C432CC"/>
    <w:p w14:paraId="62D11C53" w14:textId="77777777" w:rsidR="00C432CC" w:rsidRDefault="00C432CC"/>
    <w:p w14:paraId="0B388FFF" w14:textId="77777777" w:rsidR="00C432CC" w:rsidRDefault="00C432CC">
      <w:pPr>
        <w:pStyle w:val="QuestionSeparator"/>
      </w:pPr>
    </w:p>
    <w:p w14:paraId="13F8D612" w14:textId="77777777" w:rsidR="00C432CC" w:rsidRDefault="00C432CC"/>
    <w:p w14:paraId="4C393F5D" w14:textId="77777777" w:rsidR="00C432CC" w:rsidRDefault="00000000">
      <w:pPr>
        <w:keepNext/>
      </w:pPr>
      <w:r>
        <w:t>Q7.3 In the last 4 weeks, have you had an anxiety attack – suddenly feeling fear or panic?</w:t>
      </w:r>
    </w:p>
    <w:p w14:paraId="4B40AFEC" w14:textId="77777777" w:rsidR="00C432CC" w:rsidRDefault="00000000">
      <w:pPr>
        <w:pStyle w:val="ListParagraph"/>
        <w:keepNext/>
        <w:numPr>
          <w:ilvl w:val="0"/>
          <w:numId w:val="4"/>
        </w:numPr>
      </w:pPr>
      <w:r>
        <w:t xml:space="preserve">Yes  (1) </w:t>
      </w:r>
    </w:p>
    <w:p w14:paraId="0BA9C21C" w14:textId="77777777" w:rsidR="00C432CC" w:rsidRDefault="00000000">
      <w:pPr>
        <w:pStyle w:val="ListParagraph"/>
        <w:keepNext/>
        <w:numPr>
          <w:ilvl w:val="0"/>
          <w:numId w:val="4"/>
        </w:numPr>
      </w:pPr>
      <w:r>
        <w:t xml:space="preserve">No  (14) </w:t>
      </w:r>
    </w:p>
    <w:p w14:paraId="0A8869B1" w14:textId="77777777" w:rsidR="00C432CC" w:rsidRDefault="00C432CC"/>
    <w:p w14:paraId="2E4B63A6" w14:textId="77777777" w:rsidR="00C432CC" w:rsidRDefault="00C432CC">
      <w:pPr>
        <w:pStyle w:val="QuestionSeparator"/>
      </w:pPr>
    </w:p>
    <w:p w14:paraId="1D3AA190" w14:textId="77777777" w:rsidR="00C432CC" w:rsidRDefault="00000000">
      <w:pPr>
        <w:pStyle w:val="QDisplayLogic"/>
        <w:keepNext/>
      </w:pPr>
      <w:r>
        <w:t>Display This Question:</w:t>
      </w:r>
    </w:p>
    <w:p w14:paraId="6D54C503" w14:textId="77777777" w:rsidR="00C432CC" w:rsidRDefault="00000000">
      <w:pPr>
        <w:pStyle w:val="QDisplayLogic"/>
        <w:keepNext/>
        <w:ind w:firstLine="400"/>
      </w:pPr>
      <w:r>
        <w:t>If In the last 4 weeks, have you had an anxiety attack – suddenly feeling fear or panic? = Yes</w:t>
      </w:r>
    </w:p>
    <w:p w14:paraId="6816EAAA" w14:textId="77777777" w:rsidR="00C432CC" w:rsidRDefault="00C432CC"/>
    <w:p w14:paraId="52356F39" w14:textId="77777777" w:rsidR="00C432CC" w:rsidRDefault="00000000">
      <w:pPr>
        <w:keepNext/>
      </w:pPr>
      <w:r>
        <w:t>Q7.4 Regarding the anxiety attack you mentioned in the previous question: Has this ever happened before?</w:t>
      </w:r>
    </w:p>
    <w:p w14:paraId="66F8B406" w14:textId="77777777" w:rsidR="00C432CC" w:rsidRDefault="00000000">
      <w:pPr>
        <w:pStyle w:val="ListParagraph"/>
        <w:keepNext/>
        <w:numPr>
          <w:ilvl w:val="0"/>
          <w:numId w:val="4"/>
        </w:numPr>
      </w:pPr>
      <w:r>
        <w:t xml:space="preserve">Yes  (1) </w:t>
      </w:r>
    </w:p>
    <w:p w14:paraId="6E1F2D9B" w14:textId="77777777" w:rsidR="00C432CC" w:rsidRDefault="00000000">
      <w:pPr>
        <w:pStyle w:val="ListParagraph"/>
        <w:keepNext/>
        <w:numPr>
          <w:ilvl w:val="0"/>
          <w:numId w:val="4"/>
        </w:numPr>
      </w:pPr>
      <w:r>
        <w:t xml:space="preserve">No  (2) </w:t>
      </w:r>
    </w:p>
    <w:p w14:paraId="3D2594EF" w14:textId="77777777" w:rsidR="00C432CC" w:rsidRDefault="00C432CC"/>
    <w:p w14:paraId="65CF77F4" w14:textId="77777777" w:rsidR="00C432CC" w:rsidRDefault="00C432CC">
      <w:pPr>
        <w:pStyle w:val="QuestionSeparator"/>
      </w:pPr>
    </w:p>
    <w:p w14:paraId="6339B164" w14:textId="77777777" w:rsidR="00C432CC" w:rsidRDefault="00000000">
      <w:pPr>
        <w:pStyle w:val="QDisplayLogic"/>
        <w:keepNext/>
      </w:pPr>
      <w:r>
        <w:t>Display This Question:</w:t>
      </w:r>
    </w:p>
    <w:p w14:paraId="37573CCB" w14:textId="77777777" w:rsidR="00C432CC" w:rsidRDefault="00000000">
      <w:pPr>
        <w:pStyle w:val="QDisplayLogic"/>
        <w:keepNext/>
        <w:ind w:firstLine="400"/>
      </w:pPr>
      <w:r>
        <w:t>If In the last 4 weeks, have you had an anxiety attack – suddenly feeling fear or panic? = Yes</w:t>
      </w:r>
    </w:p>
    <w:p w14:paraId="28C40E11" w14:textId="77777777" w:rsidR="00C432CC" w:rsidRDefault="00C432CC"/>
    <w:p w14:paraId="045C5F3F" w14:textId="77777777" w:rsidR="00C432CC" w:rsidRDefault="00000000">
      <w:pPr>
        <w:keepNext/>
      </w:pPr>
      <w:r>
        <w:t>Q7.5 Do some of these attacks come suddenly out of the blue, that is, in situations where you don’t expect to be nervous or uncomfortable?</w:t>
      </w:r>
    </w:p>
    <w:p w14:paraId="66BEA8C9" w14:textId="77777777" w:rsidR="00C432CC" w:rsidRDefault="00000000">
      <w:pPr>
        <w:pStyle w:val="ListParagraph"/>
        <w:keepNext/>
        <w:numPr>
          <w:ilvl w:val="0"/>
          <w:numId w:val="4"/>
        </w:numPr>
      </w:pPr>
      <w:r>
        <w:t xml:space="preserve">Yes  (1) </w:t>
      </w:r>
    </w:p>
    <w:p w14:paraId="3B5E0A00" w14:textId="77777777" w:rsidR="00C432CC" w:rsidRDefault="00000000">
      <w:pPr>
        <w:pStyle w:val="ListParagraph"/>
        <w:keepNext/>
        <w:numPr>
          <w:ilvl w:val="0"/>
          <w:numId w:val="4"/>
        </w:numPr>
      </w:pPr>
      <w:r>
        <w:t xml:space="preserve">No  (2) </w:t>
      </w:r>
    </w:p>
    <w:p w14:paraId="21B279D1" w14:textId="77777777" w:rsidR="00C432CC" w:rsidRDefault="00C432CC"/>
    <w:p w14:paraId="56F81C45" w14:textId="77777777" w:rsidR="00C432CC" w:rsidRDefault="00C432CC">
      <w:pPr>
        <w:pStyle w:val="QuestionSeparator"/>
      </w:pPr>
    </w:p>
    <w:p w14:paraId="076158A3" w14:textId="77777777" w:rsidR="00C432CC" w:rsidRDefault="00000000">
      <w:pPr>
        <w:pStyle w:val="QDisplayLogic"/>
        <w:keepNext/>
      </w:pPr>
      <w:r>
        <w:t>Display This Question:</w:t>
      </w:r>
    </w:p>
    <w:p w14:paraId="3C922953" w14:textId="77777777" w:rsidR="00C432CC" w:rsidRDefault="00000000">
      <w:pPr>
        <w:pStyle w:val="QDisplayLogic"/>
        <w:keepNext/>
        <w:ind w:firstLine="400"/>
      </w:pPr>
      <w:r>
        <w:t>If In the last 4 weeks, have you had an anxiety attack – suddenly feeling fear or panic? = Yes</w:t>
      </w:r>
    </w:p>
    <w:p w14:paraId="4E483343" w14:textId="77777777" w:rsidR="00C432CC" w:rsidRDefault="00C432CC"/>
    <w:p w14:paraId="42E37093" w14:textId="77777777" w:rsidR="00C432CC" w:rsidRDefault="00000000">
      <w:pPr>
        <w:keepNext/>
      </w:pPr>
      <w:r>
        <w:lastRenderedPageBreak/>
        <w:t>Q7.6 Do these attacks bother you a lot or are you worried about having another attack?</w:t>
      </w:r>
    </w:p>
    <w:p w14:paraId="2A628C13" w14:textId="77777777" w:rsidR="00C432CC" w:rsidRDefault="00000000">
      <w:pPr>
        <w:pStyle w:val="ListParagraph"/>
        <w:keepNext/>
        <w:numPr>
          <w:ilvl w:val="0"/>
          <w:numId w:val="4"/>
        </w:numPr>
      </w:pPr>
      <w:r>
        <w:t xml:space="preserve">Yes  (1) </w:t>
      </w:r>
    </w:p>
    <w:p w14:paraId="21A4721F" w14:textId="77777777" w:rsidR="00C432CC" w:rsidRDefault="00000000">
      <w:pPr>
        <w:pStyle w:val="ListParagraph"/>
        <w:keepNext/>
        <w:numPr>
          <w:ilvl w:val="0"/>
          <w:numId w:val="4"/>
        </w:numPr>
      </w:pPr>
      <w:r>
        <w:t xml:space="preserve">No  (2) </w:t>
      </w:r>
    </w:p>
    <w:p w14:paraId="3CBAD219" w14:textId="77777777" w:rsidR="00C432CC" w:rsidRDefault="00C432CC"/>
    <w:p w14:paraId="661AE3D1" w14:textId="77777777" w:rsidR="00C432CC" w:rsidRDefault="00C432CC">
      <w:pPr>
        <w:pStyle w:val="QuestionSeparator"/>
      </w:pPr>
    </w:p>
    <w:p w14:paraId="30A2C7DB" w14:textId="77777777" w:rsidR="00C432CC" w:rsidRDefault="00000000">
      <w:pPr>
        <w:pStyle w:val="QDisplayLogic"/>
        <w:keepNext/>
      </w:pPr>
      <w:r>
        <w:t>Display This Question:</w:t>
      </w:r>
    </w:p>
    <w:p w14:paraId="6FD9EADB" w14:textId="77777777" w:rsidR="00C432CC" w:rsidRDefault="00000000">
      <w:pPr>
        <w:pStyle w:val="QDisplayLogic"/>
        <w:keepNext/>
        <w:ind w:firstLine="400"/>
      </w:pPr>
      <w:r>
        <w:t>If In the last 4 weeks, have you had an anxiety attack – suddenly feeling fear or panic? = Yes</w:t>
      </w:r>
    </w:p>
    <w:p w14:paraId="1613CCA5" w14:textId="77777777" w:rsidR="00C432CC" w:rsidRDefault="00C432CC"/>
    <w:p w14:paraId="109E9DCD" w14:textId="77777777" w:rsidR="00C432CC" w:rsidRDefault="00000000">
      <w:pPr>
        <w:keepNext/>
      </w:pPr>
      <w:r>
        <w:lastRenderedPageBreak/>
        <w:t>Q7.7 Think about your last bad anxiety attack.</w:t>
      </w:r>
    </w:p>
    <w:tbl>
      <w:tblPr>
        <w:tblStyle w:val="QQuestionTable"/>
        <w:tblW w:w="9576" w:type="auto"/>
        <w:tblLook w:val="07E0" w:firstRow="1" w:lastRow="1" w:firstColumn="1" w:lastColumn="1" w:noHBand="1" w:noVBand="1"/>
      </w:tblPr>
      <w:tblGrid>
        <w:gridCol w:w="3133"/>
        <w:gridCol w:w="3112"/>
        <w:gridCol w:w="3115"/>
      </w:tblGrid>
      <w:tr w:rsidR="00C432CC" w14:paraId="70D1606B"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0187C5E" w14:textId="77777777" w:rsidR="00C432CC" w:rsidRDefault="00C432CC">
            <w:pPr>
              <w:keepNext/>
            </w:pPr>
          </w:p>
        </w:tc>
        <w:tc>
          <w:tcPr>
            <w:tcW w:w="3192" w:type="dxa"/>
          </w:tcPr>
          <w:p w14:paraId="3667F326" w14:textId="77777777" w:rsidR="00C432CC" w:rsidRDefault="00000000">
            <w:pPr>
              <w:cnfStyle w:val="100000000000" w:firstRow="1" w:lastRow="0" w:firstColumn="0" w:lastColumn="0" w:oddVBand="0" w:evenVBand="0" w:oddHBand="0" w:evenHBand="0" w:firstRowFirstColumn="0" w:firstRowLastColumn="0" w:lastRowFirstColumn="0" w:lastRowLastColumn="0"/>
            </w:pPr>
            <w:r>
              <w:t>No (1)</w:t>
            </w:r>
          </w:p>
        </w:tc>
        <w:tc>
          <w:tcPr>
            <w:tcW w:w="3192" w:type="dxa"/>
          </w:tcPr>
          <w:p w14:paraId="4CE7B9D8" w14:textId="77777777" w:rsidR="00C432CC" w:rsidRDefault="00000000">
            <w:pPr>
              <w:cnfStyle w:val="100000000000" w:firstRow="1" w:lastRow="0" w:firstColumn="0" w:lastColumn="0" w:oddVBand="0" w:evenVBand="0" w:oddHBand="0" w:evenHBand="0" w:firstRowFirstColumn="0" w:firstRowLastColumn="0" w:lastRowFirstColumn="0" w:lastRowLastColumn="0"/>
            </w:pPr>
            <w:r>
              <w:t>Yes (2)</w:t>
            </w:r>
          </w:p>
        </w:tc>
      </w:tr>
      <w:tr w:rsidR="00C432CC" w14:paraId="20257583"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B6CD79E" w14:textId="77777777" w:rsidR="00C432CC" w:rsidRDefault="00000000">
            <w:pPr>
              <w:keepNext/>
            </w:pPr>
            <w:r>
              <w:t xml:space="preserve">Were you short of breath? (1) </w:t>
            </w:r>
          </w:p>
        </w:tc>
        <w:tc>
          <w:tcPr>
            <w:tcW w:w="3192" w:type="dxa"/>
          </w:tcPr>
          <w:p w14:paraId="09988DD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C86F30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F31465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5819D7A3" w14:textId="77777777" w:rsidR="00C432CC" w:rsidRDefault="00000000">
            <w:pPr>
              <w:keepNext/>
            </w:pPr>
            <w:r>
              <w:t xml:space="preserve">Did your heart race, pound, or skip? (2) </w:t>
            </w:r>
          </w:p>
        </w:tc>
        <w:tc>
          <w:tcPr>
            <w:tcW w:w="3192" w:type="dxa"/>
          </w:tcPr>
          <w:p w14:paraId="727279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C9DDC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428D9ED"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0645411" w14:textId="77777777" w:rsidR="00C432CC" w:rsidRDefault="00000000">
            <w:pPr>
              <w:keepNext/>
            </w:pPr>
            <w:r>
              <w:t xml:space="preserve">Did you have chest pain or pressure? (3) </w:t>
            </w:r>
          </w:p>
        </w:tc>
        <w:tc>
          <w:tcPr>
            <w:tcW w:w="3192" w:type="dxa"/>
          </w:tcPr>
          <w:p w14:paraId="03F9EF9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668238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571AE10"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E3D1CAF" w14:textId="77777777" w:rsidR="00C432CC" w:rsidRDefault="00000000">
            <w:pPr>
              <w:keepNext/>
            </w:pPr>
            <w:r>
              <w:t xml:space="preserve">Did you sweat? (4) </w:t>
            </w:r>
          </w:p>
        </w:tc>
        <w:tc>
          <w:tcPr>
            <w:tcW w:w="3192" w:type="dxa"/>
          </w:tcPr>
          <w:p w14:paraId="7982394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DBE1C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70AA0B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52F980C" w14:textId="77777777" w:rsidR="00C432CC" w:rsidRDefault="00000000">
            <w:pPr>
              <w:keepNext/>
            </w:pPr>
            <w:r>
              <w:t xml:space="preserve">Did you feel as if you were choking? (5) </w:t>
            </w:r>
          </w:p>
        </w:tc>
        <w:tc>
          <w:tcPr>
            <w:tcW w:w="3192" w:type="dxa"/>
          </w:tcPr>
          <w:p w14:paraId="2DE8BE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4D2D38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9E7E91F"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DC453D0" w14:textId="77777777" w:rsidR="00C432CC" w:rsidRDefault="00000000">
            <w:pPr>
              <w:keepNext/>
            </w:pPr>
            <w:r>
              <w:t xml:space="preserve">Did you have hot flashes or chills? (6) </w:t>
            </w:r>
          </w:p>
        </w:tc>
        <w:tc>
          <w:tcPr>
            <w:tcW w:w="3192" w:type="dxa"/>
          </w:tcPr>
          <w:p w14:paraId="5FD0296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FD1424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580084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40E70980" w14:textId="77777777" w:rsidR="00C432CC" w:rsidRDefault="00000000">
            <w:pPr>
              <w:keepNext/>
            </w:pPr>
            <w:r>
              <w:t xml:space="preserve">Did you have nausea or an upset stomach, or the feeling that you were going to have diarrhea? (7) </w:t>
            </w:r>
          </w:p>
        </w:tc>
        <w:tc>
          <w:tcPr>
            <w:tcW w:w="3192" w:type="dxa"/>
          </w:tcPr>
          <w:p w14:paraId="7A64590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6B8401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1E11C85"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BCA55BF" w14:textId="77777777" w:rsidR="00C432CC" w:rsidRDefault="00000000">
            <w:pPr>
              <w:keepNext/>
            </w:pPr>
            <w:r>
              <w:t xml:space="preserve">Did you feel dizzy, unsteady, or faint? (8) </w:t>
            </w:r>
          </w:p>
        </w:tc>
        <w:tc>
          <w:tcPr>
            <w:tcW w:w="3192" w:type="dxa"/>
          </w:tcPr>
          <w:p w14:paraId="4C4864F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055426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1B8D3CF"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40FEF83" w14:textId="77777777" w:rsidR="00C432CC" w:rsidRDefault="00000000">
            <w:pPr>
              <w:keepNext/>
            </w:pPr>
            <w:r>
              <w:t xml:space="preserve">Did you have tingling or numbness in parts of your body? (9) </w:t>
            </w:r>
          </w:p>
        </w:tc>
        <w:tc>
          <w:tcPr>
            <w:tcW w:w="3192" w:type="dxa"/>
          </w:tcPr>
          <w:p w14:paraId="12643C3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A67231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9CBAB75"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AA2927A" w14:textId="77777777" w:rsidR="00C432CC" w:rsidRDefault="00000000">
            <w:pPr>
              <w:keepNext/>
            </w:pPr>
            <w:r>
              <w:t xml:space="preserve">Did you tremble or shake? (10) </w:t>
            </w:r>
          </w:p>
        </w:tc>
        <w:tc>
          <w:tcPr>
            <w:tcW w:w="3192" w:type="dxa"/>
          </w:tcPr>
          <w:p w14:paraId="09DA29D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183D69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BCC637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57D6A1D" w14:textId="77777777" w:rsidR="00C432CC" w:rsidRDefault="00000000">
            <w:pPr>
              <w:keepNext/>
            </w:pPr>
            <w:r>
              <w:t xml:space="preserve">Were you afraid you were dying? (11) </w:t>
            </w:r>
          </w:p>
        </w:tc>
        <w:tc>
          <w:tcPr>
            <w:tcW w:w="3192" w:type="dxa"/>
          </w:tcPr>
          <w:p w14:paraId="175CC6B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D40D8D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B108328" w14:textId="77777777" w:rsidR="00C432CC" w:rsidRDefault="00C432CC"/>
    <w:p w14:paraId="13844E7B" w14:textId="77777777" w:rsidR="00C432CC" w:rsidRDefault="00C432CC"/>
    <w:p w14:paraId="55C379F5" w14:textId="77777777" w:rsidR="00C432CC" w:rsidRDefault="00C432CC">
      <w:pPr>
        <w:pStyle w:val="QuestionSeparator"/>
      </w:pPr>
    </w:p>
    <w:p w14:paraId="472A8B76" w14:textId="77777777" w:rsidR="00C432CC" w:rsidRDefault="00C432CC"/>
    <w:p w14:paraId="46351771" w14:textId="77777777" w:rsidR="00C432CC" w:rsidRDefault="00000000">
      <w:pPr>
        <w:keepNext/>
      </w:pPr>
      <w:r>
        <w:lastRenderedPageBreak/>
        <w:t>Q7.8 Over the last 4 weeks, how often have you been bothered by any of the following problems?</w:t>
      </w:r>
    </w:p>
    <w:tbl>
      <w:tblPr>
        <w:tblStyle w:val="QQuestionTable"/>
        <w:tblW w:w="9576" w:type="auto"/>
        <w:tblLook w:val="07E0" w:firstRow="1" w:lastRow="1" w:firstColumn="1" w:lastColumn="1" w:noHBand="1" w:noVBand="1"/>
      </w:tblPr>
      <w:tblGrid>
        <w:gridCol w:w="2361"/>
        <w:gridCol w:w="2326"/>
        <w:gridCol w:w="2341"/>
        <w:gridCol w:w="2332"/>
      </w:tblGrid>
      <w:tr w:rsidR="00C432CC" w14:paraId="524C4FD0"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DD12144" w14:textId="77777777" w:rsidR="00C432CC" w:rsidRDefault="00C432CC">
            <w:pPr>
              <w:keepNext/>
            </w:pPr>
          </w:p>
        </w:tc>
        <w:tc>
          <w:tcPr>
            <w:tcW w:w="2394" w:type="dxa"/>
          </w:tcPr>
          <w:p w14:paraId="5AF61806"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at all (1)</w:t>
            </w:r>
          </w:p>
        </w:tc>
        <w:tc>
          <w:tcPr>
            <w:tcW w:w="2394" w:type="dxa"/>
          </w:tcPr>
          <w:p w14:paraId="2E0494CB" w14:textId="77777777" w:rsidR="00C432CC" w:rsidRDefault="00000000">
            <w:pPr>
              <w:cnfStyle w:val="100000000000" w:firstRow="1" w:lastRow="0" w:firstColumn="0" w:lastColumn="0" w:oddVBand="0" w:evenVBand="0" w:oddHBand="0" w:evenHBand="0" w:firstRowFirstColumn="0" w:firstRowLastColumn="0" w:lastRowFirstColumn="0" w:lastRowLastColumn="0"/>
            </w:pPr>
            <w:r>
              <w:t>Several days (2)</w:t>
            </w:r>
          </w:p>
        </w:tc>
        <w:tc>
          <w:tcPr>
            <w:tcW w:w="2394" w:type="dxa"/>
          </w:tcPr>
          <w:p w14:paraId="00CCF7D5" w14:textId="77777777" w:rsidR="00C432CC" w:rsidRDefault="00000000">
            <w:pPr>
              <w:cnfStyle w:val="100000000000" w:firstRow="1" w:lastRow="0" w:firstColumn="0" w:lastColumn="0" w:oddVBand="0" w:evenVBand="0" w:oddHBand="0" w:evenHBand="0" w:firstRowFirstColumn="0" w:firstRowLastColumn="0" w:lastRowFirstColumn="0" w:lastRowLastColumn="0"/>
            </w:pPr>
            <w:r>
              <w:t>More than half the days (3)</w:t>
            </w:r>
          </w:p>
        </w:tc>
      </w:tr>
      <w:tr w:rsidR="00C432CC" w14:paraId="60F6E24F"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549EC98F" w14:textId="77777777" w:rsidR="00C432CC" w:rsidRDefault="00000000">
            <w:pPr>
              <w:keepNext/>
            </w:pPr>
            <w:r>
              <w:t xml:space="preserve">Feeling nervous, anxious, on edge, or worrying a lot about different things (1) </w:t>
            </w:r>
          </w:p>
        </w:tc>
        <w:tc>
          <w:tcPr>
            <w:tcW w:w="2394" w:type="dxa"/>
          </w:tcPr>
          <w:p w14:paraId="6AA766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324E5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95555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73230CB"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7A54E163" w14:textId="77777777" w:rsidR="00C432CC" w:rsidRDefault="00000000">
            <w:pPr>
              <w:keepNext/>
            </w:pPr>
            <w:r>
              <w:t xml:space="preserve">Feeling restless so that it is hard to sit still (2) </w:t>
            </w:r>
          </w:p>
        </w:tc>
        <w:tc>
          <w:tcPr>
            <w:tcW w:w="2394" w:type="dxa"/>
          </w:tcPr>
          <w:p w14:paraId="25579A5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CC99D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DBD6E0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B2373FC"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5B86D56E" w14:textId="77777777" w:rsidR="00C432CC" w:rsidRDefault="00000000">
            <w:pPr>
              <w:keepNext/>
            </w:pPr>
            <w:r>
              <w:t xml:space="preserve">Getting tired very easily (3) </w:t>
            </w:r>
          </w:p>
        </w:tc>
        <w:tc>
          <w:tcPr>
            <w:tcW w:w="2394" w:type="dxa"/>
          </w:tcPr>
          <w:p w14:paraId="5EB6B6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78A92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FF1DB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68E84F8"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3A254C1C" w14:textId="77777777" w:rsidR="00C432CC" w:rsidRDefault="00000000">
            <w:pPr>
              <w:keepNext/>
            </w:pPr>
            <w:r>
              <w:t xml:space="preserve">Muscle tension, aches, or soreness (4) </w:t>
            </w:r>
          </w:p>
        </w:tc>
        <w:tc>
          <w:tcPr>
            <w:tcW w:w="2394" w:type="dxa"/>
          </w:tcPr>
          <w:p w14:paraId="43E5A58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0C710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45907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94D655F"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648FEAF8" w14:textId="77777777" w:rsidR="00C432CC" w:rsidRDefault="00000000">
            <w:pPr>
              <w:keepNext/>
            </w:pPr>
            <w:r>
              <w:t xml:space="preserve">Trouble falling asleep or staying asleep (5) </w:t>
            </w:r>
          </w:p>
        </w:tc>
        <w:tc>
          <w:tcPr>
            <w:tcW w:w="2394" w:type="dxa"/>
          </w:tcPr>
          <w:p w14:paraId="003613E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5A51B7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1A98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64E4C2B"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7936B19E" w14:textId="77777777" w:rsidR="00C432CC" w:rsidRDefault="00000000">
            <w:pPr>
              <w:keepNext/>
            </w:pPr>
            <w:r>
              <w:t xml:space="preserve">Trouble concentrating on things, such as reading a book or watching TV (6) </w:t>
            </w:r>
          </w:p>
        </w:tc>
        <w:tc>
          <w:tcPr>
            <w:tcW w:w="2394" w:type="dxa"/>
          </w:tcPr>
          <w:p w14:paraId="4248FED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66904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B8958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39B79C0"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24CCD076" w14:textId="77777777" w:rsidR="00C432CC" w:rsidRDefault="00000000">
            <w:pPr>
              <w:keepNext/>
            </w:pPr>
            <w:r>
              <w:t xml:space="preserve">Becoming easily annoyed or irritable (7) </w:t>
            </w:r>
          </w:p>
        </w:tc>
        <w:tc>
          <w:tcPr>
            <w:tcW w:w="2394" w:type="dxa"/>
          </w:tcPr>
          <w:p w14:paraId="6065F33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2316A1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CBFC2A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9AA8F8" w14:textId="77777777" w:rsidR="00C432CC" w:rsidRDefault="00C432CC"/>
    <w:p w14:paraId="6E511359" w14:textId="77777777" w:rsidR="00C432CC" w:rsidRDefault="00C432CC"/>
    <w:p w14:paraId="376034B2" w14:textId="77777777" w:rsidR="00C432CC" w:rsidRDefault="00C432CC">
      <w:pPr>
        <w:pStyle w:val="QuestionSeparator"/>
      </w:pPr>
    </w:p>
    <w:p w14:paraId="00D251C8" w14:textId="77777777" w:rsidR="00C432CC" w:rsidRDefault="00C432CC"/>
    <w:p w14:paraId="1F981337" w14:textId="77777777" w:rsidR="00C432CC" w:rsidRDefault="00000000">
      <w:pPr>
        <w:keepNext/>
      </w:pPr>
      <w:r>
        <w:lastRenderedPageBreak/>
        <w:t>Q7.9 The following questions ask you to think about your eating patterns.</w:t>
      </w:r>
    </w:p>
    <w:tbl>
      <w:tblPr>
        <w:tblStyle w:val="QQuestionTable"/>
        <w:tblW w:w="9576" w:type="auto"/>
        <w:tblLook w:val="07E0" w:firstRow="1" w:lastRow="1" w:firstColumn="1" w:lastColumn="1" w:noHBand="1" w:noVBand="1"/>
      </w:tblPr>
      <w:tblGrid>
        <w:gridCol w:w="3133"/>
        <w:gridCol w:w="3112"/>
        <w:gridCol w:w="3115"/>
      </w:tblGrid>
      <w:tr w:rsidR="00C432CC" w14:paraId="16738990"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825E93E" w14:textId="77777777" w:rsidR="00C432CC" w:rsidRDefault="00C432CC">
            <w:pPr>
              <w:keepNext/>
            </w:pPr>
          </w:p>
        </w:tc>
        <w:tc>
          <w:tcPr>
            <w:tcW w:w="3192" w:type="dxa"/>
          </w:tcPr>
          <w:p w14:paraId="5171C0B5" w14:textId="77777777" w:rsidR="00C432CC" w:rsidRDefault="00000000">
            <w:pPr>
              <w:cnfStyle w:val="100000000000" w:firstRow="1" w:lastRow="0" w:firstColumn="0" w:lastColumn="0" w:oddVBand="0" w:evenVBand="0" w:oddHBand="0" w:evenHBand="0" w:firstRowFirstColumn="0" w:firstRowLastColumn="0" w:lastRowFirstColumn="0" w:lastRowLastColumn="0"/>
            </w:pPr>
            <w:r>
              <w:t>No  (1)</w:t>
            </w:r>
          </w:p>
        </w:tc>
        <w:tc>
          <w:tcPr>
            <w:tcW w:w="3192" w:type="dxa"/>
          </w:tcPr>
          <w:p w14:paraId="13FAC566" w14:textId="77777777" w:rsidR="00C432CC" w:rsidRDefault="00000000">
            <w:pPr>
              <w:cnfStyle w:val="100000000000" w:firstRow="1" w:lastRow="0" w:firstColumn="0" w:lastColumn="0" w:oddVBand="0" w:evenVBand="0" w:oddHBand="0" w:evenHBand="0" w:firstRowFirstColumn="0" w:firstRowLastColumn="0" w:lastRowFirstColumn="0" w:lastRowLastColumn="0"/>
            </w:pPr>
            <w:r>
              <w:t>Yes (2)</w:t>
            </w:r>
          </w:p>
        </w:tc>
      </w:tr>
      <w:tr w:rsidR="00C432CC" w14:paraId="484FFC2C"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97112EE" w14:textId="77777777" w:rsidR="00C432CC" w:rsidRDefault="00000000">
            <w:pPr>
              <w:keepNext/>
            </w:pPr>
            <w:r>
              <w:t xml:space="preserve">Do you often feel that you can’t control what or how much you eat? (1) </w:t>
            </w:r>
          </w:p>
        </w:tc>
        <w:tc>
          <w:tcPr>
            <w:tcW w:w="3192" w:type="dxa"/>
          </w:tcPr>
          <w:p w14:paraId="31F0287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4CA48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D2DF3AC"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F8A01DF" w14:textId="77777777" w:rsidR="00C432CC" w:rsidRDefault="00000000">
            <w:pPr>
              <w:keepNext/>
            </w:pPr>
            <w:r>
              <w:t xml:space="preserve">Do you often eat, within any 2-hour period, what most people would regard as an unusually large amount of food? (2) </w:t>
            </w:r>
          </w:p>
        </w:tc>
        <w:tc>
          <w:tcPr>
            <w:tcW w:w="3192" w:type="dxa"/>
          </w:tcPr>
          <w:p w14:paraId="2C76925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BD8F4A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F649690"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56E9DAE2" w14:textId="77777777" w:rsidR="00C432CC" w:rsidRDefault="00000000">
            <w:pPr>
              <w:keepNext/>
            </w:pPr>
            <w:r>
              <w:t xml:space="preserve">On average have either of the above happened as often as twice a week for the last 3 months? (3) </w:t>
            </w:r>
          </w:p>
        </w:tc>
        <w:tc>
          <w:tcPr>
            <w:tcW w:w="3192" w:type="dxa"/>
          </w:tcPr>
          <w:p w14:paraId="647F024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787CA3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F0E75B" w14:textId="77777777" w:rsidR="00C432CC" w:rsidRDefault="00C432CC"/>
    <w:p w14:paraId="74E86E1D" w14:textId="77777777" w:rsidR="00C432CC" w:rsidRDefault="00C432CC"/>
    <w:p w14:paraId="13D5497F" w14:textId="77777777" w:rsidR="00C432CC" w:rsidRDefault="00C432CC">
      <w:pPr>
        <w:pStyle w:val="QuestionSeparator"/>
      </w:pPr>
    </w:p>
    <w:p w14:paraId="78714375" w14:textId="77777777" w:rsidR="00C432CC" w:rsidRDefault="00C432CC"/>
    <w:p w14:paraId="2C35D3CB" w14:textId="77777777" w:rsidR="00C432CC" w:rsidRDefault="00000000">
      <w:pPr>
        <w:keepNext/>
      </w:pPr>
      <w:r>
        <w:t>Q7.10 In the last 3 months have you often done any of the following in order to avoid gaining weight?</w:t>
      </w:r>
    </w:p>
    <w:tbl>
      <w:tblPr>
        <w:tblStyle w:val="QQuestionTable"/>
        <w:tblW w:w="9576" w:type="auto"/>
        <w:tblLook w:val="07E0" w:firstRow="1" w:lastRow="1" w:firstColumn="1" w:lastColumn="1" w:noHBand="1" w:noVBand="1"/>
      </w:tblPr>
      <w:tblGrid>
        <w:gridCol w:w="3143"/>
        <w:gridCol w:w="3107"/>
        <w:gridCol w:w="3110"/>
      </w:tblGrid>
      <w:tr w:rsidR="00C432CC" w14:paraId="108C00CD"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80AE8FE" w14:textId="77777777" w:rsidR="00C432CC" w:rsidRDefault="00C432CC">
            <w:pPr>
              <w:keepNext/>
            </w:pPr>
          </w:p>
        </w:tc>
        <w:tc>
          <w:tcPr>
            <w:tcW w:w="3192" w:type="dxa"/>
          </w:tcPr>
          <w:p w14:paraId="45990E5F" w14:textId="77777777" w:rsidR="00C432CC" w:rsidRDefault="00000000">
            <w:pPr>
              <w:cnfStyle w:val="100000000000" w:firstRow="1" w:lastRow="0" w:firstColumn="0" w:lastColumn="0" w:oddVBand="0" w:evenVBand="0" w:oddHBand="0" w:evenHBand="0" w:firstRowFirstColumn="0" w:firstRowLastColumn="0" w:lastRowFirstColumn="0" w:lastRowLastColumn="0"/>
            </w:pPr>
            <w:r>
              <w:t>No  (1)</w:t>
            </w:r>
          </w:p>
        </w:tc>
        <w:tc>
          <w:tcPr>
            <w:tcW w:w="3192" w:type="dxa"/>
          </w:tcPr>
          <w:p w14:paraId="1BC931E6" w14:textId="77777777" w:rsidR="00C432CC" w:rsidRDefault="00000000">
            <w:pPr>
              <w:cnfStyle w:val="100000000000" w:firstRow="1" w:lastRow="0" w:firstColumn="0" w:lastColumn="0" w:oddVBand="0" w:evenVBand="0" w:oddHBand="0" w:evenHBand="0" w:firstRowFirstColumn="0" w:firstRowLastColumn="0" w:lastRowFirstColumn="0" w:lastRowLastColumn="0"/>
            </w:pPr>
            <w:r>
              <w:t>Yes (2)</w:t>
            </w:r>
          </w:p>
        </w:tc>
      </w:tr>
      <w:tr w:rsidR="00C432CC" w14:paraId="3FE7736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6076D72" w14:textId="77777777" w:rsidR="00C432CC" w:rsidRDefault="00000000">
            <w:pPr>
              <w:keepNext/>
            </w:pPr>
            <w:r>
              <w:t xml:space="preserve">Made yourself vomit? (1) </w:t>
            </w:r>
          </w:p>
        </w:tc>
        <w:tc>
          <w:tcPr>
            <w:tcW w:w="3192" w:type="dxa"/>
          </w:tcPr>
          <w:p w14:paraId="45FE985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327FB7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49587E0"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D430877" w14:textId="77777777" w:rsidR="00C432CC" w:rsidRDefault="00000000">
            <w:pPr>
              <w:keepNext/>
            </w:pPr>
            <w:r>
              <w:t xml:space="preserve">Took more than twice the recommended dose of laxatives? (2) </w:t>
            </w:r>
          </w:p>
        </w:tc>
        <w:tc>
          <w:tcPr>
            <w:tcW w:w="3192" w:type="dxa"/>
          </w:tcPr>
          <w:p w14:paraId="7FA8931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120061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5CCC175"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78A8414" w14:textId="77777777" w:rsidR="00C432CC" w:rsidRDefault="00000000">
            <w:pPr>
              <w:keepNext/>
            </w:pPr>
            <w:r>
              <w:t xml:space="preserve">Fasted – not eaten anything at all for at least 24 hours? (3) </w:t>
            </w:r>
          </w:p>
        </w:tc>
        <w:tc>
          <w:tcPr>
            <w:tcW w:w="3192" w:type="dxa"/>
          </w:tcPr>
          <w:p w14:paraId="57F9C13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3754B0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B01A753"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7B2684E2" w14:textId="77777777" w:rsidR="00C432CC" w:rsidRDefault="00000000">
            <w:pPr>
              <w:keepNext/>
            </w:pPr>
            <w:r>
              <w:t xml:space="preserve">Exercised for more than an hour specifically to avoid gaining weight after binge eating? (4) </w:t>
            </w:r>
          </w:p>
        </w:tc>
        <w:tc>
          <w:tcPr>
            <w:tcW w:w="3192" w:type="dxa"/>
          </w:tcPr>
          <w:p w14:paraId="0FC4DB1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E151C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7CEED8" w14:textId="77777777" w:rsidR="00C432CC" w:rsidRDefault="00C432CC"/>
    <w:p w14:paraId="78E3D08C" w14:textId="77777777" w:rsidR="00C432CC" w:rsidRDefault="00C432CC"/>
    <w:p w14:paraId="56C48345" w14:textId="77777777" w:rsidR="00C432CC" w:rsidRDefault="00C432CC">
      <w:pPr>
        <w:pStyle w:val="QuestionSeparator"/>
      </w:pPr>
    </w:p>
    <w:p w14:paraId="4BECC402" w14:textId="77777777" w:rsidR="00C432CC" w:rsidRDefault="00000000">
      <w:pPr>
        <w:pStyle w:val="QDisplayLogic"/>
        <w:keepNext/>
      </w:pPr>
      <w:r>
        <w:t>Display This Question:</w:t>
      </w:r>
    </w:p>
    <w:p w14:paraId="552867AD" w14:textId="77777777" w:rsidR="00C432CC" w:rsidRDefault="00000000">
      <w:pPr>
        <w:pStyle w:val="QDisplayLogic"/>
        <w:keepNext/>
        <w:ind w:firstLine="400"/>
      </w:pPr>
      <w:r>
        <w:t>If In the last 3 months have you often done any of the following in order to avoid gaining weight? = Yes</w:t>
      </w:r>
    </w:p>
    <w:p w14:paraId="0A1E47B8" w14:textId="77777777" w:rsidR="00C432CC" w:rsidRDefault="00C432CC"/>
    <w:p w14:paraId="46B21896" w14:textId="77777777" w:rsidR="00C432CC" w:rsidRDefault="00000000">
      <w:pPr>
        <w:keepNext/>
      </w:pPr>
      <w:r>
        <w:lastRenderedPageBreak/>
        <w:t>Q7.11 If you checked “YES” to any of these ways of avoiding gaining weight, were any as often, on average, as twice a week?</w:t>
      </w:r>
    </w:p>
    <w:p w14:paraId="39661BEB" w14:textId="77777777" w:rsidR="00C432CC" w:rsidRDefault="00000000">
      <w:pPr>
        <w:pStyle w:val="ListParagraph"/>
        <w:keepNext/>
        <w:numPr>
          <w:ilvl w:val="0"/>
          <w:numId w:val="4"/>
        </w:numPr>
      </w:pPr>
      <w:r>
        <w:t xml:space="preserve">Yes  (1) </w:t>
      </w:r>
    </w:p>
    <w:p w14:paraId="1D49CFA7" w14:textId="77777777" w:rsidR="00C432CC" w:rsidRDefault="00000000">
      <w:pPr>
        <w:pStyle w:val="ListParagraph"/>
        <w:keepNext/>
        <w:numPr>
          <w:ilvl w:val="0"/>
          <w:numId w:val="4"/>
        </w:numPr>
      </w:pPr>
      <w:r>
        <w:t xml:space="preserve">No  (2) </w:t>
      </w:r>
    </w:p>
    <w:p w14:paraId="33B005DF" w14:textId="77777777" w:rsidR="00C432CC" w:rsidRDefault="00C432CC"/>
    <w:p w14:paraId="02DE0B71" w14:textId="77777777" w:rsidR="00C432CC" w:rsidRDefault="00C432CC">
      <w:pPr>
        <w:pStyle w:val="QuestionSeparator"/>
      </w:pPr>
    </w:p>
    <w:p w14:paraId="1B698FD9" w14:textId="77777777" w:rsidR="00C432CC" w:rsidRDefault="00C432CC"/>
    <w:p w14:paraId="3BC0283D" w14:textId="77777777" w:rsidR="00C432CC" w:rsidRDefault="00000000">
      <w:pPr>
        <w:keepNext/>
      </w:pPr>
      <w:r>
        <w:t>Q7.12 If you checked off any problems on this questionnaire, how difficult have these problems made it for you to do your work, take care of things at home, or get along with other people?</w:t>
      </w:r>
    </w:p>
    <w:p w14:paraId="55D483AD" w14:textId="77777777" w:rsidR="00C432CC" w:rsidRDefault="00000000">
      <w:pPr>
        <w:pStyle w:val="ListParagraph"/>
        <w:keepNext/>
        <w:numPr>
          <w:ilvl w:val="0"/>
          <w:numId w:val="4"/>
        </w:numPr>
      </w:pPr>
      <w:r>
        <w:t xml:space="preserve">Not difficult at all  (1) </w:t>
      </w:r>
    </w:p>
    <w:p w14:paraId="54CC63AE" w14:textId="77777777" w:rsidR="00C432CC" w:rsidRDefault="00000000">
      <w:pPr>
        <w:pStyle w:val="ListParagraph"/>
        <w:keepNext/>
        <w:numPr>
          <w:ilvl w:val="0"/>
          <w:numId w:val="4"/>
        </w:numPr>
      </w:pPr>
      <w:r>
        <w:t xml:space="preserve">Somewhat difficult  (2) </w:t>
      </w:r>
    </w:p>
    <w:p w14:paraId="4018F043" w14:textId="77777777" w:rsidR="00C432CC" w:rsidRDefault="00000000">
      <w:pPr>
        <w:pStyle w:val="ListParagraph"/>
        <w:keepNext/>
        <w:numPr>
          <w:ilvl w:val="0"/>
          <w:numId w:val="4"/>
        </w:numPr>
      </w:pPr>
      <w:r>
        <w:t xml:space="preserve">Very difficult  (3) </w:t>
      </w:r>
    </w:p>
    <w:p w14:paraId="17C62351" w14:textId="77777777" w:rsidR="00C432CC" w:rsidRDefault="00000000">
      <w:pPr>
        <w:pStyle w:val="ListParagraph"/>
        <w:keepNext/>
        <w:numPr>
          <w:ilvl w:val="0"/>
          <w:numId w:val="4"/>
        </w:numPr>
      </w:pPr>
      <w:r>
        <w:t xml:space="preserve">Extremely difficult  (4) </w:t>
      </w:r>
    </w:p>
    <w:p w14:paraId="2745A043" w14:textId="77777777" w:rsidR="00C432CC" w:rsidRDefault="00C432CC"/>
    <w:p w14:paraId="3521E8E8" w14:textId="77777777" w:rsidR="00C432CC" w:rsidRDefault="00C432CC">
      <w:pPr>
        <w:pStyle w:val="QuestionSeparator"/>
      </w:pPr>
    </w:p>
    <w:p w14:paraId="70F0D974" w14:textId="77777777" w:rsidR="00C432CC" w:rsidRDefault="00000000">
      <w:pPr>
        <w:pStyle w:val="QDisplayLogic"/>
        <w:keepNext/>
      </w:pPr>
      <w:r>
        <w:t>Display This Question:</w:t>
      </w:r>
    </w:p>
    <w:p w14:paraId="62D33ACA" w14:textId="77777777" w:rsidR="00C432CC" w:rsidRDefault="00000000">
      <w:pPr>
        <w:pStyle w:val="QDisplayLogic"/>
        <w:keepNext/>
        <w:ind w:firstLine="400"/>
      </w:pPr>
      <w:r>
        <w:t>If How would you describe your mental health? = Fair</w:t>
      </w:r>
    </w:p>
    <w:p w14:paraId="5C8336C4" w14:textId="77777777" w:rsidR="00C432CC" w:rsidRDefault="00000000">
      <w:pPr>
        <w:pStyle w:val="QDisplayLogic"/>
        <w:keepNext/>
        <w:ind w:firstLine="400"/>
      </w:pPr>
      <w:r>
        <w:t>Or How would you describe your mental health? = Poor</w:t>
      </w:r>
    </w:p>
    <w:p w14:paraId="30D8DFCF" w14:textId="77777777" w:rsidR="00C432CC" w:rsidRDefault="00000000">
      <w:pPr>
        <w:pStyle w:val="QDisplayLogic"/>
        <w:keepNext/>
        <w:ind w:firstLine="400"/>
      </w:pPr>
      <w:r>
        <w:t>Or Over the last 2 weeks, how often have you been bothered by any of the following problems? = Several days</w:t>
      </w:r>
    </w:p>
    <w:p w14:paraId="0B0EE38A" w14:textId="77777777" w:rsidR="00C432CC" w:rsidRDefault="00000000">
      <w:pPr>
        <w:pStyle w:val="QDisplayLogic"/>
        <w:keepNext/>
        <w:ind w:firstLine="400"/>
      </w:pPr>
      <w:r>
        <w:t>Or Over the last 2 weeks, how often have you been bothered by any of the following problems? = More than half the days</w:t>
      </w:r>
    </w:p>
    <w:p w14:paraId="553BE8B8" w14:textId="77777777" w:rsidR="00C432CC" w:rsidRDefault="00000000">
      <w:pPr>
        <w:pStyle w:val="QDisplayLogic"/>
        <w:keepNext/>
        <w:ind w:firstLine="400"/>
      </w:pPr>
      <w:r>
        <w:t>Or Over the last 2 weeks, how often have you been bothered by any of the following problems? = Nearly everyday</w:t>
      </w:r>
    </w:p>
    <w:p w14:paraId="765BAE89" w14:textId="77777777" w:rsidR="00C432CC" w:rsidRDefault="00000000">
      <w:pPr>
        <w:pStyle w:val="QDisplayLogic"/>
        <w:keepNext/>
        <w:ind w:firstLine="400"/>
      </w:pPr>
      <w:r>
        <w:t>Or In the last 4 weeks, have you had an anxiety attack – suddenly feeling fear or panic? = Yes</w:t>
      </w:r>
    </w:p>
    <w:p w14:paraId="3643B9DA" w14:textId="77777777" w:rsidR="00C432CC" w:rsidRDefault="00000000">
      <w:pPr>
        <w:pStyle w:val="QDisplayLogic"/>
        <w:keepNext/>
        <w:ind w:firstLine="400"/>
      </w:pPr>
      <w:r>
        <w:t>Or Over the last 4 weeks, how often have you been bothered by any of the following problems? = Feeling nervous, anxious, on edge, or worrying a lot about different things [ Several days ]</w:t>
      </w:r>
    </w:p>
    <w:p w14:paraId="5F3DB23D" w14:textId="77777777" w:rsidR="00C432CC" w:rsidRDefault="00000000">
      <w:pPr>
        <w:pStyle w:val="QDisplayLogic"/>
        <w:keepNext/>
        <w:ind w:firstLine="400"/>
      </w:pPr>
      <w:r>
        <w:t>Or Over the last 4 weeks, how often have you been bothered by any of the following problems? = Feeling nervous, anxious, on edge, or worrying a lot about different things [ More than half the days ]</w:t>
      </w:r>
    </w:p>
    <w:p w14:paraId="5CEBCA64" w14:textId="77777777" w:rsidR="00C432CC" w:rsidRDefault="00C432CC"/>
    <w:p w14:paraId="5CC03E4F" w14:textId="77777777" w:rsidR="00C432CC" w:rsidRDefault="00000000">
      <w:pPr>
        <w:keepNext/>
      </w:pPr>
      <w:r>
        <w:t xml:space="preserve">Q7.13 One or more of your responses to the previous questions raises some concerns from our team about your well-being and your psychological health. Given the current situation, it is normal to feel stress, anxiety or psychological distress, and it is all the more normal to seek help if you feel the need. You are welcome to contact a member of our team at queer.covid.to@gmail.com with any questions or concerns.     We are concerned about your psychological well-being, which is why we have put together a list of resources that you can </w:t>
      </w:r>
      <w:r>
        <w:lastRenderedPageBreak/>
        <w:t xml:space="preserve">contact if you feel the need:     If you are in distress or experiencing a mental health crisis, you can get support over the phone by calling:  ·       Gerstein Crisis Centre: 416-929-5200  ·       Trans Lifeline (for trans and gender non-conforming folks): 1-877-330-6366  ·       The Lesbian, Gay, Bi &amp; Trans Youthline offers free peer support for youth aged 26 and under: 1-800-268-9688  ·       Toronto Distress Centre (24/7): 416-408-4357 or text 741741 (2am-2pm daily)  ·       Toronto Rape Crisis Centre (24/7): 416-597-8808.  ·       Assaulted Women's Helpline (24/7): 1-866-863-0511.  ·       or visit your nearest Emergency Department     ·       For additional crisis support services in Toronto: https://toronto.cmha.ca/mental-health/find-help/  ·       For 24/7 distress lines across Ontario:  http://www.dcontario.org/centres.html      </w:t>
      </w:r>
      <w:r>
        <w:rPr>
          <w:b/>
        </w:rPr>
        <w:t>Counselling Referrals:</w:t>
      </w:r>
      <w:r>
        <w:t xml:space="preserve">  ·       Crisis, Drop-in and Peer Supports in Toronto: https://www.the519.org/programs/referrals/crisis-drop-in-peer-supports   ·       Counselling &amp; Support Referrals: Youth and Young Adults: https://www.the519.org/programs/referrals/counselling-referrals-youth   ·       Counselling Referrals for Adults 30+: https://www.the519.org/programs/referrals/counselling-referrals-30     </w:t>
      </w:r>
      <w:r>
        <w:rPr>
          <w:b/>
        </w:rPr>
        <w:t>Additional Resources:</w:t>
      </w:r>
      <w:r>
        <w:t xml:space="preserve">  ·       COVID-19 &amp; Emotional Self-Care Resources: https://www.the519.org/covid19-emotional-selfcare  ·       The Lesbian, Gay, Bi &amp; Trans Youthline: https://www.youthline.ca </w:t>
      </w:r>
    </w:p>
    <w:p w14:paraId="562350B0" w14:textId="77777777" w:rsidR="00C432CC" w:rsidRDefault="00C432CC"/>
    <w:p w14:paraId="23DB50AC" w14:textId="77777777" w:rsidR="00C432CC" w:rsidRDefault="00000000">
      <w:pPr>
        <w:pStyle w:val="BlockEndLabel"/>
      </w:pPr>
      <w:r>
        <w:t>End of Block: PHQ</w:t>
      </w:r>
    </w:p>
    <w:p w14:paraId="2FB29D11" w14:textId="77777777" w:rsidR="00C432CC" w:rsidRDefault="00C432CC">
      <w:pPr>
        <w:pStyle w:val="BlockSeparator"/>
      </w:pPr>
    </w:p>
    <w:p w14:paraId="7240730F" w14:textId="77777777" w:rsidR="00C432CC" w:rsidRDefault="00000000">
      <w:pPr>
        <w:pStyle w:val="BlockStartLabel"/>
      </w:pPr>
      <w:r>
        <w:t>Start of Block: The Ways of Coping Checklist</w:t>
      </w:r>
    </w:p>
    <w:p w14:paraId="2D8AF725" w14:textId="77777777" w:rsidR="00C432CC" w:rsidRDefault="00C432CC"/>
    <w:p w14:paraId="4738011C" w14:textId="77777777" w:rsidR="00C432CC" w:rsidRDefault="00000000">
      <w:pPr>
        <w:keepNext/>
      </w:pPr>
      <w:r>
        <w:lastRenderedPageBreak/>
        <w:t>Q8.1 Consider a stressful situation that you have experienced in the past month which: was HIGHLY stressful (i.e. not something with a low degree of stress); you had NO CONTROL over (i.e. you could not prevent it from happening); and you COULD NOT PREDICT would happen (i.e. was unpredictable).</w:t>
      </w:r>
      <w:r>
        <w:br/>
      </w:r>
      <w:r>
        <w:br/>
      </w:r>
      <w:r>
        <w:br/>
      </w:r>
      <w:r>
        <w:br/>
        <w:t>For each strategy below, indicate whether or not you used them to deal with this particular situation. Make sure to answer ALL questions. Do not leave any blank.</w:t>
      </w:r>
    </w:p>
    <w:tbl>
      <w:tblPr>
        <w:tblStyle w:val="QQuestionTable"/>
        <w:tblW w:w="9576" w:type="auto"/>
        <w:tblLook w:val="07E0" w:firstRow="1" w:lastRow="1" w:firstColumn="1" w:lastColumn="1" w:noHBand="1" w:noVBand="1"/>
      </w:tblPr>
      <w:tblGrid>
        <w:gridCol w:w="1905"/>
        <w:gridCol w:w="1857"/>
        <w:gridCol w:w="1882"/>
        <w:gridCol w:w="1858"/>
        <w:gridCol w:w="1858"/>
      </w:tblGrid>
      <w:tr w:rsidR="00C432CC" w14:paraId="5E386F06"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A8F71A1" w14:textId="77777777" w:rsidR="00C432CC" w:rsidRDefault="00C432CC">
            <w:pPr>
              <w:keepNext/>
            </w:pPr>
          </w:p>
        </w:tc>
        <w:tc>
          <w:tcPr>
            <w:tcW w:w="1915" w:type="dxa"/>
          </w:tcPr>
          <w:p w14:paraId="7C06FAE3"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used (1)</w:t>
            </w:r>
          </w:p>
        </w:tc>
        <w:tc>
          <w:tcPr>
            <w:tcW w:w="1915" w:type="dxa"/>
          </w:tcPr>
          <w:p w14:paraId="32D3C8A8" w14:textId="77777777" w:rsidR="00C432CC" w:rsidRDefault="00000000">
            <w:pPr>
              <w:cnfStyle w:val="100000000000" w:firstRow="1" w:lastRow="0" w:firstColumn="0" w:lastColumn="0" w:oddVBand="0" w:evenVBand="0" w:oddHBand="0" w:evenHBand="0" w:firstRowFirstColumn="0" w:firstRowLastColumn="0" w:lastRowFirstColumn="0" w:lastRowLastColumn="0"/>
            </w:pPr>
            <w:r>
              <w:t>Used somewhat (2)</w:t>
            </w:r>
          </w:p>
        </w:tc>
        <w:tc>
          <w:tcPr>
            <w:tcW w:w="1915" w:type="dxa"/>
          </w:tcPr>
          <w:p w14:paraId="01C5A7FB" w14:textId="77777777" w:rsidR="00C432CC" w:rsidRDefault="00000000">
            <w:pPr>
              <w:cnfStyle w:val="100000000000" w:firstRow="1" w:lastRow="0" w:firstColumn="0" w:lastColumn="0" w:oddVBand="0" w:evenVBand="0" w:oddHBand="0" w:evenHBand="0" w:firstRowFirstColumn="0" w:firstRowLastColumn="0" w:lastRowFirstColumn="0" w:lastRowLastColumn="0"/>
            </w:pPr>
            <w:r>
              <w:t>Used quite a bit (3)</w:t>
            </w:r>
          </w:p>
        </w:tc>
        <w:tc>
          <w:tcPr>
            <w:tcW w:w="1915" w:type="dxa"/>
          </w:tcPr>
          <w:p w14:paraId="16C9FE96" w14:textId="77777777" w:rsidR="00C432CC" w:rsidRDefault="00000000">
            <w:pPr>
              <w:cnfStyle w:val="100000000000" w:firstRow="1" w:lastRow="0" w:firstColumn="0" w:lastColumn="0" w:oddVBand="0" w:evenVBand="0" w:oddHBand="0" w:evenHBand="0" w:firstRowFirstColumn="0" w:firstRowLastColumn="0" w:lastRowFirstColumn="0" w:lastRowLastColumn="0"/>
            </w:pPr>
            <w:r>
              <w:t>Used a great deal (4)</w:t>
            </w:r>
          </w:p>
        </w:tc>
      </w:tr>
      <w:tr w:rsidR="00C432CC" w14:paraId="22F6F77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608224E" w14:textId="77777777" w:rsidR="00C432CC" w:rsidRDefault="00000000">
            <w:pPr>
              <w:keepNext/>
            </w:pPr>
            <w:r>
              <w:t xml:space="preserve">I made a plan of action and followed it. (1) </w:t>
            </w:r>
          </w:p>
        </w:tc>
        <w:tc>
          <w:tcPr>
            <w:tcW w:w="1915" w:type="dxa"/>
          </w:tcPr>
          <w:p w14:paraId="7118DE1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0D8E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206C2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E157E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8D80EB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77F6371" w14:textId="77777777" w:rsidR="00C432CC" w:rsidRDefault="00000000">
            <w:pPr>
              <w:keepNext/>
            </w:pPr>
            <w:r>
              <w:t xml:space="preserve">I wished I was a stronger person - more optimistic and forceful. (2) </w:t>
            </w:r>
          </w:p>
        </w:tc>
        <w:tc>
          <w:tcPr>
            <w:tcW w:w="1915" w:type="dxa"/>
          </w:tcPr>
          <w:p w14:paraId="6D16EB7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55544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90273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3CBAD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972773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3B84E35" w14:textId="77777777" w:rsidR="00C432CC" w:rsidRDefault="00000000">
            <w:pPr>
              <w:keepNext/>
            </w:pPr>
            <w:r>
              <w:t xml:space="preserve">I talked to someone about how I was feeling. (3) </w:t>
            </w:r>
          </w:p>
        </w:tc>
        <w:tc>
          <w:tcPr>
            <w:tcW w:w="1915" w:type="dxa"/>
          </w:tcPr>
          <w:p w14:paraId="509CF9A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236B6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DCAE3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14D6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63EC473"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753BF70" w14:textId="77777777" w:rsidR="00C432CC" w:rsidRDefault="00000000">
            <w:pPr>
              <w:keepNext/>
            </w:pPr>
            <w:r>
              <w:t xml:space="preserve">I criticized or lectured myself. (4) </w:t>
            </w:r>
          </w:p>
        </w:tc>
        <w:tc>
          <w:tcPr>
            <w:tcW w:w="1915" w:type="dxa"/>
          </w:tcPr>
          <w:p w14:paraId="22E3F25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D4FED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40AA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E79B5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337B2A3"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1034EF0" w14:textId="77777777" w:rsidR="00C432CC" w:rsidRDefault="00000000">
            <w:pPr>
              <w:keepNext/>
            </w:pPr>
            <w:r>
              <w:t xml:space="preserve">I changed or grew as a person in a good way. (5) </w:t>
            </w:r>
          </w:p>
        </w:tc>
        <w:tc>
          <w:tcPr>
            <w:tcW w:w="1915" w:type="dxa"/>
          </w:tcPr>
          <w:p w14:paraId="36F81A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2C5E2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255A1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FDB5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76CEEEA"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ACCE3A3" w14:textId="77777777" w:rsidR="00C432CC" w:rsidRDefault="00000000">
            <w:pPr>
              <w:keepNext/>
            </w:pPr>
            <w:r>
              <w:t xml:space="preserve">I just took things one step at a time. (6) </w:t>
            </w:r>
          </w:p>
        </w:tc>
        <w:tc>
          <w:tcPr>
            <w:tcW w:w="1915" w:type="dxa"/>
          </w:tcPr>
          <w:p w14:paraId="2145EEE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EB1C8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B1AC7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318FF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A98051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9166E56" w14:textId="77777777" w:rsidR="00C432CC" w:rsidRDefault="00000000">
            <w:pPr>
              <w:keepNext/>
            </w:pPr>
            <w:r>
              <w:t xml:space="preserve">I wished that I could avoid the problem. (7) </w:t>
            </w:r>
          </w:p>
        </w:tc>
        <w:tc>
          <w:tcPr>
            <w:tcW w:w="1915" w:type="dxa"/>
          </w:tcPr>
          <w:p w14:paraId="3C939F3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50409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CA0C5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481D4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9CBF4B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506E93E" w14:textId="77777777" w:rsidR="00C432CC" w:rsidRDefault="00000000">
            <w:pPr>
              <w:keepNext/>
            </w:pPr>
            <w:r>
              <w:t xml:space="preserve">I felt bad that I couldn't avoid the problem. (8) </w:t>
            </w:r>
          </w:p>
        </w:tc>
        <w:tc>
          <w:tcPr>
            <w:tcW w:w="1915" w:type="dxa"/>
          </w:tcPr>
          <w:p w14:paraId="752EAC5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97588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2B3C4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B473D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5EC816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077D783" w14:textId="77777777" w:rsidR="00C432CC" w:rsidRDefault="00000000">
            <w:pPr>
              <w:keepNext/>
            </w:pPr>
            <w:r>
              <w:t xml:space="preserve">I concentrated on something good that could come out of the whole thing. (9) </w:t>
            </w:r>
          </w:p>
        </w:tc>
        <w:tc>
          <w:tcPr>
            <w:tcW w:w="1915" w:type="dxa"/>
          </w:tcPr>
          <w:p w14:paraId="50939D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1E3EB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583C5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0E700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4552C9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D2D237C" w14:textId="77777777" w:rsidR="00C432CC" w:rsidRDefault="00000000">
            <w:pPr>
              <w:keepNext/>
            </w:pPr>
            <w:r>
              <w:lastRenderedPageBreak/>
              <w:t xml:space="preserve">I talked to someone to find our more about the situation. (10) </w:t>
            </w:r>
          </w:p>
        </w:tc>
        <w:tc>
          <w:tcPr>
            <w:tcW w:w="1915" w:type="dxa"/>
          </w:tcPr>
          <w:p w14:paraId="57B7286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9702B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50F36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95F7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EFECCF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29B9F0E" w14:textId="77777777" w:rsidR="00C432CC" w:rsidRDefault="00000000">
            <w:pPr>
              <w:keepNext/>
            </w:pPr>
            <w:r>
              <w:t xml:space="preserve">I hoped a miracle would happen. (11) </w:t>
            </w:r>
          </w:p>
        </w:tc>
        <w:tc>
          <w:tcPr>
            <w:tcW w:w="1915" w:type="dxa"/>
          </w:tcPr>
          <w:p w14:paraId="7731908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82B74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BEF59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E07B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20197FC"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009534D" w14:textId="77777777" w:rsidR="00C432CC" w:rsidRDefault="00000000">
            <w:pPr>
              <w:keepNext/>
            </w:pPr>
            <w:r>
              <w:t xml:space="preserve">I went on as if nothing happened. (12) </w:t>
            </w:r>
          </w:p>
        </w:tc>
        <w:tc>
          <w:tcPr>
            <w:tcW w:w="1915" w:type="dxa"/>
          </w:tcPr>
          <w:p w14:paraId="30CDA6B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806F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36D96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3E66F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FF436CD"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2304821" w14:textId="77777777" w:rsidR="00C432CC" w:rsidRDefault="00000000">
            <w:pPr>
              <w:keepNext/>
            </w:pPr>
            <w:r>
              <w:t xml:space="preserve">I changed something so things would turn out all right. (13) </w:t>
            </w:r>
          </w:p>
        </w:tc>
        <w:tc>
          <w:tcPr>
            <w:tcW w:w="1915" w:type="dxa"/>
          </w:tcPr>
          <w:p w14:paraId="714C12E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7EC8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CC2B0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9B82C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7030856"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6E726A5" w14:textId="77777777" w:rsidR="00C432CC" w:rsidRDefault="00000000">
            <w:pPr>
              <w:keepNext/>
            </w:pPr>
            <w:r>
              <w:t xml:space="preserve">I blamed myself. (14) </w:t>
            </w:r>
          </w:p>
        </w:tc>
        <w:tc>
          <w:tcPr>
            <w:tcW w:w="1915" w:type="dxa"/>
          </w:tcPr>
          <w:p w14:paraId="1CC26F6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392F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EE22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BCD34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DB8591F"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A63C380" w14:textId="77777777" w:rsidR="00C432CC" w:rsidRDefault="00000000">
            <w:pPr>
              <w:keepNext/>
            </w:pPr>
            <w:r>
              <w:t xml:space="preserve">I kept my feelings to myself. (15) </w:t>
            </w:r>
          </w:p>
        </w:tc>
        <w:tc>
          <w:tcPr>
            <w:tcW w:w="1915" w:type="dxa"/>
          </w:tcPr>
          <w:p w14:paraId="604FFF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0067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8638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31709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8A1CD8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43FCA10" w14:textId="77777777" w:rsidR="00C432CC" w:rsidRDefault="00000000">
            <w:pPr>
              <w:keepNext/>
            </w:pPr>
            <w:r>
              <w:t xml:space="preserve">I bargained or compromised to get something positive from the situation. (16) </w:t>
            </w:r>
          </w:p>
        </w:tc>
        <w:tc>
          <w:tcPr>
            <w:tcW w:w="1915" w:type="dxa"/>
          </w:tcPr>
          <w:p w14:paraId="6E378C7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13D9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9CB50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D9125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D189AD4"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2559A4B" w14:textId="77777777" w:rsidR="00C432CC" w:rsidRDefault="00000000">
            <w:pPr>
              <w:keepNext/>
            </w:pPr>
            <w:r>
              <w:t xml:space="preserve">I daydreamed or imagined a better time or place than the one I was in. (17) </w:t>
            </w:r>
          </w:p>
        </w:tc>
        <w:tc>
          <w:tcPr>
            <w:tcW w:w="1915" w:type="dxa"/>
          </w:tcPr>
          <w:p w14:paraId="290CED3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F512C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DE24D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3785E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276248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3F87B6C" w14:textId="77777777" w:rsidR="00C432CC" w:rsidRDefault="00000000">
            <w:pPr>
              <w:keepNext/>
            </w:pPr>
            <w:r>
              <w:t xml:space="preserve">I tried not to act too hastily or follow my own hunch. (18) </w:t>
            </w:r>
          </w:p>
        </w:tc>
        <w:tc>
          <w:tcPr>
            <w:tcW w:w="1915" w:type="dxa"/>
          </w:tcPr>
          <w:p w14:paraId="1EA3D8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AAAB1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728DE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BA12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D78D2A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9637175" w14:textId="77777777" w:rsidR="00C432CC" w:rsidRDefault="00000000">
            <w:pPr>
              <w:keepNext/>
            </w:pPr>
            <w:r>
              <w:t xml:space="preserve">I refused to believe it had happened. (19) </w:t>
            </w:r>
          </w:p>
        </w:tc>
        <w:tc>
          <w:tcPr>
            <w:tcW w:w="1915" w:type="dxa"/>
          </w:tcPr>
          <w:p w14:paraId="3704747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F3CBD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E0118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0D761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E4DB10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F356F1C" w14:textId="77777777" w:rsidR="00C432CC" w:rsidRDefault="00000000">
            <w:pPr>
              <w:keepNext/>
            </w:pPr>
            <w:r>
              <w:t xml:space="preserve">I realized I brought the problem on myself. (20) </w:t>
            </w:r>
          </w:p>
        </w:tc>
        <w:tc>
          <w:tcPr>
            <w:tcW w:w="1915" w:type="dxa"/>
          </w:tcPr>
          <w:p w14:paraId="4FF472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D9262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98E8C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27E37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320EEB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58D5C38" w14:textId="77777777" w:rsidR="00C432CC" w:rsidRDefault="00000000">
            <w:pPr>
              <w:keepNext/>
            </w:pPr>
            <w:r>
              <w:lastRenderedPageBreak/>
              <w:t xml:space="preserve">I tried not to isolate myself. (21) </w:t>
            </w:r>
          </w:p>
        </w:tc>
        <w:tc>
          <w:tcPr>
            <w:tcW w:w="1915" w:type="dxa"/>
          </w:tcPr>
          <w:p w14:paraId="3B17A1C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A6AD3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508B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F22FD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1360AB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173C0FF" w14:textId="77777777" w:rsidR="00C432CC" w:rsidRDefault="00000000">
            <w:pPr>
              <w:keepNext/>
            </w:pPr>
            <w:r>
              <w:t xml:space="preserve">I thought about fantastic or unreal things (like perfect revenge or finding a million dollars) that made me feel better. (22) </w:t>
            </w:r>
          </w:p>
        </w:tc>
        <w:tc>
          <w:tcPr>
            <w:tcW w:w="1915" w:type="dxa"/>
          </w:tcPr>
          <w:p w14:paraId="30BFDC8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7C752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A7E71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580EA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C2B73CD"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145AD5B" w14:textId="77777777" w:rsidR="00C432CC" w:rsidRDefault="00000000">
            <w:pPr>
              <w:keepNext/>
            </w:pPr>
            <w:r>
              <w:t xml:space="preserve">I accepted sympathy and understanding from someone. (23) </w:t>
            </w:r>
          </w:p>
        </w:tc>
        <w:tc>
          <w:tcPr>
            <w:tcW w:w="1915" w:type="dxa"/>
          </w:tcPr>
          <w:p w14:paraId="3918293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F302C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BF81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E0EE8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FC44BB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A0679AF" w14:textId="77777777" w:rsidR="00C432CC" w:rsidRDefault="00000000">
            <w:pPr>
              <w:keepNext/>
            </w:pPr>
            <w:r>
              <w:t xml:space="preserve">I came up with a couple of different solutions to the problem. (24) </w:t>
            </w:r>
          </w:p>
        </w:tc>
        <w:tc>
          <w:tcPr>
            <w:tcW w:w="1915" w:type="dxa"/>
          </w:tcPr>
          <w:p w14:paraId="3576EBD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436D7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CAD1C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DDD8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D5033BD"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899E3A8" w14:textId="77777777" w:rsidR="00C432CC" w:rsidRDefault="00000000">
            <w:pPr>
              <w:keepNext/>
            </w:pPr>
            <w:r>
              <w:t xml:space="preserve">I tried to forget the whole thing. (25) </w:t>
            </w:r>
          </w:p>
        </w:tc>
        <w:tc>
          <w:tcPr>
            <w:tcW w:w="1915" w:type="dxa"/>
          </w:tcPr>
          <w:p w14:paraId="32BF69C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4A485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C6294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29F2B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6A5817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8DD9F6B" w14:textId="77777777" w:rsidR="00C432CC" w:rsidRDefault="00000000">
            <w:pPr>
              <w:keepNext/>
            </w:pPr>
            <w:r>
              <w:t xml:space="preserve">I wished I could change the way I felt. (26) </w:t>
            </w:r>
          </w:p>
        </w:tc>
        <w:tc>
          <w:tcPr>
            <w:tcW w:w="1915" w:type="dxa"/>
          </w:tcPr>
          <w:p w14:paraId="7939A9D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3521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59C6D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2DC32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00BE97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664B68E" w14:textId="77777777" w:rsidR="00C432CC" w:rsidRDefault="00000000">
            <w:pPr>
              <w:keepNext/>
            </w:pPr>
            <w:r>
              <w:t xml:space="preserve">I knew what had to be done so I doubled my efforts and tried harder to make things work. (27) </w:t>
            </w:r>
          </w:p>
        </w:tc>
        <w:tc>
          <w:tcPr>
            <w:tcW w:w="1915" w:type="dxa"/>
          </w:tcPr>
          <w:p w14:paraId="70BC36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92590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6DAA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42E9B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3FD8F8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4095778" w14:textId="77777777" w:rsidR="00C432CC" w:rsidRDefault="00000000">
            <w:pPr>
              <w:keepNext/>
            </w:pPr>
            <w:r>
              <w:t xml:space="preserve">I changed something about myself so I could deal with the situation better. (28) </w:t>
            </w:r>
          </w:p>
        </w:tc>
        <w:tc>
          <w:tcPr>
            <w:tcW w:w="1915" w:type="dxa"/>
          </w:tcPr>
          <w:p w14:paraId="256D887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19DA7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DF8DE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54B70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EF0243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1774884" w14:textId="77777777" w:rsidR="00C432CC" w:rsidRDefault="00000000">
            <w:pPr>
              <w:keepNext/>
            </w:pPr>
            <w:r>
              <w:t xml:space="preserve">I tried not to act too hastily or follow my first hunch. (29) </w:t>
            </w:r>
          </w:p>
        </w:tc>
        <w:tc>
          <w:tcPr>
            <w:tcW w:w="1915" w:type="dxa"/>
          </w:tcPr>
          <w:p w14:paraId="7825C51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062A9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9BCD3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1CE7A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91A3ED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DAA72C7" w14:textId="77777777" w:rsidR="00C432CC" w:rsidRDefault="00000000">
            <w:pPr>
              <w:keepNext/>
            </w:pPr>
            <w:r>
              <w:lastRenderedPageBreak/>
              <w:t xml:space="preserve">I accepted the next best thing to do what I wanted. (30) </w:t>
            </w:r>
          </w:p>
        </w:tc>
        <w:tc>
          <w:tcPr>
            <w:tcW w:w="1915" w:type="dxa"/>
          </w:tcPr>
          <w:p w14:paraId="4F020E7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F2B5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1ED6B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20459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33B2E2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EE8C206" w14:textId="77777777" w:rsidR="00C432CC" w:rsidRDefault="00000000">
            <w:pPr>
              <w:keepNext/>
            </w:pPr>
            <w:r>
              <w:t xml:space="preserve">I came out of the experience better than when I went in. (31) </w:t>
            </w:r>
          </w:p>
        </w:tc>
        <w:tc>
          <w:tcPr>
            <w:tcW w:w="1915" w:type="dxa"/>
          </w:tcPr>
          <w:p w14:paraId="226841D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B1960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D5D06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A9DAC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B49FE86"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06685E7" w14:textId="77777777" w:rsidR="00C432CC" w:rsidRDefault="00000000">
            <w:pPr>
              <w:keepNext/>
            </w:pPr>
            <w:r>
              <w:t xml:space="preserve">I accepted my strong feelings, but didn't let them interfere with other things too much. (32) </w:t>
            </w:r>
          </w:p>
        </w:tc>
        <w:tc>
          <w:tcPr>
            <w:tcW w:w="1915" w:type="dxa"/>
          </w:tcPr>
          <w:p w14:paraId="582BD2C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42BAD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05D48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B7B29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C395F3A"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0B64E12" w14:textId="77777777" w:rsidR="00C432CC" w:rsidRDefault="00000000">
            <w:pPr>
              <w:keepNext/>
            </w:pPr>
            <w:r>
              <w:t xml:space="preserve">I stood my ground and fought for what I wanted. (33) </w:t>
            </w:r>
          </w:p>
        </w:tc>
        <w:tc>
          <w:tcPr>
            <w:tcW w:w="1915" w:type="dxa"/>
          </w:tcPr>
          <w:p w14:paraId="2CDDD7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B0070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09FF5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9593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BD90D4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0072DE7" w14:textId="77777777" w:rsidR="00C432CC" w:rsidRDefault="00000000">
            <w:pPr>
              <w:keepNext/>
            </w:pPr>
            <w:r>
              <w:t xml:space="preserve">I got professional help and did what they recommended. (34) </w:t>
            </w:r>
          </w:p>
        </w:tc>
        <w:tc>
          <w:tcPr>
            <w:tcW w:w="1915" w:type="dxa"/>
          </w:tcPr>
          <w:p w14:paraId="6E78DE3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F2DCD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1023A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3503A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FAF810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0DF5C2B" w14:textId="77777777" w:rsidR="00C432CC" w:rsidRDefault="00000000">
            <w:pPr>
              <w:keepNext/>
            </w:pPr>
            <w:r>
              <w:t xml:space="preserve">I talked to someone who could do something about the problem. (35) </w:t>
            </w:r>
          </w:p>
        </w:tc>
        <w:tc>
          <w:tcPr>
            <w:tcW w:w="1915" w:type="dxa"/>
          </w:tcPr>
          <w:p w14:paraId="43DFD5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17475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19B23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D6FC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2BF059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AF6C210" w14:textId="77777777" w:rsidR="00C432CC" w:rsidRDefault="00000000">
            <w:pPr>
              <w:keepNext/>
            </w:pPr>
            <w:r>
              <w:t xml:space="preserve">I asked someone I respected for advice and followed it. (36) </w:t>
            </w:r>
          </w:p>
        </w:tc>
        <w:tc>
          <w:tcPr>
            <w:tcW w:w="1915" w:type="dxa"/>
          </w:tcPr>
          <w:p w14:paraId="777FC0B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10412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A17DB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60C70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95250D5"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54673B4" w14:textId="77777777" w:rsidR="00C432CC" w:rsidRDefault="00000000">
            <w:pPr>
              <w:keepNext/>
            </w:pPr>
            <w:r>
              <w:t xml:space="preserve">I had fantasies or wishes about how things might turn out. (37) </w:t>
            </w:r>
          </w:p>
        </w:tc>
        <w:tc>
          <w:tcPr>
            <w:tcW w:w="1915" w:type="dxa"/>
          </w:tcPr>
          <w:p w14:paraId="5AD1B84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97473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95125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EDF8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977F98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5F3DF1D" w14:textId="77777777" w:rsidR="00C432CC" w:rsidRDefault="00000000">
            <w:pPr>
              <w:keepNext/>
            </w:pPr>
            <w:r>
              <w:t xml:space="preserve">I wished the situation would go away or somehow be finished. (38) </w:t>
            </w:r>
          </w:p>
        </w:tc>
        <w:tc>
          <w:tcPr>
            <w:tcW w:w="1915" w:type="dxa"/>
          </w:tcPr>
          <w:p w14:paraId="47C305F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C7E7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05807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1DF62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A6CFA1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AAB6F1A" w14:textId="77777777" w:rsidR="00C432CC" w:rsidRDefault="00000000">
            <w:pPr>
              <w:keepNext/>
            </w:pPr>
            <w:r>
              <w:t xml:space="preserve">I slept more than usual. (39) </w:t>
            </w:r>
          </w:p>
        </w:tc>
        <w:tc>
          <w:tcPr>
            <w:tcW w:w="1915" w:type="dxa"/>
          </w:tcPr>
          <w:p w14:paraId="2DD21CD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A999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841FC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C3CBC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D884CDC"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1C22C2D" w14:textId="77777777" w:rsidR="00C432CC" w:rsidRDefault="00000000">
            <w:pPr>
              <w:keepNext/>
            </w:pPr>
            <w:r>
              <w:lastRenderedPageBreak/>
              <w:t xml:space="preserve">I got mad at the people or things that caused the problem. (40) </w:t>
            </w:r>
          </w:p>
        </w:tc>
        <w:tc>
          <w:tcPr>
            <w:tcW w:w="1915" w:type="dxa"/>
          </w:tcPr>
          <w:p w14:paraId="512597A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37012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345D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F509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ECC53F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0F96B25" w14:textId="77777777" w:rsidR="00C432CC" w:rsidRDefault="00000000">
            <w:pPr>
              <w:keepNext/>
            </w:pPr>
            <w:r>
              <w:t xml:space="preserve">I tried to make myself feel better by eating, drinking, smoking, or taking medication. (41) </w:t>
            </w:r>
          </w:p>
        </w:tc>
        <w:tc>
          <w:tcPr>
            <w:tcW w:w="1915" w:type="dxa"/>
          </w:tcPr>
          <w:p w14:paraId="7B90080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9137C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16CCD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BD9A1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C50683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FBE2A1B" w14:textId="77777777" w:rsidR="00C432CC" w:rsidRDefault="00000000">
            <w:pPr>
              <w:keepNext/>
            </w:pPr>
            <w:r>
              <w:t xml:space="preserve">I avoided being with people in general. (42) </w:t>
            </w:r>
          </w:p>
        </w:tc>
        <w:tc>
          <w:tcPr>
            <w:tcW w:w="1915" w:type="dxa"/>
          </w:tcPr>
          <w:p w14:paraId="3D6245E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2128C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2737E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98ADC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11BBCBB"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3BBD30A" w14:textId="77777777" w:rsidR="00C432CC" w:rsidRDefault="00000000">
            <w:pPr>
              <w:keepNext/>
            </w:pPr>
            <w:r>
              <w:t xml:space="preserve">I kept others from knowing how bad things were. (43) </w:t>
            </w:r>
          </w:p>
        </w:tc>
        <w:tc>
          <w:tcPr>
            <w:tcW w:w="1915" w:type="dxa"/>
          </w:tcPr>
          <w:p w14:paraId="579BE92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4CFBD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669CE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9D56E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023F920" w14:textId="77777777" w:rsidR="00C432CC" w:rsidRDefault="00C432CC"/>
    <w:p w14:paraId="1F18F408" w14:textId="77777777" w:rsidR="00C432CC" w:rsidRDefault="00C432CC"/>
    <w:p w14:paraId="1B5686C0" w14:textId="77777777" w:rsidR="00C432CC" w:rsidRDefault="00000000">
      <w:pPr>
        <w:pStyle w:val="BlockEndLabel"/>
      </w:pPr>
      <w:r>
        <w:t>End of Block: The Ways of Coping Checklist</w:t>
      </w:r>
    </w:p>
    <w:p w14:paraId="617C398B" w14:textId="77777777" w:rsidR="00C432CC" w:rsidRDefault="00C432CC">
      <w:pPr>
        <w:pStyle w:val="BlockSeparator"/>
      </w:pPr>
    </w:p>
    <w:p w14:paraId="75B87E1E" w14:textId="77777777" w:rsidR="00C432CC" w:rsidRDefault="00000000">
      <w:pPr>
        <w:pStyle w:val="BlockStartLabel"/>
      </w:pPr>
      <w:r>
        <w:t>Start of Block: Global Physical Activity Questionnaire</w:t>
      </w:r>
    </w:p>
    <w:p w14:paraId="41CB4DB8" w14:textId="77777777" w:rsidR="00C432CC" w:rsidRDefault="00C432CC"/>
    <w:p w14:paraId="2F715965" w14:textId="77777777" w:rsidR="00C432CC" w:rsidRDefault="00000000">
      <w:pPr>
        <w:keepNext/>
      </w:pPr>
      <w:r>
        <w:lastRenderedPageBreak/>
        <w:t xml:space="preserve">Q9.1 </w:t>
      </w:r>
      <w:r>
        <w:br/>
      </w:r>
      <w:r>
        <w:br/>
        <w:t>These questions ask about the time you spend doing different types of physical activity</w:t>
      </w:r>
      <w:r>
        <w:rPr>
          <w:u w:val="single"/>
        </w:rPr>
        <w:t xml:space="preserve"> in a typical week during the COVID-19 pandemic, lockdown, and quarantine.</w:t>
      </w:r>
      <w:r>
        <w:t xml:space="preserve"> Please answer these questions even if you do not consider yourself to be a physically active person. Think first about the time you spend doing work. Think of work as the things that you have to do such as paid or unpaid work, study/training, household chores, harvesting food/crops, fishing or hunting for food, or seeking employment. 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r>
        <w:br/>
      </w:r>
      <w:r>
        <w:br/>
      </w:r>
      <w:r>
        <w:br/>
        <w:t>Does your work involve vigorous-intensity activity that causes large increases in breathing or heart rate like carrying or lifting heavy loads, digging or construction work for at least 10 minutes continuously?</w:t>
      </w:r>
    </w:p>
    <w:p w14:paraId="2A7F5175" w14:textId="77777777" w:rsidR="00C432CC" w:rsidRDefault="00000000">
      <w:pPr>
        <w:pStyle w:val="ListParagraph"/>
        <w:keepNext/>
        <w:numPr>
          <w:ilvl w:val="0"/>
          <w:numId w:val="4"/>
        </w:numPr>
      </w:pPr>
      <w:r>
        <w:t xml:space="preserve">Yes  (1) </w:t>
      </w:r>
    </w:p>
    <w:p w14:paraId="7164C034" w14:textId="77777777" w:rsidR="00C432CC" w:rsidRDefault="00000000">
      <w:pPr>
        <w:pStyle w:val="ListParagraph"/>
        <w:keepNext/>
        <w:numPr>
          <w:ilvl w:val="0"/>
          <w:numId w:val="4"/>
        </w:numPr>
      </w:pPr>
      <w:r>
        <w:t xml:space="preserve">No  (2) </w:t>
      </w:r>
    </w:p>
    <w:p w14:paraId="412E8EC4" w14:textId="77777777" w:rsidR="00C432CC" w:rsidRDefault="00C432CC"/>
    <w:p w14:paraId="3227C30E" w14:textId="77777777" w:rsidR="00C432CC" w:rsidRDefault="00000000">
      <w:pPr>
        <w:pStyle w:val="QSkipLogic"/>
      </w:pPr>
      <w:r>
        <w:t>Skip To: Q9.4 If  = No</w:t>
      </w:r>
    </w:p>
    <w:p w14:paraId="3A72BF5C" w14:textId="77777777" w:rsidR="00C432CC" w:rsidRDefault="00C432CC">
      <w:pPr>
        <w:pStyle w:val="QuestionSeparator"/>
      </w:pPr>
    </w:p>
    <w:p w14:paraId="5F240D01" w14:textId="77777777" w:rsidR="00C432CC" w:rsidRDefault="00C432CC"/>
    <w:p w14:paraId="0513BE60" w14:textId="77777777" w:rsidR="00C432CC" w:rsidRDefault="00000000">
      <w:pPr>
        <w:keepNext/>
      </w:pPr>
      <w:r>
        <w:t xml:space="preserve">Q9.2 </w:t>
      </w:r>
      <w:r>
        <w:br/>
        <w:t>In a typical week during the COVID-19 pandemic, on how many days do you do vigorous-intensity activities as part of your work?</w:t>
      </w:r>
    </w:p>
    <w:p w14:paraId="617B28A3" w14:textId="77777777" w:rsidR="00C432CC" w:rsidRDefault="00000000">
      <w:pPr>
        <w:pStyle w:val="TextEntryLine"/>
        <w:ind w:firstLine="400"/>
      </w:pPr>
      <w:r>
        <w:t>________________________________________________________________</w:t>
      </w:r>
    </w:p>
    <w:p w14:paraId="4CD2E528" w14:textId="77777777" w:rsidR="00C432CC" w:rsidRDefault="00C432CC"/>
    <w:p w14:paraId="51AE179B" w14:textId="77777777" w:rsidR="00C432CC" w:rsidRDefault="00C432CC">
      <w:pPr>
        <w:pStyle w:val="QuestionSeparator"/>
      </w:pPr>
    </w:p>
    <w:p w14:paraId="1ECC7A9D" w14:textId="77777777" w:rsidR="00C432CC" w:rsidRDefault="00C432CC"/>
    <w:p w14:paraId="2588A2B1" w14:textId="77777777" w:rsidR="00C432CC" w:rsidRDefault="00000000">
      <w:pPr>
        <w:keepNext/>
      </w:pPr>
      <w:r>
        <w:t xml:space="preserve">Q9.3 </w:t>
      </w:r>
      <w:r>
        <w:br/>
        <w:t>How much time do you spend doing vigorous-intensity activities at work on a typical day during the COVID-19 pandemic?</w:t>
      </w:r>
    </w:p>
    <w:p w14:paraId="05D628FC" w14:textId="77777777" w:rsidR="00C432CC" w:rsidRDefault="00000000">
      <w:pPr>
        <w:keepNext/>
      </w:pPr>
      <w:r>
        <w:t xml:space="preserve">Hours (6) </w:t>
      </w:r>
    </w:p>
    <w:p w14:paraId="03EF065F" w14:textId="77777777" w:rsidR="00C432CC" w:rsidRDefault="00000000">
      <w:pPr>
        <w:keepNext/>
      </w:pPr>
      <w:r>
        <w:t xml:space="preserve">Minutes (7) </w:t>
      </w:r>
    </w:p>
    <w:p w14:paraId="03D40E2E" w14:textId="77777777" w:rsidR="00C432CC" w:rsidRDefault="00000000">
      <w:pPr>
        <w:pStyle w:val="Dropdown"/>
        <w:keepNext/>
      </w:pPr>
      <w:r>
        <w:t>▼ 0 (1) ... 23 ~ 59 (1464)</w:t>
      </w:r>
    </w:p>
    <w:p w14:paraId="7930BFDE" w14:textId="77777777" w:rsidR="00C432CC" w:rsidRDefault="00C432CC"/>
    <w:p w14:paraId="5E3D9A96" w14:textId="77777777" w:rsidR="00C432CC" w:rsidRDefault="00C432CC">
      <w:pPr>
        <w:pStyle w:val="QuestionSeparator"/>
      </w:pPr>
    </w:p>
    <w:p w14:paraId="7C605EE8" w14:textId="77777777" w:rsidR="00C432CC" w:rsidRDefault="00C432CC"/>
    <w:p w14:paraId="1825D222" w14:textId="77777777" w:rsidR="00C432CC" w:rsidRDefault="00000000">
      <w:pPr>
        <w:keepNext/>
      </w:pPr>
      <w:r>
        <w:lastRenderedPageBreak/>
        <w:t xml:space="preserve">Q9.4 </w:t>
      </w:r>
      <w:r>
        <w:br/>
        <w:t>Does your work involve moderate-intensity activity, that causes small increases in breathing or heart rate such as brisk walking or carrying light loads for at least 10 minutes continuously?</w:t>
      </w:r>
    </w:p>
    <w:p w14:paraId="7DFB32E5" w14:textId="77777777" w:rsidR="00C432CC" w:rsidRDefault="00000000">
      <w:pPr>
        <w:pStyle w:val="ListParagraph"/>
        <w:keepNext/>
        <w:numPr>
          <w:ilvl w:val="0"/>
          <w:numId w:val="4"/>
        </w:numPr>
      </w:pPr>
      <w:r>
        <w:t xml:space="preserve">Yes  (1) </w:t>
      </w:r>
    </w:p>
    <w:p w14:paraId="28DC8583" w14:textId="77777777" w:rsidR="00C432CC" w:rsidRDefault="00000000">
      <w:pPr>
        <w:pStyle w:val="ListParagraph"/>
        <w:keepNext/>
        <w:numPr>
          <w:ilvl w:val="0"/>
          <w:numId w:val="4"/>
        </w:numPr>
      </w:pPr>
      <w:r>
        <w:t xml:space="preserve">No  (2) </w:t>
      </w:r>
    </w:p>
    <w:p w14:paraId="2EFAB20E" w14:textId="77777777" w:rsidR="00C432CC" w:rsidRDefault="00C432CC"/>
    <w:p w14:paraId="628D9727" w14:textId="77777777" w:rsidR="00C432CC" w:rsidRDefault="00000000">
      <w:pPr>
        <w:pStyle w:val="QSkipLogic"/>
      </w:pPr>
      <w:r>
        <w:t>Skip To: Q9.7 If Does your work involve moderate-intensity activity, that causes small increases in breathing or h... = No</w:t>
      </w:r>
    </w:p>
    <w:p w14:paraId="6CECABBA"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5AED549D" w14:textId="77777777">
        <w:tc>
          <w:tcPr>
            <w:tcW w:w="50" w:type="dxa"/>
          </w:tcPr>
          <w:p w14:paraId="4E84E260" w14:textId="77777777" w:rsidR="00C432CC" w:rsidRDefault="00000000">
            <w:pPr>
              <w:keepNext/>
            </w:pPr>
            <w:r>
              <w:rPr>
                <w:noProof/>
              </w:rPr>
              <w:drawing>
                <wp:inline distT="0" distB="0" distL="0" distR="0" wp14:anchorId="1ED52AE9" wp14:editId="72DBDF71">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DD3FFC6" w14:textId="77777777" w:rsidR="00C432CC" w:rsidRDefault="00C432CC"/>
    <w:p w14:paraId="2908289F" w14:textId="77777777" w:rsidR="00C432CC" w:rsidRDefault="00000000">
      <w:pPr>
        <w:keepNext/>
      </w:pPr>
      <w:r>
        <w:t xml:space="preserve">Q9.5 </w:t>
      </w:r>
      <w:r>
        <w:br/>
        <w:t>In a typical week during the COVID-19 pandemic, on how many days do you do moderate-intensity activities as part of your work?</w:t>
      </w:r>
    </w:p>
    <w:p w14:paraId="390B1F7F" w14:textId="77777777" w:rsidR="00C432CC" w:rsidRDefault="00000000">
      <w:pPr>
        <w:pStyle w:val="TextEntryLine"/>
        <w:ind w:firstLine="400"/>
      </w:pPr>
      <w:r>
        <w:t>________________________________________________________________</w:t>
      </w:r>
    </w:p>
    <w:p w14:paraId="7AC42CC4" w14:textId="77777777" w:rsidR="00C432CC" w:rsidRDefault="00C432CC"/>
    <w:p w14:paraId="52F64F0B" w14:textId="77777777" w:rsidR="00C432CC" w:rsidRDefault="00C432CC">
      <w:pPr>
        <w:pStyle w:val="QuestionSeparator"/>
      </w:pPr>
    </w:p>
    <w:p w14:paraId="4E432BF1" w14:textId="77777777" w:rsidR="00C432CC" w:rsidRDefault="00C432CC"/>
    <w:p w14:paraId="01F99951" w14:textId="77777777" w:rsidR="00C432CC" w:rsidRDefault="00000000">
      <w:pPr>
        <w:keepNext/>
      </w:pPr>
      <w:r>
        <w:t xml:space="preserve">Q9.6 </w:t>
      </w:r>
      <w:r>
        <w:br/>
        <w:t>How much time do you spend doing moderate-intensity activities at work on a typical day during the COVID-19 pandemic?</w:t>
      </w:r>
    </w:p>
    <w:p w14:paraId="5F7B66F4" w14:textId="77777777" w:rsidR="00C432CC" w:rsidRDefault="00000000">
      <w:pPr>
        <w:keepNext/>
      </w:pPr>
      <w:r>
        <w:t xml:space="preserve">Hours (6) </w:t>
      </w:r>
    </w:p>
    <w:p w14:paraId="1C299721" w14:textId="77777777" w:rsidR="00C432CC" w:rsidRDefault="00000000">
      <w:pPr>
        <w:keepNext/>
      </w:pPr>
      <w:r>
        <w:t xml:space="preserve">Minutes (7) </w:t>
      </w:r>
    </w:p>
    <w:p w14:paraId="02979A78" w14:textId="77777777" w:rsidR="00C432CC" w:rsidRDefault="00000000">
      <w:pPr>
        <w:pStyle w:val="Dropdown"/>
        <w:keepNext/>
      </w:pPr>
      <w:r>
        <w:t>▼ 0 (1) ... 23 ~ 59 (1464)</w:t>
      </w:r>
    </w:p>
    <w:p w14:paraId="0D0D9A08" w14:textId="77777777" w:rsidR="00C432CC" w:rsidRDefault="00C432CC"/>
    <w:p w14:paraId="5DDACD5E" w14:textId="77777777" w:rsidR="00C432CC" w:rsidRDefault="00C432CC">
      <w:pPr>
        <w:pStyle w:val="QuestionSeparator"/>
      </w:pPr>
    </w:p>
    <w:p w14:paraId="2E058348" w14:textId="77777777" w:rsidR="00C432CC" w:rsidRDefault="00C432CC"/>
    <w:p w14:paraId="248A1A2E" w14:textId="77777777" w:rsidR="00C432CC" w:rsidRDefault="00000000">
      <w:pPr>
        <w:keepNext/>
      </w:pPr>
      <w:r>
        <w:lastRenderedPageBreak/>
        <w:t xml:space="preserve">Q9.7 </w:t>
      </w:r>
      <w:r>
        <w:br/>
      </w:r>
      <w:r>
        <w:br/>
        <w:t>The next questions exclude the physical activities at work that you have already mentioned. They ask you about the usual way you travel to and from places. For example, to work, for shopping, to market, and to place of worship.</w:t>
      </w:r>
      <w:r>
        <w:br/>
      </w:r>
      <w:r>
        <w:br/>
      </w:r>
      <w:r>
        <w:br/>
        <w:t>Do you walk or use a bicycle (pedal cycle) for at least 10 minutes continuously to get to and from places?</w:t>
      </w:r>
    </w:p>
    <w:p w14:paraId="611B12F4" w14:textId="77777777" w:rsidR="00C432CC" w:rsidRDefault="00000000">
      <w:pPr>
        <w:pStyle w:val="ListParagraph"/>
        <w:keepNext/>
        <w:numPr>
          <w:ilvl w:val="0"/>
          <w:numId w:val="4"/>
        </w:numPr>
      </w:pPr>
      <w:r>
        <w:t xml:space="preserve">Yes  (1) </w:t>
      </w:r>
    </w:p>
    <w:p w14:paraId="66B2F5FA" w14:textId="77777777" w:rsidR="00C432CC" w:rsidRDefault="00000000">
      <w:pPr>
        <w:pStyle w:val="ListParagraph"/>
        <w:keepNext/>
        <w:numPr>
          <w:ilvl w:val="0"/>
          <w:numId w:val="4"/>
        </w:numPr>
      </w:pPr>
      <w:r>
        <w:t xml:space="preserve">No  (2) </w:t>
      </w:r>
    </w:p>
    <w:p w14:paraId="7A9361C4" w14:textId="77777777" w:rsidR="00C432CC" w:rsidRDefault="00C432CC"/>
    <w:p w14:paraId="031A9644" w14:textId="77777777" w:rsidR="00C432CC" w:rsidRDefault="00000000">
      <w:pPr>
        <w:pStyle w:val="QSkipLogic"/>
      </w:pPr>
      <w:r>
        <w:t>Skip To: Q9.10 If The next questions exclude the physical activities at work that you have already mentioned. They... = No</w:t>
      </w:r>
    </w:p>
    <w:p w14:paraId="2E035E22"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597059E6" w14:textId="77777777">
        <w:tc>
          <w:tcPr>
            <w:tcW w:w="50" w:type="dxa"/>
          </w:tcPr>
          <w:p w14:paraId="523F175E" w14:textId="77777777" w:rsidR="00C432CC" w:rsidRDefault="00000000">
            <w:pPr>
              <w:keepNext/>
            </w:pPr>
            <w:r>
              <w:rPr>
                <w:noProof/>
              </w:rPr>
              <w:drawing>
                <wp:inline distT="0" distB="0" distL="0" distR="0" wp14:anchorId="7817F818" wp14:editId="4A95AF46">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635A3D9" w14:textId="77777777" w:rsidR="00C432CC" w:rsidRDefault="00C432CC"/>
    <w:p w14:paraId="12DB86C3" w14:textId="77777777" w:rsidR="00C432CC" w:rsidRDefault="00000000">
      <w:pPr>
        <w:keepNext/>
      </w:pPr>
      <w:r>
        <w:t xml:space="preserve">Q9.8 </w:t>
      </w:r>
      <w:r>
        <w:br/>
        <w:t>In a typical week during the COVID-19 pandemic, on how many days do you walk or bicycle for at least 10 minutes continuously to get to and from places?</w:t>
      </w:r>
    </w:p>
    <w:p w14:paraId="0ACDB2E5" w14:textId="77777777" w:rsidR="00C432CC" w:rsidRDefault="00000000">
      <w:pPr>
        <w:pStyle w:val="TextEntryLine"/>
        <w:ind w:firstLine="400"/>
      </w:pPr>
      <w:r>
        <w:t>________________________________________________________________</w:t>
      </w:r>
    </w:p>
    <w:p w14:paraId="1054BCAF" w14:textId="77777777" w:rsidR="00C432CC" w:rsidRDefault="00C432CC"/>
    <w:p w14:paraId="1DD72F9D" w14:textId="77777777" w:rsidR="00C432CC" w:rsidRDefault="00C432CC">
      <w:pPr>
        <w:pStyle w:val="QuestionSeparator"/>
      </w:pPr>
    </w:p>
    <w:p w14:paraId="634A49B0" w14:textId="77777777" w:rsidR="00C432CC" w:rsidRDefault="00C432CC"/>
    <w:p w14:paraId="33F9D2DC" w14:textId="77777777" w:rsidR="00C432CC" w:rsidRDefault="00000000">
      <w:pPr>
        <w:keepNext/>
      </w:pPr>
      <w:r>
        <w:t xml:space="preserve">Q9.9 </w:t>
      </w:r>
      <w:r>
        <w:br/>
        <w:t>How much time do you spend walking or bicycling for travel on a typical day during the COVID-19 pandemic?</w:t>
      </w:r>
    </w:p>
    <w:p w14:paraId="121B074F" w14:textId="77777777" w:rsidR="00C432CC" w:rsidRDefault="00000000">
      <w:pPr>
        <w:keepNext/>
      </w:pPr>
      <w:r>
        <w:t xml:space="preserve">Hours (6) </w:t>
      </w:r>
    </w:p>
    <w:p w14:paraId="31F41CD2" w14:textId="77777777" w:rsidR="00C432CC" w:rsidRDefault="00000000">
      <w:pPr>
        <w:keepNext/>
      </w:pPr>
      <w:r>
        <w:t xml:space="preserve">Minutes (7) </w:t>
      </w:r>
    </w:p>
    <w:p w14:paraId="7D0263D3" w14:textId="77777777" w:rsidR="00C432CC" w:rsidRDefault="00000000">
      <w:pPr>
        <w:pStyle w:val="Dropdown"/>
        <w:keepNext/>
      </w:pPr>
      <w:r>
        <w:t>▼ 0 (1) ... 23 ~ 59 (1464)</w:t>
      </w:r>
    </w:p>
    <w:p w14:paraId="5FBC970D" w14:textId="77777777" w:rsidR="00C432CC" w:rsidRDefault="00C432CC"/>
    <w:p w14:paraId="60FBC23C" w14:textId="77777777" w:rsidR="00C432CC" w:rsidRDefault="00C432CC">
      <w:pPr>
        <w:pStyle w:val="QuestionSeparator"/>
      </w:pPr>
    </w:p>
    <w:p w14:paraId="355762F2" w14:textId="77777777" w:rsidR="00C432CC" w:rsidRDefault="00C432CC"/>
    <w:p w14:paraId="747BAE02" w14:textId="77777777" w:rsidR="00C432CC" w:rsidRDefault="00000000">
      <w:pPr>
        <w:keepNext/>
      </w:pPr>
      <w:r>
        <w:t xml:space="preserve">Q9.10 </w:t>
      </w:r>
      <w:r>
        <w:br/>
      </w:r>
      <w:r>
        <w:br/>
        <w:t>The next questions exclude the work and transport activities that you have already mentioned. They ask you about sports, fitness, and recreational activities (leisure).</w:t>
      </w:r>
      <w:r>
        <w:br/>
      </w:r>
      <w:r>
        <w:br/>
      </w:r>
      <w:r>
        <w:br/>
      </w:r>
      <w:r>
        <w:lastRenderedPageBreak/>
        <w:t>Do you do any vigorous-intensity sports, fitness or recreational (leisure) activities that cause large increases in breathing or heart rate like running or football for at least 10 minutes continuously?</w:t>
      </w:r>
    </w:p>
    <w:p w14:paraId="47CF8999" w14:textId="77777777" w:rsidR="00C432CC" w:rsidRDefault="00000000">
      <w:pPr>
        <w:pStyle w:val="ListParagraph"/>
        <w:keepNext/>
        <w:numPr>
          <w:ilvl w:val="0"/>
          <w:numId w:val="4"/>
        </w:numPr>
      </w:pPr>
      <w:r>
        <w:t xml:space="preserve">Yes  (1) </w:t>
      </w:r>
    </w:p>
    <w:p w14:paraId="7FDE8A9F" w14:textId="77777777" w:rsidR="00C432CC" w:rsidRDefault="00000000">
      <w:pPr>
        <w:pStyle w:val="ListParagraph"/>
        <w:keepNext/>
        <w:numPr>
          <w:ilvl w:val="0"/>
          <w:numId w:val="4"/>
        </w:numPr>
      </w:pPr>
      <w:r>
        <w:t xml:space="preserve">No  (2) </w:t>
      </w:r>
    </w:p>
    <w:p w14:paraId="1778E003" w14:textId="77777777" w:rsidR="00C432CC" w:rsidRDefault="00C432CC"/>
    <w:p w14:paraId="13369C73" w14:textId="77777777" w:rsidR="00C432CC" w:rsidRDefault="00000000">
      <w:pPr>
        <w:pStyle w:val="QSkipLogic"/>
      </w:pPr>
      <w:r>
        <w:t>Skip To: Q9.13 If The next questions exclude the work and transport activities that you have already mentioned. The... = No</w:t>
      </w:r>
    </w:p>
    <w:p w14:paraId="311C9496" w14:textId="77777777" w:rsidR="00C432CC" w:rsidRDefault="00C432CC">
      <w:pPr>
        <w:pStyle w:val="QuestionSeparator"/>
      </w:pPr>
    </w:p>
    <w:p w14:paraId="307D09CC" w14:textId="77777777" w:rsidR="00C432CC" w:rsidRDefault="00C432CC"/>
    <w:p w14:paraId="47ED9FA4" w14:textId="77777777" w:rsidR="00C432CC" w:rsidRDefault="00000000">
      <w:pPr>
        <w:keepNext/>
      </w:pPr>
      <w:r>
        <w:t xml:space="preserve">Q9.11 </w:t>
      </w:r>
      <w:r>
        <w:br/>
        <w:t>In a typical week during the COVID-19 pandemic, on how many days do you do vigorous-intensity sports, fitness or recreational (leisure) activities?</w:t>
      </w:r>
    </w:p>
    <w:p w14:paraId="021229D4" w14:textId="77777777" w:rsidR="00C432CC" w:rsidRDefault="00000000">
      <w:pPr>
        <w:pStyle w:val="TextEntryLine"/>
        <w:ind w:firstLine="400"/>
      </w:pPr>
      <w:r>
        <w:t>________________________________________________________________</w:t>
      </w:r>
    </w:p>
    <w:p w14:paraId="0DDB55ED" w14:textId="77777777" w:rsidR="00C432CC" w:rsidRDefault="00C432CC"/>
    <w:p w14:paraId="327C2983" w14:textId="77777777" w:rsidR="00C432CC" w:rsidRDefault="00C432CC">
      <w:pPr>
        <w:pStyle w:val="QuestionSeparator"/>
      </w:pPr>
    </w:p>
    <w:p w14:paraId="60514AD9" w14:textId="77777777" w:rsidR="00C432CC" w:rsidRDefault="00C432CC"/>
    <w:p w14:paraId="29B152E1" w14:textId="77777777" w:rsidR="00C432CC" w:rsidRDefault="00000000">
      <w:pPr>
        <w:keepNext/>
      </w:pPr>
      <w:r>
        <w:t xml:space="preserve">Q9.12 </w:t>
      </w:r>
      <w:r>
        <w:br/>
        <w:t>How much time do you spend doing vigorous-intensity sports, fitness or recreational activities on a typical day during the COVID-19 pandemic?</w:t>
      </w:r>
    </w:p>
    <w:p w14:paraId="12C558BC" w14:textId="77777777" w:rsidR="00C432CC" w:rsidRDefault="00000000">
      <w:pPr>
        <w:keepNext/>
      </w:pPr>
      <w:r>
        <w:t xml:space="preserve">Hours (6) </w:t>
      </w:r>
    </w:p>
    <w:p w14:paraId="37E9D35A" w14:textId="77777777" w:rsidR="00C432CC" w:rsidRDefault="00000000">
      <w:pPr>
        <w:keepNext/>
      </w:pPr>
      <w:r>
        <w:t xml:space="preserve">Minutes (7) </w:t>
      </w:r>
    </w:p>
    <w:p w14:paraId="205E003C" w14:textId="77777777" w:rsidR="00C432CC" w:rsidRDefault="00000000">
      <w:pPr>
        <w:pStyle w:val="Dropdown"/>
        <w:keepNext/>
      </w:pPr>
      <w:r>
        <w:t>▼ 0 (1) ... 23 ~ 59 (1464)</w:t>
      </w:r>
    </w:p>
    <w:p w14:paraId="513BBDC9" w14:textId="77777777" w:rsidR="00C432CC" w:rsidRDefault="00C432CC"/>
    <w:p w14:paraId="7BECA680" w14:textId="77777777" w:rsidR="00C432CC" w:rsidRDefault="00C432CC">
      <w:pPr>
        <w:pStyle w:val="QuestionSeparator"/>
      </w:pPr>
    </w:p>
    <w:p w14:paraId="40BC7E93" w14:textId="77777777" w:rsidR="00C432CC" w:rsidRDefault="00C432CC"/>
    <w:p w14:paraId="1A50B3D5" w14:textId="77777777" w:rsidR="00C432CC" w:rsidRDefault="00000000">
      <w:pPr>
        <w:keepNext/>
      </w:pPr>
      <w:r>
        <w:t xml:space="preserve">Q9.13 </w:t>
      </w:r>
      <w:r>
        <w:br/>
        <w:t>Do you do any moderate-intensity sports, fitness or recreational (leisure) activities that cause a small increase in breathing or heart rate such as brisk walking, cycling, swimming, volleyball, for at least 10 minutes continuously?</w:t>
      </w:r>
    </w:p>
    <w:p w14:paraId="250FB178" w14:textId="77777777" w:rsidR="00C432CC" w:rsidRDefault="00000000">
      <w:pPr>
        <w:pStyle w:val="ListParagraph"/>
        <w:keepNext/>
        <w:numPr>
          <w:ilvl w:val="0"/>
          <w:numId w:val="4"/>
        </w:numPr>
      </w:pPr>
      <w:r>
        <w:t xml:space="preserve">Yes  (1) </w:t>
      </w:r>
    </w:p>
    <w:p w14:paraId="6618202F" w14:textId="77777777" w:rsidR="00C432CC" w:rsidRDefault="00000000">
      <w:pPr>
        <w:pStyle w:val="ListParagraph"/>
        <w:keepNext/>
        <w:numPr>
          <w:ilvl w:val="0"/>
          <w:numId w:val="4"/>
        </w:numPr>
      </w:pPr>
      <w:r>
        <w:t xml:space="preserve">No  (2) </w:t>
      </w:r>
    </w:p>
    <w:p w14:paraId="469791E0" w14:textId="77777777" w:rsidR="00C432CC" w:rsidRDefault="00C432CC"/>
    <w:p w14:paraId="3FC4204E" w14:textId="77777777" w:rsidR="00C432CC" w:rsidRDefault="00000000">
      <w:pPr>
        <w:pStyle w:val="QSkipLogic"/>
      </w:pPr>
      <w:r>
        <w:t>Skip To: Q9.16 If Do you do any moderate-intensity sports, fitness or recreational (leisure) activities that cause... = No</w:t>
      </w:r>
    </w:p>
    <w:p w14:paraId="621839AF"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35738293" w14:textId="77777777">
        <w:tc>
          <w:tcPr>
            <w:tcW w:w="50" w:type="dxa"/>
          </w:tcPr>
          <w:p w14:paraId="5669D73F" w14:textId="77777777" w:rsidR="00C432CC" w:rsidRDefault="00000000">
            <w:pPr>
              <w:keepNext/>
            </w:pPr>
            <w:r>
              <w:rPr>
                <w:noProof/>
              </w:rPr>
              <w:lastRenderedPageBreak/>
              <w:drawing>
                <wp:inline distT="0" distB="0" distL="0" distR="0" wp14:anchorId="6B71E253" wp14:editId="0B047873">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B651074" w14:textId="77777777" w:rsidR="00C432CC" w:rsidRDefault="00C432CC"/>
    <w:p w14:paraId="5F34FDD1" w14:textId="77777777" w:rsidR="00C432CC" w:rsidRDefault="00000000">
      <w:pPr>
        <w:keepNext/>
      </w:pPr>
      <w:r>
        <w:t xml:space="preserve">Q9.14 </w:t>
      </w:r>
      <w:r>
        <w:br/>
        <w:t>In a typical week during the COVID-19 pandemic, on how many days do you do moderate-intensity sports, fitness or recreational (leisure) activities?</w:t>
      </w:r>
    </w:p>
    <w:p w14:paraId="0EFA264D" w14:textId="77777777" w:rsidR="00C432CC" w:rsidRDefault="00000000">
      <w:pPr>
        <w:pStyle w:val="TextEntryLine"/>
        <w:ind w:firstLine="400"/>
      </w:pPr>
      <w:r>
        <w:t>________________________________________________________________</w:t>
      </w:r>
    </w:p>
    <w:p w14:paraId="2D9C169D" w14:textId="77777777" w:rsidR="00C432CC" w:rsidRDefault="00C432CC"/>
    <w:p w14:paraId="581C592E" w14:textId="77777777" w:rsidR="00C432CC" w:rsidRDefault="00C432CC">
      <w:pPr>
        <w:pStyle w:val="QuestionSeparator"/>
      </w:pPr>
    </w:p>
    <w:p w14:paraId="529612E0" w14:textId="77777777" w:rsidR="00C432CC" w:rsidRDefault="00C432CC"/>
    <w:p w14:paraId="625EFB0F" w14:textId="77777777" w:rsidR="00C432CC" w:rsidRDefault="00000000">
      <w:pPr>
        <w:keepNext/>
      </w:pPr>
      <w:r>
        <w:t xml:space="preserve">Q9.15 </w:t>
      </w:r>
      <w:r>
        <w:br/>
        <w:t>How much time do you spend doing moderate-intensity sports, fitness or recreational (leisure) activities on a typical day during the COVID-19 pandemic?</w:t>
      </w:r>
    </w:p>
    <w:p w14:paraId="70D24690" w14:textId="77777777" w:rsidR="00C432CC" w:rsidRDefault="00000000">
      <w:pPr>
        <w:keepNext/>
      </w:pPr>
      <w:r>
        <w:t xml:space="preserve">Hours (6) </w:t>
      </w:r>
    </w:p>
    <w:p w14:paraId="4DE9F387" w14:textId="77777777" w:rsidR="00C432CC" w:rsidRDefault="00000000">
      <w:pPr>
        <w:keepNext/>
      </w:pPr>
      <w:r>
        <w:t xml:space="preserve">Minutes (7) </w:t>
      </w:r>
    </w:p>
    <w:p w14:paraId="23306D91" w14:textId="77777777" w:rsidR="00C432CC" w:rsidRDefault="00000000">
      <w:pPr>
        <w:pStyle w:val="Dropdown"/>
        <w:keepNext/>
      </w:pPr>
      <w:r>
        <w:t>▼ 0 (1) ... 23 ~ 59 (1464)</w:t>
      </w:r>
    </w:p>
    <w:p w14:paraId="13E82041" w14:textId="77777777" w:rsidR="00C432CC" w:rsidRDefault="00C432CC"/>
    <w:p w14:paraId="4B2A2984" w14:textId="77777777" w:rsidR="00C432CC" w:rsidRDefault="00C432CC">
      <w:pPr>
        <w:pStyle w:val="QuestionSeparator"/>
      </w:pPr>
    </w:p>
    <w:p w14:paraId="2B8786DE" w14:textId="77777777" w:rsidR="00C432CC" w:rsidRDefault="00C432CC"/>
    <w:p w14:paraId="094DCB4B" w14:textId="77777777" w:rsidR="00C432CC" w:rsidRDefault="00000000">
      <w:pPr>
        <w:keepNext/>
      </w:pPr>
      <w:r>
        <w:t xml:space="preserve">Q9.16 </w:t>
      </w:r>
      <w:r>
        <w:br/>
      </w:r>
      <w:r>
        <w:br/>
        <w:t>The following question is about sitting or reclining at work, at home, getting to and from places, or with friends including time spent sitting at a desk, sitting with friends, traveling in a car, bus, train, reading, playing cards or watching television, but do not include time spent sleeping.</w:t>
      </w:r>
      <w:r>
        <w:br/>
      </w:r>
      <w:r>
        <w:br/>
      </w:r>
      <w:r>
        <w:br/>
        <w:t>How much time do you usually spend sitting or reclining on a typical day during the COVID-19 pandemic?</w:t>
      </w:r>
    </w:p>
    <w:p w14:paraId="087CAB28" w14:textId="77777777" w:rsidR="00C432CC" w:rsidRDefault="00000000">
      <w:pPr>
        <w:keepNext/>
      </w:pPr>
      <w:r>
        <w:t xml:space="preserve">Hours (6) </w:t>
      </w:r>
    </w:p>
    <w:p w14:paraId="31BEC5C5" w14:textId="77777777" w:rsidR="00C432CC" w:rsidRDefault="00000000">
      <w:pPr>
        <w:keepNext/>
      </w:pPr>
      <w:r>
        <w:t xml:space="preserve">Minutes (7) </w:t>
      </w:r>
    </w:p>
    <w:p w14:paraId="7EB5DECB" w14:textId="77777777" w:rsidR="00C432CC" w:rsidRDefault="00000000">
      <w:pPr>
        <w:pStyle w:val="Dropdown"/>
        <w:keepNext/>
      </w:pPr>
      <w:r>
        <w:t>▼ 0 (1) ... 23 ~ 59 (1464)</w:t>
      </w:r>
    </w:p>
    <w:p w14:paraId="223115D9" w14:textId="77777777" w:rsidR="00C432CC" w:rsidRDefault="00C432CC"/>
    <w:p w14:paraId="501FE24C" w14:textId="77777777" w:rsidR="00C432CC" w:rsidRDefault="00000000">
      <w:pPr>
        <w:pStyle w:val="BlockEndLabel"/>
      </w:pPr>
      <w:r>
        <w:t>End of Block: Global Physical Activity Questionnaire</w:t>
      </w:r>
    </w:p>
    <w:p w14:paraId="72396DD9" w14:textId="77777777" w:rsidR="00C432CC" w:rsidRDefault="00C432CC">
      <w:pPr>
        <w:pStyle w:val="BlockSeparator"/>
      </w:pPr>
    </w:p>
    <w:p w14:paraId="203821C8" w14:textId="77777777" w:rsidR="00C432CC" w:rsidRDefault="00000000">
      <w:pPr>
        <w:pStyle w:val="BlockStartLabel"/>
      </w:pPr>
      <w:r>
        <w:t>Start of Block: The Pittsburgh Sleep Quality Index</w:t>
      </w:r>
    </w:p>
    <w:p w14:paraId="2474CA8D" w14:textId="77777777" w:rsidR="00C432CC" w:rsidRDefault="00C432CC"/>
    <w:p w14:paraId="2F8B5558" w14:textId="77777777" w:rsidR="00C432CC" w:rsidRDefault="00000000">
      <w:pPr>
        <w:keepNext/>
      </w:pPr>
      <w:r>
        <w:t>Q10.1 During the COVID-19 pandemic, what time have you usually gone to bed at night? Please use a 24h format, such that 9am = 09:00 and 9pm = 21:00.</w:t>
      </w:r>
    </w:p>
    <w:p w14:paraId="0F55EDCF" w14:textId="77777777" w:rsidR="00C432CC" w:rsidRDefault="00000000">
      <w:pPr>
        <w:pStyle w:val="TextEntryLine"/>
        <w:ind w:firstLine="400"/>
      </w:pPr>
      <w:r>
        <w:t>________________________________________________________________</w:t>
      </w:r>
    </w:p>
    <w:p w14:paraId="6E90D3B2" w14:textId="77777777" w:rsidR="00C432CC" w:rsidRDefault="00C432CC"/>
    <w:p w14:paraId="45164807"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6976D152" w14:textId="77777777">
        <w:tc>
          <w:tcPr>
            <w:tcW w:w="50" w:type="dxa"/>
          </w:tcPr>
          <w:p w14:paraId="02D611D5" w14:textId="77777777" w:rsidR="00C432CC" w:rsidRDefault="00000000">
            <w:pPr>
              <w:keepNext/>
            </w:pPr>
            <w:r>
              <w:rPr>
                <w:noProof/>
              </w:rPr>
              <w:drawing>
                <wp:inline distT="0" distB="0" distL="0" distR="0" wp14:anchorId="458D95A4" wp14:editId="63B28174">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E4938CC" w14:textId="77777777" w:rsidR="00C432CC" w:rsidRDefault="00C432CC"/>
    <w:p w14:paraId="2A1493D9" w14:textId="77777777" w:rsidR="00C432CC" w:rsidRDefault="00000000">
      <w:pPr>
        <w:keepNext/>
      </w:pPr>
      <w:r>
        <w:t>Q10.2 During the COVID-19 pandemic, how long (in minutes) has it usually taken you to fall asleep each night? In other words, this means the time between when you turn the lights out and when you fall asleep. For example, if you turn the lights out at 11:00 pm and you fall asleep around 11:15, your answer is 15.</w:t>
      </w:r>
    </w:p>
    <w:p w14:paraId="7278A5F9" w14:textId="77777777" w:rsidR="00C432CC" w:rsidRDefault="00000000">
      <w:pPr>
        <w:pStyle w:val="TextEntryLine"/>
        <w:ind w:firstLine="400"/>
      </w:pPr>
      <w:r>
        <w:t>________________________________________________________________</w:t>
      </w:r>
    </w:p>
    <w:p w14:paraId="19843FDD" w14:textId="77777777" w:rsidR="00C432CC" w:rsidRDefault="00C432CC"/>
    <w:p w14:paraId="0192C540" w14:textId="77777777" w:rsidR="00C432CC" w:rsidRDefault="00C432CC">
      <w:pPr>
        <w:pStyle w:val="QuestionSeparator"/>
      </w:pPr>
    </w:p>
    <w:p w14:paraId="76A5D20F" w14:textId="77777777" w:rsidR="00C432CC" w:rsidRDefault="00C432CC"/>
    <w:p w14:paraId="527870ED" w14:textId="77777777" w:rsidR="00C432CC" w:rsidRDefault="00000000">
      <w:pPr>
        <w:keepNext/>
      </w:pPr>
      <w:r>
        <w:t>Q10.3 During the COVID-19 pandemic, what time have you usually gotten up in the morning? Please use a 24h format such that 9am = 09:00 and 9pm = 21:00.</w:t>
      </w:r>
    </w:p>
    <w:p w14:paraId="719113A1" w14:textId="77777777" w:rsidR="00C432CC" w:rsidRDefault="00000000">
      <w:pPr>
        <w:pStyle w:val="TextEntryLine"/>
        <w:ind w:firstLine="400"/>
      </w:pPr>
      <w:r>
        <w:t>________________________________________________________________</w:t>
      </w:r>
    </w:p>
    <w:p w14:paraId="65AAF807" w14:textId="77777777" w:rsidR="00C432CC" w:rsidRDefault="00C432CC"/>
    <w:p w14:paraId="6AFA1E26" w14:textId="77777777" w:rsidR="00C432CC" w:rsidRDefault="00C432CC">
      <w:pPr>
        <w:pStyle w:val="QuestionSeparator"/>
      </w:pPr>
    </w:p>
    <w:p w14:paraId="18639071" w14:textId="77777777" w:rsidR="00C432CC" w:rsidRDefault="00C432CC"/>
    <w:p w14:paraId="3EA9039C" w14:textId="77777777" w:rsidR="00C432CC" w:rsidRDefault="00000000">
      <w:pPr>
        <w:keepNext/>
      </w:pPr>
      <w:r>
        <w:t>Q10.4 During the COVID-19 pandemic, how many hours of actual sleep do you generally get at night? This is the number of hours asleep between when you fall asleep and wake up, and may be shorter than the number of hours you spend in bed.</w:t>
      </w:r>
    </w:p>
    <w:p w14:paraId="74FC593A" w14:textId="77777777" w:rsidR="00C432CC" w:rsidRDefault="00000000">
      <w:pPr>
        <w:pStyle w:val="TextEntryLine"/>
        <w:ind w:firstLine="400"/>
      </w:pPr>
      <w:r>
        <w:t>________________________________________________________________</w:t>
      </w:r>
    </w:p>
    <w:p w14:paraId="0FF7F2F2" w14:textId="77777777" w:rsidR="00C432CC" w:rsidRDefault="00C432CC"/>
    <w:p w14:paraId="362FDE8B" w14:textId="77777777" w:rsidR="00C432CC" w:rsidRDefault="00C432CC">
      <w:pPr>
        <w:pStyle w:val="QuestionSeparator"/>
      </w:pPr>
    </w:p>
    <w:p w14:paraId="65794FEA" w14:textId="77777777" w:rsidR="00C432CC" w:rsidRDefault="00C432CC"/>
    <w:p w14:paraId="79FBA08B" w14:textId="77777777" w:rsidR="00C432CC" w:rsidRDefault="00000000">
      <w:pPr>
        <w:keepNext/>
      </w:pPr>
      <w:r>
        <w:lastRenderedPageBreak/>
        <w:t>Q10.5 During the COVID-19 pandemic, how often have you had trouble sleeping because you:</w:t>
      </w:r>
    </w:p>
    <w:tbl>
      <w:tblPr>
        <w:tblStyle w:val="QQuestionTable"/>
        <w:tblW w:w="9576" w:type="auto"/>
        <w:tblLook w:val="07E0" w:firstRow="1" w:lastRow="1" w:firstColumn="1" w:lastColumn="1" w:noHBand="1" w:noVBand="1"/>
      </w:tblPr>
      <w:tblGrid>
        <w:gridCol w:w="1892"/>
        <w:gridCol w:w="1869"/>
        <w:gridCol w:w="1865"/>
        <w:gridCol w:w="1866"/>
        <w:gridCol w:w="1868"/>
      </w:tblGrid>
      <w:tr w:rsidR="00C432CC" w14:paraId="4F8F76BC"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54ADAD9" w14:textId="77777777" w:rsidR="00C432CC" w:rsidRDefault="00C432CC">
            <w:pPr>
              <w:keepNext/>
            </w:pPr>
          </w:p>
        </w:tc>
        <w:tc>
          <w:tcPr>
            <w:tcW w:w="1915" w:type="dxa"/>
          </w:tcPr>
          <w:p w14:paraId="63BA9577"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during the past month (1)</w:t>
            </w:r>
          </w:p>
        </w:tc>
        <w:tc>
          <w:tcPr>
            <w:tcW w:w="1915" w:type="dxa"/>
          </w:tcPr>
          <w:p w14:paraId="0804DFE2" w14:textId="77777777" w:rsidR="00C432CC" w:rsidRDefault="00000000">
            <w:pPr>
              <w:cnfStyle w:val="100000000000" w:firstRow="1" w:lastRow="0" w:firstColumn="0" w:lastColumn="0" w:oddVBand="0" w:evenVBand="0" w:oddHBand="0" w:evenHBand="0" w:firstRowFirstColumn="0" w:firstRowLastColumn="0" w:lastRowFirstColumn="0" w:lastRowLastColumn="0"/>
            </w:pPr>
            <w:r>
              <w:t>Less than once a week (2)</w:t>
            </w:r>
          </w:p>
        </w:tc>
        <w:tc>
          <w:tcPr>
            <w:tcW w:w="1915" w:type="dxa"/>
          </w:tcPr>
          <w:p w14:paraId="3E0D98EC" w14:textId="77777777" w:rsidR="00C432CC" w:rsidRDefault="00000000">
            <w:pPr>
              <w:cnfStyle w:val="100000000000" w:firstRow="1" w:lastRow="0" w:firstColumn="0" w:lastColumn="0" w:oddVBand="0" w:evenVBand="0" w:oddHBand="0" w:evenHBand="0" w:firstRowFirstColumn="0" w:firstRowLastColumn="0" w:lastRowFirstColumn="0" w:lastRowLastColumn="0"/>
            </w:pPr>
            <w:r>
              <w:t>Once or twice a week (3)</w:t>
            </w:r>
          </w:p>
        </w:tc>
        <w:tc>
          <w:tcPr>
            <w:tcW w:w="1915" w:type="dxa"/>
          </w:tcPr>
          <w:p w14:paraId="2AB07BF0" w14:textId="77777777" w:rsidR="00C432CC" w:rsidRDefault="00000000">
            <w:pPr>
              <w:cnfStyle w:val="100000000000" w:firstRow="1" w:lastRow="0" w:firstColumn="0" w:lastColumn="0" w:oddVBand="0" w:evenVBand="0" w:oddHBand="0" w:evenHBand="0" w:firstRowFirstColumn="0" w:firstRowLastColumn="0" w:lastRowFirstColumn="0" w:lastRowLastColumn="0"/>
            </w:pPr>
            <w:r>
              <w:t>Three or more times a week (4)</w:t>
            </w:r>
          </w:p>
        </w:tc>
      </w:tr>
      <w:tr w:rsidR="00C432CC" w14:paraId="027225C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DCAEE40" w14:textId="77777777" w:rsidR="00C432CC" w:rsidRDefault="00000000">
            <w:pPr>
              <w:keepNext/>
            </w:pPr>
            <w:r>
              <w:t xml:space="preserve">Cannot get to sleep within 30 minutes (1) </w:t>
            </w:r>
          </w:p>
        </w:tc>
        <w:tc>
          <w:tcPr>
            <w:tcW w:w="1915" w:type="dxa"/>
          </w:tcPr>
          <w:p w14:paraId="7D22F2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CE5A9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7653A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74371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E2C057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0201483" w14:textId="77777777" w:rsidR="00C432CC" w:rsidRDefault="00000000">
            <w:pPr>
              <w:keepNext/>
            </w:pPr>
            <w:r>
              <w:t xml:space="preserve">Wake up in the middle of the night or early morning (2) </w:t>
            </w:r>
          </w:p>
        </w:tc>
        <w:tc>
          <w:tcPr>
            <w:tcW w:w="1915" w:type="dxa"/>
          </w:tcPr>
          <w:p w14:paraId="19BFE1E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4A0C2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C0CE3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B5027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B2E1D7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9DB7516" w14:textId="77777777" w:rsidR="00C432CC" w:rsidRDefault="00000000">
            <w:pPr>
              <w:keepNext/>
            </w:pPr>
            <w:r>
              <w:t xml:space="preserve">Have to get up to use the bathroom (3) </w:t>
            </w:r>
          </w:p>
        </w:tc>
        <w:tc>
          <w:tcPr>
            <w:tcW w:w="1915" w:type="dxa"/>
          </w:tcPr>
          <w:p w14:paraId="13279D5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CAFB7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1E430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FD1C2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06124C4"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32D76DD" w14:textId="77777777" w:rsidR="00C432CC" w:rsidRDefault="00000000">
            <w:pPr>
              <w:keepNext/>
            </w:pPr>
            <w:r>
              <w:t xml:space="preserve">Cannot breathe comfortably (4) </w:t>
            </w:r>
          </w:p>
        </w:tc>
        <w:tc>
          <w:tcPr>
            <w:tcW w:w="1915" w:type="dxa"/>
          </w:tcPr>
          <w:p w14:paraId="2235AFD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A77D6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81EDD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8F529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1E496E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9CC5FA0" w14:textId="77777777" w:rsidR="00C432CC" w:rsidRDefault="00000000">
            <w:pPr>
              <w:keepNext/>
            </w:pPr>
            <w:r>
              <w:t xml:space="preserve">Cough or snore loudly (5) </w:t>
            </w:r>
          </w:p>
        </w:tc>
        <w:tc>
          <w:tcPr>
            <w:tcW w:w="1915" w:type="dxa"/>
          </w:tcPr>
          <w:p w14:paraId="707D509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89BE6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5A072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D2251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190C39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97CF4D4" w14:textId="77777777" w:rsidR="00C432CC" w:rsidRDefault="00000000">
            <w:pPr>
              <w:keepNext/>
            </w:pPr>
            <w:r>
              <w:t xml:space="preserve">Feel too cold (6) </w:t>
            </w:r>
          </w:p>
        </w:tc>
        <w:tc>
          <w:tcPr>
            <w:tcW w:w="1915" w:type="dxa"/>
          </w:tcPr>
          <w:p w14:paraId="29C9409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C0611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5A511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E63BC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7D2A9F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9AB964C" w14:textId="77777777" w:rsidR="00C432CC" w:rsidRDefault="00000000">
            <w:pPr>
              <w:keepNext/>
            </w:pPr>
            <w:r>
              <w:t xml:space="preserve">Feel too hot (7) </w:t>
            </w:r>
          </w:p>
        </w:tc>
        <w:tc>
          <w:tcPr>
            <w:tcW w:w="1915" w:type="dxa"/>
          </w:tcPr>
          <w:p w14:paraId="76B1CEC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569B1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8858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C9912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9A889E6"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7CE2012" w14:textId="77777777" w:rsidR="00C432CC" w:rsidRDefault="00000000">
            <w:pPr>
              <w:keepNext/>
            </w:pPr>
            <w:r>
              <w:t xml:space="preserve">Have bad dreams (8) </w:t>
            </w:r>
          </w:p>
        </w:tc>
        <w:tc>
          <w:tcPr>
            <w:tcW w:w="1915" w:type="dxa"/>
          </w:tcPr>
          <w:p w14:paraId="19B1421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41F16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D6F65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B4BC4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C31656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1BF11AD" w14:textId="77777777" w:rsidR="00C432CC" w:rsidRDefault="00000000">
            <w:pPr>
              <w:keepNext/>
            </w:pPr>
            <w:r>
              <w:t xml:space="preserve">Have pain (9) </w:t>
            </w:r>
          </w:p>
        </w:tc>
        <w:tc>
          <w:tcPr>
            <w:tcW w:w="1915" w:type="dxa"/>
          </w:tcPr>
          <w:p w14:paraId="6A15DA8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6CA41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DED6C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E339E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65BCC2A"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E0BFE60" w14:textId="77777777" w:rsidR="00C432CC" w:rsidRDefault="00000000">
            <w:pPr>
              <w:keepNext/>
            </w:pPr>
            <w:r>
              <w:t xml:space="preserve">Other (Specify):  (10) </w:t>
            </w:r>
          </w:p>
        </w:tc>
        <w:tc>
          <w:tcPr>
            <w:tcW w:w="1915" w:type="dxa"/>
          </w:tcPr>
          <w:p w14:paraId="2D2AA0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5D84C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BAC9E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E0DBC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AB4388E" w14:textId="77777777" w:rsidR="00C432CC" w:rsidRDefault="00C432CC"/>
    <w:p w14:paraId="7EEA7C7E" w14:textId="77777777" w:rsidR="00C432CC" w:rsidRDefault="00C432CC"/>
    <w:p w14:paraId="04B6F6F9" w14:textId="77777777" w:rsidR="00C432CC" w:rsidRDefault="00C432CC">
      <w:pPr>
        <w:pStyle w:val="QuestionSeparator"/>
      </w:pPr>
    </w:p>
    <w:p w14:paraId="7A2D520B" w14:textId="77777777" w:rsidR="00C432CC" w:rsidRDefault="00C432CC"/>
    <w:p w14:paraId="37B17AEA" w14:textId="77777777" w:rsidR="00C432CC" w:rsidRDefault="00000000">
      <w:pPr>
        <w:keepNext/>
      </w:pPr>
      <w:r>
        <w:lastRenderedPageBreak/>
        <w:t xml:space="preserve">Q10.6 During the COVID-19 pandemic, how would you rate your sleep quality overall? </w:t>
      </w:r>
    </w:p>
    <w:p w14:paraId="2EC533DB" w14:textId="77777777" w:rsidR="00C432CC" w:rsidRDefault="00000000">
      <w:pPr>
        <w:pStyle w:val="ListParagraph"/>
        <w:keepNext/>
        <w:numPr>
          <w:ilvl w:val="0"/>
          <w:numId w:val="4"/>
        </w:numPr>
      </w:pPr>
      <w:r>
        <w:t xml:space="preserve">Very good  (1) </w:t>
      </w:r>
    </w:p>
    <w:p w14:paraId="5E633205" w14:textId="77777777" w:rsidR="00C432CC" w:rsidRDefault="00000000">
      <w:pPr>
        <w:pStyle w:val="ListParagraph"/>
        <w:keepNext/>
        <w:numPr>
          <w:ilvl w:val="0"/>
          <w:numId w:val="4"/>
        </w:numPr>
      </w:pPr>
      <w:r>
        <w:t xml:space="preserve">Fairly good  (2) </w:t>
      </w:r>
    </w:p>
    <w:p w14:paraId="1E82E560" w14:textId="77777777" w:rsidR="00C432CC" w:rsidRDefault="00000000">
      <w:pPr>
        <w:pStyle w:val="ListParagraph"/>
        <w:keepNext/>
        <w:numPr>
          <w:ilvl w:val="0"/>
          <w:numId w:val="4"/>
        </w:numPr>
      </w:pPr>
      <w:r>
        <w:t xml:space="preserve">Fairly bad  (3) </w:t>
      </w:r>
    </w:p>
    <w:p w14:paraId="1EA65B82" w14:textId="77777777" w:rsidR="00C432CC" w:rsidRDefault="00000000">
      <w:pPr>
        <w:pStyle w:val="ListParagraph"/>
        <w:keepNext/>
        <w:numPr>
          <w:ilvl w:val="0"/>
          <w:numId w:val="4"/>
        </w:numPr>
      </w:pPr>
      <w:r>
        <w:t xml:space="preserve">Very bad  (4) </w:t>
      </w:r>
    </w:p>
    <w:p w14:paraId="6F115693" w14:textId="77777777" w:rsidR="00C432CC" w:rsidRDefault="00C432CC"/>
    <w:p w14:paraId="07334921" w14:textId="77777777" w:rsidR="00C432CC" w:rsidRDefault="00C432CC">
      <w:pPr>
        <w:pStyle w:val="QuestionSeparator"/>
      </w:pPr>
    </w:p>
    <w:p w14:paraId="5589370D" w14:textId="77777777" w:rsidR="00C432CC" w:rsidRDefault="00C432CC"/>
    <w:p w14:paraId="0C11D32E" w14:textId="77777777" w:rsidR="00C432CC" w:rsidRDefault="00000000">
      <w:pPr>
        <w:keepNext/>
      </w:pPr>
      <w:r>
        <w:t>Q10.7 During the COVID-19 pandemic, how often have you taken medicine (prescribed or "over the counter") to help you sleep?</w:t>
      </w:r>
    </w:p>
    <w:p w14:paraId="22DF3CF1" w14:textId="77777777" w:rsidR="00C432CC" w:rsidRDefault="00000000">
      <w:pPr>
        <w:pStyle w:val="ListParagraph"/>
        <w:keepNext/>
        <w:numPr>
          <w:ilvl w:val="0"/>
          <w:numId w:val="4"/>
        </w:numPr>
      </w:pPr>
      <w:r>
        <w:t xml:space="preserve">Not during the past month  (1) </w:t>
      </w:r>
    </w:p>
    <w:p w14:paraId="6931A9FD" w14:textId="77777777" w:rsidR="00C432CC" w:rsidRDefault="00000000">
      <w:pPr>
        <w:pStyle w:val="ListParagraph"/>
        <w:keepNext/>
        <w:numPr>
          <w:ilvl w:val="0"/>
          <w:numId w:val="4"/>
        </w:numPr>
      </w:pPr>
      <w:r>
        <w:t xml:space="preserve">Less than once a week  (2) </w:t>
      </w:r>
    </w:p>
    <w:p w14:paraId="315330D8" w14:textId="77777777" w:rsidR="00C432CC" w:rsidRDefault="00000000">
      <w:pPr>
        <w:pStyle w:val="ListParagraph"/>
        <w:keepNext/>
        <w:numPr>
          <w:ilvl w:val="0"/>
          <w:numId w:val="4"/>
        </w:numPr>
      </w:pPr>
      <w:r>
        <w:t xml:space="preserve">Once or twice a week  (3) </w:t>
      </w:r>
    </w:p>
    <w:p w14:paraId="5F859174" w14:textId="77777777" w:rsidR="00C432CC" w:rsidRDefault="00000000">
      <w:pPr>
        <w:pStyle w:val="ListParagraph"/>
        <w:keepNext/>
        <w:numPr>
          <w:ilvl w:val="0"/>
          <w:numId w:val="4"/>
        </w:numPr>
      </w:pPr>
      <w:r>
        <w:t xml:space="preserve">Three or more times a week  (4) </w:t>
      </w:r>
    </w:p>
    <w:p w14:paraId="2229F7D1" w14:textId="77777777" w:rsidR="00C432CC" w:rsidRDefault="00C432CC"/>
    <w:p w14:paraId="3F14DD40" w14:textId="77777777" w:rsidR="00C432CC" w:rsidRDefault="00C432CC">
      <w:pPr>
        <w:pStyle w:val="QuestionSeparator"/>
      </w:pPr>
    </w:p>
    <w:p w14:paraId="1E78AF4D" w14:textId="77777777" w:rsidR="00C432CC" w:rsidRDefault="00C432CC"/>
    <w:p w14:paraId="16E9E8A7" w14:textId="77777777" w:rsidR="00C432CC" w:rsidRDefault="00000000">
      <w:pPr>
        <w:keepNext/>
      </w:pPr>
      <w:r>
        <w:t>Q10.8 During the COVID-19 pandemic, how often have you had trouble staying awake while driving, eating meals, or engaging in social activity?</w:t>
      </w:r>
    </w:p>
    <w:p w14:paraId="268F13AE" w14:textId="77777777" w:rsidR="00C432CC" w:rsidRDefault="00000000">
      <w:pPr>
        <w:pStyle w:val="ListParagraph"/>
        <w:keepNext/>
        <w:numPr>
          <w:ilvl w:val="0"/>
          <w:numId w:val="4"/>
        </w:numPr>
      </w:pPr>
      <w:r>
        <w:t xml:space="preserve">Not during the past month  (1) </w:t>
      </w:r>
    </w:p>
    <w:p w14:paraId="59F2B8DA" w14:textId="77777777" w:rsidR="00C432CC" w:rsidRDefault="00000000">
      <w:pPr>
        <w:pStyle w:val="ListParagraph"/>
        <w:keepNext/>
        <w:numPr>
          <w:ilvl w:val="0"/>
          <w:numId w:val="4"/>
        </w:numPr>
      </w:pPr>
      <w:r>
        <w:t xml:space="preserve">Less than once a week  (2) </w:t>
      </w:r>
    </w:p>
    <w:p w14:paraId="4FAA5757" w14:textId="77777777" w:rsidR="00C432CC" w:rsidRDefault="00000000">
      <w:pPr>
        <w:pStyle w:val="ListParagraph"/>
        <w:keepNext/>
        <w:numPr>
          <w:ilvl w:val="0"/>
          <w:numId w:val="4"/>
        </w:numPr>
      </w:pPr>
      <w:r>
        <w:t xml:space="preserve">Once or twice a week  (3) </w:t>
      </w:r>
    </w:p>
    <w:p w14:paraId="54E57DC5" w14:textId="77777777" w:rsidR="00C432CC" w:rsidRDefault="00000000">
      <w:pPr>
        <w:pStyle w:val="ListParagraph"/>
        <w:keepNext/>
        <w:numPr>
          <w:ilvl w:val="0"/>
          <w:numId w:val="4"/>
        </w:numPr>
      </w:pPr>
      <w:r>
        <w:t xml:space="preserve">Three or more times a week  (4) </w:t>
      </w:r>
    </w:p>
    <w:p w14:paraId="0316CE41" w14:textId="77777777" w:rsidR="00C432CC" w:rsidRDefault="00C432CC"/>
    <w:p w14:paraId="1CF3455E" w14:textId="77777777" w:rsidR="00C432CC" w:rsidRDefault="00C432CC">
      <w:pPr>
        <w:pStyle w:val="QuestionSeparator"/>
      </w:pPr>
    </w:p>
    <w:p w14:paraId="3BB8F201" w14:textId="77777777" w:rsidR="00C432CC" w:rsidRDefault="00C432CC"/>
    <w:p w14:paraId="4128EC73" w14:textId="77777777" w:rsidR="00C432CC" w:rsidRDefault="00000000">
      <w:pPr>
        <w:keepNext/>
      </w:pPr>
      <w:r>
        <w:lastRenderedPageBreak/>
        <w:t>Q10.9 During the past month, how much of a problem has it been for you to keep up enough enthusiasm to get things done?</w:t>
      </w:r>
    </w:p>
    <w:p w14:paraId="5A03DAAE" w14:textId="77777777" w:rsidR="00C432CC" w:rsidRDefault="00000000">
      <w:pPr>
        <w:pStyle w:val="ListParagraph"/>
        <w:keepNext/>
        <w:numPr>
          <w:ilvl w:val="0"/>
          <w:numId w:val="4"/>
        </w:numPr>
      </w:pPr>
      <w:r>
        <w:t xml:space="preserve">No problem at all  (1) </w:t>
      </w:r>
    </w:p>
    <w:p w14:paraId="60E93C6C" w14:textId="77777777" w:rsidR="00C432CC" w:rsidRDefault="00000000">
      <w:pPr>
        <w:pStyle w:val="ListParagraph"/>
        <w:keepNext/>
        <w:numPr>
          <w:ilvl w:val="0"/>
          <w:numId w:val="4"/>
        </w:numPr>
      </w:pPr>
      <w:r>
        <w:t xml:space="preserve">Only a slight problem  (2) </w:t>
      </w:r>
    </w:p>
    <w:p w14:paraId="6EBFD4B2" w14:textId="77777777" w:rsidR="00C432CC" w:rsidRDefault="00000000">
      <w:pPr>
        <w:pStyle w:val="ListParagraph"/>
        <w:keepNext/>
        <w:numPr>
          <w:ilvl w:val="0"/>
          <w:numId w:val="4"/>
        </w:numPr>
      </w:pPr>
      <w:r>
        <w:t xml:space="preserve">Somewhat of a problem  (3) </w:t>
      </w:r>
    </w:p>
    <w:p w14:paraId="504FAC38" w14:textId="77777777" w:rsidR="00C432CC" w:rsidRDefault="00000000">
      <w:pPr>
        <w:pStyle w:val="ListParagraph"/>
        <w:keepNext/>
        <w:numPr>
          <w:ilvl w:val="0"/>
          <w:numId w:val="4"/>
        </w:numPr>
      </w:pPr>
      <w:r>
        <w:t xml:space="preserve">A very big problem  (4) </w:t>
      </w:r>
    </w:p>
    <w:p w14:paraId="1B8ECE6A" w14:textId="77777777" w:rsidR="00C432CC" w:rsidRDefault="00C432CC"/>
    <w:p w14:paraId="50918BD4" w14:textId="77777777" w:rsidR="00C432CC" w:rsidRDefault="00000000">
      <w:pPr>
        <w:pStyle w:val="BlockEndLabel"/>
      </w:pPr>
      <w:r>
        <w:t>End of Block: The Pittsburgh Sleep Quality Index</w:t>
      </w:r>
    </w:p>
    <w:p w14:paraId="7AAE1D41" w14:textId="77777777" w:rsidR="00C432CC" w:rsidRDefault="00C432CC">
      <w:pPr>
        <w:pStyle w:val="BlockSeparator"/>
      </w:pPr>
    </w:p>
    <w:p w14:paraId="04A52D45" w14:textId="77777777" w:rsidR="00C432CC" w:rsidRDefault="00000000">
      <w:pPr>
        <w:pStyle w:val="BlockStartLabel"/>
      </w:pPr>
      <w:r>
        <w:t>Start of Block: Tobacco, Alcohol &amp; Substance Use</w:t>
      </w:r>
    </w:p>
    <w:p w14:paraId="4FC65DD9" w14:textId="77777777" w:rsidR="00C432CC" w:rsidRDefault="00C432CC"/>
    <w:p w14:paraId="080B2700" w14:textId="77777777" w:rsidR="00C432CC" w:rsidRDefault="00000000">
      <w:pPr>
        <w:keepNext/>
      </w:pPr>
      <w:r>
        <w:t>Q11.1 Do you currently smoke cigarettes?</w:t>
      </w:r>
    </w:p>
    <w:p w14:paraId="2EE3E452" w14:textId="77777777" w:rsidR="00C432CC" w:rsidRDefault="00000000">
      <w:pPr>
        <w:pStyle w:val="ListParagraph"/>
        <w:keepNext/>
        <w:numPr>
          <w:ilvl w:val="0"/>
          <w:numId w:val="4"/>
        </w:numPr>
      </w:pPr>
      <w:r>
        <w:t xml:space="preserve">Yes  (1) </w:t>
      </w:r>
    </w:p>
    <w:p w14:paraId="77BAF5E7" w14:textId="77777777" w:rsidR="00C432CC" w:rsidRDefault="00000000">
      <w:pPr>
        <w:pStyle w:val="ListParagraph"/>
        <w:keepNext/>
        <w:numPr>
          <w:ilvl w:val="0"/>
          <w:numId w:val="4"/>
        </w:numPr>
      </w:pPr>
      <w:r>
        <w:t xml:space="preserve">No  (2) </w:t>
      </w:r>
    </w:p>
    <w:p w14:paraId="5A789022" w14:textId="77777777" w:rsidR="00C432CC" w:rsidRDefault="00C432CC"/>
    <w:p w14:paraId="5E3E53DF" w14:textId="77777777" w:rsidR="00C432CC" w:rsidRDefault="00000000">
      <w:pPr>
        <w:pStyle w:val="QSkipLogic"/>
      </w:pPr>
      <w:r>
        <w:t>Skip To: Q11.4 If Do you currently smoke cigarettes? = No</w:t>
      </w:r>
    </w:p>
    <w:p w14:paraId="182484F4" w14:textId="77777777" w:rsidR="00C432CC" w:rsidRDefault="00C432CC">
      <w:pPr>
        <w:pStyle w:val="QuestionSeparator"/>
      </w:pPr>
    </w:p>
    <w:p w14:paraId="4C0D508B" w14:textId="77777777" w:rsidR="00C432CC" w:rsidRDefault="00C432CC"/>
    <w:p w14:paraId="35D7BE69" w14:textId="77777777" w:rsidR="00C432CC" w:rsidRDefault="00000000">
      <w:pPr>
        <w:keepNext/>
      </w:pPr>
      <w:r>
        <w:t>Q11.2 Do you smoke everyday?</w:t>
      </w:r>
    </w:p>
    <w:p w14:paraId="30B09AC9" w14:textId="77777777" w:rsidR="00C432CC" w:rsidRDefault="00000000">
      <w:pPr>
        <w:pStyle w:val="ListParagraph"/>
        <w:keepNext/>
        <w:numPr>
          <w:ilvl w:val="0"/>
          <w:numId w:val="4"/>
        </w:numPr>
      </w:pPr>
      <w:r>
        <w:t>Yes (how many do you smoke on average daily?)  (1) ________________________________________________</w:t>
      </w:r>
    </w:p>
    <w:p w14:paraId="022EE64B" w14:textId="77777777" w:rsidR="00C432CC" w:rsidRDefault="00000000">
      <w:pPr>
        <w:pStyle w:val="ListParagraph"/>
        <w:keepNext/>
        <w:numPr>
          <w:ilvl w:val="0"/>
          <w:numId w:val="4"/>
        </w:numPr>
      </w:pPr>
      <w:r>
        <w:t xml:space="preserve">No  (2) </w:t>
      </w:r>
    </w:p>
    <w:p w14:paraId="5C45737B" w14:textId="77777777" w:rsidR="00C432CC" w:rsidRDefault="00C432CC"/>
    <w:p w14:paraId="6F6C2447" w14:textId="77777777" w:rsidR="00C432CC" w:rsidRDefault="00000000">
      <w:pPr>
        <w:pStyle w:val="QSkipLogic"/>
      </w:pPr>
      <w:r>
        <w:t>Skip To: Q11.5 If Do you smoke everyday? = Yes (how many do you smoke on average daily?)</w:t>
      </w:r>
    </w:p>
    <w:p w14:paraId="22B8AC89" w14:textId="77777777" w:rsidR="00C432CC" w:rsidRDefault="00C432CC">
      <w:pPr>
        <w:pStyle w:val="QuestionSeparator"/>
      </w:pPr>
    </w:p>
    <w:p w14:paraId="21BFB73F" w14:textId="77777777" w:rsidR="00C432CC" w:rsidRDefault="00C432CC"/>
    <w:p w14:paraId="52E5BD8F" w14:textId="77777777" w:rsidR="00C432CC" w:rsidRDefault="00000000">
      <w:pPr>
        <w:keepNext/>
      </w:pPr>
      <w:r>
        <w:t>Q11.3 Do you smoke only occasionally?</w:t>
      </w:r>
    </w:p>
    <w:p w14:paraId="52A5F056" w14:textId="77777777" w:rsidR="00C432CC" w:rsidRDefault="00000000">
      <w:pPr>
        <w:pStyle w:val="ListParagraph"/>
        <w:keepNext/>
        <w:numPr>
          <w:ilvl w:val="0"/>
          <w:numId w:val="4"/>
        </w:numPr>
      </w:pPr>
      <w:r>
        <w:t>Yes (on average, how many cigarettes do you smoke per week?)  (1) ________________________________________________</w:t>
      </w:r>
    </w:p>
    <w:p w14:paraId="430207D5" w14:textId="77777777" w:rsidR="00C432CC" w:rsidRDefault="00000000">
      <w:pPr>
        <w:pStyle w:val="ListParagraph"/>
        <w:keepNext/>
        <w:numPr>
          <w:ilvl w:val="0"/>
          <w:numId w:val="4"/>
        </w:numPr>
      </w:pPr>
      <w:r>
        <w:t xml:space="preserve">No  (2) </w:t>
      </w:r>
    </w:p>
    <w:p w14:paraId="3FF34222" w14:textId="77777777" w:rsidR="00C432CC" w:rsidRDefault="00C432CC"/>
    <w:p w14:paraId="723CDE53" w14:textId="77777777" w:rsidR="00C432CC" w:rsidRDefault="00C432CC">
      <w:pPr>
        <w:pStyle w:val="QuestionSeparator"/>
      </w:pPr>
    </w:p>
    <w:p w14:paraId="242A1D66" w14:textId="77777777" w:rsidR="00C432CC" w:rsidRDefault="00000000">
      <w:pPr>
        <w:pStyle w:val="QDisplayLogic"/>
        <w:keepNext/>
      </w:pPr>
      <w:r>
        <w:lastRenderedPageBreak/>
        <w:t>Display This Question:</w:t>
      </w:r>
    </w:p>
    <w:p w14:paraId="7EB6A6A5" w14:textId="77777777" w:rsidR="00C432CC" w:rsidRDefault="00000000">
      <w:pPr>
        <w:pStyle w:val="QDisplayLogic"/>
        <w:keepNext/>
        <w:ind w:firstLine="400"/>
      </w:pPr>
      <w:r>
        <w:t>If Do you currently smoke cigarettes? = No</w:t>
      </w:r>
    </w:p>
    <w:p w14:paraId="40240AEB" w14:textId="77777777" w:rsidR="00C432CC" w:rsidRDefault="00C432CC"/>
    <w:p w14:paraId="41C3A054" w14:textId="77777777" w:rsidR="00C432CC" w:rsidRDefault="00000000">
      <w:pPr>
        <w:keepNext/>
      </w:pPr>
      <w:r>
        <w:t>Q11.4 Did you ever smoke cigarettes regularly in the past?</w:t>
      </w:r>
    </w:p>
    <w:p w14:paraId="08EA90E2" w14:textId="77777777" w:rsidR="00C432CC" w:rsidRDefault="00000000">
      <w:pPr>
        <w:pStyle w:val="ListParagraph"/>
        <w:keepNext/>
        <w:numPr>
          <w:ilvl w:val="0"/>
          <w:numId w:val="4"/>
        </w:numPr>
      </w:pPr>
      <w:r>
        <w:t xml:space="preserve">Yes  (1) </w:t>
      </w:r>
    </w:p>
    <w:p w14:paraId="29C4E3D4" w14:textId="77777777" w:rsidR="00C432CC" w:rsidRDefault="00000000">
      <w:pPr>
        <w:pStyle w:val="ListParagraph"/>
        <w:keepNext/>
        <w:numPr>
          <w:ilvl w:val="0"/>
          <w:numId w:val="4"/>
        </w:numPr>
      </w:pPr>
      <w:r>
        <w:t xml:space="preserve">No  (2) </w:t>
      </w:r>
    </w:p>
    <w:p w14:paraId="0164F890" w14:textId="77777777" w:rsidR="00C432CC" w:rsidRDefault="00C432CC"/>
    <w:p w14:paraId="19A056CD" w14:textId="77777777" w:rsidR="00C432CC" w:rsidRDefault="00C432CC">
      <w:pPr>
        <w:pStyle w:val="QuestionSeparator"/>
      </w:pPr>
    </w:p>
    <w:p w14:paraId="372EA993" w14:textId="77777777" w:rsidR="00C432CC" w:rsidRDefault="00C432CC"/>
    <w:p w14:paraId="142C4D1A" w14:textId="77777777" w:rsidR="00C432CC" w:rsidRDefault="00000000">
      <w:pPr>
        <w:keepNext/>
      </w:pPr>
      <w:r>
        <w:t>Q11.5 Do you currently use cannabis? </w:t>
      </w:r>
    </w:p>
    <w:p w14:paraId="02968E67" w14:textId="77777777" w:rsidR="00C432CC" w:rsidRDefault="00000000">
      <w:pPr>
        <w:pStyle w:val="ListParagraph"/>
        <w:keepNext/>
        <w:numPr>
          <w:ilvl w:val="0"/>
          <w:numId w:val="4"/>
        </w:numPr>
      </w:pPr>
      <w:r>
        <w:t xml:space="preserve">Yes  (1) </w:t>
      </w:r>
    </w:p>
    <w:p w14:paraId="64E1C27C" w14:textId="77777777" w:rsidR="00C432CC" w:rsidRDefault="00000000">
      <w:pPr>
        <w:pStyle w:val="ListParagraph"/>
        <w:keepNext/>
        <w:numPr>
          <w:ilvl w:val="0"/>
          <w:numId w:val="4"/>
        </w:numPr>
      </w:pPr>
      <w:r>
        <w:t xml:space="preserve">No  (2) </w:t>
      </w:r>
    </w:p>
    <w:p w14:paraId="43EEEA50" w14:textId="77777777" w:rsidR="00C432CC" w:rsidRDefault="00C432CC"/>
    <w:p w14:paraId="3F9FD2AF" w14:textId="77777777" w:rsidR="00C432CC" w:rsidRDefault="00000000">
      <w:pPr>
        <w:pStyle w:val="QSkipLogic"/>
      </w:pPr>
      <w:r>
        <w:t>Skip To: Q11.7 If Do you currently use cannabis?  = No</w:t>
      </w:r>
    </w:p>
    <w:p w14:paraId="71625252" w14:textId="77777777" w:rsidR="00C432CC" w:rsidRDefault="00C432CC">
      <w:pPr>
        <w:pStyle w:val="QuestionSeparator"/>
      </w:pPr>
    </w:p>
    <w:p w14:paraId="63FD1051" w14:textId="77777777" w:rsidR="00C432CC" w:rsidRDefault="00C432CC"/>
    <w:p w14:paraId="7E67EF6E" w14:textId="77777777" w:rsidR="00C432CC" w:rsidRDefault="00000000">
      <w:pPr>
        <w:keepNext/>
      </w:pPr>
      <w:r>
        <w:t>Q11.6 How often do you use cannabis? </w:t>
      </w:r>
    </w:p>
    <w:p w14:paraId="74594066" w14:textId="77777777" w:rsidR="00C432CC" w:rsidRDefault="00000000">
      <w:pPr>
        <w:pStyle w:val="ListParagraph"/>
        <w:keepNext/>
        <w:numPr>
          <w:ilvl w:val="0"/>
          <w:numId w:val="4"/>
        </w:numPr>
      </w:pPr>
      <w:r>
        <w:t>Daily (how many times daily?)  (1) ________________________________________________</w:t>
      </w:r>
    </w:p>
    <w:p w14:paraId="1F08898F" w14:textId="77777777" w:rsidR="00C432CC" w:rsidRDefault="00000000">
      <w:pPr>
        <w:pStyle w:val="ListParagraph"/>
        <w:keepNext/>
        <w:numPr>
          <w:ilvl w:val="0"/>
          <w:numId w:val="4"/>
        </w:numPr>
      </w:pPr>
      <w:r>
        <w:t xml:space="preserve">Occasionally  (2) </w:t>
      </w:r>
    </w:p>
    <w:p w14:paraId="2591FA35" w14:textId="77777777" w:rsidR="00C432CC" w:rsidRDefault="00000000">
      <w:pPr>
        <w:pStyle w:val="ListParagraph"/>
        <w:keepNext/>
        <w:numPr>
          <w:ilvl w:val="0"/>
          <w:numId w:val="4"/>
        </w:numPr>
      </w:pPr>
      <w:r>
        <w:t xml:space="preserve">Never  (3) </w:t>
      </w:r>
    </w:p>
    <w:p w14:paraId="6C389320" w14:textId="77777777" w:rsidR="00C432CC" w:rsidRDefault="00C432CC"/>
    <w:p w14:paraId="51712497" w14:textId="77777777" w:rsidR="00C432CC" w:rsidRDefault="00C432CC">
      <w:pPr>
        <w:pStyle w:val="QuestionSeparator"/>
      </w:pPr>
    </w:p>
    <w:p w14:paraId="7C959955" w14:textId="77777777" w:rsidR="00C432CC" w:rsidRDefault="00C432CC"/>
    <w:p w14:paraId="122841FA" w14:textId="77777777" w:rsidR="00C432CC" w:rsidRDefault="00000000">
      <w:pPr>
        <w:keepNext/>
      </w:pPr>
      <w:r>
        <w:lastRenderedPageBreak/>
        <w:t>Q11.7 How often do you have a drink containing alcohol (including beer or wine)?</w:t>
      </w:r>
    </w:p>
    <w:p w14:paraId="2D77BD1B" w14:textId="77777777" w:rsidR="00C432CC" w:rsidRDefault="00000000">
      <w:pPr>
        <w:pStyle w:val="ListParagraph"/>
        <w:keepNext/>
        <w:numPr>
          <w:ilvl w:val="0"/>
          <w:numId w:val="4"/>
        </w:numPr>
      </w:pPr>
      <w:r>
        <w:t xml:space="preserve">Never  (1) </w:t>
      </w:r>
    </w:p>
    <w:p w14:paraId="659E91DE" w14:textId="77777777" w:rsidR="00C432CC" w:rsidRDefault="00000000">
      <w:pPr>
        <w:pStyle w:val="ListParagraph"/>
        <w:keepNext/>
        <w:numPr>
          <w:ilvl w:val="0"/>
          <w:numId w:val="4"/>
        </w:numPr>
      </w:pPr>
      <w:r>
        <w:t xml:space="preserve">Monthly or less  (2) </w:t>
      </w:r>
    </w:p>
    <w:p w14:paraId="0F4EE26B" w14:textId="77777777" w:rsidR="00C432CC" w:rsidRDefault="00000000">
      <w:pPr>
        <w:pStyle w:val="ListParagraph"/>
        <w:keepNext/>
        <w:numPr>
          <w:ilvl w:val="0"/>
          <w:numId w:val="4"/>
        </w:numPr>
      </w:pPr>
      <w:r>
        <w:t xml:space="preserve">2-4 times a month  (3) </w:t>
      </w:r>
    </w:p>
    <w:p w14:paraId="6050E482" w14:textId="77777777" w:rsidR="00C432CC" w:rsidRDefault="00000000">
      <w:pPr>
        <w:pStyle w:val="ListParagraph"/>
        <w:keepNext/>
        <w:numPr>
          <w:ilvl w:val="0"/>
          <w:numId w:val="4"/>
        </w:numPr>
      </w:pPr>
      <w:r>
        <w:t xml:space="preserve">2-3 times a week  (4) </w:t>
      </w:r>
    </w:p>
    <w:p w14:paraId="1A5B2D90" w14:textId="77777777" w:rsidR="00C432CC" w:rsidRDefault="00000000">
      <w:pPr>
        <w:pStyle w:val="ListParagraph"/>
        <w:keepNext/>
        <w:numPr>
          <w:ilvl w:val="0"/>
          <w:numId w:val="4"/>
        </w:numPr>
      </w:pPr>
      <w:r>
        <w:t xml:space="preserve">4 or more times a week  (5) </w:t>
      </w:r>
    </w:p>
    <w:p w14:paraId="36EFBB17" w14:textId="77777777" w:rsidR="00C432CC" w:rsidRDefault="00C432CC"/>
    <w:p w14:paraId="25E929AA" w14:textId="77777777" w:rsidR="00C432CC" w:rsidRDefault="00000000">
      <w:pPr>
        <w:pStyle w:val="QSkipLogic"/>
      </w:pPr>
      <w:r>
        <w:t>Skip To: Q11.12 If How often do you have a drink containing alcohol (including beer or wine)? = Never</w:t>
      </w:r>
    </w:p>
    <w:p w14:paraId="7CF01D18" w14:textId="77777777" w:rsidR="00C432CC" w:rsidRDefault="00C432CC">
      <w:pPr>
        <w:pStyle w:val="QuestionSeparator"/>
      </w:pPr>
    </w:p>
    <w:p w14:paraId="229926B8" w14:textId="77777777" w:rsidR="00C432CC" w:rsidRDefault="00C432CC"/>
    <w:p w14:paraId="686F2434" w14:textId="77777777" w:rsidR="00C432CC" w:rsidRDefault="00000000">
      <w:pPr>
        <w:keepNext/>
      </w:pPr>
      <w:r>
        <w:t>Q11.8 How many drinks do you have on a typical day when you are drinking?</w:t>
      </w:r>
    </w:p>
    <w:p w14:paraId="0ACCC40C" w14:textId="77777777" w:rsidR="00C432CC" w:rsidRDefault="00000000">
      <w:pPr>
        <w:pStyle w:val="ListParagraph"/>
        <w:keepNext/>
        <w:numPr>
          <w:ilvl w:val="0"/>
          <w:numId w:val="4"/>
        </w:numPr>
      </w:pPr>
      <w:r>
        <w:t xml:space="preserve">1 or 2  (1) </w:t>
      </w:r>
    </w:p>
    <w:p w14:paraId="6C89BC13" w14:textId="77777777" w:rsidR="00C432CC" w:rsidRDefault="00000000">
      <w:pPr>
        <w:pStyle w:val="ListParagraph"/>
        <w:keepNext/>
        <w:numPr>
          <w:ilvl w:val="0"/>
          <w:numId w:val="4"/>
        </w:numPr>
      </w:pPr>
      <w:r>
        <w:t xml:space="preserve">3 or 4  (2) </w:t>
      </w:r>
    </w:p>
    <w:p w14:paraId="7B011C2F" w14:textId="77777777" w:rsidR="00C432CC" w:rsidRDefault="00000000">
      <w:pPr>
        <w:pStyle w:val="ListParagraph"/>
        <w:keepNext/>
        <w:numPr>
          <w:ilvl w:val="0"/>
          <w:numId w:val="4"/>
        </w:numPr>
      </w:pPr>
      <w:r>
        <w:t xml:space="preserve">5 or 6  (3) </w:t>
      </w:r>
    </w:p>
    <w:p w14:paraId="74A33DDE" w14:textId="77777777" w:rsidR="00C432CC" w:rsidRDefault="00000000">
      <w:pPr>
        <w:pStyle w:val="ListParagraph"/>
        <w:keepNext/>
        <w:numPr>
          <w:ilvl w:val="0"/>
          <w:numId w:val="4"/>
        </w:numPr>
      </w:pPr>
      <w:r>
        <w:t xml:space="preserve">7 to 9  (4) </w:t>
      </w:r>
    </w:p>
    <w:p w14:paraId="35896529" w14:textId="77777777" w:rsidR="00C432CC" w:rsidRDefault="00000000">
      <w:pPr>
        <w:pStyle w:val="ListParagraph"/>
        <w:keepNext/>
        <w:numPr>
          <w:ilvl w:val="0"/>
          <w:numId w:val="4"/>
        </w:numPr>
      </w:pPr>
      <w:r>
        <w:t xml:space="preserve">10 or more  (5) </w:t>
      </w:r>
    </w:p>
    <w:p w14:paraId="72FAA4F1" w14:textId="77777777" w:rsidR="00C432CC" w:rsidRDefault="00C432CC"/>
    <w:p w14:paraId="1496A398" w14:textId="77777777" w:rsidR="00C432CC" w:rsidRDefault="00C432CC">
      <w:pPr>
        <w:pStyle w:val="QuestionSeparator"/>
      </w:pPr>
    </w:p>
    <w:p w14:paraId="720EC360" w14:textId="77777777" w:rsidR="00C432CC" w:rsidRDefault="00C432CC"/>
    <w:p w14:paraId="3B6A2CD1" w14:textId="77777777" w:rsidR="00C432CC" w:rsidRDefault="00000000">
      <w:pPr>
        <w:keepNext/>
      </w:pPr>
      <w:r>
        <w:lastRenderedPageBreak/>
        <w:t>Q11.9 The following questions ask you to think about your alcohol use. </w:t>
      </w:r>
    </w:p>
    <w:tbl>
      <w:tblPr>
        <w:tblStyle w:val="QQuestionTable"/>
        <w:tblW w:w="9576" w:type="auto"/>
        <w:tblLook w:val="07E0" w:firstRow="1" w:lastRow="1" w:firstColumn="1" w:lastColumn="1" w:noHBand="1" w:noVBand="1"/>
      </w:tblPr>
      <w:tblGrid>
        <w:gridCol w:w="1576"/>
        <w:gridCol w:w="1550"/>
        <w:gridCol w:w="1561"/>
        <w:gridCol w:w="1561"/>
        <w:gridCol w:w="1558"/>
        <w:gridCol w:w="1554"/>
      </w:tblGrid>
      <w:tr w:rsidR="00C432CC" w14:paraId="5D2A9C93"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4619FA" w14:textId="77777777" w:rsidR="00C432CC" w:rsidRDefault="00C432CC">
            <w:pPr>
              <w:keepNext/>
            </w:pPr>
          </w:p>
        </w:tc>
        <w:tc>
          <w:tcPr>
            <w:tcW w:w="1596" w:type="dxa"/>
          </w:tcPr>
          <w:p w14:paraId="635F73AB" w14:textId="77777777" w:rsidR="00C432CC"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5FE55E08" w14:textId="77777777" w:rsidR="00C432CC" w:rsidRDefault="00000000">
            <w:pPr>
              <w:cnfStyle w:val="100000000000" w:firstRow="1" w:lastRow="0" w:firstColumn="0" w:lastColumn="0" w:oddVBand="0" w:evenVBand="0" w:oddHBand="0" w:evenHBand="0" w:firstRowFirstColumn="0" w:firstRowLastColumn="0" w:lastRowFirstColumn="0" w:lastRowLastColumn="0"/>
            </w:pPr>
            <w:r>
              <w:t>Less than monthly (2)</w:t>
            </w:r>
          </w:p>
        </w:tc>
        <w:tc>
          <w:tcPr>
            <w:tcW w:w="1596" w:type="dxa"/>
          </w:tcPr>
          <w:p w14:paraId="7D553CDB" w14:textId="77777777" w:rsidR="00C432CC" w:rsidRDefault="00000000">
            <w:pPr>
              <w:cnfStyle w:val="100000000000" w:firstRow="1" w:lastRow="0" w:firstColumn="0" w:lastColumn="0" w:oddVBand="0" w:evenVBand="0" w:oddHBand="0" w:evenHBand="0" w:firstRowFirstColumn="0" w:firstRowLastColumn="0" w:lastRowFirstColumn="0" w:lastRowLastColumn="0"/>
            </w:pPr>
            <w:r>
              <w:t>Monthly (3)</w:t>
            </w:r>
          </w:p>
        </w:tc>
        <w:tc>
          <w:tcPr>
            <w:tcW w:w="1596" w:type="dxa"/>
          </w:tcPr>
          <w:p w14:paraId="4A0CA999" w14:textId="77777777" w:rsidR="00C432CC" w:rsidRDefault="00000000">
            <w:pPr>
              <w:cnfStyle w:val="100000000000" w:firstRow="1" w:lastRow="0" w:firstColumn="0" w:lastColumn="0" w:oddVBand="0" w:evenVBand="0" w:oddHBand="0" w:evenHBand="0" w:firstRowFirstColumn="0" w:firstRowLastColumn="0" w:lastRowFirstColumn="0" w:lastRowLastColumn="0"/>
            </w:pPr>
            <w:r>
              <w:t>Weekly (4)</w:t>
            </w:r>
          </w:p>
        </w:tc>
        <w:tc>
          <w:tcPr>
            <w:tcW w:w="1596" w:type="dxa"/>
          </w:tcPr>
          <w:p w14:paraId="62D33F27" w14:textId="77777777" w:rsidR="00C432CC" w:rsidRDefault="00000000">
            <w:pPr>
              <w:cnfStyle w:val="100000000000" w:firstRow="1" w:lastRow="0" w:firstColumn="0" w:lastColumn="0" w:oddVBand="0" w:evenVBand="0" w:oddHBand="0" w:evenHBand="0" w:firstRowFirstColumn="0" w:firstRowLastColumn="0" w:lastRowFirstColumn="0" w:lastRowLastColumn="0"/>
            </w:pPr>
            <w:r>
              <w:t>Daily or almost daily (5)</w:t>
            </w:r>
          </w:p>
        </w:tc>
      </w:tr>
      <w:tr w:rsidR="00C432CC" w14:paraId="12993DCE"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46C59256" w14:textId="77777777" w:rsidR="00C432CC" w:rsidRDefault="00000000">
            <w:pPr>
              <w:keepNext/>
            </w:pPr>
            <w:r>
              <w:t xml:space="preserve">How often do you have six or more drinks on one occasion? (1) </w:t>
            </w:r>
          </w:p>
        </w:tc>
        <w:tc>
          <w:tcPr>
            <w:tcW w:w="1596" w:type="dxa"/>
          </w:tcPr>
          <w:p w14:paraId="248BCC6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2D591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0BB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E9C56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47050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2FD06A5"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1BE4D457" w14:textId="77777777" w:rsidR="00C432CC" w:rsidRDefault="00000000">
            <w:pPr>
              <w:keepNext/>
            </w:pPr>
            <w:r>
              <w:t xml:space="preserve">How often during the last year have you found that you were not able to stop drinking once you started? (2) </w:t>
            </w:r>
          </w:p>
        </w:tc>
        <w:tc>
          <w:tcPr>
            <w:tcW w:w="1596" w:type="dxa"/>
          </w:tcPr>
          <w:p w14:paraId="34B2D28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3D62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7C07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768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7768D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15DA0EC"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1FF4D74A" w14:textId="77777777" w:rsidR="00C432CC" w:rsidRDefault="00000000">
            <w:pPr>
              <w:keepNext/>
            </w:pPr>
            <w:r>
              <w:t xml:space="preserve">How often during the last year have you failed to do what was normally expected of you because of drinking? (3) </w:t>
            </w:r>
          </w:p>
        </w:tc>
        <w:tc>
          <w:tcPr>
            <w:tcW w:w="1596" w:type="dxa"/>
          </w:tcPr>
          <w:p w14:paraId="0EF3E23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3A118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BF2EB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6F6D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73D7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0E024DA"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6FF35B64" w14:textId="77777777" w:rsidR="00C432CC" w:rsidRDefault="00000000">
            <w:pPr>
              <w:keepNext/>
            </w:pPr>
            <w:r>
              <w:t xml:space="preserve">How often during the last year have you needed a drink first in the morning to get yourself going after a heavy drinking session? (4) </w:t>
            </w:r>
          </w:p>
        </w:tc>
        <w:tc>
          <w:tcPr>
            <w:tcW w:w="1596" w:type="dxa"/>
          </w:tcPr>
          <w:p w14:paraId="66060D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3FEEC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B8A3A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6C446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89A08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6B7BFCC"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31F26F86" w14:textId="77777777" w:rsidR="00C432CC" w:rsidRDefault="00000000">
            <w:pPr>
              <w:keepNext/>
            </w:pPr>
            <w:r>
              <w:t xml:space="preserve">How often during the last year have you felt </w:t>
            </w:r>
            <w:r>
              <w:lastRenderedPageBreak/>
              <w:t xml:space="preserve">guilt or remorse after drinking? (5) </w:t>
            </w:r>
          </w:p>
        </w:tc>
        <w:tc>
          <w:tcPr>
            <w:tcW w:w="1596" w:type="dxa"/>
          </w:tcPr>
          <w:p w14:paraId="3CAD479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A03E0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7ECA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BDB9C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8CC03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41CF990"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4245D491" w14:textId="77777777" w:rsidR="00C432CC" w:rsidRDefault="00000000">
            <w:pPr>
              <w:keepNext/>
            </w:pPr>
            <w:r>
              <w:t xml:space="preserve">How often during the last year have you been unable to remember what happened the night before because of your drinking? (6) </w:t>
            </w:r>
          </w:p>
        </w:tc>
        <w:tc>
          <w:tcPr>
            <w:tcW w:w="1596" w:type="dxa"/>
          </w:tcPr>
          <w:p w14:paraId="0BF8A84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5B767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C9D8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9520C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699F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9ECD93" w14:textId="77777777" w:rsidR="00C432CC" w:rsidRDefault="00C432CC"/>
    <w:p w14:paraId="05414617" w14:textId="77777777" w:rsidR="00C432CC" w:rsidRDefault="00C432CC"/>
    <w:p w14:paraId="342A90FC" w14:textId="77777777" w:rsidR="00C432CC" w:rsidRDefault="00C432CC">
      <w:pPr>
        <w:pStyle w:val="QuestionSeparator"/>
      </w:pPr>
    </w:p>
    <w:p w14:paraId="6008E8F7" w14:textId="77777777" w:rsidR="00C432CC" w:rsidRDefault="00C432CC"/>
    <w:p w14:paraId="50DE2844" w14:textId="77777777" w:rsidR="00C432CC" w:rsidRDefault="00000000">
      <w:pPr>
        <w:keepNext/>
      </w:pPr>
      <w:r>
        <w:t>Q11.10 Have you or someone else been injured because of your drinking?</w:t>
      </w:r>
    </w:p>
    <w:p w14:paraId="75BB9F0D" w14:textId="77777777" w:rsidR="00C432CC" w:rsidRDefault="00000000">
      <w:pPr>
        <w:pStyle w:val="ListParagraph"/>
        <w:keepNext/>
        <w:numPr>
          <w:ilvl w:val="0"/>
          <w:numId w:val="4"/>
        </w:numPr>
      </w:pPr>
      <w:r>
        <w:t xml:space="preserve">No  (1) </w:t>
      </w:r>
    </w:p>
    <w:p w14:paraId="39D1BA92" w14:textId="77777777" w:rsidR="00C432CC" w:rsidRDefault="00000000">
      <w:pPr>
        <w:pStyle w:val="ListParagraph"/>
        <w:keepNext/>
        <w:numPr>
          <w:ilvl w:val="0"/>
          <w:numId w:val="4"/>
        </w:numPr>
      </w:pPr>
      <w:r>
        <w:t xml:space="preserve">Yes, but not in the last year  (2) </w:t>
      </w:r>
    </w:p>
    <w:p w14:paraId="3DEF4ED4" w14:textId="77777777" w:rsidR="00C432CC" w:rsidRDefault="00000000">
      <w:pPr>
        <w:pStyle w:val="ListParagraph"/>
        <w:keepNext/>
        <w:numPr>
          <w:ilvl w:val="0"/>
          <w:numId w:val="4"/>
        </w:numPr>
      </w:pPr>
      <w:r>
        <w:t xml:space="preserve">Yes, during the last year  (3) </w:t>
      </w:r>
    </w:p>
    <w:p w14:paraId="20AFE20D" w14:textId="77777777" w:rsidR="00C432CC" w:rsidRDefault="00C432CC"/>
    <w:p w14:paraId="167FC7B2" w14:textId="77777777" w:rsidR="00C432CC" w:rsidRDefault="00C432CC">
      <w:pPr>
        <w:pStyle w:val="QuestionSeparator"/>
      </w:pPr>
    </w:p>
    <w:p w14:paraId="3F1CA944" w14:textId="77777777" w:rsidR="00C432CC" w:rsidRDefault="00C432CC"/>
    <w:p w14:paraId="499678FC" w14:textId="77777777" w:rsidR="00C432CC" w:rsidRDefault="00000000">
      <w:pPr>
        <w:keepNext/>
      </w:pPr>
      <w:r>
        <w:t>Q11.11 Has a relative, friend, doctor, or health care worker been concerned about your drinking or suggested you cut down?</w:t>
      </w:r>
    </w:p>
    <w:p w14:paraId="2CAC28E0" w14:textId="77777777" w:rsidR="00C432CC" w:rsidRDefault="00000000">
      <w:pPr>
        <w:pStyle w:val="ListParagraph"/>
        <w:keepNext/>
        <w:numPr>
          <w:ilvl w:val="0"/>
          <w:numId w:val="4"/>
        </w:numPr>
      </w:pPr>
      <w:r>
        <w:t xml:space="preserve">No  (1) </w:t>
      </w:r>
    </w:p>
    <w:p w14:paraId="63A8DE3B" w14:textId="77777777" w:rsidR="00C432CC" w:rsidRDefault="00000000">
      <w:pPr>
        <w:pStyle w:val="ListParagraph"/>
        <w:keepNext/>
        <w:numPr>
          <w:ilvl w:val="0"/>
          <w:numId w:val="4"/>
        </w:numPr>
      </w:pPr>
      <w:r>
        <w:t xml:space="preserve">Yes, but not in the last year  (2) </w:t>
      </w:r>
    </w:p>
    <w:p w14:paraId="60627ADD" w14:textId="77777777" w:rsidR="00C432CC" w:rsidRDefault="00000000">
      <w:pPr>
        <w:pStyle w:val="ListParagraph"/>
        <w:keepNext/>
        <w:numPr>
          <w:ilvl w:val="0"/>
          <w:numId w:val="4"/>
        </w:numPr>
      </w:pPr>
      <w:r>
        <w:t xml:space="preserve">Yes, during the last year  (3) </w:t>
      </w:r>
    </w:p>
    <w:p w14:paraId="3D104CAC" w14:textId="77777777" w:rsidR="00C432CC" w:rsidRDefault="00C432CC"/>
    <w:p w14:paraId="355A3AE7" w14:textId="77777777" w:rsidR="00C432CC" w:rsidRDefault="00C432CC">
      <w:pPr>
        <w:pStyle w:val="QuestionSeparator"/>
      </w:pPr>
    </w:p>
    <w:p w14:paraId="61927048" w14:textId="77777777" w:rsidR="00C432CC" w:rsidRDefault="00C432CC"/>
    <w:p w14:paraId="49EA551E" w14:textId="77777777" w:rsidR="00C432CC" w:rsidRDefault="00000000">
      <w:pPr>
        <w:keepNext/>
      </w:pPr>
      <w:r>
        <w:lastRenderedPageBreak/>
        <w:t>Q11.12 How often do you use drugs other than alcohol?</w:t>
      </w:r>
    </w:p>
    <w:p w14:paraId="3DD04D5E" w14:textId="77777777" w:rsidR="00C432CC" w:rsidRDefault="00000000">
      <w:pPr>
        <w:pStyle w:val="ListParagraph"/>
        <w:keepNext/>
        <w:numPr>
          <w:ilvl w:val="0"/>
          <w:numId w:val="4"/>
        </w:numPr>
      </w:pPr>
      <w:r>
        <w:t xml:space="preserve">Never  (2) </w:t>
      </w:r>
    </w:p>
    <w:p w14:paraId="7B34F772" w14:textId="77777777" w:rsidR="00C432CC" w:rsidRDefault="00000000">
      <w:pPr>
        <w:pStyle w:val="ListParagraph"/>
        <w:keepNext/>
        <w:numPr>
          <w:ilvl w:val="0"/>
          <w:numId w:val="4"/>
        </w:numPr>
      </w:pPr>
      <w:r>
        <w:t xml:space="preserve">Monthly or less  (6) </w:t>
      </w:r>
    </w:p>
    <w:p w14:paraId="3A05CA9F" w14:textId="77777777" w:rsidR="00C432CC" w:rsidRDefault="00000000">
      <w:pPr>
        <w:pStyle w:val="ListParagraph"/>
        <w:keepNext/>
        <w:numPr>
          <w:ilvl w:val="0"/>
          <w:numId w:val="4"/>
        </w:numPr>
      </w:pPr>
      <w:r>
        <w:t xml:space="preserve">2-4 times a month  (3) </w:t>
      </w:r>
    </w:p>
    <w:p w14:paraId="0B3B197F" w14:textId="77777777" w:rsidR="00C432CC" w:rsidRDefault="00000000">
      <w:pPr>
        <w:pStyle w:val="ListParagraph"/>
        <w:keepNext/>
        <w:numPr>
          <w:ilvl w:val="0"/>
          <w:numId w:val="4"/>
        </w:numPr>
      </w:pPr>
      <w:r>
        <w:t xml:space="preserve">2-3 times a week  (4) </w:t>
      </w:r>
    </w:p>
    <w:p w14:paraId="754DC78B" w14:textId="77777777" w:rsidR="00C432CC" w:rsidRDefault="00000000">
      <w:pPr>
        <w:pStyle w:val="ListParagraph"/>
        <w:keepNext/>
        <w:numPr>
          <w:ilvl w:val="0"/>
          <w:numId w:val="4"/>
        </w:numPr>
      </w:pPr>
      <w:r>
        <w:t xml:space="preserve">4 or more times a week  (5) </w:t>
      </w:r>
    </w:p>
    <w:p w14:paraId="43ED185B" w14:textId="77777777" w:rsidR="00C432CC" w:rsidRDefault="00C432CC"/>
    <w:p w14:paraId="79CC3472" w14:textId="77777777" w:rsidR="00C432CC" w:rsidRDefault="00000000">
      <w:pPr>
        <w:pStyle w:val="QSkipLogic"/>
      </w:pPr>
      <w:r>
        <w:t>Skip To: End of Block If How often do you use drugs other than alcohol? = Never</w:t>
      </w:r>
    </w:p>
    <w:p w14:paraId="2A04EE01" w14:textId="77777777" w:rsidR="00C432CC" w:rsidRDefault="00C432CC">
      <w:pPr>
        <w:pStyle w:val="QuestionSeparator"/>
      </w:pPr>
    </w:p>
    <w:p w14:paraId="1A2B681E" w14:textId="77777777" w:rsidR="00C432CC" w:rsidRDefault="00C432CC"/>
    <w:p w14:paraId="0E4612E1" w14:textId="77777777" w:rsidR="00C432CC" w:rsidRDefault="00000000">
      <w:pPr>
        <w:keepNext/>
      </w:pPr>
      <w:r>
        <w:t>Q11.13 How often do you use more than one type of drug on the same occasion?</w:t>
      </w:r>
    </w:p>
    <w:p w14:paraId="314EFC42" w14:textId="77777777" w:rsidR="00C432CC" w:rsidRDefault="00000000">
      <w:pPr>
        <w:pStyle w:val="ListParagraph"/>
        <w:keepNext/>
        <w:numPr>
          <w:ilvl w:val="0"/>
          <w:numId w:val="4"/>
        </w:numPr>
      </w:pPr>
      <w:r>
        <w:t xml:space="preserve">Never  (1) </w:t>
      </w:r>
    </w:p>
    <w:p w14:paraId="3E30447F" w14:textId="77777777" w:rsidR="00C432CC" w:rsidRDefault="00000000">
      <w:pPr>
        <w:pStyle w:val="ListParagraph"/>
        <w:keepNext/>
        <w:numPr>
          <w:ilvl w:val="0"/>
          <w:numId w:val="4"/>
        </w:numPr>
      </w:pPr>
      <w:r>
        <w:t xml:space="preserve">Monthly or less  (2) </w:t>
      </w:r>
    </w:p>
    <w:p w14:paraId="5CC091C7" w14:textId="77777777" w:rsidR="00C432CC" w:rsidRDefault="00000000">
      <w:pPr>
        <w:pStyle w:val="ListParagraph"/>
        <w:keepNext/>
        <w:numPr>
          <w:ilvl w:val="0"/>
          <w:numId w:val="4"/>
        </w:numPr>
      </w:pPr>
      <w:r>
        <w:t xml:space="preserve">2-4 times a month  (3) </w:t>
      </w:r>
    </w:p>
    <w:p w14:paraId="62A570BC" w14:textId="77777777" w:rsidR="00C432CC" w:rsidRDefault="00000000">
      <w:pPr>
        <w:pStyle w:val="ListParagraph"/>
        <w:keepNext/>
        <w:numPr>
          <w:ilvl w:val="0"/>
          <w:numId w:val="4"/>
        </w:numPr>
      </w:pPr>
      <w:r>
        <w:t xml:space="preserve">2-3 times a week  (4) </w:t>
      </w:r>
    </w:p>
    <w:p w14:paraId="7FE2B648" w14:textId="77777777" w:rsidR="00C432CC" w:rsidRDefault="00000000">
      <w:pPr>
        <w:pStyle w:val="ListParagraph"/>
        <w:keepNext/>
        <w:numPr>
          <w:ilvl w:val="0"/>
          <w:numId w:val="4"/>
        </w:numPr>
      </w:pPr>
      <w:r>
        <w:t xml:space="preserve">4 or more times a week  (5) </w:t>
      </w:r>
    </w:p>
    <w:p w14:paraId="3777EE21" w14:textId="77777777" w:rsidR="00C432CC" w:rsidRDefault="00C432CC"/>
    <w:p w14:paraId="0EF73924" w14:textId="77777777" w:rsidR="00C432CC" w:rsidRDefault="00C432CC">
      <w:pPr>
        <w:pStyle w:val="QuestionSeparator"/>
      </w:pPr>
    </w:p>
    <w:p w14:paraId="3D57C2B1" w14:textId="77777777" w:rsidR="00C432CC" w:rsidRDefault="00C432CC"/>
    <w:p w14:paraId="6AD4C502" w14:textId="77777777" w:rsidR="00C432CC" w:rsidRDefault="00000000">
      <w:pPr>
        <w:keepNext/>
      </w:pPr>
      <w:r>
        <w:t>Q11.14 How many times do you take drugs on a typical day when you use drugs?</w:t>
      </w:r>
    </w:p>
    <w:p w14:paraId="7F96CD37" w14:textId="77777777" w:rsidR="00C432CC" w:rsidRDefault="00000000">
      <w:pPr>
        <w:pStyle w:val="ListParagraph"/>
        <w:keepNext/>
        <w:numPr>
          <w:ilvl w:val="0"/>
          <w:numId w:val="4"/>
        </w:numPr>
      </w:pPr>
      <w:r>
        <w:t xml:space="preserve">1 or 2  (1) </w:t>
      </w:r>
    </w:p>
    <w:p w14:paraId="574BC1F9" w14:textId="77777777" w:rsidR="00C432CC" w:rsidRDefault="00000000">
      <w:pPr>
        <w:pStyle w:val="ListParagraph"/>
        <w:keepNext/>
        <w:numPr>
          <w:ilvl w:val="0"/>
          <w:numId w:val="4"/>
        </w:numPr>
      </w:pPr>
      <w:r>
        <w:t xml:space="preserve">3 or 4  (2) </w:t>
      </w:r>
    </w:p>
    <w:p w14:paraId="105D4534" w14:textId="77777777" w:rsidR="00C432CC" w:rsidRDefault="00000000">
      <w:pPr>
        <w:pStyle w:val="ListParagraph"/>
        <w:keepNext/>
        <w:numPr>
          <w:ilvl w:val="0"/>
          <w:numId w:val="4"/>
        </w:numPr>
      </w:pPr>
      <w:r>
        <w:t xml:space="preserve">5 or 6  (3) </w:t>
      </w:r>
    </w:p>
    <w:p w14:paraId="653483E7" w14:textId="77777777" w:rsidR="00C432CC" w:rsidRDefault="00000000">
      <w:pPr>
        <w:pStyle w:val="ListParagraph"/>
        <w:keepNext/>
        <w:numPr>
          <w:ilvl w:val="0"/>
          <w:numId w:val="4"/>
        </w:numPr>
      </w:pPr>
      <w:r>
        <w:t xml:space="preserve">7 to 9  (4) </w:t>
      </w:r>
    </w:p>
    <w:p w14:paraId="2AB50E9C" w14:textId="77777777" w:rsidR="00C432CC" w:rsidRDefault="00000000">
      <w:pPr>
        <w:pStyle w:val="ListParagraph"/>
        <w:keepNext/>
        <w:numPr>
          <w:ilvl w:val="0"/>
          <w:numId w:val="4"/>
        </w:numPr>
      </w:pPr>
      <w:r>
        <w:t xml:space="preserve">10 or more  (5) </w:t>
      </w:r>
    </w:p>
    <w:p w14:paraId="7EFE3A67" w14:textId="77777777" w:rsidR="00C432CC" w:rsidRDefault="00C432CC"/>
    <w:p w14:paraId="7A138969" w14:textId="77777777" w:rsidR="00C432CC" w:rsidRDefault="00000000">
      <w:pPr>
        <w:pStyle w:val="BlockEndLabel"/>
      </w:pPr>
      <w:r>
        <w:t>End of Block: Tobacco, Alcohol &amp; Substance Use</w:t>
      </w:r>
    </w:p>
    <w:p w14:paraId="5A8B750F" w14:textId="77777777" w:rsidR="00C432CC" w:rsidRDefault="00C432CC">
      <w:pPr>
        <w:pStyle w:val="BlockSeparator"/>
      </w:pPr>
    </w:p>
    <w:p w14:paraId="33169A4A" w14:textId="77777777" w:rsidR="00C432CC" w:rsidRDefault="00000000">
      <w:pPr>
        <w:pStyle w:val="BlockStartLabel"/>
      </w:pPr>
      <w:r>
        <w:t>Start of Block: Perceived Stress Scale</w:t>
      </w:r>
    </w:p>
    <w:p w14:paraId="0529DA8F" w14:textId="77777777" w:rsidR="00C432CC" w:rsidRDefault="00C432CC"/>
    <w:p w14:paraId="31B252FA" w14:textId="77777777" w:rsidR="00C432CC" w:rsidRDefault="00000000">
      <w:pPr>
        <w:keepNext/>
      </w:pPr>
      <w:r>
        <w:lastRenderedPageBreak/>
        <w:t>Q12.1 In the last month, how often have you:</w:t>
      </w:r>
    </w:p>
    <w:tbl>
      <w:tblPr>
        <w:tblStyle w:val="QQuestionTable"/>
        <w:tblW w:w="9576" w:type="auto"/>
        <w:tblLook w:val="07E0" w:firstRow="1" w:lastRow="1" w:firstColumn="1" w:lastColumn="1" w:noHBand="1" w:noVBand="1"/>
      </w:tblPr>
      <w:tblGrid>
        <w:gridCol w:w="1650"/>
        <w:gridCol w:w="1534"/>
        <w:gridCol w:w="1541"/>
        <w:gridCol w:w="1575"/>
        <w:gridCol w:w="1530"/>
        <w:gridCol w:w="1530"/>
      </w:tblGrid>
      <w:tr w:rsidR="00C432CC" w14:paraId="4CB804B3"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260F0C" w14:textId="77777777" w:rsidR="00C432CC" w:rsidRDefault="00C432CC">
            <w:pPr>
              <w:keepNext/>
            </w:pPr>
          </w:p>
        </w:tc>
        <w:tc>
          <w:tcPr>
            <w:tcW w:w="1596" w:type="dxa"/>
          </w:tcPr>
          <w:p w14:paraId="4C1C0B1D" w14:textId="77777777" w:rsidR="00C432CC"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6AE32383" w14:textId="77777777" w:rsidR="00C432CC" w:rsidRDefault="00000000">
            <w:pPr>
              <w:cnfStyle w:val="100000000000" w:firstRow="1" w:lastRow="0" w:firstColumn="0" w:lastColumn="0" w:oddVBand="0" w:evenVBand="0" w:oddHBand="0" w:evenHBand="0" w:firstRowFirstColumn="0" w:firstRowLastColumn="0" w:lastRowFirstColumn="0" w:lastRowLastColumn="0"/>
            </w:pPr>
            <w:r>
              <w:t>Almost never (2)</w:t>
            </w:r>
          </w:p>
        </w:tc>
        <w:tc>
          <w:tcPr>
            <w:tcW w:w="1596" w:type="dxa"/>
          </w:tcPr>
          <w:p w14:paraId="26D63979" w14:textId="77777777" w:rsidR="00C432CC" w:rsidRDefault="0000000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0367AB8E" w14:textId="77777777" w:rsidR="00C432CC" w:rsidRDefault="00000000">
            <w:pPr>
              <w:cnfStyle w:val="100000000000" w:firstRow="1" w:lastRow="0" w:firstColumn="0" w:lastColumn="0" w:oddVBand="0" w:evenVBand="0" w:oddHBand="0" w:evenHBand="0" w:firstRowFirstColumn="0" w:firstRowLastColumn="0" w:lastRowFirstColumn="0" w:lastRowLastColumn="0"/>
            </w:pPr>
            <w:r>
              <w:t>Fairly often (4)</w:t>
            </w:r>
          </w:p>
        </w:tc>
        <w:tc>
          <w:tcPr>
            <w:tcW w:w="1596" w:type="dxa"/>
          </w:tcPr>
          <w:p w14:paraId="3B2D1CD6" w14:textId="77777777" w:rsidR="00C432CC" w:rsidRDefault="00000000">
            <w:pPr>
              <w:cnfStyle w:val="100000000000" w:firstRow="1" w:lastRow="0" w:firstColumn="0" w:lastColumn="0" w:oddVBand="0" w:evenVBand="0" w:oddHBand="0" w:evenHBand="0" w:firstRowFirstColumn="0" w:firstRowLastColumn="0" w:lastRowFirstColumn="0" w:lastRowLastColumn="0"/>
            </w:pPr>
            <w:r>
              <w:t>Very Often (5)</w:t>
            </w:r>
          </w:p>
        </w:tc>
      </w:tr>
      <w:tr w:rsidR="00C432CC" w14:paraId="3862F603"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4A992164" w14:textId="77777777" w:rsidR="00C432CC" w:rsidRDefault="00000000">
            <w:pPr>
              <w:keepNext/>
            </w:pPr>
            <w:r>
              <w:t xml:space="preserve">Been upset because of something that happened unexpectedly? (1) </w:t>
            </w:r>
          </w:p>
        </w:tc>
        <w:tc>
          <w:tcPr>
            <w:tcW w:w="1596" w:type="dxa"/>
          </w:tcPr>
          <w:p w14:paraId="6FA2D5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E226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E8815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B7598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F23E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F2F94E4"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47849460" w14:textId="77777777" w:rsidR="00C432CC" w:rsidRDefault="00000000">
            <w:pPr>
              <w:keepNext/>
            </w:pPr>
            <w:r>
              <w:t xml:space="preserve">Felt that you were unable to control the important things in your life? (2) </w:t>
            </w:r>
          </w:p>
        </w:tc>
        <w:tc>
          <w:tcPr>
            <w:tcW w:w="1596" w:type="dxa"/>
          </w:tcPr>
          <w:p w14:paraId="443D05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F7F6A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E35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0C630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3F305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8D47E1E"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7F6FA359" w14:textId="77777777" w:rsidR="00C432CC" w:rsidRDefault="00000000">
            <w:pPr>
              <w:keepNext/>
            </w:pPr>
            <w:r>
              <w:t xml:space="preserve">Felt nervous and "stressed"? (3) </w:t>
            </w:r>
          </w:p>
        </w:tc>
        <w:tc>
          <w:tcPr>
            <w:tcW w:w="1596" w:type="dxa"/>
          </w:tcPr>
          <w:p w14:paraId="78DA9A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A5C9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9EBA0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3D97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CB71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F11DE8E"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0AF72C4E" w14:textId="77777777" w:rsidR="00C432CC" w:rsidRDefault="00000000">
            <w:pPr>
              <w:keepNext/>
            </w:pPr>
            <w:r>
              <w:t xml:space="preserve">Dealt successfully with irritating life hassles? (4) </w:t>
            </w:r>
          </w:p>
        </w:tc>
        <w:tc>
          <w:tcPr>
            <w:tcW w:w="1596" w:type="dxa"/>
          </w:tcPr>
          <w:p w14:paraId="476B52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5916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C031F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4AB7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7C63E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1EDB254"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3B939932" w14:textId="77777777" w:rsidR="00C432CC" w:rsidRDefault="00000000">
            <w:pPr>
              <w:keepNext/>
            </w:pPr>
            <w:r>
              <w:t xml:space="preserve">Felt that you were effectively coping with important changes were occurring in your life? (5) </w:t>
            </w:r>
          </w:p>
        </w:tc>
        <w:tc>
          <w:tcPr>
            <w:tcW w:w="1596" w:type="dxa"/>
          </w:tcPr>
          <w:p w14:paraId="2868E21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563E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C6FB9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AFE7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3E5FC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27A5D7F"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76DF3A92" w14:textId="77777777" w:rsidR="00C432CC" w:rsidRDefault="00000000">
            <w:pPr>
              <w:keepNext/>
            </w:pPr>
            <w:r>
              <w:t xml:space="preserve">Felt confident about your ability to handle your personal problems? (6) </w:t>
            </w:r>
          </w:p>
        </w:tc>
        <w:tc>
          <w:tcPr>
            <w:tcW w:w="1596" w:type="dxa"/>
          </w:tcPr>
          <w:p w14:paraId="6CD6EF1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04A5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4F8EA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20108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6FB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67D60FF"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2B618BF5" w14:textId="77777777" w:rsidR="00C432CC" w:rsidRDefault="00000000">
            <w:pPr>
              <w:keepNext/>
            </w:pPr>
            <w:r>
              <w:t xml:space="preserve">Felt that things were going your way? (7) </w:t>
            </w:r>
          </w:p>
        </w:tc>
        <w:tc>
          <w:tcPr>
            <w:tcW w:w="1596" w:type="dxa"/>
          </w:tcPr>
          <w:p w14:paraId="5843000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65356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BFA6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702C7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66D16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0E604A2"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02FEF008" w14:textId="77777777" w:rsidR="00C432CC" w:rsidRDefault="00000000">
            <w:pPr>
              <w:keepNext/>
            </w:pPr>
            <w:r>
              <w:t xml:space="preserve">Found that you could not cope with all </w:t>
            </w:r>
            <w:r>
              <w:lastRenderedPageBreak/>
              <w:t xml:space="preserve">the things that you had to do? (8) </w:t>
            </w:r>
          </w:p>
        </w:tc>
        <w:tc>
          <w:tcPr>
            <w:tcW w:w="1596" w:type="dxa"/>
          </w:tcPr>
          <w:p w14:paraId="094B0AC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E8F35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CB73C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24C86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2927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6632FD8"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634C6A34" w14:textId="77777777" w:rsidR="00C432CC" w:rsidRDefault="00000000">
            <w:pPr>
              <w:keepNext/>
            </w:pPr>
            <w:r>
              <w:t xml:space="preserve">Been able to control irritations in your life? (9) </w:t>
            </w:r>
          </w:p>
        </w:tc>
        <w:tc>
          <w:tcPr>
            <w:tcW w:w="1596" w:type="dxa"/>
          </w:tcPr>
          <w:p w14:paraId="0593454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D670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3C81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0FE80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4648C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574DC13"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162F4FBB" w14:textId="77777777" w:rsidR="00C432CC" w:rsidRDefault="00000000">
            <w:pPr>
              <w:keepNext/>
            </w:pPr>
            <w:r>
              <w:t xml:space="preserve">Felt that you were on top of things? (10) </w:t>
            </w:r>
          </w:p>
        </w:tc>
        <w:tc>
          <w:tcPr>
            <w:tcW w:w="1596" w:type="dxa"/>
          </w:tcPr>
          <w:p w14:paraId="30127FB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BB687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A2E8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F35F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B61CA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FB1D780"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5F2B9659" w14:textId="77777777" w:rsidR="00C432CC" w:rsidRDefault="00000000">
            <w:pPr>
              <w:keepNext/>
            </w:pPr>
            <w:r>
              <w:t xml:space="preserve">Been angered because of things that happened that were outside of your control? (11) </w:t>
            </w:r>
          </w:p>
        </w:tc>
        <w:tc>
          <w:tcPr>
            <w:tcW w:w="1596" w:type="dxa"/>
          </w:tcPr>
          <w:p w14:paraId="2633BF2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3A224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42AE9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120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B82D6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E03219E"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14A53C11" w14:textId="77777777" w:rsidR="00C432CC" w:rsidRDefault="00000000">
            <w:pPr>
              <w:keepNext/>
            </w:pPr>
            <w:r>
              <w:t xml:space="preserve">Found yourself thinking about things that you have to accomplish? (12) </w:t>
            </w:r>
          </w:p>
        </w:tc>
        <w:tc>
          <w:tcPr>
            <w:tcW w:w="1596" w:type="dxa"/>
          </w:tcPr>
          <w:p w14:paraId="21FE27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4E6F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DB1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6019B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C6A70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348E854"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592D9552" w14:textId="77777777" w:rsidR="00C432CC" w:rsidRDefault="00000000">
            <w:pPr>
              <w:keepNext/>
            </w:pPr>
            <w:r>
              <w:t xml:space="preserve">Been able to control the way you spend your time? (13) </w:t>
            </w:r>
          </w:p>
        </w:tc>
        <w:tc>
          <w:tcPr>
            <w:tcW w:w="1596" w:type="dxa"/>
          </w:tcPr>
          <w:p w14:paraId="44C64C6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6E98B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550E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5DEF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69B8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7CF3EC0"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6F059C07" w14:textId="77777777" w:rsidR="00C432CC" w:rsidRDefault="00000000">
            <w:pPr>
              <w:keepNext/>
            </w:pPr>
            <w:r>
              <w:t xml:space="preserve">Felt difficulties were piling up so high that you could not overcome them? (14) </w:t>
            </w:r>
          </w:p>
        </w:tc>
        <w:tc>
          <w:tcPr>
            <w:tcW w:w="1596" w:type="dxa"/>
          </w:tcPr>
          <w:p w14:paraId="453FBD9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5A20A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380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8E6C8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E5AA9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A70CF1" w14:textId="77777777" w:rsidR="00C432CC" w:rsidRDefault="00C432CC"/>
    <w:p w14:paraId="37A82E14" w14:textId="77777777" w:rsidR="00C432CC" w:rsidRDefault="00C432CC"/>
    <w:p w14:paraId="49FC7567" w14:textId="77777777" w:rsidR="00C432CC" w:rsidRDefault="00C432CC">
      <w:pPr>
        <w:pStyle w:val="QuestionSeparator"/>
      </w:pPr>
    </w:p>
    <w:p w14:paraId="7530DCD6" w14:textId="77777777" w:rsidR="00C432CC" w:rsidRDefault="00C432CC"/>
    <w:p w14:paraId="6E94F793" w14:textId="77777777" w:rsidR="00C432CC" w:rsidRDefault="00000000">
      <w:pPr>
        <w:keepNext/>
      </w:pPr>
      <w:r>
        <w:lastRenderedPageBreak/>
        <w:t>Q12.2 Thinking about stress in your day-to-day life, what would you say is the most important thing contributing to feelings of stress you may have?</w:t>
      </w:r>
    </w:p>
    <w:p w14:paraId="63EAA9BA" w14:textId="77777777" w:rsidR="00C432CC" w:rsidRDefault="00000000">
      <w:pPr>
        <w:pStyle w:val="ListParagraph"/>
        <w:keepNext/>
        <w:numPr>
          <w:ilvl w:val="0"/>
          <w:numId w:val="4"/>
        </w:numPr>
      </w:pPr>
      <w:r>
        <w:t xml:space="preserve">Time pressures / not enough time   (1) </w:t>
      </w:r>
    </w:p>
    <w:p w14:paraId="3C7E30FE" w14:textId="77777777" w:rsidR="00C432CC" w:rsidRDefault="00000000">
      <w:pPr>
        <w:pStyle w:val="ListParagraph"/>
        <w:keepNext/>
        <w:numPr>
          <w:ilvl w:val="0"/>
          <w:numId w:val="4"/>
        </w:numPr>
      </w:pPr>
      <w:r>
        <w:t xml:space="preserve">My own physical health problem or condition  (2) </w:t>
      </w:r>
    </w:p>
    <w:p w14:paraId="502A53BE" w14:textId="77777777" w:rsidR="00C432CC" w:rsidRDefault="00000000">
      <w:pPr>
        <w:pStyle w:val="ListParagraph"/>
        <w:keepNext/>
        <w:numPr>
          <w:ilvl w:val="0"/>
          <w:numId w:val="4"/>
        </w:numPr>
      </w:pPr>
      <w:r>
        <w:t xml:space="preserve">My own emotional or mental health problem or condition  (3) </w:t>
      </w:r>
    </w:p>
    <w:p w14:paraId="02DB8734" w14:textId="77777777" w:rsidR="00C432CC" w:rsidRDefault="00000000">
      <w:pPr>
        <w:pStyle w:val="ListParagraph"/>
        <w:keepNext/>
        <w:numPr>
          <w:ilvl w:val="0"/>
          <w:numId w:val="4"/>
        </w:numPr>
      </w:pPr>
      <w:r>
        <w:t xml:space="preserve">Financial situation (e.g., not enough money, debt)   (4) </w:t>
      </w:r>
    </w:p>
    <w:p w14:paraId="3ADE8DF0" w14:textId="77777777" w:rsidR="00C432CC" w:rsidRDefault="00000000">
      <w:pPr>
        <w:pStyle w:val="ListParagraph"/>
        <w:keepNext/>
        <w:numPr>
          <w:ilvl w:val="0"/>
          <w:numId w:val="4"/>
        </w:numPr>
      </w:pPr>
      <w:r>
        <w:t xml:space="preserve">My own work situation (e.g., hours of work, working conditions)  (5) </w:t>
      </w:r>
    </w:p>
    <w:p w14:paraId="06F804F0" w14:textId="77777777" w:rsidR="00C432CC" w:rsidRDefault="00000000">
      <w:pPr>
        <w:pStyle w:val="ListParagraph"/>
        <w:keepNext/>
        <w:numPr>
          <w:ilvl w:val="0"/>
          <w:numId w:val="4"/>
        </w:numPr>
      </w:pPr>
      <w:r>
        <w:t xml:space="preserve">School  (6) </w:t>
      </w:r>
    </w:p>
    <w:p w14:paraId="73E22002" w14:textId="77777777" w:rsidR="00C432CC" w:rsidRDefault="00000000">
      <w:pPr>
        <w:pStyle w:val="ListParagraph"/>
        <w:keepNext/>
        <w:numPr>
          <w:ilvl w:val="0"/>
          <w:numId w:val="4"/>
        </w:numPr>
      </w:pPr>
      <w:r>
        <w:t xml:space="preserve">Employment status (e.g., unemployment)   (7) </w:t>
      </w:r>
    </w:p>
    <w:p w14:paraId="44F2EF1A" w14:textId="77777777" w:rsidR="00C432CC" w:rsidRDefault="00000000">
      <w:pPr>
        <w:pStyle w:val="ListParagraph"/>
        <w:keepNext/>
        <w:numPr>
          <w:ilvl w:val="0"/>
          <w:numId w:val="4"/>
        </w:numPr>
      </w:pPr>
      <w:r>
        <w:t xml:space="preserve">Caring for my children  (8) </w:t>
      </w:r>
    </w:p>
    <w:p w14:paraId="36CB9462" w14:textId="77777777" w:rsidR="00C432CC" w:rsidRDefault="00000000">
      <w:pPr>
        <w:pStyle w:val="ListParagraph"/>
        <w:keepNext/>
        <w:numPr>
          <w:ilvl w:val="0"/>
          <w:numId w:val="4"/>
        </w:numPr>
      </w:pPr>
      <w:r>
        <w:t xml:space="preserve">Caring for other family members or friends  (9) </w:t>
      </w:r>
    </w:p>
    <w:p w14:paraId="3B084892" w14:textId="77777777" w:rsidR="00C432CC" w:rsidRDefault="00000000">
      <w:pPr>
        <w:pStyle w:val="ListParagraph"/>
        <w:keepNext/>
        <w:numPr>
          <w:ilvl w:val="0"/>
          <w:numId w:val="4"/>
        </w:numPr>
      </w:pPr>
      <w:r>
        <w:t xml:space="preserve">Other personal or family responsibilities   (10) </w:t>
      </w:r>
    </w:p>
    <w:p w14:paraId="47D4E221" w14:textId="77777777" w:rsidR="00C432CC" w:rsidRDefault="00000000">
      <w:pPr>
        <w:pStyle w:val="ListParagraph"/>
        <w:keepNext/>
        <w:numPr>
          <w:ilvl w:val="0"/>
          <w:numId w:val="4"/>
        </w:numPr>
      </w:pPr>
      <w:r>
        <w:t xml:space="preserve">Personal relationships   (11) </w:t>
      </w:r>
    </w:p>
    <w:p w14:paraId="4CF3E4B4" w14:textId="77777777" w:rsidR="00C432CC" w:rsidRDefault="00000000">
      <w:pPr>
        <w:pStyle w:val="ListParagraph"/>
        <w:keepNext/>
        <w:numPr>
          <w:ilvl w:val="0"/>
          <w:numId w:val="4"/>
        </w:numPr>
      </w:pPr>
      <w:r>
        <w:t xml:space="preserve">Discrimination  (12) </w:t>
      </w:r>
    </w:p>
    <w:p w14:paraId="4399A9A1" w14:textId="77777777" w:rsidR="00C432CC" w:rsidRDefault="00000000">
      <w:pPr>
        <w:pStyle w:val="ListParagraph"/>
        <w:keepNext/>
        <w:numPr>
          <w:ilvl w:val="0"/>
          <w:numId w:val="4"/>
        </w:numPr>
      </w:pPr>
      <w:r>
        <w:t xml:space="preserve">My personal safety and/or my family's personal safety  (13) </w:t>
      </w:r>
    </w:p>
    <w:p w14:paraId="790D4FF7" w14:textId="77777777" w:rsidR="00C432CC" w:rsidRDefault="00000000">
      <w:pPr>
        <w:pStyle w:val="ListParagraph"/>
        <w:keepNext/>
        <w:numPr>
          <w:ilvl w:val="0"/>
          <w:numId w:val="4"/>
        </w:numPr>
      </w:pPr>
      <w:r>
        <w:t xml:space="preserve">Health of family members   (14) </w:t>
      </w:r>
    </w:p>
    <w:p w14:paraId="0EC1A5B4" w14:textId="77777777" w:rsidR="00C432CC" w:rsidRDefault="00000000">
      <w:pPr>
        <w:pStyle w:val="ListParagraph"/>
        <w:keepNext/>
        <w:numPr>
          <w:ilvl w:val="0"/>
          <w:numId w:val="4"/>
        </w:numPr>
      </w:pPr>
      <w:r>
        <w:t>Other – Specify:  (15) ________________________________________________</w:t>
      </w:r>
    </w:p>
    <w:p w14:paraId="35FE9E51" w14:textId="77777777" w:rsidR="00C432CC" w:rsidRDefault="00000000">
      <w:pPr>
        <w:pStyle w:val="ListParagraph"/>
        <w:keepNext/>
        <w:numPr>
          <w:ilvl w:val="0"/>
          <w:numId w:val="4"/>
        </w:numPr>
      </w:pPr>
      <w:r>
        <w:t xml:space="preserve">Nothing  (16) </w:t>
      </w:r>
    </w:p>
    <w:p w14:paraId="040C5E8C" w14:textId="77777777" w:rsidR="00C432CC" w:rsidRDefault="00C432CC"/>
    <w:p w14:paraId="6993E185"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493C8F27" w14:textId="77777777">
        <w:tc>
          <w:tcPr>
            <w:tcW w:w="50" w:type="dxa"/>
          </w:tcPr>
          <w:p w14:paraId="693FA227" w14:textId="77777777" w:rsidR="00C432CC" w:rsidRDefault="00000000">
            <w:pPr>
              <w:keepNext/>
            </w:pPr>
            <w:r>
              <w:rPr>
                <w:noProof/>
              </w:rPr>
              <w:drawing>
                <wp:inline distT="0" distB="0" distL="0" distR="0" wp14:anchorId="521D26EA" wp14:editId="436ACECD">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34CB4F8" w14:textId="77777777" w:rsidR="00C432CC" w:rsidRDefault="00C432CC"/>
    <w:p w14:paraId="20C753DB" w14:textId="77777777" w:rsidR="00C432CC" w:rsidRDefault="00000000">
      <w:pPr>
        <w:keepNext/>
      </w:pPr>
      <w:r>
        <w:t>Q12.3 On a scale from 0 (not stressed) to 10 (overwhelmed) how stressed have you felt, on average, over the past three months?</w:t>
      </w:r>
    </w:p>
    <w:p w14:paraId="19E8B028" w14:textId="77777777" w:rsidR="00C432CC" w:rsidRDefault="00000000">
      <w:pPr>
        <w:pStyle w:val="TextEntryLine"/>
        <w:ind w:firstLine="400"/>
      </w:pPr>
      <w:r>
        <w:t>________________________________________________________________</w:t>
      </w:r>
    </w:p>
    <w:p w14:paraId="0EBABFD5" w14:textId="77777777" w:rsidR="00C432CC" w:rsidRDefault="00C432CC"/>
    <w:p w14:paraId="2D5E04EE" w14:textId="77777777" w:rsidR="00C432CC" w:rsidRDefault="00000000">
      <w:pPr>
        <w:pStyle w:val="BlockEndLabel"/>
      </w:pPr>
      <w:r>
        <w:lastRenderedPageBreak/>
        <w:t>End of Block: Perceived Stress Scale</w:t>
      </w:r>
    </w:p>
    <w:p w14:paraId="0AEFDAEE" w14:textId="77777777" w:rsidR="00C432CC" w:rsidRDefault="00C432CC">
      <w:pPr>
        <w:pStyle w:val="BlockSeparator"/>
      </w:pPr>
    </w:p>
    <w:p w14:paraId="2EAEA657" w14:textId="77777777" w:rsidR="00C432CC" w:rsidRDefault="00000000">
      <w:pPr>
        <w:pStyle w:val="BlockStartLabel"/>
      </w:pPr>
      <w:r>
        <w:t>Start of Block: GSS Social Identity</w:t>
      </w:r>
    </w:p>
    <w:tbl>
      <w:tblPr>
        <w:tblStyle w:val="QQuestionIconTable"/>
        <w:tblW w:w="50" w:type="auto"/>
        <w:tblLook w:val="07E0" w:firstRow="1" w:lastRow="1" w:firstColumn="1" w:lastColumn="1" w:noHBand="1" w:noVBand="1"/>
      </w:tblPr>
      <w:tblGrid>
        <w:gridCol w:w="380"/>
      </w:tblGrid>
      <w:tr w:rsidR="00C432CC" w14:paraId="3D756D9F" w14:textId="77777777">
        <w:tc>
          <w:tcPr>
            <w:tcW w:w="50" w:type="dxa"/>
          </w:tcPr>
          <w:p w14:paraId="7D303530" w14:textId="77777777" w:rsidR="00C432CC" w:rsidRDefault="00000000">
            <w:pPr>
              <w:keepNext/>
            </w:pPr>
            <w:r>
              <w:rPr>
                <w:noProof/>
              </w:rPr>
              <w:drawing>
                <wp:inline distT="0" distB="0" distL="0" distR="0" wp14:anchorId="738C689C" wp14:editId="6C961637">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CFB37EA" w14:textId="77777777" w:rsidR="00C432CC" w:rsidRDefault="00C432CC"/>
    <w:p w14:paraId="2C9CECF7" w14:textId="77777777" w:rsidR="00C432CC" w:rsidRDefault="00000000">
      <w:pPr>
        <w:keepNext/>
      </w:pPr>
      <w:r>
        <w:t>Q13.1 How many relatives (including your parents, siblings, aunts, uncles, cousins, and in-laws) do you have who you feel close to, that is, who you feel at ease with, can talk to about what is on your mind, or call on for help?</w:t>
      </w:r>
    </w:p>
    <w:p w14:paraId="1B3B9B38" w14:textId="77777777" w:rsidR="00C432CC" w:rsidRDefault="00000000">
      <w:pPr>
        <w:pStyle w:val="TextEntryLine"/>
        <w:ind w:firstLine="400"/>
      </w:pPr>
      <w:r>
        <w:t>________________________________________________________________</w:t>
      </w:r>
    </w:p>
    <w:p w14:paraId="58BE84DD" w14:textId="77777777" w:rsidR="00C432CC" w:rsidRDefault="00C432CC"/>
    <w:p w14:paraId="1FFC041A"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13D8EF04" w14:textId="77777777">
        <w:tc>
          <w:tcPr>
            <w:tcW w:w="50" w:type="dxa"/>
          </w:tcPr>
          <w:p w14:paraId="22362FEA" w14:textId="77777777" w:rsidR="00C432CC" w:rsidRDefault="00000000">
            <w:pPr>
              <w:keepNext/>
            </w:pPr>
            <w:r>
              <w:rPr>
                <w:noProof/>
              </w:rPr>
              <w:drawing>
                <wp:inline distT="0" distB="0" distL="0" distR="0" wp14:anchorId="54DF2B66" wp14:editId="1090C5CB">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456191D" w14:textId="77777777" w:rsidR="00C432CC" w:rsidRDefault="00C432CC"/>
    <w:p w14:paraId="760E2AE6" w14:textId="77777777" w:rsidR="00C432CC" w:rsidRDefault="00000000">
      <w:pPr>
        <w:keepNext/>
      </w:pPr>
      <w:r>
        <w:t>Q13.2 How many friends do you have (people who are not your relatives), who you feel at ease with, can talk to about what is on your mind, or call on for help?</w:t>
      </w:r>
    </w:p>
    <w:p w14:paraId="1890B0B2" w14:textId="77777777" w:rsidR="00C432CC" w:rsidRDefault="00000000">
      <w:pPr>
        <w:pStyle w:val="TextEntryLine"/>
        <w:ind w:firstLine="400"/>
      </w:pPr>
      <w:r>
        <w:t>________________________________________________________________</w:t>
      </w:r>
    </w:p>
    <w:p w14:paraId="01D748F3" w14:textId="77777777" w:rsidR="00C432CC" w:rsidRDefault="00C432CC"/>
    <w:p w14:paraId="3B16532A" w14:textId="77777777" w:rsidR="00C432CC" w:rsidRDefault="00C432CC">
      <w:pPr>
        <w:pStyle w:val="QuestionSeparator"/>
      </w:pPr>
    </w:p>
    <w:p w14:paraId="628157A3" w14:textId="77777777" w:rsidR="00C432CC" w:rsidRDefault="00C432CC"/>
    <w:p w14:paraId="170BEFD8" w14:textId="77777777" w:rsidR="00C432CC" w:rsidRDefault="00000000">
      <w:pPr>
        <w:keepNext/>
      </w:pPr>
      <w:r>
        <w:t xml:space="preserve">Q13.3 Thinking of all the relatives (including your parents, siblings, aunts, uncles, cousins, and in-laws) you had contact with in the past year, how often did you see any of your </w:t>
      </w:r>
      <w:r>
        <w:rPr>
          <w:b/>
        </w:rPr>
        <w:t xml:space="preserve">relatives </w:t>
      </w:r>
      <w:r>
        <w:t>in person? Exclude people you live with.</w:t>
      </w:r>
    </w:p>
    <w:p w14:paraId="3FFCECF6" w14:textId="77777777" w:rsidR="00C432CC" w:rsidRDefault="00000000">
      <w:pPr>
        <w:pStyle w:val="ListParagraph"/>
        <w:keepNext/>
        <w:numPr>
          <w:ilvl w:val="0"/>
          <w:numId w:val="4"/>
        </w:numPr>
      </w:pPr>
      <w:r>
        <w:t xml:space="preserve">Every day  (1) </w:t>
      </w:r>
    </w:p>
    <w:p w14:paraId="651B7BBF" w14:textId="77777777" w:rsidR="00C432CC" w:rsidRDefault="00000000">
      <w:pPr>
        <w:pStyle w:val="ListParagraph"/>
        <w:keepNext/>
        <w:numPr>
          <w:ilvl w:val="0"/>
          <w:numId w:val="4"/>
        </w:numPr>
      </w:pPr>
      <w:r>
        <w:t xml:space="preserve">A few times a week  (2) </w:t>
      </w:r>
    </w:p>
    <w:p w14:paraId="6A673B2E" w14:textId="77777777" w:rsidR="00C432CC" w:rsidRDefault="00000000">
      <w:pPr>
        <w:pStyle w:val="ListParagraph"/>
        <w:keepNext/>
        <w:numPr>
          <w:ilvl w:val="0"/>
          <w:numId w:val="4"/>
        </w:numPr>
      </w:pPr>
      <w:r>
        <w:t xml:space="preserve">Once a week  (7) </w:t>
      </w:r>
    </w:p>
    <w:p w14:paraId="15564A07" w14:textId="77777777" w:rsidR="00C432CC" w:rsidRDefault="00000000">
      <w:pPr>
        <w:pStyle w:val="ListParagraph"/>
        <w:keepNext/>
        <w:numPr>
          <w:ilvl w:val="0"/>
          <w:numId w:val="4"/>
        </w:numPr>
      </w:pPr>
      <w:r>
        <w:t xml:space="preserve">2 or 3 times a month  (3) </w:t>
      </w:r>
    </w:p>
    <w:p w14:paraId="2A629AC1" w14:textId="77777777" w:rsidR="00C432CC" w:rsidRDefault="00000000">
      <w:pPr>
        <w:pStyle w:val="ListParagraph"/>
        <w:keepNext/>
        <w:numPr>
          <w:ilvl w:val="0"/>
          <w:numId w:val="4"/>
        </w:numPr>
      </w:pPr>
      <w:r>
        <w:t xml:space="preserve">Once a month  (5) </w:t>
      </w:r>
    </w:p>
    <w:p w14:paraId="23D79809" w14:textId="77777777" w:rsidR="00C432CC" w:rsidRDefault="00000000">
      <w:pPr>
        <w:pStyle w:val="ListParagraph"/>
        <w:keepNext/>
        <w:numPr>
          <w:ilvl w:val="0"/>
          <w:numId w:val="4"/>
        </w:numPr>
      </w:pPr>
      <w:r>
        <w:t xml:space="preserve">Not in the past month  (6) </w:t>
      </w:r>
    </w:p>
    <w:p w14:paraId="20F05468" w14:textId="77777777" w:rsidR="00C432CC" w:rsidRDefault="00C432CC"/>
    <w:p w14:paraId="3EE2EA08" w14:textId="77777777" w:rsidR="00C432CC" w:rsidRDefault="00C432CC">
      <w:pPr>
        <w:pStyle w:val="QuestionSeparator"/>
      </w:pPr>
    </w:p>
    <w:p w14:paraId="2238FCFD" w14:textId="77777777" w:rsidR="00C432CC" w:rsidRDefault="00C432CC"/>
    <w:p w14:paraId="7F4E45B5" w14:textId="77777777" w:rsidR="00C432CC" w:rsidRDefault="00000000">
      <w:pPr>
        <w:keepNext/>
      </w:pPr>
      <w:r>
        <w:t xml:space="preserve">Q13.4 Thinking of all the relatives (including your parents, siblings, aunts, uncles, cousins, and in-laws) you had contact with in the past year, how often did you communicate with any of your relatives by telephone, text message, or online social networks? Include all forms of Internet </w:t>
      </w:r>
      <w:r>
        <w:lastRenderedPageBreak/>
        <w:t>communication (e.g., Facebook, Twitter, instant message, Skype and FaceTime.) Exclude people you live with.</w:t>
      </w:r>
    </w:p>
    <w:p w14:paraId="78D51BC0" w14:textId="77777777" w:rsidR="00C432CC" w:rsidRDefault="00000000">
      <w:pPr>
        <w:pStyle w:val="ListParagraph"/>
        <w:keepNext/>
        <w:numPr>
          <w:ilvl w:val="0"/>
          <w:numId w:val="4"/>
        </w:numPr>
      </w:pPr>
      <w:r>
        <w:t xml:space="preserve">Every day  (1) </w:t>
      </w:r>
    </w:p>
    <w:p w14:paraId="22967D47" w14:textId="77777777" w:rsidR="00C432CC" w:rsidRDefault="00000000">
      <w:pPr>
        <w:pStyle w:val="ListParagraph"/>
        <w:keepNext/>
        <w:numPr>
          <w:ilvl w:val="0"/>
          <w:numId w:val="4"/>
        </w:numPr>
      </w:pPr>
      <w:r>
        <w:t xml:space="preserve">A few times a week  (2) </w:t>
      </w:r>
    </w:p>
    <w:p w14:paraId="0250CF42" w14:textId="77777777" w:rsidR="00C432CC" w:rsidRDefault="00000000">
      <w:pPr>
        <w:pStyle w:val="ListParagraph"/>
        <w:keepNext/>
        <w:numPr>
          <w:ilvl w:val="0"/>
          <w:numId w:val="4"/>
        </w:numPr>
      </w:pPr>
      <w:r>
        <w:t xml:space="preserve">Once a week  (3) </w:t>
      </w:r>
    </w:p>
    <w:p w14:paraId="712BCEDF" w14:textId="77777777" w:rsidR="00C432CC" w:rsidRDefault="00000000">
      <w:pPr>
        <w:pStyle w:val="ListParagraph"/>
        <w:keepNext/>
        <w:numPr>
          <w:ilvl w:val="0"/>
          <w:numId w:val="4"/>
        </w:numPr>
      </w:pPr>
      <w:r>
        <w:t xml:space="preserve">2 or 3 times a week  (4) </w:t>
      </w:r>
    </w:p>
    <w:p w14:paraId="38AC2E2F" w14:textId="77777777" w:rsidR="00C432CC" w:rsidRDefault="00000000">
      <w:pPr>
        <w:pStyle w:val="ListParagraph"/>
        <w:keepNext/>
        <w:numPr>
          <w:ilvl w:val="0"/>
          <w:numId w:val="4"/>
        </w:numPr>
      </w:pPr>
      <w:r>
        <w:t xml:space="preserve">Once a month  (5) </w:t>
      </w:r>
    </w:p>
    <w:p w14:paraId="4074A481" w14:textId="77777777" w:rsidR="00C432CC" w:rsidRDefault="00000000">
      <w:pPr>
        <w:pStyle w:val="ListParagraph"/>
        <w:keepNext/>
        <w:numPr>
          <w:ilvl w:val="0"/>
          <w:numId w:val="4"/>
        </w:numPr>
      </w:pPr>
      <w:r>
        <w:t xml:space="preserve">Not in the past month  (6) </w:t>
      </w:r>
    </w:p>
    <w:p w14:paraId="55D7C420" w14:textId="77777777" w:rsidR="00C432CC" w:rsidRDefault="00C432CC"/>
    <w:p w14:paraId="518BE29B" w14:textId="77777777" w:rsidR="00C432CC" w:rsidRDefault="00C432CC">
      <w:pPr>
        <w:pStyle w:val="QuestionSeparator"/>
      </w:pPr>
    </w:p>
    <w:p w14:paraId="7E812C1F" w14:textId="77777777" w:rsidR="00C432CC" w:rsidRDefault="00C432CC"/>
    <w:p w14:paraId="3C869CF8" w14:textId="77777777" w:rsidR="00C432CC" w:rsidRDefault="00000000">
      <w:pPr>
        <w:keepNext/>
      </w:pPr>
      <w:r>
        <w:t>Q13.5 Overall, how satisfied are you with how often you communicate with your relatives?</w:t>
      </w:r>
    </w:p>
    <w:p w14:paraId="1340ABBD" w14:textId="77777777" w:rsidR="00C432CC" w:rsidRDefault="00000000">
      <w:pPr>
        <w:pStyle w:val="ListParagraph"/>
        <w:keepNext/>
        <w:numPr>
          <w:ilvl w:val="0"/>
          <w:numId w:val="4"/>
        </w:numPr>
      </w:pPr>
      <w:r>
        <w:t xml:space="preserve">Very satisfied  (1) </w:t>
      </w:r>
    </w:p>
    <w:p w14:paraId="33093CBD" w14:textId="77777777" w:rsidR="00C432CC" w:rsidRDefault="00000000">
      <w:pPr>
        <w:pStyle w:val="ListParagraph"/>
        <w:keepNext/>
        <w:numPr>
          <w:ilvl w:val="0"/>
          <w:numId w:val="4"/>
        </w:numPr>
      </w:pPr>
      <w:r>
        <w:t xml:space="preserve">Satisfied  (2) </w:t>
      </w:r>
    </w:p>
    <w:p w14:paraId="046BF8A7" w14:textId="77777777" w:rsidR="00C432CC" w:rsidRDefault="00000000">
      <w:pPr>
        <w:pStyle w:val="ListParagraph"/>
        <w:keepNext/>
        <w:numPr>
          <w:ilvl w:val="0"/>
          <w:numId w:val="4"/>
        </w:numPr>
      </w:pPr>
      <w:r>
        <w:t xml:space="preserve">Neither satisfied nor dissatisfied  (3) </w:t>
      </w:r>
    </w:p>
    <w:p w14:paraId="3D2ED7EA" w14:textId="77777777" w:rsidR="00C432CC" w:rsidRDefault="00000000">
      <w:pPr>
        <w:pStyle w:val="ListParagraph"/>
        <w:keepNext/>
        <w:numPr>
          <w:ilvl w:val="0"/>
          <w:numId w:val="4"/>
        </w:numPr>
      </w:pPr>
      <w:r>
        <w:t xml:space="preserve">Dissatisfied  (4) </w:t>
      </w:r>
    </w:p>
    <w:p w14:paraId="491DFD28" w14:textId="77777777" w:rsidR="00C432CC" w:rsidRDefault="00000000">
      <w:pPr>
        <w:pStyle w:val="ListParagraph"/>
        <w:keepNext/>
        <w:numPr>
          <w:ilvl w:val="0"/>
          <w:numId w:val="4"/>
        </w:numPr>
      </w:pPr>
      <w:r>
        <w:t xml:space="preserve">Very dissatisfied  (5) </w:t>
      </w:r>
    </w:p>
    <w:p w14:paraId="1E85B682" w14:textId="77777777" w:rsidR="00C432CC" w:rsidRDefault="00C432CC"/>
    <w:p w14:paraId="0AB75DF0" w14:textId="77777777" w:rsidR="00C432CC" w:rsidRDefault="00C432CC">
      <w:pPr>
        <w:pStyle w:val="QuestionSeparator"/>
      </w:pPr>
    </w:p>
    <w:p w14:paraId="379B8951" w14:textId="77777777" w:rsidR="00C432CC" w:rsidRDefault="00000000">
      <w:pPr>
        <w:pStyle w:val="QDisplayLogic"/>
        <w:keepNext/>
      </w:pPr>
      <w:r>
        <w:t>Display This Question:</w:t>
      </w:r>
    </w:p>
    <w:p w14:paraId="64EFCD0D" w14:textId="77777777" w:rsidR="00C432CC" w:rsidRDefault="00000000">
      <w:pPr>
        <w:pStyle w:val="QDisplayLogic"/>
        <w:keepNext/>
        <w:ind w:firstLine="400"/>
      </w:pPr>
      <w:r>
        <w:t>If Overall, how satisfied are you with how often you communicate with your relatives? = Dissatisfied</w:t>
      </w:r>
    </w:p>
    <w:p w14:paraId="5E9A69C0" w14:textId="77777777" w:rsidR="00C432CC" w:rsidRDefault="00000000">
      <w:pPr>
        <w:pStyle w:val="QDisplayLogic"/>
        <w:keepNext/>
        <w:ind w:firstLine="400"/>
      </w:pPr>
      <w:r>
        <w:t>Or Overall, how satisfied are you with how often you communicate with your relatives? = Very dissatisfied</w:t>
      </w:r>
    </w:p>
    <w:p w14:paraId="64D7D885" w14:textId="77777777" w:rsidR="00C432CC" w:rsidRDefault="00C432CC"/>
    <w:p w14:paraId="479A4420" w14:textId="77777777" w:rsidR="00C432CC" w:rsidRDefault="00000000">
      <w:pPr>
        <w:keepNext/>
      </w:pPr>
      <w:r>
        <w:t>Q13.6 Are you dissatisfied because you communicate with your family members (including your parents, siblings, aunts, uncles, cousins, and in-laws) too often or not often enough?</w:t>
      </w:r>
    </w:p>
    <w:p w14:paraId="0434695A" w14:textId="77777777" w:rsidR="00C432CC" w:rsidRDefault="00000000">
      <w:pPr>
        <w:pStyle w:val="ListParagraph"/>
        <w:keepNext/>
        <w:numPr>
          <w:ilvl w:val="0"/>
          <w:numId w:val="4"/>
        </w:numPr>
      </w:pPr>
      <w:r>
        <w:t xml:space="preserve">Too often  (1) </w:t>
      </w:r>
    </w:p>
    <w:p w14:paraId="69BA607C" w14:textId="77777777" w:rsidR="00C432CC" w:rsidRDefault="00000000">
      <w:pPr>
        <w:pStyle w:val="ListParagraph"/>
        <w:keepNext/>
        <w:numPr>
          <w:ilvl w:val="0"/>
          <w:numId w:val="4"/>
        </w:numPr>
      </w:pPr>
      <w:r>
        <w:t xml:space="preserve">Not enough  (2) </w:t>
      </w:r>
    </w:p>
    <w:p w14:paraId="2E145721" w14:textId="77777777" w:rsidR="00C432CC" w:rsidRDefault="00C432CC"/>
    <w:p w14:paraId="5D5F5DE9" w14:textId="77777777" w:rsidR="00C432CC" w:rsidRDefault="00C432CC">
      <w:pPr>
        <w:pStyle w:val="QuestionSeparator"/>
      </w:pPr>
    </w:p>
    <w:p w14:paraId="2EA29414" w14:textId="77777777" w:rsidR="00C432CC" w:rsidRDefault="00C432CC"/>
    <w:p w14:paraId="2E179457" w14:textId="77777777" w:rsidR="00C432CC" w:rsidRDefault="00000000">
      <w:pPr>
        <w:keepNext/>
      </w:pPr>
      <w:r>
        <w:t>Q13.7 Thinking of all the friends you had contact with in the past month, how often did you see any of your friends in person? Exclude people you live with.</w:t>
      </w:r>
      <w:r>
        <w:br/>
      </w:r>
      <w:r>
        <w:br/>
      </w:r>
    </w:p>
    <w:p w14:paraId="59A2959C" w14:textId="77777777" w:rsidR="00C432CC" w:rsidRDefault="00000000">
      <w:pPr>
        <w:pStyle w:val="ListParagraph"/>
        <w:keepNext/>
        <w:numPr>
          <w:ilvl w:val="0"/>
          <w:numId w:val="4"/>
        </w:numPr>
      </w:pPr>
      <w:r>
        <w:t xml:space="preserve">Every day  (1) </w:t>
      </w:r>
    </w:p>
    <w:p w14:paraId="4D5270DD" w14:textId="77777777" w:rsidR="00C432CC" w:rsidRDefault="00000000">
      <w:pPr>
        <w:pStyle w:val="ListParagraph"/>
        <w:keepNext/>
        <w:numPr>
          <w:ilvl w:val="0"/>
          <w:numId w:val="4"/>
        </w:numPr>
      </w:pPr>
      <w:r>
        <w:t xml:space="preserve">A few times a week  (2) </w:t>
      </w:r>
    </w:p>
    <w:p w14:paraId="6EC0BD67" w14:textId="77777777" w:rsidR="00C432CC" w:rsidRDefault="00000000">
      <w:pPr>
        <w:pStyle w:val="ListParagraph"/>
        <w:keepNext/>
        <w:numPr>
          <w:ilvl w:val="0"/>
          <w:numId w:val="4"/>
        </w:numPr>
      </w:pPr>
      <w:r>
        <w:t xml:space="preserve">Once a week  (3) </w:t>
      </w:r>
    </w:p>
    <w:p w14:paraId="732F0091" w14:textId="77777777" w:rsidR="00C432CC" w:rsidRDefault="00000000">
      <w:pPr>
        <w:pStyle w:val="ListParagraph"/>
        <w:keepNext/>
        <w:numPr>
          <w:ilvl w:val="0"/>
          <w:numId w:val="4"/>
        </w:numPr>
      </w:pPr>
      <w:r>
        <w:t xml:space="preserve">2 or 3 times a month  (4) </w:t>
      </w:r>
    </w:p>
    <w:p w14:paraId="6D35A718" w14:textId="77777777" w:rsidR="00C432CC" w:rsidRDefault="00000000">
      <w:pPr>
        <w:pStyle w:val="ListParagraph"/>
        <w:keepNext/>
        <w:numPr>
          <w:ilvl w:val="0"/>
          <w:numId w:val="4"/>
        </w:numPr>
      </w:pPr>
      <w:r>
        <w:t xml:space="preserve">Once a month  (5) </w:t>
      </w:r>
    </w:p>
    <w:p w14:paraId="3E583DA1" w14:textId="77777777" w:rsidR="00C432CC" w:rsidRDefault="00000000">
      <w:pPr>
        <w:pStyle w:val="ListParagraph"/>
        <w:keepNext/>
        <w:numPr>
          <w:ilvl w:val="0"/>
          <w:numId w:val="4"/>
        </w:numPr>
      </w:pPr>
      <w:r>
        <w:t xml:space="preserve">Not in the past month  (6) </w:t>
      </w:r>
    </w:p>
    <w:p w14:paraId="5A411158" w14:textId="77777777" w:rsidR="00C432CC" w:rsidRDefault="00C432CC"/>
    <w:p w14:paraId="0D433E3B" w14:textId="77777777" w:rsidR="00C432CC" w:rsidRDefault="00C432CC">
      <w:pPr>
        <w:pStyle w:val="QuestionSeparator"/>
      </w:pPr>
    </w:p>
    <w:p w14:paraId="67B70811" w14:textId="77777777" w:rsidR="00C432CC" w:rsidRDefault="00C432CC"/>
    <w:p w14:paraId="73BD5B93" w14:textId="77777777" w:rsidR="00C432CC" w:rsidRDefault="00000000">
      <w:pPr>
        <w:keepNext/>
      </w:pPr>
      <w:r>
        <w:t>Q13.8 Thinking of all the friends you had contact with in the past month, how often did you communicate with any of your friends by telephone, text message, or online social networks? Include all forms of Internet communication (e.g., Facebook, Twitter, instant message, Skype and FaceTime). Exclude people you live with.</w:t>
      </w:r>
    </w:p>
    <w:p w14:paraId="426F09B8" w14:textId="77777777" w:rsidR="00C432CC" w:rsidRDefault="00000000">
      <w:pPr>
        <w:pStyle w:val="ListParagraph"/>
        <w:keepNext/>
        <w:numPr>
          <w:ilvl w:val="0"/>
          <w:numId w:val="4"/>
        </w:numPr>
      </w:pPr>
      <w:r>
        <w:t xml:space="preserve">Every day  (1) </w:t>
      </w:r>
    </w:p>
    <w:p w14:paraId="38D4A04D" w14:textId="77777777" w:rsidR="00C432CC" w:rsidRDefault="00000000">
      <w:pPr>
        <w:pStyle w:val="ListParagraph"/>
        <w:keepNext/>
        <w:numPr>
          <w:ilvl w:val="0"/>
          <w:numId w:val="4"/>
        </w:numPr>
      </w:pPr>
      <w:r>
        <w:t xml:space="preserve">A few times a week  (2) </w:t>
      </w:r>
    </w:p>
    <w:p w14:paraId="50167640" w14:textId="77777777" w:rsidR="00C432CC" w:rsidRDefault="00000000">
      <w:pPr>
        <w:pStyle w:val="ListParagraph"/>
        <w:keepNext/>
        <w:numPr>
          <w:ilvl w:val="0"/>
          <w:numId w:val="4"/>
        </w:numPr>
      </w:pPr>
      <w:r>
        <w:t xml:space="preserve">Once a week  (3) </w:t>
      </w:r>
    </w:p>
    <w:p w14:paraId="08C34BA5" w14:textId="77777777" w:rsidR="00C432CC" w:rsidRDefault="00000000">
      <w:pPr>
        <w:pStyle w:val="ListParagraph"/>
        <w:keepNext/>
        <w:numPr>
          <w:ilvl w:val="0"/>
          <w:numId w:val="4"/>
        </w:numPr>
      </w:pPr>
      <w:r>
        <w:t xml:space="preserve">2 or 3 times a month  (4) </w:t>
      </w:r>
    </w:p>
    <w:p w14:paraId="4739BCFA" w14:textId="77777777" w:rsidR="00C432CC" w:rsidRDefault="00000000">
      <w:pPr>
        <w:pStyle w:val="ListParagraph"/>
        <w:keepNext/>
        <w:numPr>
          <w:ilvl w:val="0"/>
          <w:numId w:val="4"/>
        </w:numPr>
      </w:pPr>
      <w:r>
        <w:t xml:space="preserve">Once a month  (5) </w:t>
      </w:r>
    </w:p>
    <w:p w14:paraId="0D1399F7" w14:textId="77777777" w:rsidR="00C432CC" w:rsidRDefault="00000000">
      <w:pPr>
        <w:pStyle w:val="ListParagraph"/>
        <w:keepNext/>
        <w:numPr>
          <w:ilvl w:val="0"/>
          <w:numId w:val="4"/>
        </w:numPr>
      </w:pPr>
      <w:r>
        <w:t xml:space="preserve">Not in the past month  (6) </w:t>
      </w:r>
    </w:p>
    <w:p w14:paraId="440655B9" w14:textId="77777777" w:rsidR="00C432CC" w:rsidRDefault="00C432CC"/>
    <w:p w14:paraId="42136E80" w14:textId="77777777" w:rsidR="00C432CC" w:rsidRDefault="00C432CC">
      <w:pPr>
        <w:pStyle w:val="QuestionSeparator"/>
      </w:pPr>
    </w:p>
    <w:p w14:paraId="7E830B99" w14:textId="77777777" w:rsidR="00C432CC" w:rsidRDefault="00C432CC"/>
    <w:p w14:paraId="0460EA64" w14:textId="77777777" w:rsidR="00C432CC" w:rsidRDefault="00000000">
      <w:pPr>
        <w:keepNext/>
      </w:pPr>
      <w:r>
        <w:lastRenderedPageBreak/>
        <w:t>Q13.9 Overall, how satisfied are you with how often you communicate with your friends?</w:t>
      </w:r>
    </w:p>
    <w:p w14:paraId="150CB0E8" w14:textId="77777777" w:rsidR="00C432CC" w:rsidRDefault="00000000">
      <w:pPr>
        <w:pStyle w:val="ListParagraph"/>
        <w:keepNext/>
        <w:numPr>
          <w:ilvl w:val="0"/>
          <w:numId w:val="4"/>
        </w:numPr>
      </w:pPr>
      <w:r>
        <w:t xml:space="preserve">Very satisfied  (1) </w:t>
      </w:r>
    </w:p>
    <w:p w14:paraId="22EB7F10" w14:textId="77777777" w:rsidR="00C432CC" w:rsidRDefault="00000000">
      <w:pPr>
        <w:pStyle w:val="ListParagraph"/>
        <w:keepNext/>
        <w:numPr>
          <w:ilvl w:val="0"/>
          <w:numId w:val="4"/>
        </w:numPr>
      </w:pPr>
      <w:r>
        <w:t xml:space="preserve">Satisfied  (2) </w:t>
      </w:r>
    </w:p>
    <w:p w14:paraId="3F7646EE" w14:textId="77777777" w:rsidR="00C432CC" w:rsidRDefault="00000000">
      <w:pPr>
        <w:pStyle w:val="ListParagraph"/>
        <w:keepNext/>
        <w:numPr>
          <w:ilvl w:val="0"/>
          <w:numId w:val="4"/>
        </w:numPr>
      </w:pPr>
      <w:r>
        <w:t xml:space="preserve">Neither satisfied nor dissatisfied  (3) </w:t>
      </w:r>
    </w:p>
    <w:p w14:paraId="378BE231" w14:textId="77777777" w:rsidR="00C432CC" w:rsidRDefault="00000000">
      <w:pPr>
        <w:pStyle w:val="ListParagraph"/>
        <w:keepNext/>
        <w:numPr>
          <w:ilvl w:val="0"/>
          <w:numId w:val="4"/>
        </w:numPr>
      </w:pPr>
      <w:r>
        <w:t xml:space="preserve">Dissatisfied  (4) </w:t>
      </w:r>
    </w:p>
    <w:p w14:paraId="0C714174" w14:textId="77777777" w:rsidR="00C432CC" w:rsidRDefault="00000000">
      <w:pPr>
        <w:pStyle w:val="ListParagraph"/>
        <w:keepNext/>
        <w:numPr>
          <w:ilvl w:val="0"/>
          <w:numId w:val="4"/>
        </w:numPr>
      </w:pPr>
      <w:r>
        <w:t xml:space="preserve">Very dissatisfied  (5) </w:t>
      </w:r>
    </w:p>
    <w:p w14:paraId="6FE8B5D6" w14:textId="77777777" w:rsidR="00C432CC" w:rsidRDefault="00C432CC"/>
    <w:p w14:paraId="4D94C382" w14:textId="77777777" w:rsidR="00C432CC" w:rsidRDefault="00C432CC">
      <w:pPr>
        <w:pStyle w:val="QuestionSeparator"/>
      </w:pPr>
    </w:p>
    <w:p w14:paraId="5F1D3A4D" w14:textId="77777777" w:rsidR="00C432CC" w:rsidRDefault="00000000">
      <w:pPr>
        <w:pStyle w:val="QDisplayLogic"/>
        <w:keepNext/>
      </w:pPr>
      <w:r>
        <w:t>Display This Question:</w:t>
      </w:r>
    </w:p>
    <w:p w14:paraId="7F528146" w14:textId="77777777" w:rsidR="00C432CC" w:rsidRDefault="00000000">
      <w:pPr>
        <w:pStyle w:val="QDisplayLogic"/>
        <w:keepNext/>
        <w:ind w:firstLine="400"/>
      </w:pPr>
      <w:r>
        <w:t>If Overall, how satisfied are you with how often you communicate with your friends? = Dissatisfied</w:t>
      </w:r>
    </w:p>
    <w:p w14:paraId="1B364A73" w14:textId="77777777" w:rsidR="00C432CC" w:rsidRDefault="00000000">
      <w:pPr>
        <w:pStyle w:val="QDisplayLogic"/>
        <w:keepNext/>
        <w:ind w:firstLine="400"/>
      </w:pPr>
      <w:r>
        <w:t>Or Overall, how satisfied are you with how often you communicate with your friends? = Very dissatisfied</w:t>
      </w:r>
    </w:p>
    <w:p w14:paraId="0CD2E689" w14:textId="77777777" w:rsidR="00C432CC" w:rsidRDefault="00C432CC"/>
    <w:p w14:paraId="11E2D78F" w14:textId="77777777" w:rsidR="00C432CC" w:rsidRDefault="00000000">
      <w:pPr>
        <w:keepNext/>
      </w:pPr>
      <w:r>
        <w:t>Q13.10 Are you dissatisfied because you communicate with your friends too often or not often enough?</w:t>
      </w:r>
    </w:p>
    <w:p w14:paraId="46744EDB" w14:textId="77777777" w:rsidR="00C432CC" w:rsidRDefault="00000000">
      <w:pPr>
        <w:pStyle w:val="ListParagraph"/>
        <w:keepNext/>
        <w:numPr>
          <w:ilvl w:val="0"/>
          <w:numId w:val="4"/>
        </w:numPr>
      </w:pPr>
      <w:r>
        <w:t xml:space="preserve">Too often  (1) </w:t>
      </w:r>
    </w:p>
    <w:p w14:paraId="77021374" w14:textId="77777777" w:rsidR="00C432CC" w:rsidRDefault="00000000">
      <w:pPr>
        <w:pStyle w:val="ListParagraph"/>
        <w:keepNext/>
        <w:numPr>
          <w:ilvl w:val="0"/>
          <w:numId w:val="4"/>
        </w:numPr>
      </w:pPr>
      <w:r>
        <w:t xml:space="preserve">Not enough  (2) </w:t>
      </w:r>
    </w:p>
    <w:p w14:paraId="25B13890" w14:textId="77777777" w:rsidR="00C432CC" w:rsidRDefault="00C432CC"/>
    <w:p w14:paraId="1AD3A3B0" w14:textId="77777777" w:rsidR="00C432CC" w:rsidRDefault="00C432CC">
      <w:pPr>
        <w:pStyle w:val="QuestionSeparator"/>
      </w:pPr>
    </w:p>
    <w:p w14:paraId="443B5354" w14:textId="77777777" w:rsidR="00C432CC" w:rsidRDefault="00C432CC"/>
    <w:p w14:paraId="32F8A6CA" w14:textId="77777777" w:rsidR="00C432CC" w:rsidRDefault="00000000">
      <w:pPr>
        <w:keepNext/>
      </w:pPr>
      <w:r>
        <w:lastRenderedPageBreak/>
        <w:t>Q13.11 In the past 12 months, were you a member or participant in the following groups, organizations or associations? These could be formally organized groups or just groups of people who get together regularly to do an activity or talk about things. Include groups you are active in through the Internet.</w:t>
      </w:r>
    </w:p>
    <w:tbl>
      <w:tblPr>
        <w:tblStyle w:val="QQuestionTable"/>
        <w:tblW w:w="9576" w:type="auto"/>
        <w:tblLook w:val="07E0" w:firstRow="1" w:lastRow="1" w:firstColumn="1" w:lastColumn="1" w:noHBand="1" w:noVBand="1"/>
      </w:tblPr>
      <w:tblGrid>
        <w:gridCol w:w="3145"/>
        <w:gridCol w:w="3109"/>
        <w:gridCol w:w="3106"/>
      </w:tblGrid>
      <w:tr w:rsidR="00C432CC" w14:paraId="387ACB01"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8237518" w14:textId="77777777" w:rsidR="00C432CC" w:rsidRDefault="00C432CC">
            <w:pPr>
              <w:keepNext/>
            </w:pPr>
          </w:p>
        </w:tc>
        <w:tc>
          <w:tcPr>
            <w:tcW w:w="3192" w:type="dxa"/>
          </w:tcPr>
          <w:p w14:paraId="534FC7CC" w14:textId="77777777" w:rsidR="00C432CC"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36B0D226" w14:textId="77777777" w:rsidR="00C432CC" w:rsidRDefault="00000000">
            <w:pPr>
              <w:cnfStyle w:val="100000000000" w:firstRow="1" w:lastRow="0" w:firstColumn="0" w:lastColumn="0" w:oddVBand="0" w:evenVBand="0" w:oddHBand="0" w:evenHBand="0" w:firstRowFirstColumn="0" w:firstRowLastColumn="0" w:lastRowFirstColumn="0" w:lastRowLastColumn="0"/>
            </w:pPr>
            <w:r>
              <w:t>No (2)</w:t>
            </w:r>
          </w:p>
        </w:tc>
      </w:tr>
      <w:tr w:rsidR="00C432CC" w14:paraId="7A7AA701"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59CABEFA" w14:textId="77777777" w:rsidR="00C432CC" w:rsidRDefault="00000000">
            <w:pPr>
              <w:keepNext/>
            </w:pPr>
            <w:r>
              <w:t xml:space="preserve">Sports or recreational organization (e.g. hockey league, health club or golf club) (1) </w:t>
            </w:r>
          </w:p>
        </w:tc>
        <w:tc>
          <w:tcPr>
            <w:tcW w:w="3192" w:type="dxa"/>
          </w:tcPr>
          <w:p w14:paraId="520D5FF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626D30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563E1E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4E65CE0B" w14:textId="77777777" w:rsidR="00C432CC" w:rsidRDefault="00000000">
            <w:pPr>
              <w:keepNext/>
            </w:pPr>
            <w:r>
              <w:t xml:space="preserve">Cultural, educational or hobby organization (e.g. theatre group, book club or bridge club) (2) </w:t>
            </w:r>
          </w:p>
        </w:tc>
        <w:tc>
          <w:tcPr>
            <w:tcW w:w="3192" w:type="dxa"/>
          </w:tcPr>
          <w:p w14:paraId="329E5F6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BFB3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5AAA72F"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73DE32BB" w14:textId="77777777" w:rsidR="00C432CC" w:rsidRDefault="00000000">
            <w:pPr>
              <w:keepNext/>
            </w:pPr>
            <w:r>
              <w:t xml:space="preserve">Union or professional association (3) </w:t>
            </w:r>
          </w:p>
        </w:tc>
        <w:tc>
          <w:tcPr>
            <w:tcW w:w="3192" w:type="dxa"/>
          </w:tcPr>
          <w:p w14:paraId="2E4D37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347D45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531FA08"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0EDCA725" w14:textId="77777777" w:rsidR="00C432CC" w:rsidRDefault="00000000">
            <w:pPr>
              <w:keepNext/>
            </w:pPr>
            <w:r>
              <w:t xml:space="preserve">Political party or group (4) </w:t>
            </w:r>
          </w:p>
        </w:tc>
        <w:tc>
          <w:tcPr>
            <w:tcW w:w="3192" w:type="dxa"/>
          </w:tcPr>
          <w:p w14:paraId="4204ED9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1B87B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66C97C3"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6951BF20" w14:textId="77777777" w:rsidR="00C432CC" w:rsidRDefault="00000000">
            <w:pPr>
              <w:keepNext/>
            </w:pPr>
            <w:r>
              <w:t xml:space="preserve">Religious-affiliated group (Exclude regular attendance at your place of worship.) (5) </w:t>
            </w:r>
          </w:p>
        </w:tc>
        <w:tc>
          <w:tcPr>
            <w:tcW w:w="3192" w:type="dxa"/>
          </w:tcPr>
          <w:p w14:paraId="001E0DA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BFDE5F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38FE758"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F070A4D" w14:textId="77777777" w:rsidR="00C432CC" w:rsidRDefault="00000000">
            <w:pPr>
              <w:keepNext/>
            </w:pPr>
            <w:r>
              <w:t xml:space="preserve">School group, neighbourhood, civic or community association (e.g. parent-teacher association (PTA), alumni association, block parents or neighbourhood watch) (6) </w:t>
            </w:r>
          </w:p>
        </w:tc>
        <w:tc>
          <w:tcPr>
            <w:tcW w:w="3192" w:type="dxa"/>
          </w:tcPr>
          <w:p w14:paraId="0C230C8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7A582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A532775"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2AB0AEA" w14:textId="77777777" w:rsidR="00C432CC" w:rsidRDefault="00000000">
            <w:pPr>
              <w:keepNext/>
            </w:pPr>
            <w:r>
              <w:t xml:space="preserve">Humanitarian or charitable organization or service club (e.g. Meals on Wheels, United Way, Unicef, Heart and Stroke Foundation, Distress Centre, Rotary Club, Red Cross) (7) </w:t>
            </w:r>
          </w:p>
        </w:tc>
        <w:tc>
          <w:tcPr>
            <w:tcW w:w="3192" w:type="dxa"/>
          </w:tcPr>
          <w:p w14:paraId="16CE74B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9609C2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11267B5"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431DA28C" w14:textId="77777777" w:rsidR="00C432CC" w:rsidRDefault="00000000">
            <w:pPr>
              <w:keepNext/>
            </w:pPr>
            <w:r>
              <w:t xml:space="preserve">Seniors' group (e.g. seniors' club, recreational association or resource centre) (8) </w:t>
            </w:r>
          </w:p>
        </w:tc>
        <w:tc>
          <w:tcPr>
            <w:tcW w:w="3192" w:type="dxa"/>
          </w:tcPr>
          <w:p w14:paraId="62F1B60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DE18E0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D533347"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A21310B" w14:textId="77777777" w:rsidR="00C432CC" w:rsidRDefault="00000000">
            <w:pPr>
              <w:keepNext/>
            </w:pPr>
            <w:r>
              <w:t xml:space="preserve">Youth organization (e.g. Me to We, Scouts, Guides, Big Brothers or Big Sisters, YMCA or YWCA) (9) </w:t>
            </w:r>
          </w:p>
        </w:tc>
        <w:tc>
          <w:tcPr>
            <w:tcW w:w="3192" w:type="dxa"/>
          </w:tcPr>
          <w:p w14:paraId="266345D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97C36E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BB59778"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3BE31232" w14:textId="77777777" w:rsidR="00C432CC" w:rsidRDefault="00000000">
            <w:pPr>
              <w:keepNext/>
            </w:pPr>
            <w:r>
              <w:lastRenderedPageBreak/>
              <w:t xml:space="preserve">Immigrant or ethnic association or club (10) </w:t>
            </w:r>
          </w:p>
        </w:tc>
        <w:tc>
          <w:tcPr>
            <w:tcW w:w="3192" w:type="dxa"/>
          </w:tcPr>
          <w:p w14:paraId="113DD51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C25A84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712CFEE"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20808ABF" w14:textId="77777777" w:rsidR="00C432CC" w:rsidRDefault="00000000">
            <w:pPr>
              <w:keepNext/>
            </w:pPr>
            <w:r>
              <w:t xml:space="preserve">Environmental group (e.g. in the areas of conservation, ecology, the environment or animal rights) (11) </w:t>
            </w:r>
          </w:p>
        </w:tc>
        <w:tc>
          <w:tcPr>
            <w:tcW w:w="3192" w:type="dxa"/>
          </w:tcPr>
          <w:p w14:paraId="7E57850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E97F8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E322221" w14:textId="77777777" w:rsidTr="00C432CC">
        <w:tc>
          <w:tcPr>
            <w:cnfStyle w:val="001000000000" w:firstRow="0" w:lastRow="0" w:firstColumn="1" w:lastColumn="0" w:oddVBand="0" w:evenVBand="0" w:oddHBand="0" w:evenHBand="0" w:firstRowFirstColumn="0" w:firstRowLastColumn="0" w:lastRowFirstColumn="0" w:lastRowLastColumn="0"/>
            <w:tcW w:w="3192" w:type="dxa"/>
          </w:tcPr>
          <w:p w14:paraId="17BF9788" w14:textId="77777777" w:rsidR="00C432CC" w:rsidRDefault="00000000">
            <w:pPr>
              <w:keepNext/>
            </w:pPr>
            <w:r>
              <w:t xml:space="preserve">Other type of group, organization or association (Specify other type of group, organization or association) (12) </w:t>
            </w:r>
          </w:p>
        </w:tc>
        <w:tc>
          <w:tcPr>
            <w:tcW w:w="3192" w:type="dxa"/>
          </w:tcPr>
          <w:p w14:paraId="2C250D7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82EFB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4543B1B" w14:textId="77777777" w:rsidR="00C432CC" w:rsidRDefault="00C432CC"/>
    <w:p w14:paraId="5E6C62F5" w14:textId="77777777" w:rsidR="00C432CC" w:rsidRDefault="00C432CC"/>
    <w:p w14:paraId="7F1D3D6C"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2FBB3D81" w14:textId="77777777">
        <w:tc>
          <w:tcPr>
            <w:tcW w:w="50" w:type="dxa"/>
          </w:tcPr>
          <w:p w14:paraId="1FCA5212" w14:textId="77777777" w:rsidR="00C432CC" w:rsidRDefault="00000000">
            <w:pPr>
              <w:keepNext/>
            </w:pPr>
            <w:r>
              <w:rPr>
                <w:noProof/>
              </w:rPr>
              <w:drawing>
                <wp:inline distT="0" distB="0" distL="0" distR="0" wp14:anchorId="1D00B924" wp14:editId="3FCB5CFD">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D3343D9" w14:textId="77777777" w:rsidR="00C432CC" w:rsidRDefault="00C432CC"/>
    <w:p w14:paraId="72BEA855" w14:textId="77777777" w:rsidR="00C432CC" w:rsidRDefault="00000000">
      <w:pPr>
        <w:keepNext/>
      </w:pPr>
      <w:r>
        <w:t>Q13.12 Of all the types of groups, organizations or associations in the previous question, in how many were you a member or participant in the past 12 months?</w:t>
      </w:r>
    </w:p>
    <w:p w14:paraId="174CB02E" w14:textId="77777777" w:rsidR="00C432CC" w:rsidRDefault="00000000">
      <w:pPr>
        <w:pStyle w:val="TextEntryLine"/>
        <w:ind w:firstLine="400"/>
      </w:pPr>
      <w:r>
        <w:t>________________________________________________________________</w:t>
      </w:r>
    </w:p>
    <w:p w14:paraId="740F8C61" w14:textId="77777777" w:rsidR="00C432CC" w:rsidRDefault="00C432CC"/>
    <w:p w14:paraId="138963DF"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7527AFA2" w14:textId="77777777">
        <w:tc>
          <w:tcPr>
            <w:tcW w:w="50" w:type="dxa"/>
          </w:tcPr>
          <w:p w14:paraId="18C91497" w14:textId="77777777" w:rsidR="00C432CC" w:rsidRDefault="00000000">
            <w:pPr>
              <w:keepNext/>
            </w:pPr>
            <w:r>
              <w:rPr>
                <w:noProof/>
              </w:rPr>
              <w:drawing>
                <wp:inline distT="0" distB="0" distL="0" distR="0" wp14:anchorId="77BB379D" wp14:editId="64517CD7">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E89BE55" w14:textId="77777777" w:rsidR="00C432CC" w:rsidRDefault="00C432CC"/>
    <w:p w14:paraId="55578CAF" w14:textId="77777777" w:rsidR="00C432CC" w:rsidRDefault="00000000">
      <w:pPr>
        <w:keepNext/>
      </w:pPr>
      <w:r>
        <w:t>Q13.13 How many of these groups were you active in through the Internet? Include any involvement through the Internet in the past 12 months, whether you conducted part or all of your activities through the Internet. Your answer should be based on what "being active through the Internet" means to you.</w:t>
      </w:r>
    </w:p>
    <w:p w14:paraId="1ABCEC32" w14:textId="77777777" w:rsidR="00C432CC" w:rsidRDefault="00000000">
      <w:pPr>
        <w:pStyle w:val="TextEntryLine"/>
        <w:ind w:firstLine="400"/>
      </w:pPr>
      <w:r>
        <w:t>________________________________________________________________</w:t>
      </w:r>
    </w:p>
    <w:p w14:paraId="5CBDECBD" w14:textId="77777777" w:rsidR="00C432CC" w:rsidRDefault="00C432CC"/>
    <w:p w14:paraId="7D2FFFCC" w14:textId="77777777" w:rsidR="00C432CC" w:rsidRDefault="00C432CC">
      <w:pPr>
        <w:pStyle w:val="QuestionSeparator"/>
      </w:pPr>
    </w:p>
    <w:p w14:paraId="35753FF4" w14:textId="77777777" w:rsidR="00C432CC" w:rsidRDefault="00C432CC"/>
    <w:p w14:paraId="6E233D71" w14:textId="77777777" w:rsidR="00C432CC" w:rsidRDefault="00000000">
      <w:pPr>
        <w:keepNext/>
      </w:pPr>
      <w:r>
        <w:lastRenderedPageBreak/>
        <w:t>Q13.14 How often did you participate in group activities and meetings on the Internet? Exclude group activities and meetings in person.</w:t>
      </w:r>
    </w:p>
    <w:p w14:paraId="58F91508" w14:textId="77777777" w:rsidR="00C432CC" w:rsidRDefault="00000000">
      <w:pPr>
        <w:pStyle w:val="ListParagraph"/>
        <w:keepNext/>
        <w:numPr>
          <w:ilvl w:val="0"/>
          <w:numId w:val="4"/>
        </w:numPr>
      </w:pPr>
      <w:r>
        <w:t xml:space="preserve">At least once a week  (1) </w:t>
      </w:r>
    </w:p>
    <w:p w14:paraId="66A8ACD8" w14:textId="77777777" w:rsidR="00C432CC" w:rsidRDefault="00000000">
      <w:pPr>
        <w:pStyle w:val="ListParagraph"/>
        <w:keepNext/>
        <w:numPr>
          <w:ilvl w:val="0"/>
          <w:numId w:val="4"/>
        </w:numPr>
      </w:pPr>
      <w:r>
        <w:t xml:space="preserve">A few times a month  (2) </w:t>
      </w:r>
    </w:p>
    <w:p w14:paraId="6FFBCB9C" w14:textId="77777777" w:rsidR="00C432CC" w:rsidRDefault="00000000">
      <w:pPr>
        <w:pStyle w:val="ListParagraph"/>
        <w:keepNext/>
        <w:numPr>
          <w:ilvl w:val="0"/>
          <w:numId w:val="4"/>
        </w:numPr>
      </w:pPr>
      <w:r>
        <w:t xml:space="preserve">Once a month  (3) </w:t>
      </w:r>
    </w:p>
    <w:p w14:paraId="29BF0427" w14:textId="77777777" w:rsidR="00C432CC" w:rsidRDefault="00000000">
      <w:pPr>
        <w:pStyle w:val="ListParagraph"/>
        <w:keepNext/>
        <w:numPr>
          <w:ilvl w:val="0"/>
          <w:numId w:val="4"/>
        </w:numPr>
      </w:pPr>
      <w:r>
        <w:t xml:space="preserve">Once or twice a year  (4) </w:t>
      </w:r>
    </w:p>
    <w:p w14:paraId="200F15FA" w14:textId="77777777" w:rsidR="00C432CC" w:rsidRDefault="00000000">
      <w:pPr>
        <w:pStyle w:val="ListParagraph"/>
        <w:keepNext/>
        <w:numPr>
          <w:ilvl w:val="0"/>
          <w:numId w:val="4"/>
        </w:numPr>
      </w:pPr>
      <w:r>
        <w:t xml:space="preserve">Not in the past year  (5) </w:t>
      </w:r>
    </w:p>
    <w:p w14:paraId="7DCAC812" w14:textId="77777777" w:rsidR="00C432CC" w:rsidRDefault="00C432CC"/>
    <w:p w14:paraId="676A59D7" w14:textId="77777777" w:rsidR="00C432CC" w:rsidRDefault="00C432CC">
      <w:pPr>
        <w:pStyle w:val="QuestionSeparator"/>
      </w:pPr>
    </w:p>
    <w:p w14:paraId="76057E52" w14:textId="77777777" w:rsidR="00C432CC" w:rsidRDefault="00C432CC"/>
    <w:p w14:paraId="4BCBFB3C" w14:textId="77777777" w:rsidR="00C432CC" w:rsidRDefault="00000000">
      <w:pPr>
        <w:keepNext/>
      </w:pPr>
      <w:r>
        <w:t>Q13.15 How often did you participate in group activities and meetings in person? Exclude group activities and meetings on the Internet.</w:t>
      </w:r>
    </w:p>
    <w:p w14:paraId="6B7218EB" w14:textId="77777777" w:rsidR="00C432CC" w:rsidRDefault="00000000">
      <w:pPr>
        <w:pStyle w:val="ListParagraph"/>
        <w:keepNext/>
        <w:numPr>
          <w:ilvl w:val="0"/>
          <w:numId w:val="4"/>
        </w:numPr>
      </w:pPr>
      <w:r>
        <w:t xml:space="preserve">At least once a week  (1) </w:t>
      </w:r>
    </w:p>
    <w:p w14:paraId="1332CD56" w14:textId="77777777" w:rsidR="00C432CC" w:rsidRDefault="00000000">
      <w:pPr>
        <w:pStyle w:val="ListParagraph"/>
        <w:keepNext/>
        <w:numPr>
          <w:ilvl w:val="0"/>
          <w:numId w:val="4"/>
        </w:numPr>
      </w:pPr>
      <w:r>
        <w:t xml:space="preserve">A few times a month  (2) </w:t>
      </w:r>
    </w:p>
    <w:p w14:paraId="1EFC0754" w14:textId="77777777" w:rsidR="00C432CC" w:rsidRDefault="00000000">
      <w:pPr>
        <w:pStyle w:val="ListParagraph"/>
        <w:keepNext/>
        <w:numPr>
          <w:ilvl w:val="0"/>
          <w:numId w:val="4"/>
        </w:numPr>
      </w:pPr>
      <w:r>
        <w:t xml:space="preserve">Once a month  (3) </w:t>
      </w:r>
    </w:p>
    <w:p w14:paraId="45B1E600" w14:textId="77777777" w:rsidR="00C432CC" w:rsidRDefault="00000000">
      <w:pPr>
        <w:pStyle w:val="ListParagraph"/>
        <w:keepNext/>
        <w:numPr>
          <w:ilvl w:val="0"/>
          <w:numId w:val="4"/>
        </w:numPr>
      </w:pPr>
      <w:r>
        <w:t xml:space="preserve">Once or twice a year  (4) </w:t>
      </w:r>
    </w:p>
    <w:p w14:paraId="54D16896" w14:textId="77777777" w:rsidR="00C432CC" w:rsidRDefault="00000000">
      <w:pPr>
        <w:pStyle w:val="ListParagraph"/>
        <w:keepNext/>
        <w:numPr>
          <w:ilvl w:val="0"/>
          <w:numId w:val="4"/>
        </w:numPr>
      </w:pPr>
      <w:r>
        <w:t xml:space="preserve">Not in the past year  (5) </w:t>
      </w:r>
    </w:p>
    <w:p w14:paraId="00A6337D" w14:textId="77777777" w:rsidR="00C432CC" w:rsidRDefault="00C432CC"/>
    <w:p w14:paraId="0311F298" w14:textId="77777777" w:rsidR="00C432CC" w:rsidRDefault="00C432CC">
      <w:pPr>
        <w:pStyle w:val="QuestionSeparator"/>
      </w:pPr>
    </w:p>
    <w:p w14:paraId="62945CD4" w14:textId="77777777" w:rsidR="00C432CC" w:rsidRDefault="00C432CC"/>
    <w:p w14:paraId="70BA0B69" w14:textId="77777777" w:rsidR="00C432CC" w:rsidRDefault="00000000">
      <w:pPr>
        <w:keepNext/>
      </w:pPr>
      <w:r>
        <w:t>Q13.16 Over the past five years, would you say that your involvement in organizations has increased, decreased, or stayed the same?</w:t>
      </w:r>
    </w:p>
    <w:p w14:paraId="2C54BD4C" w14:textId="77777777" w:rsidR="00C432CC" w:rsidRDefault="00000000">
      <w:pPr>
        <w:pStyle w:val="ListParagraph"/>
        <w:keepNext/>
        <w:numPr>
          <w:ilvl w:val="0"/>
          <w:numId w:val="4"/>
        </w:numPr>
      </w:pPr>
      <w:r>
        <w:t xml:space="preserve">Increased  (1) </w:t>
      </w:r>
    </w:p>
    <w:p w14:paraId="49EED3B7" w14:textId="77777777" w:rsidR="00C432CC" w:rsidRDefault="00000000">
      <w:pPr>
        <w:pStyle w:val="ListParagraph"/>
        <w:keepNext/>
        <w:numPr>
          <w:ilvl w:val="0"/>
          <w:numId w:val="4"/>
        </w:numPr>
      </w:pPr>
      <w:r>
        <w:t xml:space="preserve">Decreased  (2) </w:t>
      </w:r>
    </w:p>
    <w:p w14:paraId="6A3CFBC7" w14:textId="77777777" w:rsidR="00C432CC" w:rsidRDefault="00000000">
      <w:pPr>
        <w:pStyle w:val="ListParagraph"/>
        <w:keepNext/>
        <w:numPr>
          <w:ilvl w:val="0"/>
          <w:numId w:val="4"/>
        </w:numPr>
      </w:pPr>
      <w:r>
        <w:t xml:space="preserve">Stayed the same  (3) </w:t>
      </w:r>
    </w:p>
    <w:p w14:paraId="4093FB80" w14:textId="77777777" w:rsidR="00C432CC" w:rsidRDefault="00C432CC"/>
    <w:p w14:paraId="08244129" w14:textId="77777777" w:rsidR="00C432CC" w:rsidRDefault="00000000">
      <w:pPr>
        <w:pStyle w:val="BlockEndLabel"/>
      </w:pPr>
      <w:r>
        <w:t>End of Block: GSS Social Identity</w:t>
      </w:r>
    </w:p>
    <w:p w14:paraId="71E46555" w14:textId="77777777" w:rsidR="00C432CC" w:rsidRDefault="00C432CC">
      <w:pPr>
        <w:pStyle w:val="BlockSeparator"/>
      </w:pPr>
    </w:p>
    <w:p w14:paraId="62106ADC" w14:textId="77777777" w:rsidR="00C432CC" w:rsidRDefault="00000000">
      <w:pPr>
        <w:pStyle w:val="BlockStartLabel"/>
      </w:pPr>
      <w:r>
        <w:t>Start of Block: Perceived Vulnerability to Disease</w:t>
      </w:r>
    </w:p>
    <w:p w14:paraId="2AE052DD" w14:textId="77777777" w:rsidR="00C432CC" w:rsidRDefault="00C432CC"/>
    <w:p w14:paraId="7AD7B30F" w14:textId="77777777" w:rsidR="00C432CC" w:rsidRDefault="00000000">
      <w:pPr>
        <w:keepNext/>
      </w:pPr>
      <w:r>
        <w:lastRenderedPageBreak/>
        <w:t>Q14.1 The following questions ask you to think how vulnerable you feel when it comes to illness and disease. </w:t>
      </w:r>
      <w:r>
        <w:br/>
        <w:t xml:space="preserve">  </w:t>
      </w:r>
    </w:p>
    <w:tbl>
      <w:tblPr>
        <w:tblStyle w:val="QQuestionTable"/>
        <w:tblW w:w="9576" w:type="auto"/>
        <w:tblLook w:val="07E0" w:firstRow="1" w:lastRow="1" w:firstColumn="1" w:lastColumn="1" w:noHBand="1" w:noVBand="1"/>
      </w:tblPr>
      <w:tblGrid>
        <w:gridCol w:w="1479"/>
        <w:gridCol w:w="1079"/>
        <w:gridCol w:w="917"/>
        <w:gridCol w:w="1270"/>
        <w:gridCol w:w="1106"/>
        <w:gridCol w:w="1270"/>
        <w:gridCol w:w="1133"/>
        <w:gridCol w:w="1106"/>
      </w:tblGrid>
      <w:tr w:rsidR="00C432CC" w14:paraId="77973FAA"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FFD514B" w14:textId="77777777" w:rsidR="00C432CC" w:rsidRDefault="00C432CC">
            <w:pPr>
              <w:keepNext/>
            </w:pPr>
          </w:p>
        </w:tc>
        <w:tc>
          <w:tcPr>
            <w:tcW w:w="1197" w:type="dxa"/>
          </w:tcPr>
          <w:p w14:paraId="7424740C" w14:textId="77777777" w:rsidR="00C432CC"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3584ED57" w14:textId="77777777" w:rsidR="00C432CC"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791FB8C" w14:textId="77777777" w:rsidR="00C432CC"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466BF4A3" w14:textId="77777777" w:rsidR="00C432CC" w:rsidRDefault="00000000">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694F5B2" w14:textId="77777777" w:rsidR="00C432CC" w:rsidRDefault="00000000">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0BA27766" w14:textId="77777777" w:rsidR="00C432CC" w:rsidRDefault="00000000">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72CB2D56" w14:textId="77777777" w:rsidR="00C432CC" w:rsidRDefault="00000000">
            <w:pPr>
              <w:cnfStyle w:val="100000000000" w:firstRow="1" w:lastRow="0" w:firstColumn="0" w:lastColumn="0" w:oddVBand="0" w:evenVBand="0" w:oddHBand="0" w:evenHBand="0" w:firstRowFirstColumn="0" w:firstRowLastColumn="0" w:lastRowFirstColumn="0" w:lastRowLastColumn="0"/>
            </w:pPr>
            <w:r>
              <w:t>Strongly disagree (7)</w:t>
            </w:r>
          </w:p>
        </w:tc>
      </w:tr>
      <w:tr w:rsidR="00C432CC" w14:paraId="761355FC"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00724DAE" w14:textId="77777777" w:rsidR="00C432CC" w:rsidRDefault="00000000">
            <w:pPr>
              <w:keepNext/>
            </w:pPr>
            <w:r>
              <w:t xml:space="preserve">In general, I am very susceptible to colds, flu and other infectious diseases. (1) </w:t>
            </w:r>
          </w:p>
        </w:tc>
        <w:tc>
          <w:tcPr>
            <w:tcW w:w="1197" w:type="dxa"/>
          </w:tcPr>
          <w:p w14:paraId="3C1AB57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B1A6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41C86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B1AAA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ED7C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D0EB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B962E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A018E96"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5ED6953D" w14:textId="77777777" w:rsidR="00C432CC" w:rsidRDefault="00000000">
            <w:pPr>
              <w:keepNext/>
            </w:pPr>
            <w:r>
              <w:t xml:space="preserve">If an illness is ‘going around’, I will get it. (2) </w:t>
            </w:r>
          </w:p>
        </w:tc>
        <w:tc>
          <w:tcPr>
            <w:tcW w:w="1197" w:type="dxa"/>
          </w:tcPr>
          <w:p w14:paraId="6928263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4E084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F996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CBEA1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DF611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9DCA8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F2C4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69D4969"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48C7C338" w14:textId="77777777" w:rsidR="00C432CC" w:rsidRDefault="00000000">
            <w:pPr>
              <w:keepNext/>
            </w:pPr>
            <w:r>
              <w:t xml:space="preserve">My immune system protects me from most illnesses that other people get. (3) </w:t>
            </w:r>
          </w:p>
        </w:tc>
        <w:tc>
          <w:tcPr>
            <w:tcW w:w="1197" w:type="dxa"/>
          </w:tcPr>
          <w:p w14:paraId="329914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A35FB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9AAD6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FBAA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C7E4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9729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30078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6365F38"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0B164805" w14:textId="77777777" w:rsidR="00C432CC" w:rsidRDefault="00000000">
            <w:pPr>
              <w:keepNext/>
            </w:pPr>
            <w:r>
              <w:t xml:space="preserve">I am more likely than the people around me to catch an infectious disease. (4) </w:t>
            </w:r>
          </w:p>
        </w:tc>
        <w:tc>
          <w:tcPr>
            <w:tcW w:w="1197" w:type="dxa"/>
          </w:tcPr>
          <w:p w14:paraId="70D599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6E610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8CEC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5B16F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8BE6D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24281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22CD9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06130CF"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5EEFABC0" w14:textId="77777777" w:rsidR="00C432CC" w:rsidRDefault="00000000">
            <w:pPr>
              <w:keepNext/>
            </w:pPr>
            <w:r>
              <w:t xml:space="preserve">My past experiences make me believe I am not likely to get sick even when my friends are sick. (5) </w:t>
            </w:r>
          </w:p>
        </w:tc>
        <w:tc>
          <w:tcPr>
            <w:tcW w:w="1197" w:type="dxa"/>
          </w:tcPr>
          <w:p w14:paraId="2B9CDEB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19A10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441F8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7A53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E3924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6F69A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35574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3025537"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7B9A20A8" w14:textId="77777777" w:rsidR="00C432CC" w:rsidRDefault="00000000">
            <w:pPr>
              <w:keepNext/>
            </w:pPr>
            <w:r>
              <w:t xml:space="preserve">I have a history of </w:t>
            </w:r>
            <w:r>
              <w:lastRenderedPageBreak/>
              <w:t xml:space="preserve">susceptibility to infectious disease. (6) </w:t>
            </w:r>
          </w:p>
        </w:tc>
        <w:tc>
          <w:tcPr>
            <w:tcW w:w="1197" w:type="dxa"/>
          </w:tcPr>
          <w:p w14:paraId="62E3B45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8AF37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AB892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B9845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17027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C5F7D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C24C9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C6C01D0"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2B8BF6B9" w14:textId="77777777" w:rsidR="00C432CC" w:rsidRDefault="00000000">
            <w:pPr>
              <w:keepNext/>
            </w:pPr>
            <w:r>
              <w:t xml:space="preserve">I prefer to wash my hands pretty soon after shaking someone’s hand. (7) </w:t>
            </w:r>
          </w:p>
        </w:tc>
        <w:tc>
          <w:tcPr>
            <w:tcW w:w="1197" w:type="dxa"/>
          </w:tcPr>
          <w:p w14:paraId="3384E59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685ED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0A620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5F61C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38360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7DF09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833A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D04EE40"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268E305A" w14:textId="77777777" w:rsidR="00C432CC" w:rsidRDefault="00000000">
            <w:pPr>
              <w:keepNext/>
            </w:pPr>
            <w:r>
              <w:t xml:space="preserve">I avoid touching other people's cell phones because of the risk that I may catch something from the previous user. (8) </w:t>
            </w:r>
          </w:p>
        </w:tc>
        <w:tc>
          <w:tcPr>
            <w:tcW w:w="1197" w:type="dxa"/>
          </w:tcPr>
          <w:p w14:paraId="37E1B17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628BC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99582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D81B4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9C1CD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0BED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94D03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ED5DF40"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7134FB64" w14:textId="77777777" w:rsidR="00C432CC" w:rsidRDefault="00000000">
            <w:pPr>
              <w:keepNext/>
            </w:pPr>
            <w:r>
              <w:t xml:space="preserve">I do not like to write with a pencil someone else has obviously chewed on. (9) </w:t>
            </w:r>
          </w:p>
        </w:tc>
        <w:tc>
          <w:tcPr>
            <w:tcW w:w="1197" w:type="dxa"/>
          </w:tcPr>
          <w:p w14:paraId="189D2C2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B2D11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0D51A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0240C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7B9BE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18108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3F0C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8B38927"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2DE28001" w14:textId="77777777" w:rsidR="00C432CC" w:rsidRDefault="00000000">
            <w:pPr>
              <w:keepNext/>
            </w:pPr>
            <w:r>
              <w:t xml:space="preserve">I dislike wearing used clothes because you do not know what the last person who wore it was like. (10) </w:t>
            </w:r>
          </w:p>
        </w:tc>
        <w:tc>
          <w:tcPr>
            <w:tcW w:w="1197" w:type="dxa"/>
          </w:tcPr>
          <w:p w14:paraId="6555737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3B728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6484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301A2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67E09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1F26C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2006D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4BFF43A"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0AA15A3D" w14:textId="77777777" w:rsidR="00C432CC" w:rsidRDefault="00000000">
            <w:pPr>
              <w:keepNext/>
            </w:pPr>
            <w:r>
              <w:t xml:space="preserve">I am comfortable sharing a water bottle with a friend. (11) </w:t>
            </w:r>
          </w:p>
        </w:tc>
        <w:tc>
          <w:tcPr>
            <w:tcW w:w="1197" w:type="dxa"/>
          </w:tcPr>
          <w:p w14:paraId="6B0F8B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56A16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7BD0D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08178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7AA7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7F5C5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06037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6CD2A36"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4309228C" w14:textId="77777777" w:rsidR="00C432CC" w:rsidRDefault="00000000">
            <w:pPr>
              <w:keepNext/>
            </w:pPr>
            <w:r>
              <w:lastRenderedPageBreak/>
              <w:t xml:space="preserve">It really bothers me when people sneeze without covering their mouths (12) </w:t>
            </w:r>
          </w:p>
        </w:tc>
        <w:tc>
          <w:tcPr>
            <w:tcW w:w="1197" w:type="dxa"/>
          </w:tcPr>
          <w:p w14:paraId="507F27A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2126D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DC7CB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A88A0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45F2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83139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93591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D715723"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57D91A34" w14:textId="77777777" w:rsidR="00C432CC" w:rsidRDefault="00000000">
            <w:pPr>
              <w:keepNext/>
            </w:pPr>
            <w:r>
              <w:t xml:space="preserve">It does not make me anxious to be around sick people.  (13) </w:t>
            </w:r>
          </w:p>
        </w:tc>
        <w:tc>
          <w:tcPr>
            <w:tcW w:w="1197" w:type="dxa"/>
          </w:tcPr>
          <w:p w14:paraId="3ECF2CC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F4EF9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8108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BFE0D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2270D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02A9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7FDDE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7B55E7A"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3028C098" w14:textId="77777777" w:rsidR="00C432CC" w:rsidRDefault="00000000">
            <w:pPr>
              <w:keepNext/>
            </w:pPr>
            <w:r>
              <w:t xml:space="preserve">My hands do not feel dirty after touching money. (14) </w:t>
            </w:r>
          </w:p>
        </w:tc>
        <w:tc>
          <w:tcPr>
            <w:tcW w:w="1197" w:type="dxa"/>
          </w:tcPr>
          <w:p w14:paraId="267149D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2A363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E9A8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2BBA0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8CC88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F6CEE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6C02D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87AB2CE"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53F63188" w14:textId="77777777" w:rsidR="00C432CC" w:rsidRDefault="00000000">
            <w:pPr>
              <w:keepNext/>
            </w:pPr>
            <w:r>
              <w:t xml:space="preserve">I am unlikely to catch a cold, flu or other illness, even if it is “going around (15) </w:t>
            </w:r>
          </w:p>
        </w:tc>
        <w:tc>
          <w:tcPr>
            <w:tcW w:w="1197" w:type="dxa"/>
          </w:tcPr>
          <w:p w14:paraId="26D705A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FF8F1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210F2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4FA5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95F1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53B59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6AC0F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BB10423" w14:textId="77777777" w:rsidTr="00C432CC">
        <w:tc>
          <w:tcPr>
            <w:cnfStyle w:val="001000000000" w:firstRow="0" w:lastRow="0" w:firstColumn="1" w:lastColumn="0" w:oddVBand="0" w:evenVBand="0" w:oddHBand="0" w:evenHBand="0" w:firstRowFirstColumn="0" w:firstRowLastColumn="0" w:lastRowFirstColumn="0" w:lastRowLastColumn="0"/>
            <w:tcW w:w="1197" w:type="dxa"/>
          </w:tcPr>
          <w:p w14:paraId="762A5D34" w14:textId="77777777" w:rsidR="00C432CC" w:rsidRDefault="00000000">
            <w:pPr>
              <w:keepNext/>
            </w:pPr>
            <w:r>
              <w:t xml:space="preserve">16 (16) </w:t>
            </w:r>
          </w:p>
        </w:tc>
        <w:tc>
          <w:tcPr>
            <w:tcW w:w="1197" w:type="dxa"/>
          </w:tcPr>
          <w:p w14:paraId="524681F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F48DC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EF520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2B78E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C997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A473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B9C1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F8995D" w14:textId="77777777" w:rsidR="00C432CC" w:rsidRDefault="00C432CC"/>
    <w:p w14:paraId="3C207F25" w14:textId="77777777" w:rsidR="00C432CC" w:rsidRDefault="00C432CC"/>
    <w:p w14:paraId="45BA79AB" w14:textId="77777777" w:rsidR="00C432CC" w:rsidRDefault="00000000">
      <w:pPr>
        <w:pStyle w:val="BlockEndLabel"/>
      </w:pPr>
      <w:r>
        <w:t>End of Block: Perceived Vulnerability to Disease</w:t>
      </w:r>
    </w:p>
    <w:p w14:paraId="1DDA7D0D" w14:textId="77777777" w:rsidR="00C432CC" w:rsidRDefault="00C432CC">
      <w:pPr>
        <w:pStyle w:val="BlockSeparator"/>
      </w:pPr>
    </w:p>
    <w:p w14:paraId="61FC0CB9" w14:textId="77777777" w:rsidR="00C432CC" w:rsidRDefault="00000000">
      <w:pPr>
        <w:pStyle w:val="BlockStartLabel"/>
      </w:pPr>
      <w:r>
        <w:t>Start of Block: COVID-19 Health and Experience Scale</w:t>
      </w:r>
    </w:p>
    <w:p w14:paraId="1D810D78" w14:textId="77777777" w:rsidR="00C432CC" w:rsidRDefault="00C432CC"/>
    <w:p w14:paraId="7AEE7C86" w14:textId="77777777" w:rsidR="00C432CC" w:rsidRDefault="00000000">
      <w:pPr>
        <w:keepNext/>
      </w:pPr>
      <w:r>
        <w:lastRenderedPageBreak/>
        <w:t>Q15.1 During the COVID-19 pandemic, have you been exposed to someone who has or is likely to have COVID-19? (check all that apply)</w:t>
      </w:r>
    </w:p>
    <w:p w14:paraId="2A2C08E8" w14:textId="77777777" w:rsidR="00C432CC" w:rsidRDefault="00000000">
      <w:pPr>
        <w:pStyle w:val="ListParagraph"/>
        <w:keepNext/>
        <w:numPr>
          <w:ilvl w:val="0"/>
          <w:numId w:val="2"/>
        </w:numPr>
      </w:pPr>
      <w:r>
        <w:t xml:space="preserve">Yes, someone with a positive test  (1) </w:t>
      </w:r>
    </w:p>
    <w:p w14:paraId="765E793B" w14:textId="77777777" w:rsidR="00C432CC" w:rsidRDefault="00000000">
      <w:pPr>
        <w:pStyle w:val="ListParagraph"/>
        <w:keepNext/>
        <w:numPr>
          <w:ilvl w:val="0"/>
          <w:numId w:val="2"/>
        </w:numPr>
      </w:pPr>
      <w:r>
        <w:t xml:space="preserve">Yes, someone with a medical diagnosis, but no test  (2) </w:t>
      </w:r>
    </w:p>
    <w:p w14:paraId="215DBB2E" w14:textId="77777777" w:rsidR="00C432CC" w:rsidRDefault="00000000">
      <w:pPr>
        <w:pStyle w:val="ListParagraph"/>
        <w:keepNext/>
        <w:numPr>
          <w:ilvl w:val="0"/>
          <w:numId w:val="2"/>
        </w:numPr>
      </w:pPr>
      <w:r>
        <w:t xml:space="preserve">Yes, someone with possible symptoms but no test or medical diagnosis  (3) </w:t>
      </w:r>
    </w:p>
    <w:p w14:paraId="23E2992C" w14:textId="77777777" w:rsidR="00C432CC" w:rsidRDefault="00000000">
      <w:pPr>
        <w:pStyle w:val="ListParagraph"/>
        <w:keepNext/>
        <w:numPr>
          <w:ilvl w:val="0"/>
          <w:numId w:val="2"/>
        </w:numPr>
      </w:pPr>
      <w:r>
        <w:t xml:space="preserve">No, not to my knowledge   (4) </w:t>
      </w:r>
    </w:p>
    <w:p w14:paraId="471AEF12" w14:textId="77777777" w:rsidR="00C432CC" w:rsidRDefault="00C432CC"/>
    <w:p w14:paraId="6F526751" w14:textId="77777777" w:rsidR="00C432CC" w:rsidRDefault="00C432CC">
      <w:pPr>
        <w:pStyle w:val="QuestionSeparator"/>
      </w:pPr>
    </w:p>
    <w:p w14:paraId="47529034" w14:textId="77777777" w:rsidR="00C432CC" w:rsidRDefault="00C432CC"/>
    <w:p w14:paraId="4572E572" w14:textId="77777777" w:rsidR="00C432CC" w:rsidRDefault="00000000">
      <w:pPr>
        <w:keepNext/>
      </w:pPr>
      <w:r>
        <w:t>Q15.2 During the COVID-19 pandemic, have you had a COVID-19 infection?</w:t>
      </w:r>
    </w:p>
    <w:p w14:paraId="63D915FC" w14:textId="77777777" w:rsidR="00C432CC" w:rsidRDefault="00000000">
      <w:pPr>
        <w:pStyle w:val="ListParagraph"/>
        <w:keepNext/>
        <w:numPr>
          <w:ilvl w:val="0"/>
          <w:numId w:val="4"/>
        </w:numPr>
      </w:pPr>
      <w:r>
        <w:t xml:space="preserve">Yes, with a positive test  (1) </w:t>
      </w:r>
    </w:p>
    <w:p w14:paraId="1A2D6101" w14:textId="77777777" w:rsidR="00C432CC" w:rsidRDefault="00000000">
      <w:pPr>
        <w:pStyle w:val="ListParagraph"/>
        <w:keepNext/>
        <w:numPr>
          <w:ilvl w:val="0"/>
          <w:numId w:val="4"/>
        </w:numPr>
      </w:pPr>
      <w:r>
        <w:t xml:space="preserve">Yes, with a medical diagnosis, but no test  (2) </w:t>
      </w:r>
    </w:p>
    <w:p w14:paraId="59EF31E3" w14:textId="77777777" w:rsidR="00C432CC" w:rsidRDefault="00000000">
      <w:pPr>
        <w:pStyle w:val="ListParagraph"/>
        <w:keepNext/>
        <w:numPr>
          <w:ilvl w:val="0"/>
          <w:numId w:val="4"/>
        </w:numPr>
      </w:pPr>
      <w:r>
        <w:t xml:space="preserve">Yes, with possible symptoms but no test or medical diagnosis  (3) </w:t>
      </w:r>
    </w:p>
    <w:p w14:paraId="4859B917" w14:textId="77777777" w:rsidR="00C432CC" w:rsidRDefault="00000000">
      <w:pPr>
        <w:pStyle w:val="ListParagraph"/>
        <w:keepNext/>
        <w:numPr>
          <w:ilvl w:val="0"/>
          <w:numId w:val="4"/>
        </w:numPr>
      </w:pPr>
      <w:r>
        <w:t xml:space="preserve">No, not to my knowledge   (4) </w:t>
      </w:r>
    </w:p>
    <w:p w14:paraId="351E8936" w14:textId="77777777" w:rsidR="00C432CC" w:rsidRDefault="00C432CC"/>
    <w:p w14:paraId="6F82BEFF" w14:textId="77777777" w:rsidR="00C432CC" w:rsidRDefault="00C432CC">
      <w:pPr>
        <w:pStyle w:val="QuestionSeparator"/>
      </w:pPr>
    </w:p>
    <w:p w14:paraId="05E62970" w14:textId="77777777" w:rsidR="00C432CC" w:rsidRDefault="00C432CC"/>
    <w:p w14:paraId="69D05745" w14:textId="77777777" w:rsidR="00C432CC" w:rsidRDefault="00000000">
      <w:pPr>
        <w:keepNext/>
      </w:pPr>
      <w:r>
        <w:lastRenderedPageBreak/>
        <w:t>Q15.3 During the COVID-19 pandemic, have you had any of the following symptoms? (check all that apply)</w:t>
      </w:r>
    </w:p>
    <w:p w14:paraId="78B0EAFF" w14:textId="77777777" w:rsidR="00C432CC" w:rsidRDefault="00000000">
      <w:pPr>
        <w:pStyle w:val="ListParagraph"/>
        <w:keepNext/>
        <w:numPr>
          <w:ilvl w:val="0"/>
          <w:numId w:val="2"/>
        </w:numPr>
      </w:pPr>
      <w:r>
        <w:t xml:space="preserve">Fever   (1) </w:t>
      </w:r>
    </w:p>
    <w:p w14:paraId="36343F49" w14:textId="77777777" w:rsidR="00C432CC" w:rsidRDefault="00000000">
      <w:pPr>
        <w:pStyle w:val="ListParagraph"/>
        <w:keepNext/>
        <w:numPr>
          <w:ilvl w:val="0"/>
          <w:numId w:val="2"/>
        </w:numPr>
      </w:pPr>
      <w:r>
        <w:t xml:space="preserve">Cough   (2) </w:t>
      </w:r>
    </w:p>
    <w:p w14:paraId="0D6C96BC" w14:textId="77777777" w:rsidR="00C432CC" w:rsidRDefault="00000000">
      <w:pPr>
        <w:pStyle w:val="ListParagraph"/>
        <w:keepNext/>
        <w:numPr>
          <w:ilvl w:val="0"/>
          <w:numId w:val="2"/>
        </w:numPr>
      </w:pPr>
      <w:r>
        <w:t xml:space="preserve">Shortness of breath   (3) </w:t>
      </w:r>
    </w:p>
    <w:p w14:paraId="19DF5B27" w14:textId="77777777" w:rsidR="00C432CC" w:rsidRDefault="00000000">
      <w:pPr>
        <w:pStyle w:val="ListParagraph"/>
        <w:keepNext/>
        <w:numPr>
          <w:ilvl w:val="0"/>
          <w:numId w:val="2"/>
        </w:numPr>
      </w:pPr>
      <w:r>
        <w:t xml:space="preserve">Sore throat  (4) </w:t>
      </w:r>
    </w:p>
    <w:p w14:paraId="28B8AB21" w14:textId="77777777" w:rsidR="00C432CC" w:rsidRDefault="00000000">
      <w:pPr>
        <w:pStyle w:val="ListParagraph"/>
        <w:keepNext/>
        <w:numPr>
          <w:ilvl w:val="0"/>
          <w:numId w:val="2"/>
        </w:numPr>
      </w:pPr>
      <w:r>
        <w:t xml:space="preserve">Fatigue   (5) </w:t>
      </w:r>
    </w:p>
    <w:p w14:paraId="4F89E129" w14:textId="77777777" w:rsidR="00C432CC" w:rsidRDefault="00000000">
      <w:pPr>
        <w:pStyle w:val="ListParagraph"/>
        <w:keepNext/>
        <w:numPr>
          <w:ilvl w:val="0"/>
          <w:numId w:val="2"/>
        </w:numPr>
      </w:pPr>
      <w:r>
        <w:t xml:space="preserve">Loss of taste or smell   (6) </w:t>
      </w:r>
    </w:p>
    <w:p w14:paraId="778FC95E" w14:textId="77777777" w:rsidR="00C432CC" w:rsidRDefault="00000000">
      <w:pPr>
        <w:pStyle w:val="ListParagraph"/>
        <w:keepNext/>
        <w:numPr>
          <w:ilvl w:val="0"/>
          <w:numId w:val="2"/>
        </w:numPr>
      </w:pPr>
      <w:r>
        <w:t xml:space="preserve">Eye infection   (7) </w:t>
      </w:r>
    </w:p>
    <w:p w14:paraId="622D156E" w14:textId="77777777" w:rsidR="00C432CC" w:rsidRDefault="00000000">
      <w:pPr>
        <w:pStyle w:val="ListParagraph"/>
        <w:keepNext/>
        <w:numPr>
          <w:ilvl w:val="0"/>
          <w:numId w:val="2"/>
        </w:numPr>
      </w:pPr>
      <w:r>
        <w:t>Other  (8) ________________________________________________</w:t>
      </w:r>
    </w:p>
    <w:p w14:paraId="769C0795" w14:textId="77777777" w:rsidR="00C432CC" w:rsidRDefault="00000000">
      <w:pPr>
        <w:pStyle w:val="ListParagraph"/>
        <w:keepNext/>
        <w:numPr>
          <w:ilvl w:val="0"/>
          <w:numId w:val="2"/>
        </w:numPr>
      </w:pPr>
      <w:r>
        <w:t xml:space="preserve">None  (9) </w:t>
      </w:r>
    </w:p>
    <w:p w14:paraId="5ADBCB2D" w14:textId="77777777" w:rsidR="00C432CC" w:rsidRDefault="00C432CC"/>
    <w:p w14:paraId="3D0E547D" w14:textId="77777777" w:rsidR="00C432CC" w:rsidRDefault="00C432CC">
      <w:pPr>
        <w:pStyle w:val="QuestionSeparator"/>
      </w:pPr>
    </w:p>
    <w:p w14:paraId="69CC22C3" w14:textId="77777777" w:rsidR="00C432CC" w:rsidRDefault="00C432CC"/>
    <w:p w14:paraId="575E8D7F" w14:textId="77777777" w:rsidR="00C432CC" w:rsidRDefault="00000000">
      <w:pPr>
        <w:keepNext/>
      </w:pPr>
      <w:r>
        <w:lastRenderedPageBreak/>
        <w:t>Q15.4 During the COVID-19 pandemic, have any of the following happened to you because of COVID-19? (check all that apply)</w:t>
      </w:r>
    </w:p>
    <w:p w14:paraId="6167283D" w14:textId="77777777" w:rsidR="00C432CC" w:rsidRDefault="00000000">
      <w:pPr>
        <w:pStyle w:val="ListParagraph"/>
        <w:keepNext/>
        <w:numPr>
          <w:ilvl w:val="0"/>
          <w:numId w:val="2"/>
        </w:numPr>
      </w:pPr>
      <w:r>
        <w:t xml:space="preserve">Fallen ill physically  (1) </w:t>
      </w:r>
    </w:p>
    <w:p w14:paraId="4D7F839A" w14:textId="77777777" w:rsidR="00C432CC" w:rsidRDefault="00000000">
      <w:pPr>
        <w:pStyle w:val="ListParagraph"/>
        <w:keepNext/>
        <w:numPr>
          <w:ilvl w:val="0"/>
          <w:numId w:val="2"/>
        </w:numPr>
      </w:pPr>
      <w:r>
        <w:t xml:space="preserve">Hospitalized  (2) </w:t>
      </w:r>
    </w:p>
    <w:p w14:paraId="2FE883D0" w14:textId="77777777" w:rsidR="00C432CC" w:rsidRDefault="00000000">
      <w:pPr>
        <w:pStyle w:val="ListParagraph"/>
        <w:keepNext/>
        <w:numPr>
          <w:ilvl w:val="0"/>
          <w:numId w:val="2"/>
        </w:numPr>
      </w:pPr>
      <w:r>
        <w:t xml:space="preserve">Put into self-quarantine with symptoms  (3) </w:t>
      </w:r>
    </w:p>
    <w:p w14:paraId="06158660" w14:textId="77777777" w:rsidR="00C432CC" w:rsidRDefault="00000000">
      <w:pPr>
        <w:pStyle w:val="ListParagraph"/>
        <w:keepNext/>
        <w:numPr>
          <w:ilvl w:val="0"/>
          <w:numId w:val="2"/>
        </w:numPr>
      </w:pPr>
      <w:r>
        <w:t xml:space="preserve">Put into self-quarantine without symptoms (e.g., due to possible exposure)  (4) </w:t>
      </w:r>
    </w:p>
    <w:p w14:paraId="02D0D31E" w14:textId="77777777" w:rsidR="00C432CC" w:rsidRDefault="00000000">
      <w:pPr>
        <w:pStyle w:val="ListParagraph"/>
        <w:keepNext/>
        <w:numPr>
          <w:ilvl w:val="0"/>
          <w:numId w:val="2"/>
        </w:numPr>
      </w:pPr>
      <w:r>
        <w:t xml:space="preserve">Lost or been laid off from job  (5) </w:t>
      </w:r>
    </w:p>
    <w:p w14:paraId="203FC8E4" w14:textId="77777777" w:rsidR="00C432CC" w:rsidRDefault="00000000">
      <w:pPr>
        <w:pStyle w:val="ListParagraph"/>
        <w:keepNext/>
        <w:numPr>
          <w:ilvl w:val="0"/>
          <w:numId w:val="2"/>
        </w:numPr>
      </w:pPr>
      <w:r>
        <w:t xml:space="preserve">Reduced ability to earn money  (6) </w:t>
      </w:r>
    </w:p>
    <w:p w14:paraId="4A0AA600" w14:textId="77777777" w:rsidR="00C432CC" w:rsidRDefault="00000000">
      <w:pPr>
        <w:pStyle w:val="ListParagraph"/>
        <w:keepNext/>
        <w:numPr>
          <w:ilvl w:val="0"/>
          <w:numId w:val="2"/>
        </w:numPr>
      </w:pPr>
      <w:r>
        <w:t xml:space="preserve">None of the above  (8) </w:t>
      </w:r>
    </w:p>
    <w:p w14:paraId="158F304F" w14:textId="77777777" w:rsidR="00C432CC" w:rsidRDefault="00C432CC"/>
    <w:p w14:paraId="313D062A" w14:textId="77777777" w:rsidR="00C432CC" w:rsidRDefault="00C432CC">
      <w:pPr>
        <w:pStyle w:val="QuestionSeparator"/>
      </w:pPr>
    </w:p>
    <w:p w14:paraId="0D224D55" w14:textId="77777777" w:rsidR="00C432CC" w:rsidRDefault="00C432CC"/>
    <w:p w14:paraId="77FD61B5" w14:textId="77777777" w:rsidR="00C432CC" w:rsidRDefault="00000000">
      <w:pPr>
        <w:keepNext/>
      </w:pPr>
      <w:r>
        <w:t>Q15.5 During the COVID-19 pandemic has anyone in your family been diagnosed with COVID-19? (check all that apply) </w:t>
      </w:r>
    </w:p>
    <w:p w14:paraId="4E9A66EC" w14:textId="77777777" w:rsidR="00C432CC" w:rsidRDefault="00000000">
      <w:pPr>
        <w:pStyle w:val="ListParagraph"/>
        <w:keepNext/>
        <w:numPr>
          <w:ilvl w:val="0"/>
          <w:numId w:val="2"/>
        </w:numPr>
      </w:pPr>
      <w:r>
        <w:t xml:space="preserve">Yes, a member of my household  (1) </w:t>
      </w:r>
    </w:p>
    <w:p w14:paraId="146B437A" w14:textId="77777777" w:rsidR="00C432CC" w:rsidRDefault="00000000">
      <w:pPr>
        <w:pStyle w:val="ListParagraph"/>
        <w:keepNext/>
        <w:numPr>
          <w:ilvl w:val="0"/>
          <w:numId w:val="2"/>
        </w:numPr>
      </w:pPr>
      <w:r>
        <w:t xml:space="preserve">Yes, a non-household member of my family  (2) </w:t>
      </w:r>
    </w:p>
    <w:p w14:paraId="72086DB1" w14:textId="77777777" w:rsidR="00C432CC" w:rsidRDefault="00000000">
      <w:pPr>
        <w:pStyle w:val="ListParagraph"/>
        <w:keepNext/>
        <w:numPr>
          <w:ilvl w:val="0"/>
          <w:numId w:val="2"/>
        </w:numPr>
      </w:pPr>
      <w:r>
        <w:t xml:space="preserve">No   (3) </w:t>
      </w:r>
    </w:p>
    <w:p w14:paraId="48651F5A" w14:textId="77777777" w:rsidR="00C432CC" w:rsidRDefault="00C432CC"/>
    <w:p w14:paraId="6A70A9DE" w14:textId="77777777" w:rsidR="00C432CC" w:rsidRDefault="00C432CC">
      <w:pPr>
        <w:pStyle w:val="QuestionSeparator"/>
      </w:pPr>
    </w:p>
    <w:p w14:paraId="7F31923F" w14:textId="77777777" w:rsidR="00C432CC" w:rsidRDefault="00C432CC"/>
    <w:p w14:paraId="2BC46A9B" w14:textId="77777777" w:rsidR="00C432CC" w:rsidRDefault="00000000">
      <w:pPr>
        <w:keepNext/>
      </w:pPr>
      <w:r>
        <w:lastRenderedPageBreak/>
        <w:t>Q15.6 During the COVID-19 pandemic, have any of the following happened to your family/bubble members because of COVID-19? (check all that apply)</w:t>
      </w:r>
    </w:p>
    <w:p w14:paraId="293A8F8E" w14:textId="77777777" w:rsidR="00C432CC" w:rsidRDefault="00000000">
      <w:pPr>
        <w:pStyle w:val="ListParagraph"/>
        <w:keepNext/>
        <w:numPr>
          <w:ilvl w:val="0"/>
          <w:numId w:val="2"/>
        </w:numPr>
      </w:pPr>
      <w:r>
        <w:t xml:space="preserve">Fallen ill physically  (1) </w:t>
      </w:r>
    </w:p>
    <w:p w14:paraId="46A20CDB" w14:textId="77777777" w:rsidR="00C432CC" w:rsidRDefault="00000000">
      <w:pPr>
        <w:pStyle w:val="ListParagraph"/>
        <w:keepNext/>
        <w:numPr>
          <w:ilvl w:val="0"/>
          <w:numId w:val="2"/>
        </w:numPr>
      </w:pPr>
      <w:r>
        <w:t xml:space="preserve">Hospitalized  (2) </w:t>
      </w:r>
    </w:p>
    <w:p w14:paraId="51D41855" w14:textId="77777777" w:rsidR="00C432CC" w:rsidRDefault="00000000">
      <w:pPr>
        <w:pStyle w:val="ListParagraph"/>
        <w:keepNext/>
        <w:numPr>
          <w:ilvl w:val="0"/>
          <w:numId w:val="2"/>
        </w:numPr>
      </w:pPr>
      <w:r>
        <w:t xml:space="preserve">Put into self-quarantine with symptoms  (3) </w:t>
      </w:r>
    </w:p>
    <w:p w14:paraId="50B64880" w14:textId="77777777" w:rsidR="00C432CC" w:rsidRDefault="00000000">
      <w:pPr>
        <w:pStyle w:val="ListParagraph"/>
        <w:keepNext/>
        <w:numPr>
          <w:ilvl w:val="0"/>
          <w:numId w:val="2"/>
        </w:numPr>
      </w:pPr>
      <w:r>
        <w:t xml:space="preserve">Put into self-quarantine without symptoms (e.g., due to possible exposure)  (4) </w:t>
      </w:r>
    </w:p>
    <w:p w14:paraId="7C08253F" w14:textId="77777777" w:rsidR="00C432CC" w:rsidRDefault="00000000">
      <w:pPr>
        <w:pStyle w:val="ListParagraph"/>
        <w:keepNext/>
        <w:numPr>
          <w:ilvl w:val="0"/>
          <w:numId w:val="2"/>
        </w:numPr>
      </w:pPr>
      <w:r>
        <w:t xml:space="preserve">Lost or been laid off from job  (5) </w:t>
      </w:r>
    </w:p>
    <w:p w14:paraId="5F89DE6A" w14:textId="77777777" w:rsidR="00C432CC" w:rsidRDefault="00000000">
      <w:pPr>
        <w:pStyle w:val="ListParagraph"/>
        <w:keepNext/>
        <w:numPr>
          <w:ilvl w:val="0"/>
          <w:numId w:val="2"/>
        </w:numPr>
      </w:pPr>
      <w:r>
        <w:t xml:space="preserve">Reduced ability to earn money  (6) </w:t>
      </w:r>
    </w:p>
    <w:p w14:paraId="47268484" w14:textId="77777777" w:rsidR="00C432CC" w:rsidRDefault="00000000">
      <w:pPr>
        <w:pStyle w:val="ListParagraph"/>
        <w:keepNext/>
        <w:numPr>
          <w:ilvl w:val="0"/>
          <w:numId w:val="2"/>
        </w:numPr>
      </w:pPr>
      <w:r>
        <w:t xml:space="preserve">Passed away  (7) </w:t>
      </w:r>
    </w:p>
    <w:p w14:paraId="2BB68708" w14:textId="77777777" w:rsidR="00C432CC" w:rsidRDefault="00000000">
      <w:pPr>
        <w:pStyle w:val="ListParagraph"/>
        <w:keepNext/>
        <w:numPr>
          <w:ilvl w:val="0"/>
          <w:numId w:val="2"/>
        </w:numPr>
      </w:pPr>
      <w:r>
        <w:t xml:space="preserve">None of the above  (8) </w:t>
      </w:r>
    </w:p>
    <w:p w14:paraId="146717E6" w14:textId="77777777" w:rsidR="00C432CC" w:rsidRDefault="00C432CC"/>
    <w:p w14:paraId="520C8BCD" w14:textId="77777777" w:rsidR="00C432CC" w:rsidRDefault="00C432CC">
      <w:pPr>
        <w:pStyle w:val="QuestionSeparator"/>
      </w:pPr>
    </w:p>
    <w:p w14:paraId="465C089F" w14:textId="77777777" w:rsidR="00C432CC" w:rsidRDefault="00C432CC"/>
    <w:p w14:paraId="53C38ABC" w14:textId="77777777" w:rsidR="00C432CC" w:rsidRDefault="00000000">
      <w:pPr>
        <w:keepNext/>
      </w:pPr>
      <w:r>
        <w:lastRenderedPageBreak/>
        <w:t>Q15.7 During the COVID-19 pandemic, how worried have you been about:</w:t>
      </w:r>
    </w:p>
    <w:tbl>
      <w:tblPr>
        <w:tblStyle w:val="QQuestionTable"/>
        <w:tblW w:w="9576" w:type="auto"/>
        <w:tblLook w:val="07E0" w:firstRow="1" w:lastRow="1" w:firstColumn="1" w:lastColumn="1" w:noHBand="1" w:noVBand="1"/>
      </w:tblPr>
      <w:tblGrid>
        <w:gridCol w:w="2248"/>
        <w:gridCol w:w="1323"/>
        <w:gridCol w:w="1421"/>
        <w:gridCol w:w="1522"/>
        <w:gridCol w:w="1353"/>
        <w:gridCol w:w="1493"/>
      </w:tblGrid>
      <w:tr w:rsidR="00C432CC" w14:paraId="63D1DAF8"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FAE395F" w14:textId="77777777" w:rsidR="00C432CC" w:rsidRDefault="00C432CC">
            <w:pPr>
              <w:keepNext/>
            </w:pPr>
          </w:p>
        </w:tc>
        <w:tc>
          <w:tcPr>
            <w:tcW w:w="1596" w:type="dxa"/>
          </w:tcPr>
          <w:p w14:paraId="29DBBAA5" w14:textId="77777777" w:rsidR="00C432CC" w:rsidRDefault="00000000">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6D940A34" w14:textId="77777777" w:rsidR="00C432CC" w:rsidRDefault="00000000">
            <w:pPr>
              <w:cnfStyle w:val="100000000000" w:firstRow="1" w:lastRow="0" w:firstColumn="0" w:lastColumn="0" w:oddVBand="0" w:evenVBand="0" w:oddHBand="0" w:evenHBand="0" w:firstRowFirstColumn="0" w:firstRowLastColumn="0" w:lastRowFirstColumn="0" w:lastRowLastColumn="0"/>
            </w:pPr>
            <w:r>
              <w:t>Slightly (2)</w:t>
            </w:r>
          </w:p>
        </w:tc>
        <w:tc>
          <w:tcPr>
            <w:tcW w:w="1596" w:type="dxa"/>
          </w:tcPr>
          <w:p w14:paraId="63586AEB" w14:textId="77777777" w:rsidR="00C432CC" w:rsidRDefault="00000000">
            <w:pPr>
              <w:cnfStyle w:val="100000000000" w:firstRow="1" w:lastRow="0" w:firstColumn="0" w:lastColumn="0" w:oddVBand="0" w:evenVBand="0" w:oddHBand="0" w:evenHBand="0" w:firstRowFirstColumn="0" w:firstRowLastColumn="0" w:lastRowFirstColumn="0" w:lastRowLastColumn="0"/>
            </w:pPr>
            <w:r>
              <w:t>Moderately (3)</w:t>
            </w:r>
          </w:p>
        </w:tc>
        <w:tc>
          <w:tcPr>
            <w:tcW w:w="1596" w:type="dxa"/>
          </w:tcPr>
          <w:p w14:paraId="520AA74A" w14:textId="77777777" w:rsidR="00C432CC" w:rsidRDefault="00000000">
            <w:pPr>
              <w:cnfStyle w:val="100000000000" w:firstRow="1" w:lastRow="0" w:firstColumn="0" w:lastColumn="0" w:oddVBand="0" w:evenVBand="0" w:oddHBand="0" w:evenHBand="0" w:firstRowFirstColumn="0" w:firstRowLastColumn="0" w:lastRowFirstColumn="0" w:lastRowLastColumn="0"/>
            </w:pPr>
            <w:r>
              <w:t>Very (4)</w:t>
            </w:r>
          </w:p>
        </w:tc>
        <w:tc>
          <w:tcPr>
            <w:tcW w:w="1596" w:type="dxa"/>
          </w:tcPr>
          <w:p w14:paraId="7DC0ADA0" w14:textId="77777777" w:rsidR="00C432CC" w:rsidRDefault="00000000">
            <w:pPr>
              <w:cnfStyle w:val="100000000000" w:firstRow="1" w:lastRow="0" w:firstColumn="0" w:lastColumn="0" w:oddVBand="0" w:evenVBand="0" w:oddHBand="0" w:evenHBand="0" w:firstRowFirstColumn="0" w:firstRowLastColumn="0" w:lastRowFirstColumn="0" w:lastRowLastColumn="0"/>
            </w:pPr>
            <w:r>
              <w:t>Extremely (5)</w:t>
            </w:r>
          </w:p>
        </w:tc>
      </w:tr>
      <w:tr w:rsidR="00C432CC" w14:paraId="4BB1159B"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04CA4213" w14:textId="77777777" w:rsidR="00C432CC" w:rsidRDefault="00000000">
            <w:pPr>
              <w:keepNext/>
            </w:pPr>
            <w:r>
              <w:t xml:space="preserve">Being infected (1) </w:t>
            </w:r>
          </w:p>
        </w:tc>
        <w:tc>
          <w:tcPr>
            <w:tcW w:w="1596" w:type="dxa"/>
          </w:tcPr>
          <w:p w14:paraId="5E558E8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4A5AD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8AC21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45C9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53BE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E8DA0FD"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6396C8A1" w14:textId="77777777" w:rsidR="00C432CC" w:rsidRDefault="00000000">
            <w:pPr>
              <w:keepNext/>
            </w:pPr>
            <w:r>
              <w:t xml:space="preserve">Friends or family being infected (2) </w:t>
            </w:r>
          </w:p>
        </w:tc>
        <w:tc>
          <w:tcPr>
            <w:tcW w:w="1596" w:type="dxa"/>
          </w:tcPr>
          <w:p w14:paraId="2A9BA2D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3614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77EA0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B38A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9984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56A97F7"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5A65CD6B" w14:textId="77777777" w:rsidR="00C432CC" w:rsidRDefault="00000000">
            <w:pPr>
              <w:keepNext/>
            </w:pPr>
            <w:r>
              <w:t xml:space="preserve">Your physical health being influenced by Coronavirus/COVID-19 (3) </w:t>
            </w:r>
          </w:p>
        </w:tc>
        <w:tc>
          <w:tcPr>
            <w:tcW w:w="1596" w:type="dxa"/>
          </w:tcPr>
          <w:p w14:paraId="0E8674F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41DB3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351E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EACA7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66EBA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10ED853"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7554D111" w14:textId="77777777" w:rsidR="00C432CC" w:rsidRDefault="00000000">
            <w:pPr>
              <w:keepNext/>
            </w:pPr>
            <w:r>
              <w:t xml:space="preserve">Your mental/emotional health being influenced by COVID-19? (4) </w:t>
            </w:r>
          </w:p>
        </w:tc>
        <w:tc>
          <w:tcPr>
            <w:tcW w:w="1596" w:type="dxa"/>
          </w:tcPr>
          <w:p w14:paraId="51E5806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C83D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DA38A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BB3F7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7DD2D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3EF386D" w14:textId="77777777" w:rsidTr="00C432CC">
        <w:tc>
          <w:tcPr>
            <w:cnfStyle w:val="001000000000" w:firstRow="0" w:lastRow="0" w:firstColumn="1" w:lastColumn="0" w:oddVBand="0" w:evenVBand="0" w:oddHBand="0" w:evenHBand="0" w:firstRowFirstColumn="0" w:firstRowLastColumn="0" w:lastRowFirstColumn="0" w:lastRowLastColumn="0"/>
            <w:tcW w:w="1596" w:type="dxa"/>
          </w:tcPr>
          <w:p w14:paraId="618DCDE7" w14:textId="77777777" w:rsidR="00C432CC" w:rsidRDefault="00000000">
            <w:pPr>
              <w:keepNext/>
            </w:pPr>
            <w:r>
              <w:t xml:space="preserve">Other (please specifiy): (5) </w:t>
            </w:r>
          </w:p>
        </w:tc>
        <w:tc>
          <w:tcPr>
            <w:tcW w:w="1596" w:type="dxa"/>
          </w:tcPr>
          <w:p w14:paraId="18210A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9DE7A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CD199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5B452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78520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B546BD3" w14:textId="77777777" w:rsidR="00C432CC" w:rsidRDefault="00C432CC"/>
    <w:p w14:paraId="50B96504" w14:textId="77777777" w:rsidR="00C432CC" w:rsidRDefault="00C432CC"/>
    <w:p w14:paraId="73652710" w14:textId="77777777" w:rsidR="00C432CC" w:rsidRDefault="00C432CC">
      <w:pPr>
        <w:pStyle w:val="QuestionSeparator"/>
      </w:pPr>
    </w:p>
    <w:p w14:paraId="0A987E23" w14:textId="77777777" w:rsidR="00C432CC" w:rsidRDefault="00C432CC"/>
    <w:p w14:paraId="172BB8CB" w14:textId="77777777" w:rsidR="00C432CC" w:rsidRDefault="00000000">
      <w:pPr>
        <w:keepNext/>
      </w:pPr>
      <w:r>
        <w:t>Q15.8 How much are you reading or talking about COVID-19? </w:t>
      </w:r>
    </w:p>
    <w:p w14:paraId="035D0071" w14:textId="77777777" w:rsidR="00C432CC" w:rsidRDefault="00000000">
      <w:pPr>
        <w:pStyle w:val="ListParagraph"/>
        <w:keepNext/>
        <w:numPr>
          <w:ilvl w:val="0"/>
          <w:numId w:val="4"/>
        </w:numPr>
      </w:pPr>
      <w:r>
        <w:t xml:space="preserve">Never  (1) </w:t>
      </w:r>
    </w:p>
    <w:p w14:paraId="21E6A779" w14:textId="77777777" w:rsidR="00C432CC" w:rsidRDefault="00000000">
      <w:pPr>
        <w:pStyle w:val="ListParagraph"/>
        <w:keepNext/>
        <w:numPr>
          <w:ilvl w:val="0"/>
          <w:numId w:val="4"/>
        </w:numPr>
      </w:pPr>
      <w:r>
        <w:t xml:space="preserve">Rarely  (2) </w:t>
      </w:r>
    </w:p>
    <w:p w14:paraId="28B39E2E" w14:textId="77777777" w:rsidR="00C432CC" w:rsidRDefault="00000000">
      <w:pPr>
        <w:pStyle w:val="ListParagraph"/>
        <w:keepNext/>
        <w:numPr>
          <w:ilvl w:val="0"/>
          <w:numId w:val="4"/>
        </w:numPr>
      </w:pPr>
      <w:r>
        <w:t xml:space="preserve">Occasionally  (3) </w:t>
      </w:r>
    </w:p>
    <w:p w14:paraId="0DC820A8" w14:textId="77777777" w:rsidR="00C432CC" w:rsidRDefault="00000000">
      <w:pPr>
        <w:pStyle w:val="ListParagraph"/>
        <w:keepNext/>
        <w:numPr>
          <w:ilvl w:val="0"/>
          <w:numId w:val="4"/>
        </w:numPr>
      </w:pPr>
      <w:r>
        <w:t xml:space="preserve">Often  (4) </w:t>
      </w:r>
    </w:p>
    <w:p w14:paraId="51998D9E" w14:textId="77777777" w:rsidR="00C432CC" w:rsidRDefault="00000000">
      <w:pPr>
        <w:pStyle w:val="ListParagraph"/>
        <w:keepNext/>
        <w:numPr>
          <w:ilvl w:val="0"/>
          <w:numId w:val="4"/>
        </w:numPr>
      </w:pPr>
      <w:r>
        <w:t xml:space="preserve">Most of the Time  (5) </w:t>
      </w:r>
    </w:p>
    <w:p w14:paraId="0ADAD645" w14:textId="77777777" w:rsidR="00C432CC" w:rsidRDefault="00C432CC"/>
    <w:p w14:paraId="085ACFD0" w14:textId="77777777" w:rsidR="00C432CC" w:rsidRDefault="00C432CC">
      <w:pPr>
        <w:pStyle w:val="QuestionSeparator"/>
      </w:pPr>
    </w:p>
    <w:tbl>
      <w:tblPr>
        <w:tblStyle w:val="QQuestionIconTable"/>
        <w:tblW w:w="50" w:type="auto"/>
        <w:tblLook w:val="07E0" w:firstRow="1" w:lastRow="1" w:firstColumn="1" w:lastColumn="1" w:noHBand="1" w:noVBand="1"/>
      </w:tblPr>
      <w:tblGrid>
        <w:gridCol w:w="380"/>
      </w:tblGrid>
      <w:tr w:rsidR="00C432CC" w14:paraId="0A8DC069" w14:textId="77777777">
        <w:tc>
          <w:tcPr>
            <w:tcW w:w="50" w:type="dxa"/>
          </w:tcPr>
          <w:p w14:paraId="1EE321A0" w14:textId="77777777" w:rsidR="00C432CC" w:rsidRDefault="00000000">
            <w:pPr>
              <w:keepNext/>
            </w:pPr>
            <w:r>
              <w:rPr>
                <w:noProof/>
              </w:rPr>
              <w:drawing>
                <wp:inline distT="0" distB="0" distL="0" distR="0" wp14:anchorId="252F3938" wp14:editId="1FB2EF83">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B1B21FB" w14:textId="77777777" w:rsidR="00C432CC" w:rsidRDefault="00C432CC"/>
    <w:p w14:paraId="5AF38FF8" w14:textId="77777777" w:rsidR="00C432CC" w:rsidRDefault="00000000">
      <w:pPr>
        <w:keepNext/>
      </w:pPr>
      <w:r>
        <w:t>Q15.9 During the COVID-19 pandemic, how many people from outside of your household have you had an in-person interaction with?</w:t>
      </w:r>
    </w:p>
    <w:p w14:paraId="4CE70B9D" w14:textId="77777777" w:rsidR="00C432CC" w:rsidRDefault="00000000">
      <w:pPr>
        <w:pStyle w:val="TextEntryLine"/>
        <w:ind w:firstLine="400"/>
      </w:pPr>
      <w:r>
        <w:t>________________________________________________________________</w:t>
      </w:r>
    </w:p>
    <w:p w14:paraId="56B55CCD" w14:textId="77777777" w:rsidR="00C432CC" w:rsidRDefault="00C432CC"/>
    <w:p w14:paraId="06B60B5A" w14:textId="77777777" w:rsidR="00C432CC" w:rsidRDefault="00C432CC">
      <w:pPr>
        <w:pStyle w:val="QuestionSeparator"/>
      </w:pPr>
    </w:p>
    <w:p w14:paraId="10DE3E3C" w14:textId="77777777" w:rsidR="00C432CC" w:rsidRDefault="00C432CC"/>
    <w:p w14:paraId="390642AA" w14:textId="77777777" w:rsidR="00C432CC" w:rsidRDefault="00000000">
      <w:pPr>
        <w:keepNext/>
      </w:pPr>
      <w:r>
        <w:t>Q15.10 During the COVID-19 pandemic, how often have you gone outside of the home (e.g., going to stores, parks, etc.)?</w:t>
      </w:r>
    </w:p>
    <w:p w14:paraId="40383672" w14:textId="77777777" w:rsidR="00C432CC" w:rsidRDefault="00000000">
      <w:pPr>
        <w:pStyle w:val="ListParagraph"/>
        <w:keepNext/>
        <w:numPr>
          <w:ilvl w:val="0"/>
          <w:numId w:val="4"/>
        </w:numPr>
      </w:pPr>
      <w:r>
        <w:t xml:space="preserve">Not at all   (1) </w:t>
      </w:r>
    </w:p>
    <w:p w14:paraId="478D8037" w14:textId="77777777" w:rsidR="00C432CC" w:rsidRDefault="00000000">
      <w:pPr>
        <w:pStyle w:val="ListParagraph"/>
        <w:keepNext/>
        <w:numPr>
          <w:ilvl w:val="0"/>
          <w:numId w:val="4"/>
        </w:numPr>
      </w:pPr>
      <w:r>
        <w:t xml:space="preserve">1-2 days per week   (2) </w:t>
      </w:r>
    </w:p>
    <w:p w14:paraId="1A7C9ECA" w14:textId="77777777" w:rsidR="00C432CC" w:rsidRDefault="00000000">
      <w:pPr>
        <w:pStyle w:val="ListParagraph"/>
        <w:keepNext/>
        <w:numPr>
          <w:ilvl w:val="0"/>
          <w:numId w:val="4"/>
        </w:numPr>
      </w:pPr>
      <w:r>
        <w:t xml:space="preserve">A few days per week   (3) </w:t>
      </w:r>
    </w:p>
    <w:p w14:paraId="39E478EF" w14:textId="77777777" w:rsidR="00C432CC" w:rsidRDefault="00000000">
      <w:pPr>
        <w:pStyle w:val="ListParagraph"/>
        <w:keepNext/>
        <w:numPr>
          <w:ilvl w:val="0"/>
          <w:numId w:val="4"/>
        </w:numPr>
      </w:pPr>
      <w:r>
        <w:t xml:space="preserve">Several days per week   (4) </w:t>
      </w:r>
    </w:p>
    <w:p w14:paraId="0D004297" w14:textId="77777777" w:rsidR="00C432CC" w:rsidRDefault="00000000">
      <w:pPr>
        <w:pStyle w:val="ListParagraph"/>
        <w:keepNext/>
        <w:numPr>
          <w:ilvl w:val="0"/>
          <w:numId w:val="4"/>
        </w:numPr>
      </w:pPr>
      <w:r>
        <w:t xml:space="preserve">Every day   (5) </w:t>
      </w:r>
    </w:p>
    <w:p w14:paraId="5E07658F" w14:textId="77777777" w:rsidR="00C432CC" w:rsidRDefault="00C432CC"/>
    <w:p w14:paraId="5CCFFC75" w14:textId="77777777" w:rsidR="00C432CC" w:rsidRDefault="00C432CC">
      <w:pPr>
        <w:pStyle w:val="QuestionSeparator"/>
      </w:pPr>
    </w:p>
    <w:p w14:paraId="321508B8" w14:textId="77777777" w:rsidR="00C432CC" w:rsidRDefault="00C432CC"/>
    <w:p w14:paraId="6BFC4A1E" w14:textId="77777777" w:rsidR="00C432CC" w:rsidRDefault="00000000">
      <w:pPr>
        <w:keepNext/>
      </w:pPr>
      <w:r>
        <w:t>Q15.11 During the COVID-19 pandemic, how stressful have the restrictions on leaving home been for you? </w:t>
      </w:r>
    </w:p>
    <w:p w14:paraId="48B4417B" w14:textId="77777777" w:rsidR="00C432CC" w:rsidRDefault="00000000">
      <w:pPr>
        <w:pStyle w:val="ListParagraph"/>
        <w:keepNext/>
        <w:numPr>
          <w:ilvl w:val="0"/>
          <w:numId w:val="4"/>
        </w:numPr>
      </w:pPr>
      <w:r>
        <w:t xml:space="preserve">Extremely  (1) </w:t>
      </w:r>
    </w:p>
    <w:p w14:paraId="4640EAC4" w14:textId="77777777" w:rsidR="00C432CC" w:rsidRDefault="00000000">
      <w:pPr>
        <w:pStyle w:val="ListParagraph"/>
        <w:keepNext/>
        <w:numPr>
          <w:ilvl w:val="0"/>
          <w:numId w:val="4"/>
        </w:numPr>
      </w:pPr>
      <w:r>
        <w:t xml:space="preserve">Very  (2) </w:t>
      </w:r>
    </w:p>
    <w:p w14:paraId="437B4E4D" w14:textId="77777777" w:rsidR="00C432CC" w:rsidRDefault="00000000">
      <w:pPr>
        <w:pStyle w:val="ListParagraph"/>
        <w:keepNext/>
        <w:numPr>
          <w:ilvl w:val="0"/>
          <w:numId w:val="4"/>
        </w:numPr>
      </w:pPr>
      <w:r>
        <w:t xml:space="preserve">Moderately  (3) </w:t>
      </w:r>
    </w:p>
    <w:p w14:paraId="6C77A56E" w14:textId="77777777" w:rsidR="00C432CC" w:rsidRDefault="00000000">
      <w:pPr>
        <w:pStyle w:val="ListParagraph"/>
        <w:keepNext/>
        <w:numPr>
          <w:ilvl w:val="0"/>
          <w:numId w:val="4"/>
        </w:numPr>
      </w:pPr>
      <w:r>
        <w:t xml:space="preserve">Slightly   (4) </w:t>
      </w:r>
    </w:p>
    <w:p w14:paraId="45125569" w14:textId="77777777" w:rsidR="00C432CC" w:rsidRDefault="00000000">
      <w:pPr>
        <w:pStyle w:val="ListParagraph"/>
        <w:keepNext/>
        <w:numPr>
          <w:ilvl w:val="0"/>
          <w:numId w:val="4"/>
        </w:numPr>
      </w:pPr>
      <w:r>
        <w:t xml:space="preserve">Not at all  (5) </w:t>
      </w:r>
    </w:p>
    <w:p w14:paraId="6B637F13" w14:textId="77777777" w:rsidR="00C432CC" w:rsidRDefault="00C432CC"/>
    <w:p w14:paraId="630EE540" w14:textId="77777777" w:rsidR="00C432CC" w:rsidRDefault="00C432CC">
      <w:pPr>
        <w:pStyle w:val="QuestionSeparator"/>
      </w:pPr>
    </w:p>
    <w:p w14:paraId="4D7DB113" w14:textId="77777777" w:rsidR="00C432CC" w:rsidRDefault="00C432CC"/>
    <w:p w14:paraId="69FF0429" w14:textId="77777777" w:rsidR="00C432CC" w:rsidRDefault="00000000">
      <w:pPr>
        <w:keepNext/>
      </w:pPr>
      <w:r>
        <w:lastRenderedPageBreak/>
        <w:t>Q15.12 During the COVID-19 pandemic, how often have you had in-person contact with people outside of your household?</w:t>
      </w:r>
    </w:p>
    <w:p w14:paraId="774F8610" w14:textId="77777777" w:rsidR="00C432CC" w:rsidRDefault="00000000">
      <w:pPr>
        <w:pStyle w:val="ListParagraph"/>
        <w:keepNext/>
        <w:numPr>
          <w:ilvl w:val="0"/>
          <w:numId w:val="4"/>
        </w:numPr>
      </w:pPr>
      <w:r>
        <w:t xml:space="preserve">A lot less than before COVID-19  (1) </w:t>
      </w:r>
    </w:p>
    <w:p w14:paraId="40D7069A" w14:textId="77777777" w:rsidR="00C432CC" w:rsidRDefault="00000000">
      <w:pPr>
        <w:pStyle w:val="ListParagraph"/>
        <w:keepNext/>
        <w:numPr>
          <w:ilvl w:val="0"/>
          <w:numId w:val="4"/>
        </w:numPr>
      </w:pPr>
      <w:r>
        <w:t xml:space="preserve">A little less than before COVID-19  (2) </w:t>
      </w:r>
    </w:p>
    <w:p w14:paraId="14252647" w14:textId="77777777" w:rsidR="00C432CC" w:rsidRDefault="00000000">
      <w:pPr>
        <w:pStyle w:val="ListParagraph"/>
        <w:keepNext/>
        <w:numPr>
          <w:ilvl w:val="0"/>
          <w:numId w:val="4"/>
        </w:numPr>
      </w:pPr>
      <w:r>
        <w:t xml:space="preserve">About the same as before COVID-19  (3) </w:t>
      </w:r>
    </w:p>
    <w:p w14:paraId="703A2D95" w14:textId="77777777" w:rsidR="00C432CC" w:rsidRDefault="00000000">
      <w:pPr>
        <w:pStyle w:val="ListParagraph"/>
        <w:keepNext/>
        <w:numPr>
          <w:ilvl w:val="0"/>
          <w:numId w:val="4"/>
        </w:numPr>
      </w:pPr>
      <w:r>
        <w:t xml:space="preserve">A little more than before COVID-19  (4) </w:t>
      </w:r>
    </w:p>
    <w:p w14:paraId="02F3AB63" w14:textId="77777777" w:rsidR="00C432CC" w:rsidRDefault="00000000">
      <w:pPr>
        <w:pStyle w:val="ListParagraph"/>
        <w:keepNext/>
        <w:numPr>
          <w:ilvl w:val="0"/>
          <w:numId w:val="4"/>
        </w:numPr>
      </w:pPr>
      <w:r>
        <w:t xml:space="preserve">A lot more than before COVID-19  (5) </w:t>
      </w:r>
    </w:p>
    <w:p w14:paraId="5902AAFD" w14:textId="77777777" w:rsidR="00C432CC" w:rsidRDefault="00C432CC"/>
    <w:p w14:paraId="56668454" w14:textId="77777777" w:rsidR="00C432CC" w:rsidRDefault="00C432CC">
      <w:pPr>
        <w:pStyle w:val="QuestionSeparator"/>
      </w:pPr>
    </w:p>
    <w:p w14:paraId="35EF61E2" w14:textId="77777777" w:rsidR="00C432CC" w:rsidRDefault="00C432CC"/>
    <w:p w14:paraId="3B8AED00" w14:textId="77777777" w:rsidR="00C432CC" w:rsidRDefault="00000000">
      <w:pPr>
        <w:keepNext/>
      </w:pPr>
      <w:r>
        <w:t>Q15.13 During the COVID-19 pandemic, how much difficulty have you had following the recommendations for avoiding close contact with people?</w:t>
      </w:r>
    </w:p>
    <w:p w14:paraId="5BB2E0EE" w14:textId="77777777" w:rsidR="00C432CC" w:rsidRDefault="00000000">
      <w:pPr>
        <w:pStyle w:val="ListParagraph"/>
        <w:keepNext/>
        <w:numPr>
          <w:ilvl w:val="0"/>
          <w:numId w:val="4"/>
        </w:numPr>
      </w:pPr>
      <w:r>
        <w:t xml:space="preserve">None   (1) </w:t>
      </w:r>
    </w:p>
    <w:p w14:paraId="786BF2AF" w14:textId="77777777" w:rsidR="00C432CC" w:rsidRDefault="00000000">
      <w:pPr>
        <w:pStyle w:val="ListParagraph"/>
        <w:keepNext/>
        <w:numPr>
          <w:ilvl w:val="0"/>
          <w:numId w:val="4"/>
        </w:numPr>
      </w:pPr>
      <w:r>
        <w:t xml:space="preserve">A little   (2) </w:t>
      </w:r>
    </w:p>
    <w:p w14:paraId="604A16D0" w14:textId="77777777" w:rsidR="00C432CC" w:rsidRDefault="00000000">
      <w:pPr>
        <w:pStyle w:val="ListParagraph"/>
        <w:keepNext/>
        <w:numPr>
          <w:ilvl w:val="0"/>
          <w:numId w:val="4"/>
        </w:numPr>
      </w:pPr>
      <w:r>
        <w:t xml:space="preserve">Moderate   (3) </w:t>
      </w:r>
    </w:p>
    <w:p w14:paraId="155A117E" w14:textId="77777777" w:rsidR="00C432CC" w:rsidRDefault="00000000">
      <w:pPr>
        <w:pStyle w:val="ListParagraph"/>
        <w:keepNext/>
        <w:numPr>
          <w:ilvl w:val="0"/>
          <w:numId w:val="4"/>
        </w:numPr>
      </w:pPr>
      <w:r>
        <w:t xml:space="preserve">A lot   (4) </w:t>
      </w:r>
    </w:p>
    <w:p w14:paraId="3B5DBFC7" w14:textId="77777777" w:rsidR="00C432CC" w:rsidRDefault="00C432CC"/>
    <w:p w14:paraId="16930731" w14:textId="77777777" w:rsidR="00C432CC" w:rsidRDefault="00C432CC">
      <w:pPr>
        <w:pStyle w:val="QuestionSeparator"/>
      </w:pPr>
    </w:p>
    <w:p w14:paraId="2187AABC" w14:textId="77777777" w:rsidR="00C432CC" w:rsidRDefault="00C432CC"/>
    <w:p w14:paraId="6CADB028" w14:textId="77777777" w:rsidR="00C432CC" w:rsidRDefault="00000000">
      <w:pPr>
        <w:keepNext/>
      </w:pPr>
      <w:r>
        <w:t>Q15.14 During the COVID-19 pandemic how has the quality of the relationships between you and members of your family changed? Have these relationships generally:</w:t>
      </w:r>
    </w:p>
    <w:p w14:paraId="5E4BE1C5" w14:textId="77777777" w:rsidR="00C432CC" w:rsidRDefault="00000000">
      <w:pPr>
        <w:pStyle w:val="ListParagraph"/>
        <w:keepNext/>
        <w:numPr>
          <w:ilvl w:val="0"/>
          <w:numId w:val="4"/>
        </w:numPr>
      </w:pPr>
      <w:r>
        <w:t xml:space="preserve">Become a lot worse  (1) </w:t>
      </w:r>
    </w:p>
    <w:p w14:paraId="20212A7F" w14:textId="77777777" w:rsidR="00C432CC" w:rsidRDefault="00000000">
      <w:pPr>
        <w:pStyle w:val="ListParagraph"/>
        <w:keepNext/>
        <w:numPr>
          <w:ilvl w:val="0"/>
          <w:numId w:val="4"/>
        </w:numPr>
      </w:pPr>
      <w:r>
        <w:t xml:space="preserve">Become a little worse  (2) </w:t>
      </w:r>
    </w:p>
    <w:p w14:paraId="3367FB24" w14:textId="77777777" w:rsidR="00C432CC" w:rsidRDefault="00000000">
      <w:pPr>
        <w:pStyle w:val="ListParagraph"/>
        <w:keepNext/>
        <w:numPr>
          <w:ilvl w:val="0"/>
          <w:numId w:val="4"/>
        </w:numPr>
      </w:pPr>
      <w:r>
        <w:t xml:space="preserve">Stayed about the same  (3) </w:t>
      </w:r>
    </w:p>
    <w:p w14:paraId="371A65FA" w14:textId="77777777" w:rsidR="00C432CC" w:rsidRDefault="00000000">
      <w:pPr>
        <w:pStyle w:val="ListParagraph"/>
        <w:keepNext/>
        <w:numPr>
          <w:ilvl w:val="0"/>
          <w:numId w:val="4"/>
        </w:numPr>
      </w:pPr>
      <w:r>
        <w:t xml:space="preserve">Become a little better  (4) </w:t>
      </w:r>
    </w:p>
    <w:p w14:paraId="0AC6EFC1" w14:textId="77777777" w:rsidR="00C432CC" w:rsidRDefault="00000000">
      <w:pPr>
        <w:pStyle w:val="ListParagraph"/>
        <w:keepNext/>
        <w:numPr>
          <w:ilvl w:val="0"/>
          <w:numId w:val="4"/>
        </w:numPr>
      </w:pPr>
      <w:r>
        <w:t xml:space="preserve">Become a lot better  (5) </w:t>
      </w:r>
    </w:p>
    <w:p w14:paraId="0CE880FB" w14:textId="77777777" w:rsidR="00C432CC" w:rsidRDefault="00C432CC"/>
    <w:p w14:paraId="4EA8C3B2" w14:textId="77777777" w:rsidR="00C432CC" w:rsidRDefault="00C432CC">
      <w:pPr>
        <w:pStyle w:val="QuestionSeparator"/>
      </w:pPr>
    </w:p>
    <w:p w14:paraId="3B686B71" w14:textId="77777777" w:rsidR="00C432CC" w:rsidRDefault="00C432CC"/>
    <w:p w14:paraId="2FEE977B" w14:textId="77777777" w:rsidR="00C432CC" w:rsidRDefault="00000000">
      <w:pPr>
        <w:keepNext/>
      </w:pPr>
      <w:r>
        <w:t>Q15.15 Do you currently feel lonely?</w:t>
      </w:r>
    </w:p>
    <w:p w14:paraId="6F3623D2" w14:textId="77777777" w:rsidR="00C432CC" w:rsidRDefault="00000000">
      <w:pPr>
        <w:pStyle w:val="ListParagraph"/>
        <w:keepNext/>
        <w:numPr>
          <w:ilvl w:val="0"/>
          <w:numId w:val="4"/>
        </w:numPr>
      </w:pPr>
      <w:r>
        <w:t xml:space="preserve">Yes   (1) </w:t>
      </w:r>
    </w:p>
    <w:p w14:paraId="0B091CD6" w14:textId="77777777" w:rsidR="00C432CC" w:rsidRDefault="00000000">
      <w:pPr>
        <w:pStyle w:val="ListParagraph"/>
        <w:keepNext/>
        <w:numPr>
          <w:ilvl w:val="0"/>
          <w:numId w:val="4"/>
        </w:numPr>
      </w:pPr>
      <w:r>
        <w:t xml:space="preserve">No   (2) </w:t>
      </w:r>
    </w:p>
    <w:p w14:paraId="77A406CB" w14:textId="77777777" w:rsidR="00C432CC" w:rsidRDefault="00C432CC"/>
    <w:p w14:paraId="6AA59DC4" w14:textId="77777777" w:rsidR="00C432CC" w:rsidRDefault="00C432CC">
      <w:pPr>
        <w:pStyle w:val="QuestionSeparator"/>
      </w:pPr>
    </w:p>
    <w:p w14:paraId="6EA26A80" w14:textId="77777777" w:rsidR="00C432CC" w:rsidRDefault="00C432CC"/>
    <w:p w14:paraId="67DCABD4" w14:textId="77777777" w:rsidR="00C432CC" w:rsidRDefault="00000000">
      <w:pPr>
        <w:keepNext/>
      </w:pPr>
      <w:r>
        <w:t>Q15.16 Compared to before COVID-19, how often do you feel lonely?</w:t>
      </w:r>
    </w:p>
    <w:p w14:paraId="17B8E39F" w14:textId="77777777" w:rsidR="00C432CC" w:rsidRDefault="00000000">
      <w:pPr>
        <w:pStyle w:val="ListParagraph"/>
        <w:keepNext/>
        <w:numPr>
          <w:ilvl w:val="0"/>
          <w:numId w:val="4"/>
        </w:numPr>
      </w:pPr>
      <w:r>
        <w:t xml:space="preserve">A lot less than before COVID-19   (1) </w:t>
      </w:r>
    </w:p>
    <w:p w14:paraId="2B010B0D" w14:textId="77777777" w:rsidR="00C432CC" w:rsidRDefault="00000000">
      <w:pPr>
        <w:pStyle w:val="ListParagraph"/>
        <w:keepNext/>
        <w:numPr>
          <w:ilvl w:val="0"/>
          <w:numId w:val="4"/>
        </w:numPr>
      </w:pPr>
      <w:r>
        <w:t xml:space="preserve">Somewhat less than before COVID-19   (2) </w:t>
      </w:r>
    </w:p>
    <w:p w14:paraId="6211C5B7" w14:textId="77777777" w:rsidR="00C432CC" w:rsidRDefault="00000000">
      <w:pPr>
        <w:pStyle w:val="ListParagraph"/>
        <w:keepNext/>
        <w:numPr>
          <w:ilvl w:val="0"/>
          <w:numId w:val="4"/>
        </w:numPr>
      </w:pPr>
      <w:r>
        <w:t xml:space="preserve">The same as before COVID-19   (3) </w:t>
      </w:r>
    </w:p>
    <w:p w14:paraId="5EDAEF12" w14:textId="77777777" w:rsidR="00C432CC" w:rsidRDefault="00000000">
      <w:pPr>
        <w:pStyle w:val="ListParagraph"/>
        <w:keepNext/>
        <w:numPr>
          <w:ilvl w:val="0"/>
          <w:numId w:val="4"/>
        </w:numPr>
      </w:pPr>
      <w:r>
        <w:t xml:space="preserve">Somewhat more than before COVID-19   (4) </w:t>
      </w:r>
    </w:p>
    <w:p w14:paraId="10126D78" w14:textId="77777777" w:rsidR="00C432CC" w:rsidRDefault="00000000">
      <w:pPr>
        <w:pStyle w:val="ListParagraph"/>
        <w:keepNext/>
        <w:numPr>
          <w:ilvl w:val="0"/>
          <w:numId w:val="4"/>
        </w:numPr>
      </w:pPr>
      <w:r>
        <w:t xml:space="preserve">A lot more than before COVID-19   (5) </w:t>
      </w:r>
    </w:p>
    <w:p w14:paraId="2DFE4599" w14:textId="77777777" w:rsidR="00C432CC" w:rsidRDefault="00C432CC"/>
    <w:p w14:paraId="0EC0D07B" w14:textId="77777777" w:rsidR="00C432CC" w:rsidRDefault="00C432CC">
      <w:pPr>
        <w:pStyle w:val="QuestionSeparator"/>
      </w:pPr>
    </w:p>
    <w:p w14:paraId="160AC69E" w14:textId="77777777" w:rsidR="00C432CC" w:rsidRDefault="00C432CC"/>
    <w:p w14:paraId="36725D43" w14:textId="77777777" w:rsidR="00C432CC" w:rsidRDefault="00000000">
      <w:pPr>
        <w:keepNext/>
      </w:pPr>
      <w:r>
        <w:t>Q15.17 Has the COVID-19 crisis in your area led to any positive changes in your life?</w:t>
      </w:r>
    </w:p>
    <w:p w14:paraId="5C70A037" w14:textId="77777777" w:rsidR="00C432CC" w:rsidRDefault="00000000">
      <w:pPr>
        <w:pStyle w:val="ListParagraph"/>
        <w:keepNext/>
        <w:numPr>
          <w:ilvl w:val="0"/>
          <w:numId w:val="4"/>
        </w:numPr>
      </w:pPr>
      <w:r>
        <w:t xml:space="preserve">None  (1) </w:t>
      </w:r>
    </w:p>
    <w:p w14:paraId="67BF45C1" w14:textId="77777777" w:rsidR="00C432CC" w:rsidRDefault="00000000">
      <w:pPr>
        <w:pStyle w:val="ListParagraph"/>
        <w:keepNext/>
        <w:numPr>
          <w:ilvl w:val="0"/>
          <w:numId w:val="4"/>
        </w:numPr>
      </w:pPr>
      <w:r>
        <w:t>Only a few. Please specify:  (2) ________________________________________________</w:t>
      </w:r>
    </w:p>
    <w:p w14:paraId="2FE3ECE8" w14:textId="77777777" w:rsidR="00C432CC" w:rsidRDefault="00000000">
      <w:pPr>
        <w:pStyle w:val="ListParagraph"/>
        <w:keepNext/>
        <w:numPr>
          <w:ilvl w:val="0"/>
          <w:numId w:val="4"/>
        </w:numPr>
      </w:pPr>
      <w:r>
        <w:t>Some. Please specify:  (3) ________________________________________________</w:t>
      </w:r>
    </w:p>
    <w:p w14:paraId="56045A6B" w14:textId="77777777" w:rsidR="00C432CC" w:rsidRDefault="00000000">
      <w:pPr>
        <w:pStyle w:val="ListParagraph"/>
        <w:keepNext/>
        <w:numPr>
          <w:ilvl w:val="0"/>
          <w:numId w:val="4"/>
        </w:numPr>
      </w:pPr>
      <w:r>
        <w:t>Many. Please specify:  (4) ________________________________________________</w:t>
      </w:r>
    </w:p>
    <w:p w14:paraId="000DA86C" w14:textId="77777777" w:rsidR="00C432CC" w:rsidRDefault="00C432CC"/>
    <w:p w14:paraId="2702D9C7" w14:textId="77777777" w:rsidR="00C432CC" w:rsidRDefault="00000000">
      <w:pPr>
        <w:pStyle w:val="BlockEndLabel"/>
      </w:pPr>
      <w:r>
        <w:t>End of Block: COVID-19 Health and Experience Scale</w:t>
      </w:r>
    </w:p>
    <w:p w14:paraId="33697705" w14:textId="77777777" w:rsidR="00C432CC" w:rsidRDefault="00C432CC">
      <w:pPr>
        <w:pStyle w:val="BlockSeparator"/>
      </w:pPr>
    </w:p>
    <w:p w14:paraId="7007C61E" w14:textId="77777777" w:rsidR="00C432CC" w:rsidRDefault="00000000">
      <w:pPr>
        <w:pStyle w:val="BlockStartLabel"/>
      </w:pPr>
      <w:r>
        <w:t>Start of Block: Perceived Social Support Scale</w:t>
      </w:r>
    </w:p>
    <w:p w14:paraId="75485BCA" w14:textId="77777777" w:rsidR="00C432CC" w:rsidRDefault="00C432CC"/>
    <w:p w14:paraId="73F64DFD" w14:textId="77777777" w:rsidR="00C432CC" w:rsidRDefault="00000000">
      <w:pPr>
        <w:keepNext/>
      </w:pPr>
      <w:r>
        <w:lastRenderedPageBreak/>
        <w:t>Q16.1 Please indicate the extent to which you agree or disagree with the following statements:</w:t>
      </w:r>
    </w:p>
    <w:tbl>
      <w:tblPr>
        <w:tblStyle w:val="QQuestionTable"/>
        <w:tblW w:w="9576" w:type="auto"/>
        <w:tblLook w:val="07E0" w:firstRow="1" w:lastRow="1" w:firstColumn="1" w:lastColumn="1" w:noHBand="1" w:noVBand="1"/>
      </w:tblPr>
      <w:tblGrid>
        <w:gridCol w:w="1901"/>
        <w:gridCol w:w="1864"/>
        <w:gridCol w:w="1868"/>
        <w:gridCol w:w="1868"/>
        <w:gridCol w:w="1859"/>
      </w:tblGrid>
      <w:tr w:rsidR="00C432CC" w14:paraId="1D6E3795"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B1ADB9F" w14:textId="77777777" w:rsidR="00C432CC" w:rsidRDefault="00C432CC">
            <w:pPr>
              <w:keepNext/>
            </w:pPr>
          </w:p>
        </w:tc>
        <w:tc>
          <w:tcPr>
            <w:tcW w:w="1915" w:type="dxa"/>
          </w:tcPr>
          <w:p w14:paraId="60682E36" w14:textId="77777777" w:rsidR="00C432CC"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17C1CA73" w14:textId="77777777" w:rsidR="00C432CC" w:rsidRDefault="00000000">
            <w:pPr>
              <w:cnfStyle w:val="100000000000" w:firstRow="1" w:lastRow="0" w:firstColumn="0" w:lastColumn="0" w:oddVBand="0" w:evenVBand="0" w:oddHBand="0" w:evenHBand="0" w:firstRowFirstColumn="0" w:firstRowLastColumn="0" w:lastRowFirstColumn="0" w:lastRowLastColumn="0"/>
            </w:pPr>
            <w:r>
              <w:t>Generally Disagree (2)</w:t>
            </w:r>
          </w:p>
        </w:tc>
        <w:tc>
          <w:tcPr>
            <w:tcW w:w="1915" w:type="dxa"/>
          </w:tcPr>
          <w:p w14:paraId="008068C9" w14:textId="77777777" w:rsidR="00C432CC" w:rsidRDefault="00000000">
            <w:pPr>
              <w:cnfStyle w:val="100000000000" w:firstRow="1" w:lastRow="0" w:firstColumn="0" w:lastColumn="0" w:oddVBand="0" w:evenVBand="0" w:oddHBand="0" w:evenHBand="0" w:firstRowFirstColumn="0" w:firstRowLastColumn="0" w:lastRowFirstColumn="0" w:lastRowLastColumn="0"/>
            </w:pPr>
            <w:r>
              <w:t>Generally Agree (3)</w:t>
            </w:r>
          </w:p>
        </w:tc>
        <w:tc>
          <w:tcPr>
            <w:tcW w:w="1915" w:type="dxa"/>
          </w:tcPr>
          <w:p w14:paraId="594093AD" w14:textId="77777777" w:rsidR="00C432CC" w:rsidRDefault="00000000">
            <w:pPr>
              <w:cnfStyle w:val="100000000000" w:firstRow="1" w:lastRow="0" w:firstColumn="0" w:lastColumn="0" w:oddVBand="0" w:evenVBand="0" w:oddHBand="0" w:evenHBand="0" w:firstRowFirstColumn="0" w:firstRowLastColumn="0" w:lastRowFirstColumn="0" w:lastRowLastColumn="0"/>
            </w:pPr>
            <w:r>
              <w:t>Strongly Agree (4)</w:t>
            </w:r>
          </w:p>
        </w:tc>
      </w:tr>
      <w:tr w:rsidR="00C432CC" w14:paraId="48F59B1F"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8570501" w14:textId="77777777" w:rsidR="00C432CC" w:rsidRDefault="00000000">
            <w:pPr>
              <w:keepNext/>
            </w:pPr>
            <w:r>
              <w:t xml:space="preserve">My friends give me the moral support I need. (1) </w:t>
            </w:r>
          </w:p>
        </w:tc>
        <w:tc>
          <w:tcPr>
            <w:tcW w:w="1915" w:type="dxa"/>
          </w:tcPr>
          <w:p w14:paraId="2D67C1D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84441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34671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64B80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C2166B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14CCA48" w14:textId="77777777" w:rsidR="00C432CC" w:rsidRDefault="00000000">
            <w:pPr>
              <w:keepNext/>
            </w:pPr>
            <w:r>
              <w:t xml:space="preserve">Most other people are closer to their friends than I am. (2) </w:t>
            </w:r>
          </w:p>
        </w:tc>
        <w:tc>
          <w:tcPr>
            <w:tcW w:w="1915" w:type="dxa"/>
          </w:tcPr>
          <w:p w14:paraId="49F8F3B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AA78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EB97C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2A202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197454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86E6ACB" w14:textId="77777777" w:rsidR="00C432CC" w:rsidRDefault="00000000">
            <w:pPr>
              <w:keepNext/>
            </w:pPr>
            <w:r>
              <w:t xml:space="preserve">My friends enjoy hearing about what I think. (3) </w:t>
            </w:r>
          </w:p>
        </w:tc>
        <w:tc>
          <w:tcPr>
            <w:tcW w:w="1915" w:type="dxa"/>
          </w:tcPr>
          <w:p w14:paraId="3F03F8A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67629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3EADC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9D5A1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93CD9C4"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348C155" w14:textId="77777777" w:rsidR="00C432CC" w:rsidRDefault="00000000">
            <w:pPr>
              <w:keepNext/>
            </w:pPr>
            <w:r>
              <w:t xml:space="preserve">Certain friends come to see me when they have problems or need advice. (4) </w:t>
            </w:r>
          </w:p>
        </w:tc>
        <w:tc>
          <w:tcPr>
            <w:tcW w:w="1915" w:type="dxa"/>
          </w:tcPr>
          <w:p w14:paraId="192D90E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1BC7A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C7403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F6483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25C9162"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E7B1D1B" w14:textId="77777777" w:rsidR="00C432CC" w:rsidRDefault="00000000">
            <w:pPr>
              <w:keepNext/>
            </w:pPr>
            <w:r>
              <w:t xml:space="preserve">I rely on my friends for emotional support. (5) </w:t>
            </w:r>
          </w:p>
        </w:tc>
        <w:tc>
          <w:tcPr>
            <w:tcW w:w="1915" w:type="dxa"/>
          </w:tcPr>
          <w:p w14:paraId="241853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4ED68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89129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9A4BD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071579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44423671" w14:textId="77777777" w:rsidR="00C432CC" w:rsidRDefault="00000000">
            <w:pPr>
              <w:keepNext/>
            </w:pPr>
            <w:r>
              <w:t xml:space="preserve">If I feel that one or more of my friends are upset with me, I just keep it to myself. (6) </w:t>
            </w:r>
          </w:p>
        </w:tc>
        <w:tc>
          <w:tcPr>
            <w:tcW w:w="1915" w:type="dxa"/>
          </w:tcPr>
          <w:p w14:paraId="3B2F5EB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51B8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2393C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EA37F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44204B0"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73B2947" w14:textId="77777777" w:rsidR="00C432CC" w:rsidRDefault="00000000">
            <w:pPr>
              <w:keepNext/>
            </w:pPr>
            <w:r>
              <w:t xml:space="preserve">I feel that I’m not welcome in my circle of friends. (7) </w:t>
            </w:r>
          </w:p>
        </w:tc>
        <w:tc>
          <w:tcPr>
            <w:tcW w:w="1915" w:type="dxa"/>
          </w:tcPr>
          <w:p w14:paraId="33AB83A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E7597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6101D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90E22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8CB7966"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3BA7EB8" w14:textId="77777777" w:rsidR="00C432CC" w:rsidRDefault="00000000">
            <w:pPr>
              <w:keepNext/>
            </w:pPr>
            <w:r>
              <w:t xml:space="preserve">I have a friend I could go to if I were feeling down, and wouldn’t feel embarrassed. (8) </w:t>
            </w:r>
          </w:p>
        </w:tc>
        <w:tc>
          <w:tcPr>
            <w:tcW w:w="1915" w:type="dxa"/>
          </w:tcPr>
          <w:p w14:paraId="549C4E2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7025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6C18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03BF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00C63D3"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20FCFE6C" w14:textId="77777777" w:rsidR="00C432CC" w:rsidRDefault="00000000">
            <w:pPr>
              <w:keepNext/>
            </w:pPr>
            <w:r>
              <w:t xml:space="preserve">My friends and I are very open about how we feel about things. </w:t>
            </w:r>
            <w:r>
              <w:lastRenderedPageBreak/>
              <w:t xml:space="preserve">(9) </w:t>
            </w:r>
          </w:p>
        </w:tc>
        <w:tc>
          <w:tcPr>
            <w:tcW w:w="1915" w:type="dxa"/>
          </w:tcPr>
          <w:p w14:paraId="24B929D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86BDD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2E162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13EA3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FF221B3"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65E393E" w14:textId="77777777" w:rsidR="00C432CC" w:rsidRDefault="00000000">
            <w:pPr>
              <w:keepNext/>
            </w:pPr>
            <w:r>
              <w:t xml:space="preserve">My friends are sensitive to my personal needs. (10) </w:t>
            </w:r>
          </w:p>
        </w:tc>
        <w:tc>
          <w:tcPr>
            <w:tcW w:w="1915" w:type="dxa"/>
          </w:tcPr>
          <w:p w14:paraId="17C6E41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28B1C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37EE7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C40B4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367685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7703A79E" w14:textId="77777777" w:rsidR="00C432CC" w:rsidRDefault="00000000">
            <w:pPr>
              <w:keepNext/>
            </w:pPr>
            <w:r>
              <w:t xml:space="preserve">My friends come to me for emotional support. (11) </w:t>
            </w:r>
          </w:p>
        </w:tc>
        <w:tc>
          <w:tcPr>
            <w:tcW w:w="1915" w:type="dxa"/>
          </w:tcPr>
          <w:p w14:paraId="62423F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7F697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FD96D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9111D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109EFD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11A7A4C" w14:textId="77777777" w:rsidR="00C432CC" w:rsidRDefault="00000000">
            <w:pPr>
              <w:keepNext/>
            </w:pPr>
            <w:r>
              <w:t xml:space="preserve">My friends are good at helping me solve problems. (12) </w:t>
            </w:r>
          </w:p>
        </w:tc>
        <w:tc>
          <w:tcPr>
            <w:tcW w:w="1915" w:type="dxa"/>
          </w:tcPr>
          <w:p w14:paraId="6FD25A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F6FB1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0C2B6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EACEB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D2C2007"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542FA5F" w14:textId="77777777" w:rsidR="00C432CC" w:rsidRDefault="00000000">
            <w:pPr>
              <w:keepNext/>
            </w:pPr>
            <w:r>
              <w:t xml:space="preserve">I have a close relationship with a number of friends (13) </w:t>
            </w:r>
          </w:p>
        </w:tc>
        <w:tc>
          <w:tcPr>
            <w:tcW w:w="1915" w:type="dxa"/>
          </w:tcPr>
          <w:p w14:paraId="558C049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99459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105E5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FF31F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5CC072E9"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10D583D6" w14:textId="77777777" w:rsidR="00C432CC" w:rsidRDefault="00000000">
            <w:pPr>
              <w:keepNext/>
            </w:pPr>
            <w:r>
              <w:t xml:space="preserve">My friends get good ideas about how to do things or make things from me. (14) </w:t>
            </w:r>
          </w:p>
        </w:tc>
        <w:tc>
          <w:tcPr>
            <w:tcW w:w="1915" w:type="dxa"/>
          </w:tcPr>
          <w:p w14:paraId="6A2F73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75598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F8C49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9BD82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5A118BB"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E054290" w14:textId="77777777" w:rsidR="00C432CC" w:rsidRDefault="00000000">
            <w:pPr>
              <w:keepNext/>
            </w:pPr>
            <w:r>
              <w:t xml:space="preserve">When I confide in friends, it makes me feel uncomfortable. (15) </w:t>
            </w:r>
          </w:p>
        </w:tc>
        <w:tc>
          <w:tcPr>
            <w:tcW w:w="1915" w:type="dxa"/>
          </w:tcPr>
          <w:p w14:paraId="0AD77A1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7272E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AFFA5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249CD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7F2204E"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03E7BBF" w14:textId="77777777" w:rsidR="00C432CC" w:rsidRDefault="00000000">
            <w:pPr>
              <w:keepNext/>
            </w:pPr>
            <w:r>
              <w:t xml:space="preserve">My friends seek me out for companionship (16) </w:t>
            </w:r>
          </w:p>
        </w:tc>
        <w:tc>
          <w:tcPr>
            <w:tcW w:w="1915" w:type="dxa"/>
          </w:tcPr>
          <w:p w14:paraId="581E48F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E2323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ADB6A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443D5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65E7041"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3ECE00D1" w14:textId="77777777" w:rsidR="00C432CC" w:rsidRDefault="00000000">
            <w:pPr>
              <w:keepNext/>
            </w:pPr>
            <w:r>
              <w:t xml:space="preserve">I think that my friends feel that I’m good at helping them solve problems. (17) </w:t>
            </w:r>
          </w:p>
        </w:tc>
        <w:tc>
          <w:tcPr>
            <w:tcW w:w="1915" w:type="dxa"/>
          </w:tcPr>
          <w:p w14:paraId="0002196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958F8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B1468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EC82B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8F8294F"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5005510B" w14:textId="77777777" w:rsidR="00C432CC" w:rsidRDefault="00000000">
            <w:pPr>
              <w:keepNext/>
            </w:pPr>
            <w:r>
              <w:t xml:space="preserve">I don’t have a relationship with a friend that is as  intimate as other peoples’ relationships </w:t>
            </w:r>
            <w:r>
              <w:lastRenderedPageBreak/>
              <w:t xml:space="preserve">with friends. (18) </w:t>
            </w:r>
          </w:p>
        </w:tc>
        <w:tc>
          <w:tcPr>
            <w:tcW w:w="1915" w:type="dxa"/>
          </w:tcPr>
          <w:p w14:paraId="7702EE4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7B3CF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DE5AE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51DF8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A6D6B64"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6355B229" w14:textId="77777777" w:rsidR="00C432CC" w:rsidRDefault="00000000">
            <w:pPr>
              <w:keepNext/>
            </w:pPr>
            <w:r>
              <w:t xml:space="preserve">I’ve recently gotten a good idea about how to do something from a friend. (19) </w:t>
            </w:r>
          </w:p>
        </w:tc>
        <w:tc>
          <w:tcPr>
            <w:tcW w:w="1915" w:type="dxa"/>
          </w:tcPr>
          <w:p w14:paraId="69A0AF7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78BA5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910EA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EB998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2377DD8" w14:textId="77777777" w:rsidTr="00C432CC">
        <w:tc>
          <w:tcPr>
            <w:cnfStyle w:val="001000000000" w:firstRow="0" w:lastRow="0" w:firstColumn="1" w:lastColumn="0" w:oddVBand="0" w:evenVBand="0" w:oddHBand="0" w:evenHBand="0" w:firstRowFirstColumn="0" w:firstRowLastColumn="0" w:lastRowFirstColumn="0" w:lastRowLastColumn="0"/>
            <w:tcW w:w="1915" w:type="dxa"/>
          </w:tcPr>
          <w:p w14:paraId="02BDC0B6" w14:textId="77777777" w:rsidR="00C432CC" w:rsidRDefault="00000000">
            <w:pPr>
              <w:keepNext/>
            </w:pPr>
            <w:r>
              <w:t xml:space="preserve">I wish my friends were much different. (20) </w:t>
            </w:r>
          </w:p>
        </w:tc>
        <w:tc>
          <w:tcPr>
            <w:tcW w:w="1915" w:type="dxa"/>
          </w:tcPr>
          <w:p w14:paraId="4496B06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F93DC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C4B3A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2D8AE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5E36F8D" w14:textId="77777777" w:rsidR="00C432CC" w:rsidRDefault="00C432CC"/>
    <w:p w14:paraId="313B7B3F" w14:textId="77777777" w:rsidR="00C432CC" w:rsidRDefault="00C432CC"/>
    <w:p w14:paraId="51F3DFA6" w14:textId="77777777" w:rsidR="00C432CC" w:rsidRDefault="00000000">
      <w:pPr>
        <w:pStyle w:val="BlockEndLabel"/>
      </w:pPr>
      <w:r>
        <w:t>End of Block: Perceived Social Support Scale</w:t>
      </w:r>
    </w:p>
    <w:p w14:paraId="13D7D340" w14:textId="77777777" w:rsidR="00C432CC" w:rsidRDefault="00C432CC">
      <w:pPr>
        <w:pStyle w:val="BlockSeparator"/>
      </w:pPr>
    </w:p>
    <w:p w14:paraId="59CFFFF6" w14:textId="77777777" w:rsidR="00C432CC" w:rsidRDefault="00000000">
      <w:pPr>
        <w:pStyle w:val="BlockStartLabel"/>
      </w:pPr>
      <w:r>
        <w:t>Start of Block: Social Isolation Survey Items</w:t>
      </w:r>
    </w:p>
    <w:p w14:paraId="1B9B65AC" w14:textId="77777777" w:rsidR="00C432CC" w:rsidRDefault="00C432CC"/>
    <w:p w14:paraId="33984124" w14:textId="77777777" w:rsidR="00C432CC" w:rsidRDefault="00000000">
      <w:pPr>
        <w:keepNext/>
      </w:pPr>
      <w:r>
        <w:t>Q17.1 The next questions are about how you feel about different aspects of your life. For each one, select how often you feel that way. How often do you:</w:t>
      </w:r>
    </w:p>
    <w:tbl>
      <w:tblPr>
        <w:tblStyle w:val="QQuestionTable"/>
        <w:tblW w:w="9576" w:type="auto"/>
        <w:tblLook w:val="07E0" w:firstRow="1" w:lastRow="1" w:firstColumn="1" w:lastColumn="1" w:noHBand="1" w:noVBand="1"/>
      </w:tblPr>
      <w:tblGrid>
        <w:gridCol w:w="2371"/>
        <w:gridCol w:w="2332"/>
        <w:gridCol w:w="2329"/>
        <w:gridCol w:w="2328"/>
      </w:tblGrid>
      <w:tr w:rsidR="00C432CC" w14:paraId="2E8028F2"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307CAC1" w14:textId="77777777" w:rsidR="00C432CC" w:rsidRDefault="00C432CC">
            <w:pPr>
              <w:keepNext/>
            </w:pPr>
          </w:p>
        </w:tc>
        <w:tc>
          <w:tcPr>
            <w:tcW w:w="2394" w:type="dxa"/>
          </w:tcPr>
          <w:p w14:paraId="0CFA55A9" w14:textId="77777777" w:rsidR="00C432CC" w:rsidRDefault="00000000">
            <w:pPr>
              <w:cnfStyle w:val="100000000000" w:firstRow="1" w:lastRow="0" w:firstColumn="0" w:lastColumn="0" w:oddVBand="0" w:evenVBand="0" w:oddHBand="0" w:evenHBand="0" w:firstRowFirstColumn="0" w:firstRowLastColumn="0" w:lastRowFirstColumn="0" w:lastRowLastColumn="0"/>
            </w:pPr>
            <w:r>
              <w:t>Hardly Ever (1)</w:t>
            </w:r>
          </w:p>
        </w:tc>
        <w:tc>
          <w:tcPr>
            <w:tcW w:w="2394" w:type="dxa"/>
          </w:tcPr>
          <w:p w14:paraId="7AB4FE7F" w14:textId="77777777" w:rsidR="00C432CC" w:rsidRDefault="00000000">
            <w:pPr>
              <w:cnfStyle w:val="100000000000" w:firstRow="1" w:lastRow="0" w:firstColumn="0" w:lastColumn="0" w:oddVBand="0" w:evenVBand="0" w:oddHBand="0" w:evenHBand="0" w:firstRowFirstColumn="0" w:firstRowLastColumn="0" w:lastRowFirstColumn="0" w:lastRowLastColumn="0"/>
            </w:pPr>
            <w:r>
              <w:t>Some of the time (2)</w:t>
            </w:r>
          </w:p>
        </w:tc>
        <w:tc>
          <w:tcPr>
            <w:tcW w:w="2394" w:type="dxa"/>
          </w:tcPr>
          <w:p w14:paraId="0C9440A1" w14:textId="77777777" w:rsidR="00C432CC" w:rsidRDefault="00000000">
            <w:pPr>
              <w:cnfStyle w:val="100000000000" w:firstRow="1" w:lastRow="0" w:firstColumn="0" w:lastColumn="0" w:oddVBand="0" w:evenVBand="0" w:oddHBand="0" w:evenHBand="0" w:firstRowFirstColumn="0" w:firstRowLastColumn="0" w:lastRowFirstColumn="0" w:lastRowLastColumn="0"/>
            </w:pPr>
            <w:r>
              <w:t>Often (3)</w:t>
            </w:r>
          </w:p>
        </w:tc>
      </w:tr>
      <w:tr w:rsidR="00C432CC" w14:paraId="7153028C"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05AF9832" w14:textId="77777777" w:rsidR="00C432CC" w:rsidRDefault="00000000">
            <w:pPr>
              <w:keepNext/>
            </w:pPr>
            <w:r>
              <w:t xml:space="preserve">Feel that you lack companionship? (1) </w:t>
            </w:r>
          </w:p>
        </w:tc>
        <w:tc>
          <w:tcPr>
            <w:tcW w:w="2394" w:type="dxa"/>
          </w:tcPr>
          <w:p w14:paraId="3C6E66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53503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1388BA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23ECC00"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1895B67D" w14:textId="77777777" w:rsidR="00C432CC" w:rsidRDefault="00000000">
            <w:pPr>
              <w:keepNext/>
            </w:pPr>
            <w:r>
              <w:t xml:space="preserve">Feel left out? (2) </w:t>
            </w:r>
          </w:p>
        </w:tc>
        <w:tc>
          <w:tcPr>
            <w:tcW w:w="2394" w:type="dxa"/>
          </w:tcPr>
          <w:p w14:paraId="4286A19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F10E7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7C3EBE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79BA764"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0E24DADE" w14:textId="77777777" w:rsidR="00C432CC" w:rsidRDefault="00000000">
            <w:pPr>
              <w:keepNext/>
            </w:pPr>
            <w:r>
              <w:t xml:space="preserve">Feel isolated from others? (3) </w:t>
            </w:r>
          </w:p>
        </w:tc>
        <w:tc>
          <w:tcPr>
            <w:tcW w:w="2394" w:type="dxa"/>
          </w:tcPr>
          <w:p w14:paraId="36ED395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5BD650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DA37C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715ABA" w14:textId="77777777" w:rsidR="00C432CC" w:rsidRDefault="00C432CC"/>
    <w:p w14:paraId="0CB282A4" w14:textId="77777777" w:rsidR="00C432CC" w:rsidRDefault="00C432CC"/>
    <w:p w14:paraId="374A84CD" w14:textId="77777777" w:rsidR="00C432CC" w:rsidRDefault="00000000">
      <w:pPr>
        <w:pStyle w:val="BlockEndLabel"/>
      </w:pPr>
      <w:r>
        <w:t>End of Block: Social Isolation Survey Items</w:t>
      </w:r>
    </w:p>
    <w:p w14:paraId="40D5814B" w14:textId="77777777" w:rsidR="00C432CC" w:rsidRDefault="00C432CC">
      <w:pPr>
        <w:pStyle w:val="BlockSeparator"/>
      </w:pPr>
    </w:p>
    <w:p w14:paraId="59CDE566" w14:textId="77777777" w:rsidR="00C432CC" w:rsidRDefault="00000000">
      <w:pPr>
        <w:pStyle w:val="BlockStartLabel"/>
      </w:pPr>
      <w:r>
        <w:t>Start of Block: The Everyday Discrimination Scale</w:t>
      </w:r>
    </w:p>
    <w:p w14:paraId="4AE65B03" w14:textId="77777777" w:rsidR="00C432CC" w:rsidRDefault="00C432CC"/>
    <w:p w14:paraId="023E5D95" w14:textId="77777777" w:rsidR="00C432CC" w:rsidRDefault="00000000">
      <w:pPr>
        <w:keepNext/>
      </w:pPr>
      <w:r>
        <w:lastRenderedPageBreak/>
        <w:t>Q18.1 Please respond to the following statements.</w:t>
      </w:r>
    </w:p>
    <w:tbl>
      <w:tblPr>
        <w:tblStyle w:val="QQuestionTable"/>
        <w:tblW w:w="9576" w:type="auto"/>
        <w:tblLook w:val="07E0" w:firstRow="1" w:lastRow="1" w:firstColumn="1" w:lastColumn="1" w:noHBand="1" w:noVBand="1"/>
      </w:tblPr>
      <w:tblGrid>
        <w:gridCol w:w="1366"/>
        <w:gridCol w:w="1331"/>
        <w:gridCol w:w="1324"/>
        <w:gridCol w:w="1327"/>
        <w:gridCol w:w="1333"/>
        <w:gridCol w:w="1327"/>
        <w:gridCol w:w="1352"/>
      </w:tblGrid>
      <w:tr w:rsidR="00C432CC" w14:paraId="272F60F0"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D98C84A" w14:textId="77777777" w:rsidR="00C432CC" w:rsidRDefault="00C432CC">
            <w:pPr>
              <w:keepNext/>
            </w:pPr>
          </w:p>
        </w:tc>
        <w:tc>
          <w:tcPr>
            <w:tcW w:w="1368" w:type="dxa"/>
          </w:tcPr>
          <w:p w14:paraId="59488A56" w14:textId="77777777" w:rsidR="00C432CC"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4EEFF2B6" w14:textId="77777777" w:rsidR="00C432CC" w:rsidRDefault="00000000">
            <w:pPr>
              <w:cnfStyle w:val="100000000000" w:firstRow="1" w:lastRow="0" w:firstColumn="0" w:lastColumn="0" w:oddVBand="0" w:evenVBand="0" w:oddHBand="0" w:evenHBand="0" w:firstRowFirstColumn="0" w:firstRowLastColumn="0" w:lastRowFirstColumn="0" w:lastRowLastColumn="0"/>
            </w:pPr>
            <w:r>
              <w:t>Less than once a year (2)</w:t>
            </w:r>
          </w:p>
        </w:tc>
        <w:tc>
          <w:tcPr>
            <w:tcW w:w="1368" w:type="dxa"/>
          </w:tcPr>
          <w:p w14:paraId="663F186A" w14:textId="77777777" w:rsidR="00C432CC" w:rsidRDefault="00000000">
            <w:pPr>
              <w:cnfStyle w:val="100000000000" w:firstRow="1" w:lastRow="0" w:firstColumn="0" w:lastColumn="0" w:oddVBand="0" w:evenVBand="0" w:oddHBand="0" w:evenHBand="0" w:firstRowFirstColumn="0" w:firstRowLastColumn="0" w:lastRowFirstColumn="0" w:lastRowLastColumn="0"/>
            </w:pPr>
            <w:r>
              <w:t>A few times a year (3)</w:t>
            </w:r>
          </w:p>
        </w:tc>
        <w:tc>
          <w:tcPr>
            <w:tcW w:w="1368" w:type="dxa"/>
          </w:tcPr>
          <w:p w14:paraId="1D9894B8" w14:textId="77777777" w:rsidR="00C432CC" w:rsidRDefault="00000000">
            <w:pPr>
              <w:cnfStyle w:val="100000000000" w:firstRow="1" w:lastRow="0" w:firstColumn="0" w:lastColumn="0" w:oddVBand="0" w:evenVBand="0" w:oddHBand="0" w:evenHBand="0" w:firstRowFirstColumn="0" w:firstRowLastColumn="0" w:lastRowFirstColumn="0" w:lastRowLastColumn="0"/>
            </w:pPr>
            <w:r>
              <w:t>A few times a month (4)</w:t>
            </w:r>
          </w:p>
        </w:tc>
        <w:tc>
          <w:tcPr>
            <w:tcW w:w="1368" w:type="dxa"/>
          </w:tcPr>
          <w:p w14:paraId="018E1424" w14:textId="77777777" w:rsidR="00C432CC" w:rsidRDefault="00000000">
            <w:pPr>
              <w:cnfStyle w:val="100000000000" w:firstRow="1" w:lastRow="0" w:firstColumn="0" w:lastColumn="0" w:oddVBand="0" w:evenVBand="0" w:oddHBand="0" w:evenHBand="0" w:firstRowFirstColumn="0" w:firstRowLastColumn="0" w:lastRowFirstColumn="0" w:lastRowLastColumn="0"/>
            </w:pPr>
            <w:r>
              <w:t>At least once a week (5)</w:t>
            </w:r>
          </w:p>
        </w:tc>
        <w:tc>
          <w:tcPr>
            <w:tcW w:w="1368" w:type="dxa"/>
          </w:tcPr>
          <w:p w14:paraId="42A74C85" w14:textId="77777777" w:rsidR="00C432CC" w:rsidRDefault="00000000">
            <w:pPr>
              <w:cnfStyle w:val="100000000000" w:firstRow="1" w:lastRow="0" w:firstColumn="0" w:lastColumn="0" w:oddVBand="0" w:evenVBand="0" w:oddHBand="0" w:evenHBand="0" w:firstRowFirstColumn="0" w:firstRowLastColumn="0" w:lastRowFirstColumn="0" w:lastRowLastColumn="0"/>
            </w:pPr>
            <w:r>
              <w:t>Almost everyday (6)</w:t>
            </w:r>
          </w:p>
        </w:tc>
      </w:tr>
      <w:tr w:rsidR="00C432CC" w14:paraId="7E092161"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5FA6953A" w14:textId="77777777" w:rsidR="00C432CC" w:rsidRDefault="00000000">
            <w:pPr>
              <w:keepNext/>
            </w:pPr>
            <w:r>
              <w:t xml:space="preserve">You are treated with less courtesy than other people are. (1) </w:t>
            </w:r>
          </w:p>
        </w:tc>
        <w:tc>
          <w:tcPr>
            <w:tcW w:w="1368" w:type="dxa"/>
          </w:tcPr>
          <w:p w14:paraId="14B7BB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9540E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E8ED8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EC888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3E063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8088B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6F35B8A"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3F527BBA" w14:textId="77777777" w:rsidR="00C432CC" w:rsidRDefault="00000000">
            <w:pPr>
              <w:keepNext/>
            </w:pPr>
            <w:r>
              <w:t xml:space="preserve">You are treated with less respect than other people are. (2) </w:t>
            </w:r>
          </w:p>
        </w:tc>
        <w:tc>
          <w:tcPr>
            <w:tcW w:w="1368" w:type="dxa"/>
          </w:tcPr>
          <w:p w14:paraId="5A61613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DB623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5456D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933A2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2C07F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3BA34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092C0B1"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210BB64B" w14:textId="77777777" w:rsidR="00C432CC" w:rsidRDefault="00000000">
            <w:pPr>
              <w:keepNext/>
            </w:pPr>
            <w:r>
              <w:t xml:space="preserve">You receive poorer service than other people at restaurants or stores. (3) </w:t>
            </w:r>
          </w:p>
        </w:tc>
        <w:tc>
          <w:tcPr>
            <w:tcW w:w="1368" w:type="dxa"/>
          </w:tcPr>
          <w:p w14:paraId="595D2A1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23D1A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2FAB3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C8673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2CD46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DDD72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82FE8A8"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68F70683" w14:textId="77777777" w:rsidR="00C432CC" w:rsidRDefault="00000000">
            <w:pPr>
              <w:keepNext/>
            </w:pPr>
            <w:r>
              <w:t xml:space="preserve">People act is if they think you are not smart. (4) </w:t>
            </w:r>
          </w:p>
        </w:tc>
        <w:tc>
          <w:tcPr>
            <w:tcW w:w="1368" w:type="dxa"/>
          </w:tcPr>
          <w:p w14:paraId="67C1C2F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61E6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D5D6F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A44F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99C45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0DB6F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80D536B"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70FD5C34" w14:textId="77777777" w:rsidR="00C432CC" w:rsidRDefault="00000000">
            <w:pPr>
              <w:keepNext/>
            </w:pPr>
            <w:r>
              <w:t xml:space="preserve">People act as if they are afraid of you. (5) </w:t>
            </w:r>
          </w:p>
        </w:tc>
        <w:tc>
          <w:tcPr>
            <w:tcW w:w="1368" w:type="dxa"/>
          </w:tcPr>
          <w:p w14:paraId="42C73BA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48BD8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9AC20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132B9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7C028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7A5B4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8443351"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2245FD6D" w14:textId="77777777" w:rsidR="00C432CC" w:rsidRDefault="00000000">
            <w:pPr>
              <w:keepNext/>
            </w:pPr>
            <w:r>
              <w:t xml:space="preserve">People act as if they think you are dishonest. (6) </w:t>
            </w:r>
          </w:p>
        </w:tc>
        <w:tc>
          <w:tcPr>
            <w:tcW w:w="1368" w:type="dxa"/>
          </w:tcPr>
          <w:p w14:paraId="7217F1FF"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ABB4B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403AFA"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235DA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CC27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1D11E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6F9158B8"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2B717BF3" w14:textId="77777777" w:rsidR="00C432CC" w:rsidRDefault="00000000">
            <w:pPr>
              <w:keepNext/>
            </w:pPr>
            <w:r>
              <w:t xml:space="preserve">People act as if they are better than you </w:t>
            </w:r>
            <w:r>
              <w:lastRenderedPageBreak/>
              <w:t xml:space="preserve">are. (7) </w:t>
            </w:r>
          </w:p>
        </w:tc>
        <w:tc>
          <w:tcPr>
            <w:tcW w:w="1368" w:type="dxa"/>
          </w:tcPr>
          <w:p w14:paraId="3BACE4BB"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CFB06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AF2A6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FB445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79353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FB4BA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6138FB3"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36058700" w14:textId="77777777" w:rsidR="00C432CC" w:rsidRDefault="00000000">
            <w:pPr>
              <w:keepNext/>
            </w:pPr>
            <w:r>
              <w:t xml:space="preserve">You are called names or insulted. (8) </w:t>
            </w:r>
          </w:p>
        </w:tc>
        <w:tc>
          <w:tcPr>
            <w:tcW w:w="1368" w:type="dxa"/>
          </w:tcPr>
          <w:p w14:paraId="0D18E41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F31F13"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FBD1C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AB89C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D1398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9916F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0549FD3B" w14:textId="77777777" w:rsidTr="00C432CC">
        <w:tc>
          <w:tcPr>
            <w:cnfStyle w:val="001000000000" w:firstRow="0" w:lastRow="0" w:firstColumn="1" w:lastColumn="0" w:oddVBand="0" w:evenVBand="0" w:oddHBand="0" w:evenHBand="0" w:firstRowFirstColumn="0" w:firstRowLastColumn="0" w:lastRowFirstColumn="0" w:lastRowLastColumn="0"/>
            <w:tcW w:w="1368" w:type="dxa"/>
          </w:tcPr>
          <w:p w14:paraId="077C8AD1" w14:textId="77777777" w:rsidR="00C432CC" w:rsidRDefault="00000000">
            <w:pPr>
              <w:keepNext/>
            </w:pPr>
            <w:r>
              <w:t xml:space="preserve">You are threatened or harassed. (9) </w:t>
            </w:r>
          </w:p>
        </w:tc>
        <w:tc>
          <w:tcPr>
            <w:tcW w:w="1368" w:type="dxa"/>
          </w:tcPr>
          <w:p w14:paraId="4FE61DA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0CBCE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B7C1F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98BE40"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C78CD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72198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8461DB" w14:textId="77777777" w:rsidR="00C432CC" w:rsidRDefault="00C432CC"/>
    <w:p w14:paraId="2BAAC27C" w14:textId="77777777" w:rsidR="00C432CC" w:rsidRDefault="00C432CC"/>
    <w:p w14:paraId="50F3E42B" w14:textId="77777777" w:rsidR="00C432CC" w:rsidRDefault="00C432CC">
      <w:pPr>
        <w:pStyle w:val="QuestionSeparator"/>
      </w:pPr>
    </w:p>
    <w:p w14:paraId="37851D4A" w14:textId="77777777" w:rsidR="00C432CC" w:rsidRDefault="00C432CC"/>
    <w:p w14:paraId="08C1674B" w14:textId="77777777" w:rsidR="00C432CC" w:rsidRDefault="00000000">
      <w:pPr>
        <w:keepNext/>
      </w:pPr>
      <w:r>
        <w:lastRenderedPageBreak/>
        <w:t>Q18.2 In the following questions, we are interested in the way other people have treated you and your beliefs about how other people have treated you. Please answer whether any of the following has ever happened to you:</w:t>
      </w:r>
    </w:p>
    <w:tbl>
      <w:tblPr>
        <w:tblStyle w:val="QQuestionTable"/>
        <w:tblW w:w="9576" w:type="auto"/>
        <w:tblLook w:val="07E0" w:firstRow="1" w:lastRow="1" w:firstColumn="1" w:lastColumn="1" w:noHBand="1" w:noVBand="1"/>
      </w:tblPr>
      <w:tblGrid>
        <w:gridCol w:w="2367"/>
        <w:gridCol w:w="2322"/>
        <w:gridCol w:w="2318"/>
        <w:gridCol w:w="2353"/>
      </w:tblGrid>
      <w:tr w:rsidR="00C432CC" w14:paraId="1E9DB743" w14:textId="77777777" w:rsidTr="00C4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EA45FB1" w14:textId="77777777" w:rsidR="00C432CC" w:rsidRDefault="00C432CC">
            <w:pPr>
              <w:keepNext/>
            </w:pPr>
          </w:p>
        </w:tc>
        <w:tc>
          <w:tcPr>
            <w:tcW w:w="2394" w:type="dxa"/>
          </w:tcPr>
          <w:p w14:paraId="02F7F307" w14:textId="77777777" w:rsidR="00C432CC" w:rsidRDefault="00000000">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7D331268" w14:textId="77777777" w:rsidR="00C432CC" w:rsidRDefault="00000000">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2B5608D6" w14:textId="77777777" w:rsidR="00C432CC" w:rsidRDefault="00000000">
            <w:pPr>
              <w:cnfStyle w:val="100000000000" w:firstRow="1" w:lastRow="0" w:firstColumn="0" w:lastColumn="0" w:oddVBand="0" w:evenVBand="0" w:oddHBand="0" w:evenHBand="0" w:firstRowFirstColumn="0" w:firstRowLastColumn="0" w:lastRowFirstColumn="0" w:lastRowLastColumn="0"/>
            </w:pPr>
            <w:r>
              <w:t>Don't know/prefer not to answer (3)</w:t>
            </w:r>
          </w:p>
        </w:tc>
      </w:tr>
      <w:tr w:rsidR="00C432CC" w14:paraId="5A21774F"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238C3DB0" w14:textId="77777777" w:rsidR="00C432CC" w:rsidRDefault="00000000">
            <w:pPr>
              <w:keepNext/>
            </w:pPr>
            <w:r>
              <w:t xml:space="preserve">Have you ever not been hired for a job for unfair reasons? (1) </w:t>
            </w:r>
          </w:p>
        </w:tc>
        <w:tc>
          <w:tcPr>
            <w:tcW w:w="2394" w:type="dxa"/>
          </w:tcPr>
          <w:p w14:paraId="5627533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AF58D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F0FCD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7CDC15A0"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50EB0769" w14:textId="77777777" w:rsidR="00C432CC" w:rsidRDefault="00000000">
            <w:pPr>
              <w:keepNext/>
            </w:pPr>
            <w:r>
              <w:t xml:space="preserve">Have you ever been unfairly denied a promotion? (2) </w:t>
            </w:r>
          </w:p>
        </w:tc>
        <w:tc>
          <w:tcPr>
            <w:tcW w:w="2394" w:type="dxa"/>
          </w:tcPr>
          <w:p w14:paraId="63882EB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743D8D"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6A30B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F190864"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223694F6" w14:textId="77777777" w:rsidR="00C432CC" w:rsidRDefault="00000000">
            <w:pPr>
              <w:keepNext/>
            </w:pPr>
            <w:r>
              <w:t xml:space="preserve">Have you ever been unfairly stopped, searched, questioned, physically threatened, or abused by the police? (3) </w:t>
            </w:r>
          </w:p>
        </w:tc>
        <w:tc>
          <w:tcPr>
            <w:tcW w:w="2394" w:type="dxa"/>
          </w:tcPr>
          <w:p w14:paraId="22FD625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B21CDC"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0A16C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FC336C9"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0E63C956" w14:textId="77777777" w:rsidR="00C432CC" w:rsidRDefault="00000000">
            <w:pPr>
              <w:keepNext/>
            </w:pPr>
            <w:r>
              <w:t xml:space="preserve">Have you ever been unfairly discouraged by a teacher or advisor from continuing your education? (4) </w:t>
            </w:r>
          </w:p>
        </w:tc>
        <w:tc>
          <w:tcPr>
            <w:tcW w:w="2394" w:type="dxa"/>
          </w:tcPr>
          <w:p w14:paraId="252F9606"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9B3D5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78D38A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2BC2BA82"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3F1987E0" w14:textId="77777777" w:rsidR="00C432CC" w:rsidRDefault="00000000">
            <w:pPr>
              <w:keepNext/>
            </w:pPr>
            <w:r>
              <w:t xml:space="preserve">Have you ever been unfairly prevented from moving into a neighbourhood because the landlord or realtor refused to sell or rent you a house or an apartment? (5) </w:t>
            </w:r>
          </w:p>
        </w:tc>
        <w:tc>
          <w:tcPr>
            <w:tcW w:w="2394" w:type="dxa"/>
          </w:tcPr>
          <w:p w14:paraId="517E617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6DB17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3E6559"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47EBDF17"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6879E963" w14:textId="77777777" w:rsidR="00C432CC" w:rsidRDefault="00000000">
            <w:pPr>
              <w:keepNext/>
            </w:pPr>
            <w:r>
              <w:t xml:space="preserve">Have you ever moved into a neighbourhood where neighbours made life difficult for you or your family? (6) </w:t>
            </w:r>
          </w:p>
        </w:tc>
        <w:tc>
          <w:tcPr>
            <w:tcW w:w="2394" w:type="dxa"/>
          </w:tcPr>
          <w:p w14:paraId="27FB64D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5858D4"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254BD3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3655459F"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3EDA55B7" w14:textId="77777777" w:rsidR="00C432CC" w:rsidRDefault="00000000">
            <w:pPr>
              <w:keepNext/>
            </w:pPr>
            <w:r>
              <w:t xml:space="preserve">Have you ever been unfairly denied a bank loan? (7) </w:t>
            </w:r>
          </w:p>
        </w:tc>
        <w:tc>
          <w:tcPr>
            <w:tcW w:w="2394" w:type="dxa"/>
          </w:tcPr>
          <w:p w14:paraId="59171795"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F0A19E"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751937"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32CC" w14:paraId="1E3C964B" w14:textId="77777777" w:rsidTr="00C432CC">
        <w:tc>
          <w:tcPr>
            <w:cnfStyle w:val="001000000000" w:firstRow="0" w:lastRow="0" w:firstColumn="1" w:lastColumn="0" w:oddVBand="0" w:evenVBand="0" w:oddHBand="0" w:evenHBand="0" w:firstRowFirstColumn="0" w:firstRowLastColumn="0" w:lastRowFirstColumn="0" w:lastRowLastColumn="0"/>
            <w:tcW w:w="2394" w:type="dxa"/>
          </w:tcPr>
          <w:p w14:paraId="005CBB29" w14:textId="77777777" w:rsidR="00C432CC" w:rsidRDefault="00000000">
            <w:pPr>
              <w:keepNext/>
            </w:pPr>
            <w:r>
              <w:t xml:space="preserve">Have you ever received service from someone such as a </w:t>
            </w:r>
            <w:r>
              <w:lastRenderedPageBreak/>
              <w:t xml:space="preserve">plumber or car mechanic that was worse than what other people get? (8) </w:t>
            </w:r>
          </w:p>
        </w:tc>
        <w:tc>
          <w:tcPr>
            <w:tcW w:w="2394" w:type="dxa"/>
          </w:tcPr>
          <w:p w14:paraId="0084B192"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D9CDED1"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1CE9A8" w14:textId="77777777" w:rsidR="00C432CC" w:rsidRDefault="00C432C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5E80EF" w14:textId="77777777" w:rsidR="00C432CC" w:rsidRDefault="00C432CC"/>
    <w:p w14:paraId="65850173" w14:textId="77777777" w:rsidR="00C432CC" w:rsidRDefault="00C432CC"/>
    <w:p w14:paraId="3A95948F" w14:textId="77777777" w:rsidR="00C432CC" w:rsidRDefault="00C432CC">
      <w:pPr>
        <w:pStyle w:val="QuestionSeparator"/>
      </w:pPr>
    </w:p>
    <w:p w14:paraId="17710E7D" w14:textId="77777777" w:rsidR="00C432CC" w:rsidRDefault="00000000">
      <w:pPr>
        <w:pStyle w:val="QDisplayLogic"/>
        <w:keepNext/>
      </w:pPr>
      <w:r>
        <w:t>Display This Question:</w:t>
      </w:r>
    </w:p>
    <w:p w14:paraId="67459166" w14:textId="77777777" w:rsidR="00C432CC" w:rsidRDefault="00000000">
      <w:pPr>
        <w:pStyle w:val="QDisplayLogic"/>
        <w:keepNext/>
        <w:ind w:firstLine="400"/>
      </w:pPr>
      <w:r>
        <w:t>If In the following questions, we are interested in the way other people have treated you and your b... = Yes</w:t>
      </w:r>
    </w:p>
    <w:p w14:paraId="72E7D489" w14:textId="77777777" w:rsidR="00C432CC" w:rsidRDefault="00000000">
      <w:pPr>
        <w:pStyle w:val="QDisplayLogic"/>
        <w:keepNext/>
        <w:ind w:firstLine="400"/>
      </w:pPr>
      <w:r>
        <w:t>Or Please respond to the following statements. = Less than once a year</w:t>
      </w:r>
    </w:p>
    <w:p w14:paraId="42D18DD8" w14:textId="77777777" w:rsidR="00C432CC" w:rsidRDefault="00000000">
      <w:pPr>
        <w:pStyle w:val="QDisplayLogic"/>
        <w:keepNext/>
        <w:ind w:firstLine="400"/>
      </w:pPr>
      <w:r>
        <w:t>Or Please respond to the following statements. = A few times a year</w:t>
      </w:r>
    </w:p>
    <w:p w14:paraId="7C3B7DE4" w14:textId="77777777" w:rsidR="00C432CC" w:rsidRDefault="00000000">
      <w:pPr>
        <w:pStyle w:val="QDisplayLogic"/>
        <w:keepNext/>
        <w:ind w:firstLine="400"/>
      </w:pPr>
      <w:r>
        <w:t>Or Please respond to the following statements. = A few times a month</w:t>
      </w:r>
    </w:p>
    <w:p w14:paraId="11599FA6" w14:textId="77777777" w:rsidR="00C432CC" w:rsidRDefault="00000000">
      <w:pPr>
        <w:pStyle w:val="QDisplayLogic"/>
        <w:keepNext/>
        <w:ind w:firstLine="400"/>
      </w:pPr>
      <w:r>
        <w:t>Or Please respond to the following statements. = At least once a week</w:t>
      </w:r>
    </w:p>
    <w:p w14:paraId="364E54AF" w14:textId="77777777" w:rsidR="00C432CC" w:rsidRDefault="00000000">
      <w:pPr>
        <w:pStyle w:val="QDisplayLogic"/>
        <w:keepNext/>
        <w:ind w:firstLine="400"/>
      </w:pPr>
      <w:r>
        <w:t>Or Please respond to the following statements. = Almost everyday</w:t>
      </w:r>
    </w:p>
    <w:p w14:paraId="76138BF2" w14:textId="77777777" w:rsidR="00C432CC" w:rsidRDefault="00C432CC"/>
    <w:p w14:paraId="66ECC2F7" w14:textId="77777777" w:rsidR="00C432CC" w:rsidRDefault="00000000">
      <w:pPr>
        <w:keepNext/>
      </w:pPr>
      <w:r>
        <w:lastRenderedPageBreak/>
        <w:t>Q18.3 What do you think the reasons might be for you to have had these experiences? Was it ... (Mark all that apply).</w:t>
      </w:r>
    </w:p>
    <w:p w14:paraId="240067E8" w14:textId="77777777" w:rsidR="00C432CC" w:rsidRDefault="00000000">
      <w:pPr>
        <w:pStyle w:val="ListParagraph"/>
        <w:keepNext/>
        <w:numPr>
          <w:ilvl w:val="0"/>
          <w:numId w:val="2"/>
        </w:numPr>
      </w:pPr>
      <w:r>
        <w:t xml:space="preserve">Your ancestry or national origins  (1) </w:t>
      </w:r>
    </w:p>
    <w:p w14:paraId="3E9EF185" w14:textId="77777777" w:rsidR="00C432CC" w:rsidRDefault="00000000">
      <w:pPr>
        <w:pStyle w:val="ListParagraph"/>
        <w:keepNext/>
        <w:numPr>
          <w:ilvl w:val="0"/>
          <w:numId w:val="2"/>
        </w:numPr>
      </w:pPr>
      <w:r>
        <w:t xml:space="preserve">Your gender  (2) </w:t>
      </w:r>
    </w:p>
    <w:p w14:paraId="72A444AB" w14:textId="77777777" w:rsidR="00C432CC" w:rsidRDefault="00000000">
      <w:pPr>
        <w:pStyle w:val="ListParagraph"/>
        <w:keepNext/>
        <w:numPr>
          <w:ilvl w:val="0"/>
          <w:numId w:val="2"/>
        </w:numPr>
      </w:pPr>
      <w:r>
        <w:t xml:space="preserve">Your race  (3) </w:t>
      </w:r>
    </w:p>
    <w:p w14:paraId="22EB4DA8" w14:textId="77777777" w:rsidR="00C432CC" w:rsidRDefault="00000000">
      <w:pPr>
        <w:pStyle w:val="ListParagraph"/>
        <w:keepNext/>
        <w:numPr>
          <w:ilvl w:val="0"/>
          <w:numId w:val="2"/>
        </w:numPr>
      </w:pPr>
      <w:r>
        <w:t xml:space="preserve">Your age  (4) </w:t>
      </w:r>
    </w:p>
    <w:p w14:paraId="380EF17C" w14:textId="77777777" w:rsidR="00C432CC" w:rsidRDefault="00000000">
      <w:pPr>
        <w:pStyle w:val="ListParagraph"/>
        <w:keepNext/>
        <w:numPr>
          <w:ilvl w:val="0"/>
          <w:numId w:val="2"/>
        </w:numPr>
      </w:pPr>
      <w:r>
        <w:t xml:space="preserve">Your religion  (5) </w:t>
      </w:r>
    </w:p>
    <w:p w14:paraId="3052F884" w14:textId="77777777" w:rsidR="00C432CC" w:rsidRDefault="00000000">
      <w:pPr>
        <w:pStyle w:val="ListParagraph"/>
        <w:keepNext/>
        <w:numPr>
          <w:ilvl w:val="0"/>
          <w:numId w:val="2"/>
        </w:numPr>
      </w:pPr>
      <w:r>
        <w:t xml:space="preserve">Your height  (6) </w:t>
      </w:r>
    </w:p>
    <w:p w14:paraId="7A14AAF4" w14:textId="77777777" w:rsidR="00C432CC" w:rsidRDefault="00000000">
      <w:pPr>
        <w:pStyle w:val="ListParagraph"/>
        <w:keepNext/>
        <w:numPr>
          <w:ilvl w:val="0"/>
          <w:numId w:val="2"/>
        </w:numPr>
      </w:pPr>
      <w:r>
        <w:t xml:space="preserve">Your weight  (7) </w:t>
      </w:r>
    </w:p>
    <w:p w14:paraId="05EF4C07" w14:textId="77777777" w:rsidR="00C432CC" w:rsidRDefault="00000000">
      <w:pPr>
        <w:pStyle w:val="ListParagraph"/>
        <w:keepNext/>
        <w:numPr>
          <w:ilvl w:val="0"/>
          <w:numId w:val="2"/>
        </w:numPr>
      </w:pPr>
      <w:r>
        <w:t xml:space="preserve">Some other aspect of your physical appearance  (8) </w:t>
      </w:r>
    </w:p>
    <w:p w14:paraId="484465E9" w14:textId="77777777" w:rsidR="00C432CC" w:rsidRDefault="00000000">
      <w:pPr>
        <w:pStyle w:val="ListParagraph"/>
        <w:keepNext/>
        <w:numPr>
          <w:ilvl w:val="0"/>
          <w:numId w:val="2"/>
        </w:numPr>
      </w:pPr>
      <w:r>
        <w:t xml:space="preserve">Your sexual orientation  (9) </w:t>
      </w:r>
    </w:p>
    <w:p w14:paraId="03066C6C" w14:textId="77777777" w:rsidR="00C432CC" w:rsidRDefault="00000000">
      <w:pPr>
        <w:pStyle w:val="ListParagraph"/>
        <w:keepNext/>
        <w:numPr>
          <w:ilvl w:val="0"/>
          <w:numId w:val="2"/>
        </w:numPr>
      </w:pPr>
      <w:r>
        <w:t xml:space="preserve">Your education or income level  (10) </w:t>
      </w:r>
    </w:p>
    <w:p w14:paraId="287A175E" w14:textId="77777777" w:rsidR="00C432CC" w:rsidRDefault="00000000">
      <w:pPr>
        <w:pStyle w:val="ListParagraph"/>
        <w:keepNext/>
        <w:numPr>
          <w:ilvl w:val="0"/>
          <w:numId w:val="2"/>
        </w:numPr>
      </w:pPr>
      <w:r>
        <w:t>Other  (11) ________________________________________________</w:t>
      </w:r>
    </w:p>
    <w:p w14:paraId="6EDF4A76" w14:textId="77777777" w:rsidR="00C432CC" w:rsidRDefault="00C432CC"/>
    <w:p w14:paraId="0738957E" w14:textId="77777777" w:rsidR="00C432CC" w:rsidRDefault="00C432CC">
      <w:pPr>
        <w:pStyle w:val="QuestionSeparator"/>
      </w:pPr>
    </w:p>
    <w:p w14:paraId="20CBC9BC" w14:textId="77777777" w:rsidR="00C432CC" w:rsidRDefault="00000000">
      <w:pPr>
        <w:pStyle w:val="QDisplayLogic"/>
        <w:keepNext/>
      </w:pPr>
      <w:r>
        <w:t>Display This Question:</w:t>
      </w:r>
    </w:p>
    <w:p w14:paraId="4506E54C" w14:textId="77777777" w:rsidR="00C432CC" w:rsidRDefault="00000000">
      <w:pPr>
        <w:pStyle w:val="QDisplayLogic"/>
        <w:keepNext/>
        <w:ind w:firstLine="400"/>
      </w:pPr>
      <w:r>
        <w:t>If In the following questions, we are interested in the way other people have treated you and your b... = Yes</w:t>
      </w:r>
    </w:p>
    <w:p w14:paraId="349770B3" w14:textId="77777777" w:rsidR="00C432CC" w:rsidRDefault="00C432CC"/>
    <w:p w14:paraId="30CB3F92" w14:textId="77777777" w:rsidR="00C432CC" w:rsidRDefault="00000000">
      <w:pPr>
        <w:keepNext/>
      </w:pPr>
      <w:r>
        <w:lastRenderedPageBreak/>
        <w:t>Q18.4 Of the reasons you just mentioned, which one do you think is the main reason?</w:t>
      </w:r>
    </w:p>
    <w:p w14:paraId="005294E4" w14:textId="77777777" w:rsidR="00C432CC" w:rsidRDefault="00000000">
      <w:pPr>
        <w:pStyle w:val="ListParagraph"/>
        <w:keepNext/>
        <w:numPr>
          <w:ilvl w:val="0"/>
          <w:numId w:val="4"/>
        </w:numPr>
      </w:pPr>
      <w:r>
        <w:t xml:space="preserve">Your ancestry or national origins  (1) </w:t>
      </w:r>
    </w:p>
    <w:p w14:paraId="7B26A1ED" w14:textId="77777777" w:rsidR="00C432CC" w:rsidRDefault="00000000">
      <w:pPr>
        <w:pStyle w:val="ListParagraph"/>
        <w:keepNext/>
        <w:numPr>
          <w:ilvl w:val="0"/>
          <w:numId w:val="4"/>
        </w:numPr>
      </w:pPr>
      <w:r>
        <w:t xml:space="preserve">Your gender  (2) </w:t>
      </w:r>
    </w:p>
    <w:p w14:paraId="141EFCA9" w14:textId="77777777" w:rsidR="00C432CC" w:rsidRDefault="00000000">
      <w:pPr>
        <w:pStyle w:val="ListParagraph"/>
        <w:keepNext/>
        <w:numPr>
          <w:ilvl w:val="0"/>
          <w:numId w:val="4"/>
        </w:numPr>
      </w:pPr>
      <w:r>
        <w:t xml:space="preserve">Your race  (3) </w:t>
      </w:r>
    </w:p>
    <w:p w14:paraId="03CF8F21" w14:textId="77777777" w:rsidR="00C432CC" w:rsidRDefault="00000000">
      <w:pPr>
        <w:pStyle w:val="ListParagraph"/>
        <w:keepNext/>
        <w:numPr>
          <w:ilvl w:val="0"/>
          <w:numId w:val="4"/>
        </w:numPr>
      </w:pPr>
      <w:r>
        <w:t xml:space="preserve">Your age  (4) </w:t>
      </w:r>
    </w:p>
    <w:p w14:paraId="4CB28D26" w14:textId="77777777" w:rsidR="00C432CC" w:rsidRDefault="00000000">
      <w:pPr>
        <w:pStyle w:val="ListParagraph"/>
        <w:keepNext/>
        <w:numPr>
          <w:ilvl w:val="0"/>
          <w:numId w:val="4"/>
        </w:numPr>
      </w:pPr>
      <w:r>
        <w:t xml:space="preserve">Your religion  (5) </w:t>
      </w:r>
    </w:p>
    <w:p w14:paraId="78DDD26D" w14:textId="77777777" w:rsidR="00C432CC" w:rsidRDefault="00000000">
      <w:pPr>
        <w:pStyle w:val="ListParagraph"/>
        <w:keepNext/>
        <w:numPr>
          <w:ilvl w:val="0"/>
          <w:numId w:val="4"/>
        </w:numPr>
      </w:pPr>
      <w:r>
        <w:t xml:space="preserve">Your height  (6) </w:t>
      </w:r>
    </w:p>
    <w:p w14:paraId="70DEA7D1" w14:textId="77777777" w:rsidR="00C432CC" w:rsidRDefault="00000000">
      <w:pPr>
        <w:pStyle w:val="ListParagraph"/>
        <w:keepNext/>
        <w:numPr>
          <w:ilvl w:val="0"/>
          <w:numId w:val="4"/>
        </w:numPr>
      </w:pPr>
      <w:r>
        <w:t xml:space="preserve">Your weight  (7) </w:t>
      </w:r>
    </w:p>
    <w:p w14:paraId="28D8DF75" w14:textId="77777777" w:rsidR="00C432CC" w:rsidRDefault="00000000">
      <w:pPr>
        <w:pStyle w:val="ListParagraph"/>
        <w:keepNext/>
        <w:numPr>
          <w:ilvl w:val="0"/>
          <w:numId w:val="4"/>
        </w:numPr>
      </w:pPr>
      <w:r>
        <w:t xml:space="preserve">Some other aspect of your physical appearance  (8) </w:t>
      </w:r>
    </w:p>
    <w:p w14:paraId="23015FF3" w14:textId="77777777" w:rsidR="00C432CC" w:rsidRDefault="00000000">
      <w:pPr>
        <w:pStyle w:val="ListParagraph"/>
        <w:keepNext/>
        <w:numPr>
          <w:ilvl w:val="0"/>
          <w:numId w:val="4"/>
        </w:numPr>
      </w:pPr>
      <w:r>
        <w:t xml:space="preserve">Your sexual orientation  (9) </w:t>
      </w:r>
    </w:p>
    <w:p w14:paraId="06CABBF5" w14:textId="77777777" w:rsidR="00C432CC" w:rsidRDefault="00000000">
      <w:pPr>
        <w:pStyle w:val="ListParagraph"/>
        <w:keepNext/>
        <w:numPr>
          <w:ilvl w:val="0"/>
          <w:numId w:val="4"/>
        </w:numPr>
      </w:pPr>
      <w:r>
        <w:t xml:space="preserve">Your education or income level  (10) </w:t>
      </w:r>
    </w:p>
    <w:p w14:paraId="2A994ED7" w14:textId="77777777" w:rsidR="00C432CC" w:rsidRDefault="00000000">
      <w:pPr>
        <w:pStyle w:val="ListParagraph"/>
        <w:keepNext/>
        <w:numPr>
          <w:ilvl w:val="0"/>
          <w:numId w:val="4"/>
        </w:numPr>
      </w:pPr>
      <w:r>
        <w:t>Other  (11) ________________________________________________</w:t>
      </w:r>
    </w:p>
    <w:p w14:paraId="567267B8" w14:textId="77777777" w:rsidR="00C432CC" w:rsidRDefault="00C432CC"/>
    <w:p w14:paraId="7E01E0F8" w14:textId="77777777" w:rsidR="00C432CC" w:rsidRDefault="00C432CC">
      <w:pPr>
        <w:pStyle w:val="QuestionSeparator"/>
      </w:pPr>
    </w:p>
    <w:p w14:paraId="29209636" w14:textId="77777777" w:rsidR="00C432CC" w:rsidRDefault="00000000">
      <w:pPr>
        <w:pStyle w:val="QDisplayLogic"/>
        <w:keepNext/>
      </w:pPr>
      <w:r>
        <w:t>Display This Question:</w:t>
      </w:r>
    </w:p>
    <w:p w14:paraId="622F62DE" w14:textId="77777777" w:rsidR="00C432CC" w:rsidRDefault="00000000">
      <w:pPr>
        <w:pStyle w:val="QDisplayLogic"/>
        <w:keepNext/>
        <w:ind w:firstLine="400"/>
      </w:pPr>
      <w:r>
        <w:t>If In the following questions, we are interested in the way other people have treated you and your b... = Yes</w:t>
      </w:r>
    </w:p>
    <w:p w14:paraId="4EF0C2E7" w14:textId="77777777" w:rsidR="00C432CC" w:rsidRDefault="00C432CC"/>
    <w:p w14:paraId="0571F31C" w14:textId="77777777" w:rsidR="00C432CC" w:rsidRDefault="00000000">
      <w:pPr>
        <w:keepNext/>
      </w:pPr>
      <w:r>
        <w:t>Q18.5 When was the last time this happened?</w:t>
      </w:r>
    </w:p>
    <w:p w14:paraId="7F882ED1" w14:textId="77777777" w:rsidR="00C432CC" w:rsidRDefault="00000000">
      <w:pPr>
        <w:pStyle w:val="ListParagraph"/>
        <w:keepNext/>
        <w:numPr>
          <w:ilvl w:val="0"/>
          <w:numId w:val="4"/>
        </w:numPr>
      </w:pPr>
      <w:r>
        <w:t xml:space="preserve">Within the past week  (1) </w:t>
      </w:r>
    </w:p>
    <w:p w14:paraId="26790A3A" w14:textId="77777777" w:rsidR="00C432CC" w:rsidRDefault="00000000">
      <w:pPr>
        <w:pStyle w:val="ListParagraph"/>
        <w:keepNext/>
        <w:numPr>
          <w:ilvl w:val="0"/>
          <w:numId w:val="4"/>
        </w:numPr>
      </w:pPr>
      <w:r>
        <w:t xml:space="preserve">Within the past month  (2) </w:t>
      </w:r>
    </w:p>
    <w:p w14:paraId="0C8A281E" w14:textId="77777777" w:rsidR="00C432CC" w:rsidRDefault="00000000">
      <w:pPr>
        <w:pStyle w:val="ListParagraph"/>
        <w:keepNext/>
        <w:numPr>
          <w:ilvl w:val="0"/>
          <w:numId w:val="4"/>
        </w:numPr>
      </w:pPr>
      <w:r>
        <w:t xml:space="preserve">Within the past year  (3) </w:t>
      </w:r>
    </w:p>
    <w:p w14:paraId="2B31C098" w14:textId="77777777" w:rsidR="00C432CC" w:rsidRDefault="00000000">
      <w:pPr>
        <w:pStyle w:val="ListParagraph"/>
        <w:keepNext/>
        <w:numPr>
          <w:ilvl w:val="0"/>
          <w:numId w:val="4"/>
        </w:numPr>
      </w:pPr>
      <w:r>
        <w:t xml:space="preserve">More than a year ago  (4) </w:t>
      </w:r>
    </w:p>
    <w:p w14:paraId="2EB65BD0" w14:textId="77777777" w:rsidR="00C432CC" w:rsidRDefault="00C432CC"/>
    <w:p w14:paraId="24ED172D" w14:textId="77777777" w:rsidR="00C432CC" w:rsidRDefault="00C432CC">
      <w:pPr>
        <w:pStyle w:val="QuestionSeparator"/>
      </w:pPr>
    </w:p>
    <w:p w14:paraId="369EE04E" w14:textId="77777777" w:rsidR="00C432CC" w:rsidRDefault="00000000">
      <w:pPr>
        <w:pStyle w:val="QDisplayLogic"/>
        <w:keepNext/>
      </w:pPr>
      <w:r>
        <w:lastRenderedPageBreak/>
        <w:t>Display This Question:</w:t>
      </w:r>
    </w:p>
    <w:p w14:paraId="080FEAB4" w14:textId="77777777" w:rsidR="00C432CC" w:rsidRDefault="00000000">
      <w:pPr>
        <w:pStyle w:val="QDisplayLogic"/>
        <w:keepNext/>
        <w:ind w:firstLine="400"/>
      </w:pPr>
      <w:r>
        <w:t>If In the following questions, we are interested in the way other people have treated you and your b... = Yes</w:t>
      </w:r>
    </w:p>
    <w:tbl>
      <w:tblPr>
        <w:tblStyle w:val="QQuestionIconTable"/>
        <w:tblW w:w="50" w:type="auto"/>
        <w:tblLook w:val="07E0" w:firstRow="1" w:lastRow="1" w:firstColumn="1" w:lastColumn="1" w:noHBand="1" w:noVBand="1"/>
      </w:tblPr>
      <w:tblGrid>
        <w:gridCol w:w="380"/>
      </w:tblGrid>
      <w:tr w:rsidR="00C432CC" w14:paraId="06B68872" w14:textId="77777777">
        <w:tc>
          <w:tcPr>
            <w:tcW w:w="50" w:type="dxa"/>
          </w:tcPr>
          <w:p w14:paraId="65ABB11D" w14:textId="77777777" w:rsidR="00C432CC" w:rsidRDefault="00000000">
            <w:pPr>
              <w:keepNext/>
            </w:pPr>
            <w:r>
              <w:rPr>
                <w:noProof/>
              </w:rPr>
              <w:drawing>
                <wp:inline distT="0" distB="0" distL="0" distR="0" wp14:anchorId="2E9B4A16" wp14:editId="1675EB23">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39D27E7" w14:textId="77777777" w:rsidR="00C432CC" w:rsidRDefault="00C432CC"/>
    <w:p w14:paraId="5F107C04" w14:textId="77777777" w:rsidR="00C432CC" w:rsidRDefault="00000000">
      <w:pPr>
        <w:keepNext/>
      </w:pPr>
      <w:r>
        <w:t>Q18.6 How many times has this happened during your lifetime?</w:t>
      </w:r>
    </w:p>
    <w:p w14:paraId="1672A103" w14:textId="77777777" w:rsidR="00C432CC" w:rsidRDefault="00000000">
      <w:pPr>
        <w:pStyle w:val="TextEntryLine"/>
        <w:ind w:firstLine="400"/>
      </w:pPr>
      <w:r>
        <w:t>________________________________________________________________</w:t>
      </w:r>
    </w:p>
    <w:p w14:paraId="4697B7B9" w14:textId="77777777" w:rsidR="00C432CC" w:rsidRDefault="00C432CC"/>
    <w:p w14:paraId="4570008F" w14:textId="77777777" w:rsidR="00C432CC" w:rsidRDefault="00000000">
      <w:pPr>
        <w:pStyle w:val="BlockEndLabel"/>
      </w:pPr>
      <w:r>
        <w:t>End of Block: The Everyday Discrimination Scale</w:t>
      </w:r>
    </w:p>
    <w:p w14:paraId="74D24B4F" w14:textId="77777777" w:rsidR="00C432CC" w:rsidRDefault="00C432CC">
      <w:pPr>
        <w:pStyle w:val="BlockSeparator"/>
      </w:pPr>
    </w:p>
    <w:p w14:paraId="429FFBFA" w14:textId="77777777" w:rsidR="00C432CC" w:rsidRDefault="00000000">
      <w:pPr>
        <w:pStyle w:val="BlockStartLabel"/>
      </w:pPr>
      <w:r>
        <w:t>Start of Block: CCHS Household Food Security Survey</w:t>
      </w:r>
    </w:p>
    <w:p w14:paraId="0E927D6A" w14:textId="77777777" w:rsidR="00C432CC" w:rsidRDefault="00C432CC"/>
    <w:p w14:paraId="24E20BF3" w14:textId="77777777" w:rsidR="00C432CC" w:rsidRDefault="00000000">
      <w:pPr>
        <w:keepNext/>
      </w:pPr>
      <w:r>
        <w:t>Q19.1 Which of the following statements best describes the food eaten in your household in the past 12 months, that is since April of last year?</w:t>
      </w:r>
    </w:p>
    <w:p w14:paraId="0EF124D9" w14:textId="77777777" w:rsidR="00C432CC" w:rsidRDefault="00000000">
      <w:pPr>
        <w:pStyle w:val="ListParagraph"/>
        <w:keepNext/>
        <w:numPr>
          <w:ilvl w:val="0"/>
          <w:numId w:val="4"/>
        </w:numPr>
      </w:pPr>
      <w:r>
        <w:t xml:space="preserve">You and other household members always had enough of the kinds of foods you wanted to eat  (1) </w:t>
      </w:r>
    </w:p>
    <w:p w14:paraId="541F5BD1" w14:textId="77777777" w:rsidR="00C432CC" w:rsidRDefault="00000000">
      <w:pPr>
        <w:pStyle w:val="ListParagraph"/>
        <w:keepNext/>
        <w:numPr>
          <w:ilvl w:val="0"/>
          <w:numId w:val="4"/>
        </w:numPr>
      </w:pPr>
      <w:r>
        <w:t xml:space="preserve">You and other household members had enough to eat, but not always the kinds of food you wanted  (2) </w:t>
      </w:r>
    </w:p>
    <w:p w14:paraId="5212499A" w14:textId="77777777" w:rsidR="00C432CC" w:rsidRDefault="00000000">
      <w:pPr>
        <w:pStyle w:val="ListParagraph"/>
        <w:keepNext/>
        <w:numPr>
          <w:ilvl w:val="0"/>
          <w:numId w:val="4"/>
        </w:numPr>
      </w:pPr>
      <w:r>
        <w:t xml:space="preserve">Sometimes you and other household members did not have enough to eat  (3) </w:t>
      </w:r>
    </w:p>
    <w:p w14:paraId="229E6945" w14:textId="77777777" w:rsidR="00C432CC" w:rsidRDefault="00000000">
      <w:pPr>
        <w:pStyle w:val="ListParagraph"/>
        <w:keepNext/>
        <w:numPr>
          <w:ilvl w:val="0"/>
          <w:numId w:val="4"/>
        </w:numPr>
      </w:pPr>
      <w:r>
        <w:t xml:space="preserve">Often you and other household members didn't have enough to eat  (4) </w:t>
      </w:r>
    </w:p>
    <w:p w14:paraId="32394B1E" w14:textId="77777777" w:rsidR="00C432CC" w:rsidRDefault="00000000">
      <w:pPr>
        <w:pStyle w:val="ListParagraph"/>
        <w:keepNext/>
        <w:numPr>
          <w:ilvl w:val="0"/>
          <w:numId w:val="4"/>
        </w:numPr>
      </w:pPr>
      <w:r>
        <w:t xml:space="preserve">Don't know  (5) </w:t>
      </w:r>
    </w:p>
    <w:p w14:paraId="5B038993" w14:textId="77777777" w:rsidR="00C432CC" w:rsidRDefault="00000000">
      <w:pPr>
        <w:pStyle w:val="ListParagraph"/>
        <w:keepNext/>
        <w:numPr>
          <w:ilvl w:val="0"/>
          <w:numId w:val="4"/>
        </w:numPr>
      </w:pPr>
      <w:r>
        <w:t xml:space="preserve">Prefer not to answer  (6) </w:t>
      </w:r>
    </w:p>
    <w:p w14:paraId="31C1B7C7" w14:textId="77777777" w:rsidR="00C432CC" w:rsidRDefault="00C432CC"/>
    <w:p w14:paraId="6FB40BEE" w14:textId="77777777" w:rsidR="00C432CC" w:rsidRDefault="00000000">
      <w:pPr>
        <w:pStyle w:val="QSkipLogic"/>
      </w:pPr>
      <w:r>
        <w:t>Skip To: End of Block If Which of the following statements best describes the food eaten in your household in the past 12... = Don't know</w:t>
      </w:r>
    </w:p>
    <w:p w14:paraId="693AA3F7" w14:textId="77777777" w:rsidR="00C432CC" w:rsidRDefault="00000000">
      <w:pPr>
        <w:pStyle w:val="QSkipLogic"/>
      </w:pPr>
      <w:r>
        <w:t>Skip To: End of Block If Which of the following statements best describes the food eaten in your household in the past 12... = Prefer not to answer</w:t>
      </w:r>
    </w:p>
    <w:p w14:paraId="09B13A56" w14:textId="77777777" w:rsidR="00C432CC" w:rsidRDefault="00C432CC">
      <w:pPr>
        <w:pStyle w:val="QuestionSeparator"/>
      </w:pPr>
    </w:p>
    <w:p w14:paraId="6F17B587" w14:textId="77777777" w:rsidR="00C432CC" w:rsidRDefault="00C432CC"/>
    <w:p w14:paraId="7B9BF666" w14:textId="77777777" w:rsidR="00C432CC" w:rsidRDefault="00000000">
      <w:pPr>
        <w:keepNext/>
      </w:pPr>
      <w:r>
        <w:lastRenderedPageBreak/>
        <w:t>Q19.2 You and other household members worried that food would run out before you got money to buy more. Was that often true, sometimes true, or never true in the past 12 months?</w:t>
      </w:r>
    </w:p>
    <w:p w14:paraId="294898B9" w14:textId="77777777" w:rsidR="00C432CC" w:rsidRDefault="00000000">
      <w:pPr>
        <w:pStyle w:val="ListParagraph"/>
        <w:keepNext/>
        <w:numPr>
          <w:ilvl w:val="0"/>
          <w:numId w:val="4"/>
        </w:numPr>
      </w:pPr>
      <w:r>
        <w:t xml:space="preserve">Often true  (1) </w:t>
      </w:r>
    </w:p>
    <w:p w14:paraId="6117B9D0" w14:textId="77777777" w:rsidR="00C432CC" w:rsidRDefault="00000000">
      <w:pPr>
        <w:pStyle w:val="ListParagraph"/>
        <w:keepNext/>
        <w:numPr>
          <w:ilvl w:val="0"/>
          <w:numId w:val="4"/>
        </w:numPr>
      </w:pPr>
      <w:r>
        <w:t xml:space="preserve">Sometimes true  (2) </w:t>
      </w:r>
    </w:p>
    <w:p w14:paraId="66403AC6" w14:textId="77777777" w:rsidR="00C432CC" w:rsidRDefault="00000000">
      <w:pPr>
        <w:pStyle w:val="ListParagraph"/>
        <w:keepNext/>
        <w:numPr>
          <w:ilvl w:val="0"/>
          <w:numId w:val="4"/>
        </w:numPr>
      </w:pPr>
      <w:r>
        <w:t xml:space="preserve">Never true  (3) </w:t>
      </w:r>
    </w:p>
    <w:p w14:paraId="491BB271" w14:textId="77777777" w:rsidR="00C432CC" w:rsidRDefault="00000000">
      <w:pPr>
        <w:pStyle w:val="ListParagraph"/>
        <w:keepNext/>
        <w:numPr>
          <w:ilvl w:val="0"/>
          <w:numId w:val="4"/>
        </w:numPr>
      </w:pPr>
      <w:r>
        <w:t xml:space="preserve">Don't know  (4) </w:t>
      </w:r>
    </w:p>
    <w:p w14:paraId="46998433" w14:textId="77777777" w:rsidR="00C432CC" w:rsidRDefault="00000000">
      <w:pPr>
        <w:pStyle w:val="ListParagraph"/>
        <w:keepNext/>
        <w:numPr>
          <w:ilvl w:val="0"/>
          <w:numId w:val="4"/>
        </w:numPr>
      </w:pPr>
      <w:r>
        <w:t xml:space="preserve">Prefer not to answer  (5) </w:t>
      </w:r>
    </w:p>
    <w:p w14:paraId="0A7168A1" w14:textId="77777777" w:rsidR="00C432CC" w:rsidRDefault="00C432CC"/>
    <w:p w14:paraId="3BC7A2A2" w14:textId="77777777" w:rsidR="00C432CC" w:rsidRDefault="00C432CC">
      <w:pPr>
        <w:pStyle w:val="QuestionSeparator"/>
      </w:pPr>
    </w:p>
    <w:p w14:paraId="74B6F8E4" w14:textId="77777777" w:rsidR="00C432CC" w:rsidRDefault="00C432CC"/>
    <w:p w14:paraId="2A772D14" w14:textId="77777777" w:rsidR="00C432CC" w:rsidRDefault="00000000">
      <w:pPr>
        <w:keepNext/>
      </w:pPr>
      <w:r>
        <w:t>Q19.3 The food that you and other household members bought just didn't last, and there wasn't any money to get more. Was that often true, sometimes true, or never true in the past 12 months?</w:t>
      </w:r>
    </w:p>
    <w:p w14:paraId="3909219F" w14:textId="77777777" w:rsidR="00C432CC" w:rsidRDefault="00000000">
      <w:pPr>
        <w:pStyle w:val="ListParagraph"/>
        <w:keepNext/>
        <w:numPr>
          <w:ilvl w:val="0"/>
          <w:numId w:val="4"/>
        </w:numPr>
      </w:pPr>
      <w:r>
        <w:t xml:space="preserve">Often true  (1) </w:t>
      </w:r>
    </w:p>
    <w:p w14:paraId="2E5BA3EF" w14:textId="77777777" w:rsidR="00C432CC" w:rsidRDefault="00000000">
      <w:pPr>
        <w:pStyle w:val="ListParagraph"/>
        <w:keepNext/>
        <w:numPr>
          <w:ilvl w:val="0"/>
          <w:numId w:val="4"/>
        </w:numPr>
      </w:pPr>
      <w:r>
        <w:t xml:space="preserve">Sometimes true  (2) </w:t>
      </w:r>
    </w:p>
    <w:p w14:paraId="0CACD321" w14:textId="77777777" w:rsidR="00C432CC" w:rsidRDefault="00000000">
      <w:pPr>
        <w:pStyle w:val="ListParagraph"/>
        <w:keepNext/>
        <w:numPr>
          <w:ilvl w:val="0"/>
          <w:numId w:val="4"/>
        </w:numPr>
      </w:pPr>
      <w:r>
        <w:t xml:space="preserve">Never true  (3) </w:t>
      </w:r>
    </w:p>
    <w:p w14:paraId="5D2C6184" w14:textId="77777777" w:rsidR="00C432CC" w:rsidRDefault="00000000">
      <w:pPr>
        <w:pStyle w:val="ListParagraph"/>
        <w:keepNext/>
        <w:numPr>
          <w:ilvl w:val="0"/>
          <w:numId w:val="4"/>
        </w:numPr>
      </w:pPr>
      <w:r>
        <w:t xml:space="preserve">Don't know  (4) </w:t>
      </w:r>
    </w:p>
    <w:p w14:paraId="0AA5FE91" w14:textId="77777777" w:rsidR="00C432CC" w:rsidRDefault="00000000">
      <w:pPr>
        <w:pStyle w:val="ListParagraph"/>
        <w:keepNext/>
        <w:numPr>
          <w:ilvl w:val="0"/>
          <w:numId w:val="4"/>
        </w:numPr>
      </w:pPr>
      <w:r>
        <w:t xml:space="preserve">Prefer not to answer  (5) </w:t>
      </w:r>
    </w:p>
    <w:p w14:paraId="1D23AC96" w14:textId="77777777" w:rsidR="00C432CC" w:rsidRDefault="00C432CC"/>
    <w:p w14:paraId="7CA0BAE6" w14:textId="77777777" w:rsidR="00C432CC" w:rsidRDefault="00C432CC">
      <w:pPr>
        <w:pStyle w:val="QuestionSeparator"/>
      </w:pPr>
    </w:p>
    <w:p w14:paraId="3D2F038A" w14:textId="77777777" w:rsidR="00C432CC" w:rsidRDefault="00C432CC"/>
    <w:p w14:paraId="4FA793E2" w14:textId="77777777" w:rsidR="00C432CC" w:rsidRDefault="00000000">
      <w:pPr>
        <w:keepNext/>
      </w:pPr>
      <w:r>
        <w:lastRenderedPageBreak/>
        <w:t>Q19.4 You and other household members couldn't afford to eat balanced meals. In the past 12 months was that often true, sometimes true, or never true?</w:t>
      </w:r>
    </w:p>
    <w:p w14:paraId="6AE11B44" w14:textId="77777777" w:rsidR="00C432CC" w:rsidRDefault="00000000">
      <w:pPr>
        <w:pStyle w:val="ListParagraph"/>
        <w:keepNext/>
        <w:numPr>
          <w:ilvl w:val="0"/>
          <w:numId w:val="4"/>
        </w:numPr>
      </w:pPr>
      <w:r>
        <w:t xml:space="preserve">Often true  (1) </w:t>
      </w:r>
    </w:p>
    <w:p w14:paraId="58DFFB8F" w14:textId="77777777" w:rsidR="00C432CC" w:rsidRDefault="00000000">
      <w:pPr>
        <w:pStyle w:val="ListParagraph"/>
        <w:keepNext/>
        <w:numPr>
          <w:ilvl w:val="0"/>
          <w:numId w:val="4"/>
        </w:numPr>
      </w:pPr>
      <w:r>
        <w:t xml:space="preserve">Sometimes true  (2) </w:t>
      </w:r>
    </w:p>
    <w:p w14:paraId="23C28088" w14:textId="77777777" w:rsidR="00C432CC" w:rsidRDefault="00000000">
      <w:pPr>
        <w:pStyle w:val="ListParagraph"/>
        <w:keepNext/>
        <w:numPr>
          <w:ilvl w:val="0"/>
          <w:numId w:val="4"/>
        </w:numPr>
      </w:pPr>
      <w:r>
        <w:t xml:space="preserve">Never true  (3) </w:t>
      </w:r>
    </w:p>
    <w:p w14:paraId="77C9A43D" w14:textId="77777777" w:rsidR="00C432CC" w:rsidRDefault="00000000">
      <w:pPr>
        <w:pStyle w:val="ListParagraph"/>
        <w:keepNext/>
        <w:numPr>
          <w:ilvl w:val="0"/>
          <w:numId w:val="4"/>
        </w:numPr>
      </w:pPr>
      <w:r>
        <w:t xml:space="preserve">Don't know  (4) </w:t>
      </w:r>
    </w:p>
    <w:p w14:paraId="0DAEB944" w14:textId="77777777" w:rsidR="00C432CC" w:rsidRDefault="00000000">
      <w:pPr>
        <w:pStyle w:val="ListParagraph"/>
        <w:keepNext/>
        <w:numPr>
          <w:ilvl w:val="0"/>
          <w:numId w:val="4"/>
        </w:numPr>
      </w:pPr>
      <w:r>
        <w:t xml:space="preserve">Prefer not to answer  (5) </w:t>
      </w:r>
    </w:p>
    <w:p w14:paraId="030617FC" w14:textId="77777777" w:rsidR="00C432CC" w:rsidRDefault="00C432CC"/>
    <w:p w14:paraId="1BD2CD74" w14:textId="77777777" w:rsidR="00C432CC" w:rsidRDefault="00C432CC">
      <w:pPr>
        <w:pStyle w:val="QuestionSeparator"/>
      </w:pPr>
    </w:p>
    <w:p w14:paraId="0120A9BF" w14:textId="77777777" w:rsidR="00C432CC" w:rsidRDefault="00C432CC"/>
    <w:p w14:paraId="5D1CBD41" w14:textId="77777777" w:rsidR="00C432CC" w:rsidRDefault="00000000">
      <w:pPr>
        <w:keepNext/>
      </w:pPr>
      <w:r>
        <w:t>Q19.5 Are there children under 18 in your household?</w:t>
      </w:r>
    </w:p>
    <w:p w14:paraId="329561A6" w14:textId="77777777" w:rsidR="00C432CC" w:rsidRDefault="00000000">
      <w:pPr>
        <w:pStyle w:val="ListParagraph"/>
        <w:keepNext/>
        <w:numPr>
          <w:ilvl w:val="0"/>
          <w:numId w:val="4"/>
        </w:numPr>
      </w:pPr>
      <w:r>
        <w:t xml:space="preserve">Yes  (1) </w:t>
      </w:r>
    </w:p>
    <w:p w14:paraId="27CFE5FD" w14:textId="77777777" w:rsidR="00C432CC" w:rsidRDefault="00000000">
      <w:pPr>
        <w:pStyle w:val="ListParagraph"/>
        <w:keepNext/>
        <w:numPr>
          <w:ilvl w:val="0"/>
          <w:numId w:val="4"/>
        </w:numPr>
      </w:pPr>
      <w:r>
        <w:t xml:space="preserve">No  (2) </w:t>
      </w:r>
    </w:p>
    <w:p w14:paraId="6DB6D5BA" w14:textId="77777777" w:rsidR="00C432CC" w:rsidRDefault="00C432CC"/>
    <w:p w14:paraId="1A3230F7" w14:textId="77777777" w:rsidR="00C432CC" w:rsidRDefault="00000000">
      <w:pPr>
        <w:pStyle w:val="QSkipLogic"/>
      </w:pPr>
      <w:r>
        <w:t>Skip To: Q19.9 If Are there children under 18 in your household? = No</w:t>
      </w:r>
    </w:p>
    <w:p w14:paraId="128D38E4" w14:textId="77777777" w:rsidR="00C432CC" w:rsidRDefault="00C432CC">
      <w:pPr>
        <w:pStyle w:val="QuestionSeparator"/>
      </w:pPr>
    </w:p>
    <w:p w14:paraId="4ECC4F67" w14:textId="77777777" w:rsidR="00C432CC" w:rsidRDefault="00C432CC"/>
    <w:p w14:paraId="0F0F14B0" w14:textId="77777777" w:rsidR="00C432CC" w:rsidRDefault="00000000">
      <w:pPr>
        <w:keepNext/>
      </w:pPr>
      <w:r>
        <w:t>Q19.6 You or other adults in your household relied on only a few kinds of low-cost food to feed the child(ren) because you were running out of money to buy food. Was that often true, sometimes true, or never true in the past 12 months?</w:t>
      </w:r>
    </w:p>
    <w:p w14:paraId="5099577D" w14:textId="77777777" w:rsidR="00C432CC" w:rsidRDefault="00000000">
      <w:pPr>
        <w:pStyle w:val="ListParagraph"/>
        <w:keepNext/>
        <w:numPr>
          <w:ilvl w:val="0"/>
          <w:numId w:val="4"/>
        </w:numPr>
      </w:pPr>
      <w:r>
        <w:t xml:space="preserve">Often true  (1) </w:t>
      </w:r>
    </w:p>
    <w:p w14:paraId="25BE2F0D" w14:textId="77777777" w:rsidR="00C432CC" w:rsidRDefault="00000000">
      <w:pPr>
        <w:pStyle w:val="ListParagraph"/>
        <w:keepNext/>
        <w:numPr>
          <w:ilvl w:val="0"/>
          <w:numId w:val="4"/>
        </w:numPr>
      </w:pPr>
      <w:r>
        <w:t xml:space="preserve">Sometimes true  (2) </w:t>
      </w:r>
    </w:p>
    <w:p w14:paraId="0C1FDAFF" w14:textId="77777777" w:rsidR="00C432CC" w:rsidRDefault="00000000">
      <w:pPr>
        <w:pStyle w:val="ListParagraph"/>
        <w:keepNext/>
        <w:numPr>
          <w:ilvl w:val="0"/>
          <w:numId w:val="4"/>
        </w:numPr>
      </w:pPr>
      <w:r>
        <w:t xml:space="preserve">Never true  (3) </w:t>
      </w:r>
    </w:p>
    <w:p w14:paraId="3D2110E0" w14:textId="77777777" w:rsidR="00C432CC" w:rsidRDefault="00000000">
      <w:pPr>
        <w:pStyle w:val="ListParagraph"/>
        <w:keepNext/>
        <w:numPr>
          <w:ilvl w:val="0"/>
          <w:numId w:val="4"/>
        </w:numPr>
      </w:pPr>
      <w:r>
        <w:t xml:space="preserve">Don't know  (4) </w:t>
      </w:r>
    </w:p>
    <w:p w14:paraId="3891299B" w14:textId="77777777" w:rsidR="00C432CC" w:rsidRDefault="00000000">
      <w:pPr>
        <w:pStyle w:val="ListParagraph"/>
        <w:keepNext/>
        <w:numPr>
          <w:ilvl w:val="0"/>
          <w:numId w:val="4"/>
        </w:numPr>
      </w:pPr>
      <w:r>
        <w:t xml:space="preserve">Prefer not to answer  (5) </w:t>
      </w:r>
    </w:p>
    <w:p w14:paraId="33F5FD0C" w14:textId="77777777" w:rsidR="00C432CC" w:rsidRDefault="00C432CC"/>
    <w:p w14:paraId="7EF971C0" w14:textId="77777777" w:rsidR="00C432CC" w:rsidRDefault="00C432CC">
      <w:pPr>
        <w:pStyle w:val="QuestionSeparator"/>
      </w:pPr>
    </w:p>
    <w:p w14:paraId="428DBC06" w14:textId="77777777" w:rsidR="00C432CC" w:rsidRDefault="00C432CC"/>
    <w:p w14:paraId="527313F6" w14:textId="77777777" w:rsidR="00C432CC" w:rsidRDefault="00000000">
      <w:pPr>
        <w:keepNext/>
      </w:pPr>
      <w:r>
        <w:lastRenderedPageBreak/>
        <w:t>Q19.7 You or other adults in your household couldn't feed the child(ren) a balanced meal, because you couldn't afford it. Was that often true, sometimes true, or never true in the past 12 months?</w:t>
      </w:r>
    </w:p>
    <w:p w14:paraId="23D19FC8" w14:textId="77777777" w:rsidR="00C432CC" w:rsidRDefault="00000000">
      <w:pPr>
        <w:pStyle w:val="ListParagraph"/>
        <w:keepNext/>
        <w:numPr>
          <w:ilvl w:val="0"/>
          <w:numId w:val="4"/>
        </w:numPr>
      </w:pPr>
      <w:r>
        <w:t xml:space="preserve">Often true  (1) </w:t>
      </w:r>
    </w:p>
    <w:p w14:paraId="3BEB8636" w14:textId="77777777" w:rsidR="00C432CC" w:rsidRDefault="00000000">
      <w:pPr>
        <w:pStyle w:val="ListParagraph"/>
        <w:keepNext/>
        <w:numPr>
          <w:ilvl w:val="0"/>
          <w:numId w:val="4"/>
        </w:numPr>
      </w:pPr>
      <w:r>
        <w:t xml:space="preserve">Sometimes true  (2) </w:t>
      </w:r>
    </w:p>
    <w:p w14:paraId="55889531" w14:textId="77777777" w:rsidR="00C432CC" w:rsidRDefault="00000000">
      <w:pPr>
        <w:pStyle w:val="ListParagraph"/>
        <w:keepNext/>
        <w:numPr>
          <w:ilvl w:val="0"/>
          <w:numId w:val="4"/>
        </w:numPr>
      </w:pPr>
      <w:r>
        <w:t xml:space="preserve">Never true  (3) </w:t>
      </w:r>
    </w:p>
    <w:p w14:paraId="73D04EE4" w14:textId="77777777" w:rsidR="00C432CC" w:rsidRDefault="00000000">
      <w:pPr>
        <w:pStyle w:val="ListParagraph"/>
        <w:keepNext/>
        <w:numPr>
          <w:ilvl w:val="0"/>
          <w:numId w:val="4"/>
        </w:numPr>
      </w:pPr>
      <w:r>
        <w:t xml:space="preserve">Don't know  (4) </w:t>
      </w:r>
    </w:p>
    <w:p w14:paraId="196F75B8" w14:textId="77777777" w:rsidR="00C432CC" w:rsidRDefault="00000000">
      <w:pPr>
        <w:pStyle w:val="ListParagraph"/>
        <w:keepNext/>
        <w:numPr>
          <w:ilvl w:val="0"/>
          <w:numId w:val="4"/>
        </w:numPr>
      </w:pPr>
      <w:r>
        <w:t xml:space="preserve">Prefer not to answer  (5) </w:t>
      </w:r>
    </w:p>
    <w:p w14:paraId="6403D51B" w14:textId="77777777" w:rsidR="00C432CC" w:rsidRDefault="00C432CC"/>
    <w:p w14:paraId="02134EAB" w14:textId="77777777" w:rsidR="00C432CC" w:rsidRDefault="00C432CC">
      <w:pPr>
        <w:pStyle w:val="QuestionSeparator"/>
      </w:pPr>
    </w:p>
    <w:p w14:paraId="39BDB224" w14:textId="77777777" w:rsidR="00C432CC" w:rsidRDefault="00000000">
      <w:pPr>
        <w:pStyle w:val="QDisplayLogic"/>
        <w:keepNext/>
      </w:pPr>
      <w:r>
        <w:t>Display This Question:</w:t>
      </w:r>
    </w:p>
    <w:p w14:paraId="3D67D583" w14:textId="77777777" w:rsidR="00C432CC" w:rsidRDefault="00000000">
      <w:pPr>
        <w:pStyle w:val="QDisplayLogic"/>
        <w:keepNext/>
        <w:ind w:firstLine="400"/>
      </w:pPr>
      <w:r>
        <w:t>If Which of the following statements best describes the food eaten in your household in the past 12... = Sometimes you and other household members did not have enough to eat</w:t>
      </w:r>
    </w:p>
    <w:p w14:paraId="5376E98A" w14:textId="77777777" w:rsidR="00C432CC" w:rsidRDefault="00000000">
      <w:pPr>
        <w:pStyle w:val="QDisplayLogic"/>
        <w:keepNext/>
        <w:ind w:firstLine="400"/>
      </w:pPr>
      <w:r>
        <w:t>Or Which of the following statements best describes the food eaten in your household in the past 12... = Often you and other household members didn't have enough to eat</w:t>
      </w:r>
    </w:p>
    <w:p w14:paraId="13EA4301" w14:textId="77777777" w:rsidR="00C432CC" w:rsidRDefault="00000000">
      <w:pPr>
        <w:pStyle w:val="QDisplayLogic"/>
        <w:keepNext/>
        <w:ind w:firstLine="400"/>
      </w:pPr>
      <w:r>
        <w:t>Or You and other household members worried that food would run out before you got money to buy more.... = Often true</w:t>
      </w:r>
    </w:p>
    <w:p w14:paraId="1D19381C" w14:textId="77777777" w:rsidR="00C432CC" w:rsidRDefault="00000000">
      <w:pPr>
        <w:pStyle w:val="QDisplayLogic"/>
        <w:keepNext/>
        <w:ind w:firstLine="400"/>
      </w:pPr>
      <w:r>
        <w:t>Or You and other household members worried that food would run out before you got money to buy more.... = Sometimes true</w:t>
      </w:r>
    </w:p>
    <w:p w14:paraId="6B8A4D3B" w14:textId="77777777" w:rsidR="00C432CC" w:rsidRDefault="00000000">
      <w:pPr>
        <w:pStyle w:val="QDisplayLogic"/>
        <w:keepNext/>
        <w:ind w:firstLine="400"/>
      </w:pPr>
      <w:r>
        <w:t>Or The food that you and other household members bought just didn't last, and there wasn't any money... = Often true</w:t>
      </w:r>
    </w:p>
    <w:p w14:paraId="33C1C014" w14:textId="77777777" w:rsidR="00C432CC" w:rsidRDefault="00000000">
      <w:pPr>
        <w:pStyle w:val="QDisplayLogic"/>
        <w:keepNext/>
        <w:ind w:firstLine="400"/>
      </w:pPr>
      <w:r>
        <w:t>Or The food that you and other household members bought just didn't last, and there wasn't any money... = Sometimes true</w:t>
      </w:r>
    </w:p>
    <w:p w14:paraId="2AF28B9F" w14:textId="77777777" w:rsidR="00C432CC" w:rsidRDefault="00000000">
      <w:pPr>
        <w:pStyle w:val="QDisplayLogic"/>
        <w:keepNext/>
        <w:ind w:firstLine="400"/>
      </w:pPr>
      <w:r>
        <w:t>Or You and other household members couldn't afford to eat balanced meals. In the past 12 months was... = Often true</w:t>
      </w:r>
    </w:p>
    <w:p w14:paraId="35E309C3" w14:textId="77777777" w:rsidR="00C432CC" w:rsidRDefault="00000000">
      <w:pPr>
        <w:pStyle w:val="QDisplayLogic"/>
        <w:keepNext/>
        <w:ind w:firstLine="400"/>
      </w:pPr>
      <w:r>
        <w:t>Or You and other household members couldn't afford to eat balanced meals. In the past 12 months was... = Sometimes true</w:t>
      </w:r>
    </w:p>
    <w:p w14:paraId="61FA3DC0" w14:textId="77777777" w:rsidR="00C432CC" w:rsidRDefault="00000000">
      <w:pPr>
        <w:pStyle w:val="QDisplayLogic"/>
        <w:keepNext/>
        <w:ind w:firstLine="400"/>
      </w:pPr>
      <w:r>
        <w:t>Or You or other adults in your household relied on only a few kinds of low-cost food to feed the chi... = Often true</w:t>
      </w:r>
    </w:p>
    <w:p w14:paraId="581FECA1" w14:textId="77777777" w:rsidR="00C432CC" w:rsidRDefault="00000000">
      <w:pPr>
        <w:pStyle w:val="QDisplayLogic"/>
        <w:keepNext/>
        <w:ind w:firstLine="400"/>
      </w:pPr>
      <w:r>
        <w:t>Or You or other adults in your household relied on only a few kinds of low-cost food to feed the chi... = Sometimes true</w:t>
      </w:r>
    </w:p>
    <w:p w14:paraId="5BC5BC52" w14:textId="77777777" w:rsidR="00C432CC" w:rsidRDefault="00000000">
      <w:pPr>
        <w:pStyle w:val="QDisplayLogic"/>
        <w:keepNext/>
        <w:ind w:firstLine="400"/>
      </w:pPr>
      <w:r>
        <w:t>Or You or other adults in your household couldn't feed the child(ren) a balanced meal, because you c... = Often true</w:t>
      </w:r>
    </w:p>
    <w:p w14:paraId="4BD67BD7" w14:textId="77777777" w:rsidR="00C432CC" w:rsidRDefault="00000000">
      <w:pPr>
        <w:pStyle w:val="QDisplayLogic"/>
        <w:keepNext/>
        <w:ind w:firstLine="400"/>
      </w:pPr>
      <w:r>
        <w:t>Or You or other adults in your household couldn't feed the child(ren) a balanced meal, because you c... = Sometimes true</w:t>
      </w:r>
    </w:p>
    <w:p w14:paraId="7E59D014" w14:textId="77777777" w:rsidR="00C432CC" w:rsidRDefault="00C432CC"/>
    <w:p w14:paraId="56907B76" w14:textId="77777777" w:rsidR="00C432CC" w:rsidRDefault="00000000">
      <w:pPr>
        <w:keepNext/>
      </w:pPr>
      <w:r>
        <w:lastRenderedPageBreak/>
        <w:t>Q19.8 The child(ren) were not eating enough because you and other adult members of the household just couldn't afford enough food. Was that often, sometimes or never true in the past 12 months?</w:t>
      </w:r>
    </w:p>
    <w:p w14:paraId="7FDD42CB" w14:textId="77777777" w:rsidR="00C432CC" w:rsidRDefault="00000000">
      <w:pPr>
        <w:pStyle w:val="ListParagraph"/>
        <w:keepNext/>
        <w:numPr>
          <w:ilvl w:val="0"/>
          <w:numId w:val="4"/>
        </w:numPr>
      </w:pPr>
      <w:r>
        <w:t xml:space="preserve">Often true  (1) </w:t>
      </w:r>
    </w:p>
    <w:p w14:paraId="66585949" w14:textId="77777777" w:rsidR="00C432CC" w:rsidRDefault="00000000">
      <w:pPr>
        <w:pStyle w:val="ListParagraph"/>
        <w:keepNext/>
        <w:numPr>
          <w:ilvl w:val="0"/>
          <w:numId w:val="4"/>
        </w:numPr>
      </w:pPr>
      <w:r>
        <w:t xml:space="preserve">Sometimes true  (2) </w:t>
      </w:r>
    </w:p>
    <w:p w14:paraId="666622F4" w14:textId="77777777" w:rsidR="00C432CC" w:rsidRDefault="00000000">
      <w:pPr>
        <w:pStyle w:val="ListParagraph"/>
        <w:keepNext/>
        <w:numPr>
          <w:ilvl w:val="0"/>
          <w:numId w:val="4"/>
        </w:numPr>
      </w:pPr>
      <w:r>
        <w:t xml:space="preserve">Never true  (3) </w:t>
      </w:r>
    </w:p>
    <w:p w14:paraId="7757D7E2" w14:textId="77777777" w:rsidR="00C432CC" w:rsidRDefault="00000000">
      <w:pPr>
        <w:pStyle w:val="ListParagraph"/>
        <w:keepNext/>
        <w:numPr>
          <w:ilvl w:val="0"/>
          <w:numId w:val="4"/>
        </w:numPr>
      </w:pPr>
      <w:r>
        <w:t xml:space="preserve">Don't know  (4) </w:t>
      </w:r>
    </w:p>
    <w:p w14:paraId="0001F2DD" w14:textId="77777777" w:rsidR="00C432CC" w:rsidRDefault="00000000">
      <w:pPr>
        <w:pStyle w:val="ListParagraph"/>
        <w:keepNext/>
        <w:numPr>
          <w:ilvl w:val="0"/>
          <w:numId w:val="4"/>
        </w:numPr>
      </w:pPr>
      <w:r>
        <w:t xml:space="preserve">Prefer not to answer  (5) </w:t>
      </w:r>
    </w:p>
    <w:p w14:paraId="65CEC234" w14:textId="77777777" w:rsidR="00C432CC" w:rsidRDefault="00C432CC"/>
    <w:p w14:paraId="47FD2E64" w14:textId="77777777" w:rsidR="00C432CC" w:rsidRDefault="00C432CC">
      <w:pPr>
        <w:pStyle w:val="QuestionSeparator"/>
      </w:pPr>
    </w:p>
    <w:p w14:paraId="56E99070" w14:textId="77777777" w:rsidR="00C432CC" w:rsidRDefault="00000000">
      <w:pPr>
        <w:pStyle w:val="QDisplayLogic"/>
        <w:keepNext/>
      </w:pPr>
      <w:r>
        <w:t>Display This Question:</w:t>
      </w:r>
    </w:p>
    <w:p w14:paraId="5956F7EC" w14:textId="77777777" w:rsidR="00C432CC" w:rsidRDefault="00000000">
      <w:pPr>
        <w:pStyle w:val="QDisplayLogic"/>
        <w:keepNext/>
        <w:ind w:firstLine="400"/>
      </w:pPr>
      <w:r>
        <w:t>If Which of the following statements best describes the food eaten in your household in the past 12... = Sometimes you and other household members did not have enough to eat</w:t>
      </w:r>
    </w:p>
    <w:p w14:paraId="7871ED66" w14:textId="77777777" w:rsidR="00C432CC" w:rsidRDefault="00000000">
      <w:pPr>
        <w:pStyle w:val="QDisplayLogic"/>
        <w:keepNext/>
        <w:ind w:firstLine="400"/>
      </w:pPr>
      <w:r>
        <w:t>Or Which of the following statements best describes the food eaten in your household in the past 12... = Often you and other household members didn't have enough to eat</w:t>
      </w:r>
    </w:p>
    <w:p w14:paraId="45AD6BFF" w14:textId="77777777" w:rsidR="00C432CC" w:rsidRDefault="00000000">
      <w:pPr>
        <w:pStyle w:val="QDisplayLogic"/>
        <w:keepNext/>
        <w:ind w:firstLine="400"/>
      </w:pPr>
      <w:r>
        <w:t>Or You and other household members worried that food would run out before you got money to buy more.... = Often true</w:t>
      </w:r>
    </w:p>
    <w:p w14:paraId="2914FEEA" w14:textId="77777777" w:rsidR="00C432CC" w:rsidRDefault="00000000">
      <w:pPr>
        <w:pStyle w:val="QDisplayLogic"/>
        <w:keepNext/>
        <w:ind w:firstLine="400"/>
      </w:pPr>
      <w:r>
        <w:t>Or You and other household members worried that food would run out before you got money to buy more.... = Sometimes true</w:t>
      </w:r>
    </w:p>
    <w:p w14:paraId="2584125A" w14:textId="77777777" w:rsidR="00C432CC" w:rsidRDefault="00000000">
      <w:pPr>
        <w:pStyle w:val="QDisplayLogic"/>
        <w:keepNext/>
        <w:ind w:firstLine="400"/>
      </w:pPr>
      <w:r>
        <w:t>Or The food that you and other household members bought just didn't last, and there wasn't any money... = Often true</w:t>
      </w:r>
    </w:p>
    <w:p w14:paraId="56C0DB23" w14:textId="77777777" w:rsidR="00C432CC" w:rsidRDefault="00000000">
      <w:pPr>
        <w:pStyle w:val="QDisplayLogic"/>
        <w:keepNext/>
        <w:ind w:firstLine="400"/>
      </w:pPr>
      <w:r>
        <w:t>Or The food that you and other household members bought just didn't last, and there wasn't any money... = Sometimes true</w:t>
      </w:r>
    </w:p>
    <w:p w14:paraId="3FA3C2C1" w14:textId="77777777" w:rsidR="00C432CC" w:rsidRDefault="00000000">
      <w:pPr>
        <w:pStyle w:val="QDisplayLogic"/>
        <w:keepNext/>
        <w:ind w:firstLine="400"/>
      </w:pPr>
      <w:r>
        <w:t>Or You and other household members couldn't afford to eat balanced meals. In the past 12 months was... = Often true</w:t>
      </w:r>
    </w:p>
    <w:p w14:paraId="08733551" w14:textId="77777777" w:rsidR="00C432CC" w:rsidRDefault="00000000">
      <w:pPr>
        <w:pStyle w:val="QDisplayLogic"/>
        <w:keepNext/>
        <w:ind w:firstLine="400"/>
      </w:pPr>
      <w:r>
        <w:t>Or You and other household members couldn't afford to eat balanced meals. In the past 12 months was... = Sometimes true</w:t>
      </w:r>
    </w:p>
    <w:p w14:paraId="46D117AD" w14:textId="77777777" w:rsidR="00C432CC" w:rsidRDefault="00000000">
      <w:pPr>
        <w:pStyle w:val="QDisplayLogic"/>
        <w:keepNext/>
        <w:ind w:firstLine="400"/>
      </w:pPr>
      <w:r>
        <w:t>Or You or other adults in your household relied on only a few kinds of low-cost food to feed the chi... = Often true</w:t>
      </w:r>
    </w:p>
    <w:p w14:paraId="5E862AFA" w14:textId="77777777" w:rsidR="00C432CC" w:rsidRDefault="00000000">
      <w:pPr>
        <w:pStyle w:val="QDisplayLogic"/>
        <w:keepNext/>
        <w:ind w:firstLine="400"/>
      </w:pPr>
      <w:r>
        <w:t>Or You or other adults in your household relied on only a few kinds of low-cost food to feed the chi... = Sometimes true</w:t>
      </w:r>
    </w:p>
    <w:p w14:paraId="5C2B9E92" w14:textId="77777777" w:rsidR="00C432CC" w:rsidRDefault="00000000">
      <w:pPr>
        <w:pStyle w:val="QDisplayLogic"/>
        <w:keepNext/>
        <w:ind w:firstLine="400"/>
      </w:pPr>
      <w:r>
        <w:t>Or You or other adults in your household couldn't feed the child(ren) a balanced meal, because you c... = Often true</w:t>
      </w:r>
    </w:p>
    <w:p w14:paraId="106F3A82" w14:textId="77777777" w:rsidR="00C432CC" w:rsidRDefault="00000000">
      <w:pPr>
        <w:pStyle w:val="QDisplayLogic"/>
        <w:keepNext/>
        <w:ind w:firstLine="400"/>
      </w:pPr>
      <w:r>
        <w:t>Or You or other adults in your household couldn't feed the child(ren) a balanced meal, because you c... = Sometimes true</w:t>
      </w:r>
    </w:p>
    <w:p w14:paraId="16243D2F" w14:textId="77777777" w:rsidR="00C432CC" w:rsidRDefault="00C432CC"/>
    <w:p w14:paraId="074BF125" w14:textId="77777777" w:rsidR="00C432CC" w:rsidRDefault="00000000">
      <w:pPr>
        <w:keepNext/>
      </w:pPr>
      <w:r>
        <w:lastRenderedPageBreak/>
        <w:t>Q19.9 In the past 12 months, since last April did you or other adults in your household ever cut the size of your meals or skip meals because there wasn't enough money for food?</w:t>
      </w:r>
    </w:p>
    <w:p w14:paraId="076ECD58" w14:textId="77777777" w:rsidR="00C432CC" w:rsidRDefault="00000000">
      <w:pPr>
        <w:pStyle w:val="ListParagraph"/>
        <w:keepNext/>
        <w:numPr>
          <w:ilvl w:val="0"/>
          <w:numId w:val="4"/>
        </w:numPr>
      </w:pPr>
      <w:r>
        <w:t xml:space="preserve">Yes  (1) </w:t>
      </w:r>
    </w:p>
    <w:p w14:paraId="40C86596" w14:textId="77777777" w:rsidR="00C432CC" w:rsidRDefault="00000000">
      <w:pPr>
        <w:pStyle w:val="ListParagraph"/>
        <w:keepNext/>
        <w:numPr>
          <w:ilvl w:val="0"/>
          <w:numId w:val="4"/>
        </w:numPr>
      </w:pPr>
      <w:r>
        <w:t xml:space="preserve">No  (2) </w:t>
      </w:r>
    </w:p>
    <w:p w14:paraId="62EE034E" w14:textId="77777777" w:rsidR="00C432CC" w:rsidRDefault="00000000">
      <w:pPr>
        <w:pStyle w:val="ListParagraph"/>
        <w:keepNext/>
        <w:numPr>
          <w:ilvl w:val="0"/>
          <w:numId w:val="4"/>
        </w:numPr>
      </w:pPr>
      <w:r>
        <w:t xml:space="preserve">Don't know  (3) </w:t>
      </w:r>
    </w:p>
    <w:p w14:paraId="6001C30A" w14:textId="77777777" w:rsidR="00C432CC" w:rsidRDefault="00000000">
      <w:pPr>
        <w:pStyle w:val="ListParagraph"/>
        <w:keepNext/>
        <w:numPr>
          <w:ilvl w:val="0"/>
          <w:numId w:val="4"/>
        </w:numPr>
      </w:pPr>
      <w:r>
        <w:t xml:space="preserve">Prefer not to answer  (4) </w:t>
      </w:r>
    </w:p>
    <w:p w14:paraId="3EA45291" w14:textId="77777777" w:rsidR="00C432CC" w:rsidRDefault="00C432CC"/>
    <w:p w14:paraId="410048C9" w14:textId="77777777" w:rsidR="00C432CC" w:rsidRDefault="00C432CC">
      <w:pPr>
        <w:pStyle w:val="QuestionSeparator"/>
      </w:pPr>
    </w:p>
    <w:p w14:paraId="42F52521" w14:textId="77777777" w:rsidR="00C432CC" w:rsidRDefault="00000000">
      <w:pPr>
        <w:pStyle w:val="QDisplayLogic"/>
        <w:keepNext/>
      </w:pPr>
      <w:r>
        <w:t>Display This Question:</w:t>
      </w:r>
    </w:p>
    <w:p w14:paraId="519E4239" w14:textId="77777777" w:rsidR="00C432CC" w:rsidRDefault="00000000">
      <w:pPr>
        <w:pStyle w:val="QDisplayLogic"/>
        <w:keepNext/>
        <w:ind w:firstLine="400"/>
      </w:pPr>
      <w:r>
        <w:t>If In the past 12 months, since last April did you or other adults in your household ever cut the si... = Yes</w:t>
      </w:r>
    </w:p>
    <w:p w14:paraId="3F5F5960" w14:textId="77777777" w:rsidR="00C432CC" w:rsidRDefault="00C432CC"/>
    <w:p w14:paraId="47F49B74" w14:textId="77777777" w:rsidR="00C432CC" w:rsidRDefault="00000000">
      <w:pPr>
        <w:keepNext/>
      </w:pPr>
      <w:r>
        <w:t>Q19.10 How often did this happen?</w:t>
      </w:r>
    </w:p>
    <w:p w14:paraId="0DFC9A58" w14:textId="77777777" w:rsidR="00C432CC" w:rsidRDefault="00000000">
      <w:pPr>
        <w:pStyle w:val="ListParagraph"/>
        <w:keepNext/>
        <w:numPr>
          <w:ilvl w:val="0"/>
          <w:numId w:val="4"/>
        </w:numPr>
      </w:pPr>
      <w:r>
        <w:t xml:space="preserve">Almost every month  (1) </w:t>
      </w:r>
    </w:p>
    <w:p w14:paraId="2EB9D658" w14:textId="77777777" w:rsidR="00C432CC" w:rsidRDefault="00000000">
      <w:pPr>
        <w:pStyle w:val="ListParagraph"/>
        <w:keepNext/>
        <w:numPr>
          <w:ilvl w:val="0"/>
          <w:numId w:val="4"/>
        </w:numPr>
      </w:pPr>
      <w:r>
        <w:t xml:space="preserve"> Some months but not every month  (2) </w:t>
      </w:r>
    </w:p>
    <w:p w14:paraId="2A60C689" w14:textId="77777777" w:rsidR="00C432CC" w:rsidRDefault="00000000">
      <w:pPr>
        <w:pStyle w:val="ListParagraph"/>
        <w:keepNext/>
        <w:numPr>
          <w:ilvl w:val="0"/>
          <w:numId w:val="4"/>
        </w:numPr>
      </w:pPr>
      <w:r>
        <w:t xml:space="preserve">Only 1 or 2 months  (3) </w:t>
      </w:r>
    </w:p>
    <w:p w14:paraId="5DAD4411" w14:textId="77777777" w:rsidR="00C432CC" w:rsidRDefault="00000000">
      <w:pPr>
        <w:pStyle w:val="ListParagraph"/>
        <w:keepNext/>
        <w:numPr>
          <w:ilvl w:val="0"/>
          <w:numId w:val="4"/>
        </w:numPr>
      </w:pPr>
      <w:r>
        <w:t xml:space="preserve">Don't know  (4) </w:t>
      </w:r>
    </w:p>
    <w:p w14:paraId="5B193942" w14:textId="77777777" w:rsidR="00C432CC" w:rsidRDefault="00000000">
      <w:pPr>
        <w:pStyle w:val="ListParagraph"/>
        <w:keepNext/>
        <w:numPr>
          <w:ilvl w:val="0"/>
          <w:numId w:val="4"/>
        </w:numPr>
      </w:pPr>
      <w:r>
        <w:t xml:space="preserve">Prefer not to answer  (5) </w:t>
      </w:r>
    </w:p>
    <w:p w14:paraId="71B68732" w14:textId="77777777" w:rsidR="00C432CC" w:rsidRDefault="00C432CC"/>
    <w:p w14:paraId="026D6A6D" w14:textId="77777777" w:rsidR="00C432CC" w:rsidRDefault="00C432CC">
      <w:pPr>
        <w:pStyle w:val="QuestionSeparator"/>
      </w:pPr>
    </w:p>
    <w:p w14:paraId="3A988262" w14:textId="77777777" w:rsidR="00C432CC" w:rsidRDefault="00000000">
      <w:pPr>
        <w:pStyle w:val="QDisplayLogic"/>
        <w:keepNext/>
      </w:pPr>
      <w:r>
        <w:lastRenderedPageBreak/>
        <w:t>Display This Question:</w:t>
      </w:r>
    </w:p>
    <w:p w14:paraId="07CEB895" w14:textId="77777777" w:rsidR="00C432CC" w:rsidRDefault="00000000">
      <w:pPr>
        <w:pStyle w:val="QDisplayLogic"/>
        <w:keepNext/>
        <w:ind w:firstLine="400"/>
      </w:pPr>
      <w:r>
        <w:t>If Which of the following statements best describes the food eaten in your household in the past 12... = Sometimes you and other household members did not have enough to eat</w:t>
      </w:r>
    </w:p>
    <w:p w14:paraId="208BE17B" w14:textId="77777777" w:rsidR="00C432CC" w:rsidRDefault="00000000">
      <w:pPr>
        <w:pStyle w:val="QDisplayLogic"/>
        <w:keepNext/>
        <w:ind w:firstLine="400"/>
      </w:pPr>
      <w:r>
        <w:t>Or Which of the following statements best describes the food eaten in your household in the past 12... = Often you and other household members didn't have enough to eat</w:t>
      </w:r>
    </w:p>
    <w:p w14:paraId="3155EBC0" w14:textId="77777777" w:rsidR="00C432CC" w:rsidRDefault="00000000">
      <w:pPr>
        <w:pStyle w:val="QDisplayLogic"/>
        <w:keepNext/>
        <w:ind w:firstLine="400"/>
      </w:pPr>
      <w:r>
        <w:t>Or You and other household members worried that food would run out before you got money to buy more.... = Often true</w:t>
      </w:r>
    </w:p>
    <w:p w14:paraId="4841E3D7" w14:textId="77777777" w:rsidR="00C432CC" w:rsidRDefault="00000000">
      <w:pPr>
        <w:pStyle w:val="QDisplayLogic"/>
        <w:keepNext/>
        <w:ind w:firstLine="400"/>
      </w:pPr>
      <w:r>
        <w:t>Or You and other household members worried that food would run out before you got money to buy more.... = Sometimes true</w:t>
      </w:r>
    </w:p>
    <w:p w14:paraId="22CE86B3" w14:textId="77777777" w:rsidR="00C432CC" w:rsidRDefault="00000000">
      <w:pPr>
        <w:pStyle w:val="QDisplayLogic"/>
        <w:keepNext/>
        <w:ind w:firstLine="400"/>
      </w:pPr>
      <w:r>
        <w:t>Or The food that you and other household members bought just didn't last, and there wasn't any money... = Often true</w:t>
      </w:r>
    </w:p>
    <w:p w14:paraId="68124177" w14:textId="77777777" w:rsidR="00C432CC" w:rsidRDefault="00000000">
      <w:pPr>
        <w:pStyle w:val="QDisplayLogic"/>
        <w:keepNext/>
        <w:ind w:firstLine="400"/>
      </w:pPr>
      <w:r>
        <w:t>Or The food that you and other household members bought just didn't last, and there wasn't any money... = Sometimes true</w:t>
      </w:r>
    </w:p>
    <w:p w14:paraId="1F66542A" w14:textId="77777777" w:rsidR="00C432CC" w:rsidRDefault="00000000">
      <w:pPr>
        <w:pStyle w:val="QDisplayLogic"/>
        <w:keepNext/>
        <w:ind w:firstLine="400"/>
      </w:pPr>
      <w:r>
        <w:t>Or You and other household members couldn't afford to eat balanced meals. In the past 12 months was... = Often true</w:t>
      </w:r>
    </w:p>
    <w:p w14:paraId="33B7923F" w14:textId="77777777" w:rsidR="00C432CC" w:rsidRDefault="00000000">
      <w:pPr>
        <w:pStyle w:val="QDisplayLogic"/>
        <w:keepNext/>
        <w:ind w:firstLine="400"/>
      </w:pPr>
      <w:r>
        <w:t>Or You and other household members couldn't afford to eat balanced meals. In the past 12 months was... = Sometimes true</w:t>
      </w:r>
    </w:p>
    <w:p w14:paraId="24723D33" w14:textId="77777777" w:rsidR="00C432CC" w:rsidRDefault="00000000">
      <w:pPr>
        <w:pStyle w:val="QDisplayLogic"/>
        <w:keepNext/>
        <w:ind w:firstLine="400"/>
      </w:pPr>
      <w:r>
        <w:t>Or You or other adults in your household relied on only a few kinds of low-cost food to feed the chi... = Often true</w:t>
      </w:r>
    </w:p>
    <w:p w14:paraId="4DA29DDA" w14:textId="77777777" w:rsidR="00C432CC" w:rsidRDefault="00000000">
      <w:pPr>
        <w:pStyle w:val="QDisplayLogic"/>
        <w:keepNext/>
        <w:ind w:firstLine="400"/>
      </w:pPr>
      <w:r>
        <w:t>Or You or other adults in your household relied on only a few kinds of low-cost food to feed the chi... = Sometimes true</w:t>
      </w:r>
    </w:p>
    <w:p w14:paraId="728E833E" w14:textId="77777777" w:rsidR="00C432CC" w:rsidRDefault="00000000">
      <w:pPr>
        <w:pStyle w:val="QDisplayLogic"/>
        <w:keepNext/>
        <w:ind w:firstLine="400"/>
      </w:pPr>
      <w:r>
        <w:t>Or You or other adults in your household couldn't feed the child(ren) a balanced meal, because you c... = Often true</w:t>
      </w:r>
    </w:p>
    <w:p w14:paraId="604DD390" w14:textId="77777777" w:rsidR="00C432CC" w:rsidRDefault="00000000">
      <w:pPr>
        <w:pStyle w:val="QDisplayLogic"/>
        <w:keepNext/>
        <w:ind w:firstLine="400"/>
      </w:pPr>
      <w:r>
        <w:t>Or You or other adults in your household couldn't feed the child(ren) a balanced meal, because you c... = Sometimes true</w:t>
      </w:r>
    </w:p>
    <w:p w14:paraId="24BA26D6" w14:textId="77777777" w:rsidR="00C432CC" w:rsidRDefault="00C432CC"/>
    <w:p w14:paraId="1470AC52" w14:textId="77777777" w:rsidR="00C432CC" w:rsidRDefault="00000000">
      <w:pPr>
        <w:keepNext/>
      </w:pPr>
      <w:r>
        <w:t>Q19.11 In the past 12 months, did you (personally) ever eat less than you felt you should because there wasn't enough money to buy food?</w:t>
      </w:r>
    </w:p>
    <w:p w14:paraId="418F91B1" w14:textId="77777777" w:rsidR="00C432CC" w:rsidRDefault="00000000">
      <w:pPr>
        <w:pStyle w:val="ListParagraph"/>
        <w:keepNext/>
        <w:numPr>
          <w:ilvl w:val="0"/>
          <w:numId w:val="4"/>
        </w:numPr>
      </w:pPr>
      <w:r>
        <w:t xml:space="preserve">Yes  (1) </w:t>
      </w:r>
    </w:p>
    <w:p w14:paraId="3BD50D37" w14:textId="77777777" w:rsidR="00C432CC" w:rsidRDefault="00000000">
      <w:pPr>
        <w:pStyle w:val="ListParagraph"/>
        <w:keepNext/>
        <w:numPr>
          <w:ilvl w:val="0"/>
          <w:numId w:val="4"/>
        </w:numPr>
      </w:pPr>
      <w:r>
        <w:t xml:space="preserve">No  (2) </w:t>
      </w:r>
    </w:p>
    <w:p w14:paraId="7768CF9E" w14:textId="77777777" w:rsidR="00C432CC" w:rsidRDefault="00000000">
      <w:pPr>
        <w:pStyle w:val="ListParagraph"/>
        <w:keepNext/>
        <w:numPr>
          <w:ilvl w:val="0"/>
          <w:numId w:val="4"/>
        </w:numPr>
      </w:pPr>
      <w:r>
        <w:t xml:space="preserve">Don't know  (3) </w:t>
      </w:r>
    </w:p>
    <w:p w14:paraId="0AF1DC09" w14:textId="77777777" w:rsidR="00C432CC" w:rsidRDefault="00000000">
      <w:pPr>
        <w:pStyle w:val="ListParagraph"/>
        <w:keepNext/>
        <w:numPr>
          <w:ilvl w:val="0"/>
          <w:numId w:val="4"/>
        </w:numPr>
      </w:pPr>
      <w:r>
        <w:t xml:space="preserve">Prefer not to answer  (4) </w:t>
      </w:r>
    </w:p>
    <w:p w14:paraId="7B92EDA7" w14:textId="77777777" w:rsidR="00C432CC" w:rsidRDefault="00C432CC"/>
    <w:p w14:paraId="4EB41C33" w14:textId="77777777" w:rsidR="00C432CC" w:rsidRDefault="00C432CC">
      <w:pPr>
        <w:pStyle w:val="QuestionSeparator"/>
      </w:pPr>
    </w:p>
    <w:p w14:paraId="6EAAA62B" w14:textId="77777777" w:rsidR="00C432CC" w:rsidRDefault="00000000">
      <w:pPr>
        <w:pStyle w:val="QDisplayLogic"/>
        <w:keepNext/>
      </w:pPr>
      <w:r>
        <w:lastRenderedPageBreak/>
        <w:t>Display This Question:</w:t>
      </w:r>
    </w:p>
    <w:p w14:paraId="23B5B111" w14:textId="77777777" w:rsidR="00C432CC" w:rsidRDefault="00000000">
      <w:pPr>
        <w:pStyle w:val="QDisplayLogic"/>
        <w:keepNext/>
        <w:ind w:firstLine="400"/>
      </w:pPr>
      <w:r>
        <w:t>If Which of the following statements best describes the food eaten in your household in the past 12... = Sometimes you and other household members did not have enough to eat</w:t>
      </w:r>
    </w:p>
    <w:p w14:paraId="0C568CF4" w14:textId="77777777" w:rsidR="00C432CC" w:rsidRDefault="00000000">
      <w:pPr>
        <w:pStyle w:val="QDisplayLogic"/>
        <w:keepNext/>
        <w:ind w:firstLine="400"/>
      </w:pPr>
      <w:r>
        <w:t>Or Which of the following statements best describes the food eaten in your household in the past 12... = Often you and other household members didn't have enough to eat</w:t>
      </w:r>
    </w:p>
    <w:p w14:paraId="6F6A33D2" w14:textId="77777777" w:rsidR="00C432CC" w:rsidRDefault="00000000">
      <w:pPr>
        <w:pStyle w:val="QDisplayLogic"/>
        <w:keepNext/>
        <w:ind w:firstLine="400"/>
      </w:pPr>
      <w:r>
        <w:t>Or You and other household members worried that food would run out before you got money to buy more.... = Often true</w:t>
      </w:r>
    </w:p>
    <w:p w14:paraId="5852EE8E" w14:textId="77777777" w:rsidR="00C432CC" w:rsidRDefault="00000000">
      <w:pPr>
        <w:pStyle w:val="QDisplayLogic"/>
        <w:keepNext/>
        <w:ind w:firstLine="400"/>
      </w:pPr>
      <w:r>
        <w:t>Or You and other household members worried that food would run out before you got money to buy more.... = Sometimes true</w:t>
      </w:r>
    </w:p>
    <w:p w14:paraId="0096B3C1" w14:textId="77777777" w:rsidR="00C432CC" w:rsidRDefault="00000000">
      <w:pPr>
        <w:pStyle w:val="QDisplayLogic"/>
        <w:keepNext/>
        <w:ind w:firstLine="400"/>
      </w:pPr>
      <w:r>
        <w:t>Or The food that you and other household members bought just didn't last, and there wasn't any money... = Often true</w:t>
      </w:r>
    </w:p>
    <w:p w14:paraId="307A9163" w14:textId="77777777" w:rsidR="00C432CC" w:rsidRDefault="00000000">
      <w:pPr>
        <w:pStyle w:val="QDisplayLogic"/>
        <w:keepNext/>
        <w:ind w:firstLine="400"/>
      </w:pPr>
      <w:r>
        <w:t>Or The food that you and other household members bought just didn't last, and there wasn't any money... = Sometimes true</w:t>
      </w:r>
    </w:p>
    <w:p w14:paraId="69284520" w14:textId="77777777" w:rsidR="00C432CC" w:rsidRDefault="00000000">
      <w:pPr>
        <w:pStyle w:val="QDisplayLogic"/>
        <w:keepNext/>
        <w:ind w:firstLine="400"/>
      </w:pPr>
      <w:r>
        <w:t>Or You and other household members couldn't afford to eat balanced meals. In the past 12 months was... = Often true</w:t>
      </w:r>
    </w:p>
    <w:p w14:paraId="48F0D0E0" w14:textId="77777777" w:rsidR="00C432CC" w:rsidRDefault="00000000">
      <w:pPr>
        <w:pStyle w:val="QDisplayLogic"/>
        <w:keepNext/>
        <w:ind w:firstLine="400"/>
      </w:pPr>
      <w:r>
        <w:t>Or You and other household members couldn't afford to eat balanced meals. In the past 12 months was... = Sometimes true</w:t>
      </w:r>
    </w:p>
    <w:p w14:paraId="598A0747" w14:textId="77777777" w:rsidR="00C432CC" w:rsidRDefault="00000000">
      <w:pPr>
        <w:pStyle w:val="QDisplayLogic"/>
        <w:keepNext/>
        <w:ind w:firstLine="400"/>
      </w:pPr>
      <w:r>
        <w:t>Or You or other adults in your household relied on only a few kinds of low-cost food to feed the chi... = Often true</w:t>
      </w:r>
    </w:p>
    <w:p w14:paraId="1F4609D5" w14:textId="77777777" w:rsidR="00C432CC" w:rsidRDefault="00000000">
      <w:pPr>
        <w:pStyle w:val="QDisplayLogic"/>
        <w:keepNext/>
        <w:ind w:firstLine="400"/>
      </w:pPr>
      <w:r>
        <w:t>Or You or other adults in your household relied on only a few kinds of low-cost food to feed the chi... = Sometimes true</w:t>
      </w:r>
    </w:p>
    <w:p w14:paraId="5CF3FE74" w14:textId="77777777" w:rsidR="00C432CC" w:rsidRDefault="00000000">
      <w:pPr>
        <w:pStyle w:val="QDisplayLogic"/>
        <w:keepNext/>
        <w:ind w:firstLine="400"/>
      </w:pPr>
      <w:r>
        <w:t>Or You or other adults in your household couldn't feed the child(ren) a balanced meal, because you c... = Often true</w:t>
      </w:r>
    </w:p>
    <w:p w14:paraId="17758C53" w14:textId="77777777" w:rsidR="00C432CC" w:rsidRDefault="00000000">
      <w:pPr>
        <w:pStyle w:val="QDisplayLogic"/>
        <w:keepNext/>
        <w:ind w:firstLine="400"/>
      </w:pPr>
      <w:r>
        <w:t>Or You or other adults in your household couldn't feed the child(ren) a balanced meal, because you c... = Sometimes true</w:t>
      </w:r>
    </w:p>
    <w:p w14:paraId="1394FA03" w14:textId="77777777" w:rsidR="00C432CC" w:rsidRDefault="00C432CC"/>
    <w:p w14:paraId="5547FEDC" w14:textId="77777777" w:rsidR="00C432CC" w:rsidRDefault="00000000">
      <w:pPr>
        <w:keepNext/>
      </w:pPr>
      <w:r>
        <w:t>Q19.12 In the past 12 months, were you (personally) ever hungry but didn't eat because you couldn't afford enough food?</w:t>
      </w:r>
    </w:p>
    <w:p w14:paraId="4609197C" w14:textId="77777777" w:rsidR="00C432CC" w:rsidRDefault="00000000">
      <w:pPr>
        <w:pStyle w:val="ListParagraph"/>
        <w:keepNext/>
        <w:numPr>
          <w:ilvl w:val="0"/>
          <w:numId w:val="4"/>
        </w:numPr>
      </w:pPr>
      <w:r>
        <w:t xml:space="preserve">Yes  (1) </w:t>
      </w:r>
    </w:p>
    <w:p w14:paraId="66238289" w14:textId="77777777" w:rsidR="00C432CC" w:rsidRDefault="00000000">
      <w:pPr>
        <w:pStyle w:val="ListParagraph"/>
        <w:keepNext/>
        <w:numPr>
          <w:ilvl w:val="0"/>
          <w:numId w:val="4"/>
        </w:numPr>
      </w:pPr>
      <w:r>
        <w:t xml:space="preserve">No  (2) </w:t>
      </w:r>
    </w:p>
    <w:p w14:paraId="7B53AF76" w14:textId="77777777" w:rsidR="00C432CC" w:rsidRDefault="00000000">
      <w:pPr>
        <w:pStyle w:val="ListParagraph"/>
        <w:keepNext/>
        <w:numPr>
          <w:ilvl w:val="0"/>
          <w:numId w:val="4"/>
        </w:numPr>
      </w:pPr>
      <w:r>
        <w:t xml:space="preserve">Don't know  (3) </w:t>
      </w:r>
    </w:p>
    <w:p w14:paraId="547F3F12" w14:textId="77777777" w:rsidR="00C432CC" w:rsidRDefault="00000000">
      <w:pPr>
        <w:pStyle w:val="ListParagraph"/>
        <w:keepNext/>
        <w:numPr>
          <w:ilvl w:val="0"/>
          <w:numId w:val="4"/>
        </w:numPr>
      </w:pPr>
      <w:r>
        <w:t xml:space="preserve">Prefer not to answer  (4) </w:t>
      </w:r>
    </w:p>
    <w:p w14:paraId="30A38376" w14:textId="77777777" w:rsidR="00C432CC" w:rsidRDefault="00C432CC"/>
    <w:p w14:paraId="0BF70B41" w14:textId="77777777" w:rsidR="00C432CC" w:rsidRDefault="00C432CC">
      <w:pPr>
        <w:pStyle w:val="QuestionSeparator"/>
      </w:pPr>
    </w:p>
    <w:p w14:paraId="1F7777BC" w14:textId="77777777" w:rsidR="00C432CC" w:rsidRDefault="00000000">
      <w:pPr>
        <w:pStyle w:val="QDisplayLogic"/>
        <w:keepNext/>
      </w:pPr>
      <w:r>
        <w:lastRenderedPageBreak/>
        <w:t>Display This Question:</w:t>
      </w:r>
    </w:p>
    <w:p w14:paraId="453926D6" w14:textId="77777777" w:rsidR="00C432CC" w:rsidRDefault="00000000">
      <w:pPr>
        <w:pStyle w:val="QDisplayLogic"/>
        <w:keepNext/>
        <w:ind w:firstLine="400"/>
      </w:pPr>
      <w:r>
        <w:t>If Which of the following statements best describes the food eaten in your household in the past 12... = Sometimes you and other household members did not have enough to eat</w:t>
      </w:r>
    </w:p>
    <w:p w14:paraId="3C93BAC8" w14:textId="77777777" w:rsidR="00C432CC" w:rsidRDefault="00000000">
      <w:pPr>
        <w:pStyle w:val="QDisplayLogic"/>
        <w:keepNext/>
        <w:ind w:firstLine="400"/>
      </w:pPr>
      <w:r>
        <w:t>Or Which of the following statements best describes the food eaten in your household in the past 12... = Often you and other household members didn't have enough to eat</w:t>
      </w:r>
    </w:p>
    <w:p w14:paraId="0A7158BC" w14:textId="77777777" w:rsidR="00C432CC" w:rsidRDefault="00000000">
      <w:pPr>
        <w:pStyle w:val="QDisplayLogic"/>
        <w:keepNext/>
        <w:ind w:firstLine="400"/>
      </w:pPr>
      <w:r>
        <w:t>Or You and other household members worried that food would run out before you got money to buy more.... = Often true</w:t>
      </w:r>
    </w:p>
    <w:p w14:paraId="3965E21D" w14:textId="77777777" w:rsidR="00C432CC" w:rsidRDefault="00000000">
      <w:pPr>
        <w:pStyle w:val="QDisplayLogic"/>
        <w:keepNext/>
        <w:ind w:firstLine="400"/>
      </w:pPr>
      <w:r>
        <w:t>Or You and other household members worried that food would run out before you got money to buy more.... = Sometimes true</w:t>
      </w:r>
    </w:p>
    <w:p w14:paraId="14A046C2" w14:textId="77777777" w:rsidR="00C432CC" w:rsidRDefault="00000000">
      <w:pPr>
        <w:pStyle w:val="QDisplayLogic"/>
        <w:keepNext/>
        <w:ind w:firstLine="400"/>
      </w:pPr>
      <w:r>
        <w:t>Or The food that you and other household members bought just didn't last, and there wasn't any money... = Often true</w:t>
      </w:r>
    </w:p>
    <w:p w14:paraId="63C73A3F" w14:textId="77777777" w:rsidR="00C432CC" w:rsidRDefault="00000000">
      <w:pPr>
        <w:pStyle w:val="QDisplayLogic"/>
        <w:keepNext/>
        <w:ind w:firstLine="400"/>
      </w:pPr>
      <w:r>
        <w:t>Or The food that you and other household members bought just didn't last, and there wasn't any money... = Sometimes true</w:t>
      </w:r>
    </w:p>
    <w:p w14:paraId="6D125E72" w14:textId="77777777" w:rsidR="00C432CC" w:rsidRDefault="00000000">
      <w:pPr>
        <w:pStyle w:val="QDisplayLogic"/>
        <w:keepNext/>
        <w:ind w:firstLine="400"/>
      </w:pPr>
      <w:r>
        <w:t>Or You and other household members couldn't afford to eat balanced meals. In the past 12 months was... = Often true</w:t>
      </w:r>
    </w:p>
    <w:p w14:paraId="74BE3A44" w14:textId="77777777" w:rsidR="00C432CC" w:rsidRDefault="00000000">
      <w:pPr>
        <w:pStyle w:val="QDisplayLogic"/>
        <w:keepNext/>
        <w:ind w:firstLine="400"/>
      </w:pPr>
      <w:r>
        <w:t>Or You and other household members couldn't afford to eat balanced meals. In the past 12 months was... = Sometimes true</w:t>
      </w:r>
    </w:p>
    <w:p w14:paraId="40CE3079" w14:textId="77777777" w:rsidR="00C432CC" w:rsidRDefault="00000000">
      <w:pPr>
        <w:pStyle w:val="QDisplayLogic"/>
        <w:keepNext/>
        <w:ind w:firstLine="400"/>
      </w:pPr>
      <w:r>
        <w:t>Or You or other adults in your household relied on only a few kinds of low-cost food to feed the chi... = Often true</w:t>
      </w:r>
    </w:p>
    <w:p w14:paraId="41266FD8" w14:textId="77777777" w:rsidR="00C432CC" w:rsidRDefault="00000000">
      <w:pPr>
        <w:pStyle w:val="QDisplayLogic"/>
        <w:keepNext/>
        <w:ind w:firstLine="400"/>
      </w:pPr>
      <w:r>
        <w:t>Or You or other adults in your household relied on only a few kinds of low-cost food to feed the chi... = Sometimes true</w:t>
      </w:r>
    </w:p>
    <w:p w14:paraId="7A9D7BCB" w14:textId="77777777" w:rsidR="00C432CC" w:rsidRDefault="00000000">
      <w:pPr>
        <w:pStyle w:val="QDisplayLogic"/>
        <w:keepNext/>
        <w:ind w:firstLine="400"/>
      </w:pPr>
      <w:r>
        <w:t>Or You or other adults in your household couldn't feed the child(ren) a balanced meal, because you c... = Often true</w:t>
      </w:r>
    </w:p>
    <w:p w14:paraId="06A32225" w14:textId="77777777" w:rsidR="00C432CC" w:rsidRDefault="00000000">
      <w:pPr>
        <w:pStyle w:val="QDisplayLogic"/>
        <w:keepNext/>
        <w:ind w:firstLine="400"/>
      </w:pPr>
      <w:r>
        <w:t>Or You or other adults in your household couldn't feed the child(ren) a balanced meal, because you c... = Sometimes true</w:t>
      </w:r>
    </w:p>
    <w:p w14:paraId="3B61A19C" w14:textId="77777777" w:rsidR="00C432CC" w:rsidRDefault="00C432CC"/>
    <w:p w14:paraId="2B81B20B" w14:textId="77777777" w:rsidR="00C432CC" w:rsidRDefault="00000000">
      <w:pPr>
        <w:keepNext/>
      </w:pPr>
      <w:r>
        <w:t>Q19.13 In the past 12 months, did you (personally) lose weight because you didn't have enough money for food?</w:t>
      </w:r>
    </w:p>
    <w:p w14:paraId="299817B4" w14:textId="77777777" w:rsidR="00C432CC" w:rsidRDefault="00000000">
      <w:pPr>
        <w:pStyle w:val="ListParagraph"/>
        <w:keepNext/>
        <w:numPr>
          <w:ilvl w:val="0"/>
          <w:numId w:val="4"/>
        </w:numPr>
      </w:pPr>
      <w:r>
        <w:t xml:space="preserve">Yes  (1) </w:t>
      </w:r>
    </w:p>
    <w:p w14:paraId="4AD227B6" w14:textId="77777777" w:rsidR="00C432CC" w:rsidRDefault="00000000">
      <w:pPr>
        <w:pStyle w:val="ListParagraph"/>
        <w:keepNext/>
        <w:numPr>
          <w:ilvl w:val="0"/>
          <w:numId w:val="4"/>
        </w:numPr>
      </w:pPr>
      <w:r>
        <w:t xml:space="preserve">No  (2) </w:t>
      </w:r>
    </w:p>
    <w:p w14:paraId="7B4A4A5A" w14:textId="77777777" w:rsidR="00C432CC" w:rsidRDefault="00000000">
      <w:pPr>
        <w:pStyle w:val="ListParagraph"/>
        <w:keepNext/>
        <w:numPr>
          <w:ilvl w:val="0"/>
          <w:numId w:val="4"/>
        </w:numPr>
      </w:pPr>
      <w:r>
        <w:t xml:space="preserve">Don't know  (3) </w:t>
      </w:r>
    </w:p>
    <w:p w14:paraId="6C136BB5" w14:textId="77777777" w:rsidR="00C432CC" w:rsidRDefault="00000000">
      <w:pPr>
        <w:pStyle w:val="ListParagraph"/>
        <w:keepNext/>
        <w:numPr>
          <w:ilvl w:val="0"/>
          <w:numId w:val="4"/>
        </w:numPr>
      </w:pPr>
      <w:r>
        <w:t xml:space="preserve">Prefer not to answer  (4) </w:t>
      </w:r>
    </w:p>
    <w:p w14:paraId="4017F943" w14:textId="77777777" w:rsidR="00C432CC" w:rsidRDefault="00C432CC"/>
    <w:p w14:paraId="72C25894" w14:textId="77777777" w:rsidR="00C432CC" w:rsidRDefault="00C432CC">
      <w:pPr>
        <w:pStyle w:val="QuestionSeparator"/>
      </w:pPr>
    </w:p>
    <w:p w14:paraId="24CD0C6B" w14:textId="77777777" w:rsidR="00C432CC" w:rsidRDefault="00000000">
      <w:pPr>
        <w:pStyle w:val="QDisplayLogic"/>
        <w:keepNext/>
      </w:pPr>
      <w:r>
        <w:lastRenderedPageBreak/>
        <w:t>Display This Question:</w:t>
      </w:r>
    </w:p>
    <w:p w14:paraId="69623903" w14:textId="77777777" w:rsidR="00C432CC" w:rsidRDefault="00000000">
      <w:pPr>
        <w:pStyle w:val="QDisplayLogic"/>
        <w:keepNext/>
        <w:ind w:firstLine="400"/>
      </w:pPr>
      <w:r>
        <w:t>If The child(ren) were not eating enough because you and other adult members of the household just c... = Often true</w:t>
      </w:r>
    </w:p>
    <w:p w14:paraId="7832279D" w14:textId="77777777" w:rsidR="00C432CC" w:rsidRDefault="00000000">
      <w:pPr>
        <w:pStyle w:val="QDisplayLogic"/>
        <w:keepNext/>
        <w:ind w:firstLine="400"/>
      </w:pPr>
      <w:r>
        <w:t>Or The child(ren) were not eating enough because you and other adult members of the household just c... = Sometimes true</w:t>
      </w:r>
    </w:p>
    <w:p w14:paraId="3726B815" w14:textId="77777777" w:rsidR="00C432CC" w:rsidRDefault="00000000">
      <w:pPr>
        <w:pStyle w:val="QDisplayLogic"/>
        <w:keepNext/>
        <w:ind w:firstLine="400"/>
      </w:pPr>
      <w:r>
        <w:t>Or In the past 12 months, since last April did you or other adults in your household ever cut the si... = Yes</w:t>
      </w:r>
    </w:p>
    <w:p w14:paraId="6370D5D1" w14:textId="77777777" w:rsidR="00C432CC" w:rsidRDefault="00000000">
      <w:pPr>
        <w:pStyle w:val="QDisplayLogic"/>
        <w:keepNext/>
        <w:ind w:firstLine="400"/>
      </w:pPr>
      <w:r>
        <w:t>Or In the past 12 months, did you (personally) ever eat less than you felt you should because there... = Yes</w:t>
      </w:r>
    </w:p>
    <w:p w14:paraId="7AC7AB1C" w14:textId="77777777" w:rsidR="00C432CC" w:rsidRDefault="00000000">
      <w:pPr>
        <w:pStyle w:val="QDisplayLogic"/>
        <w:keepNext/>
        <w:ind w:firstLine="400"/>
      </w:pPr>
      <w:r>
        <w:t>Or In the past 12 months, were you (personally) ever hungry but didn't eat because you couldn't affo... = Yes</w:t>
      </w:r>
    </w:p>
    <w:p w14:paraId="58FC387F" w14:textId="77777777" w:rsidR="00C432CC" w:rsidRDefault="00000000">
      <w:pPr>
        <w:pStyle w:val="QDisplayLogic"/>
        <w:keepNext/>
        <w:ind w:firstLine="400"/>
      </w:pPr>
      <w:r>
        <w:t>Or In the past 12 months, did you (personally) lose weight because you didn't have enough money for... = Yes</w:t>
      </w:r>
    </w:p>
    <w:p w14:paraId="5F104C8E" w14:textId="77777777" w:rsidR="00C432CC" w:rsidRDefault="00C432CC"/>
    <w:p w14:paraId="0F55DD6C" w14:textId="77777777" w:rsidR="00C432CC" w:rsidRDefault="00000000">
      <w:pPr>
        <w:keepNext/>
      </w:pPr>
      <w:r>
        <w:t>Q19.14 In the past 12 months, did you or other adults in your household ever not eat for a whole day because there wasn't enough money for food?</w:t>
      </w:r>
    </w:p>
    <w:p w14:paraId="6C1C390C" w14:textId="77777777" w:rsidR="00C432CC" w:rsidRDefault="00000000">
      <w:pPr>
        <w:pStyle w:val="ListParagraph"/>
        <w:keepNext/>
        <w:numPr>
          <w:ilvl w:val="0"/>
          <w:numId w:val="4"/>
        </w:numPr>
      </w:pPr>
      <w:r>
        <w:t xml:space="preserve">Yes  (1) </w:t>
      </w:r>
    </w:p>
    <w:p w14:paraId="11C55FC6" w14:textId="77777777" w:rsidR="00C432CC" w:rsidRDefault="00000000">
      <w:pPr>
        <w:pStyle w:val="ListParagraph"/>
        <w:keepNext/>
        <w:numPr>
          <w:ilvl w:val="0"/>
          <w:numId w:val="4"/>
        </w:numPr>
      </w:pPr>
      <w:r>
        <w:t xml:space="preserve">No  (2) </w:t>
      </w:r>
    </w:p>
    <w:p w14:paraId="5BF7DD4F" w14:textId="77777777" w:rsidR="00C432CC" w:rsidRDefault="00000000">
      <w:pPr>
        <w:pStyle w:val="ListParagraph"/>
        <w:keepNext/>
        <w:numPr>
          <w:ilvl w:val="0"/>
          <w:numId w:val="4"/>
        </w:numPr>
      </w:pPr>
      <w:r>
        <w:t xml:space="preserve">Don't know  (3) </w:t>
      </w:r>
    </w:p>
    <w:p w14:paraId="4EF20A3F" w14:textId="77777777" w:rsidR="00C432CC" w:rsidRDefault="00000000">
      <w:pPr>
        <w:pStyle w:val="ListParagraph"/>
        <w:keepNext/>
        <w:numPr>
          <w:ilvl w:val="0"/>
          <w:numId w:val="4"/>
        </w:numPr>
      </w:pPr>
      <w:r>
        <w:t xml:space="preserve">Prefer not to answer  (4) </w:t>
      </w:r>
    </w:p>
    <w:p w14:paraId="367FF7F7" w14:textId="77777777" w:rsidR="00C432CC" w:rsidRDefault="00C432CC"/>
    <w:p w14:paraId="665899D7" w14:textId="77777777" w:rsidR="00C432CC" w:rsidRDefault="00C432CC">
      <w:pPr>
        <w:pStyle w:val="QuestionSeparator"/>
      </w:pPr>
    </w:p>
    <w:p w14:paraId="7012C882" w14:textId="77777777" w:rsidR="00C432CC" w:rsidRDefault="00000000">
      <w:pPr>
        <w:pStyle w:val="QDisplayLogic"/>
        <w:keepNext/>
      </w:pPr>
      <w:r>
        <w:t>Display This Question:</w:t>
      </w:r>
    </w:p>
    <w:p w14:paraId="1BA329A7" w14:textId="77777777" w:rsidR="00C432CC" w:rsidRDefault="00000000">
      <w:pPr>
        <w:pStyle w:val="QDisplayLogic"/>
        <w:keepNext/>
        <w:ind w:firstLine="400"/>
      </w:pPr>
      <w:r>
        <w:t>If In the past 12 months, did you or other adults in your household ever not eat for a whole day bec... = Yes</w:t>
      </w:r>
    </w:p>
    <w:p w14:paraId="5D819A0C" w14:textId="77777777" w:rsidR="00C432CC" w:rsidRDefault="00C432CC"/>
    <w:p w14:paraId="4FFFA8E8" w14:textId="77777777" w:rsidR="00C432CC" w:rsidRDefault="00000000">
      <w:pPr>
        <w:keepNext/>
      </w:pPr>
      <w:r>
        <w:t>Q19.15 How often did this happen?</w:t>
      </w:r>
    </w:p>
    <w:p w14:paraId="1DFFB15D" w14:textId="77777777" w:rsidR="00C432CC" w:rsidRDefault="00000000">
      <w:pPr>
        <w:pStyle w:val="ListParagraph"/>
        <w:keepNext/>
        <w:numPr>
          <w:ilvl w:val="0"/>
          <w:numId w:val="4"/>
        </w:numPr>
      </w:pPr>
      <w:r>
        <w:t xml:space="preserve">Almost every month  (1) </w:t>
      </w:r>
    </w:p>
    <w:p w14:paraId="7543F188" w14:textId="77777777" w:rsidR="00C432CC" w:rsidRDefault="00000000">
      <w:pPr>
        <w:pStyle w:val="ListParagraph"/>
        <w:keepNext/>
        <w:numPr>
          <w:ilvl w:val="0"/>
          <w:numId w:val="4"/>
        </w:numPr>
      </w:pPr>
      <w:r>
        <w:t xml:space="preserve">Some months but not every month  (2) </w:t>
      </w:r>
    </w:p>
    <w:p w14:paraId="4A95E9D0" w14:textId="77777777" w:rsidR="00C432CC" w:rsidRDefault="00000000">
      <w:pPr>
        <w:pStyle w:val="ListParagraph"/>
        <w:keepNext/>
        <w:numPr>
          <w:ilvl w:val="0"/>
          <w:numId w:val="4"/>
        </w:numPr>
      </w:pPr>
      <w:r>
        <w:t xml:space="preserve">Only 1 or 2 months  (3) </w:t>
      </w:r>
    </w:p>
    <w:p w14:paraId="7437B0B1" w14:textId="77777777" w:rsidR="00C432CC" w:rsidRDefault="00000000">
      <w:pPr>
        <w:pStyle w:val="ListParagraph"/>
        <w:keepNext/>
        <w:numPr>
          <w:ilvl w:val="0"/>
          <w:numId w:val="4"/>
        </w:numPr>
      </w:pPr>
      <w:r>
        <w:t xml:space="preserve">Don't know  (4) </w:t>
      </w:r>
    </w:p>
    <w:p w14:paraId="1782783B" w14:textId="77777777" w:rsidR="00C432CC" w:rsidRDefault="00000000">
      <w:pPr>
        <w:pStyle w:val="ListParagraph"/>
        <w:keepNext/>
        <w:numPr>
          <w:ilvl w:val="0"/>
          <w:numId w:val="4"/>
        </w:numPr>
      </w:pPr>
      <w:r>
        <w:t xml:space="preserve">Prefer not to answer  (5) </w:t>
      </w:r>
    </w:p>
    <w:p w14:paraId="034B21B7" w14:textId="77777777" w:rsidR="00C432CC" w:rsidRDefault="00C432CC"/>
    <w:p w14:paraId="74591862" w14:textId="77777777" w:rsidR="00C432CC" w:rsidRDefault="00C432CC">
      <w:pPr>
        <w:pStyle w:val="QuestionSeparator"/>
      </w:pPr>
    </w:p>
    <w:p w14:paraId="19095C92" w14:textId="77777777" w:rsidR="00C432CC" w:rsidRDefault="00000000">
      <w:pPr>
        <w:pStyle w:val="QDisplayLogic"/>
        <w:keepNext/>
      </w:pPr>
      <w:r>
        <w:lastRenderedPageBreak/>
        <w:t>Display This Question:</w:t>
      </w:r>
    </w:p>
    <w:p w14:paraId="173105EA" w14:textId="77777777" w:rsidR="00C432CC" w:rsidRDefault="00000000">
      <w:pPr>
        <w:pStyle w:val="QDisplayLogic"/>
        <w:keepNext/>
        <w:ind w:firstLine="400"/>
      </w:pPr>
      <w:r>
        <w:t>If Are there children under 18 in your household? = Yes</w:t>
      </w:r>
    </w:p>
    <w:p w14:paraId="4EBC9050" w14:textId="77777777" w:rsidR="00C432CC" w:rsidRDefault="00000000">
      <w:pPr>
        <w:pStyle w:val="QDisplayLogic"/>
        <w:keepNext/>
        <w:ind w:firstLine="400"/>
      </w:pPr>
      <w:r>
        <w:t>And The child(ren) were not eating enough because you and other adult members of the household just c... = Often true</w:t>
      </w:r>
    </w:p>
    <w:p w14:paraId="32F930A5" w14:textId="77777777" w:rsidR="00C432CC" w:rsidRDefault="00000000">
      <w:pPr>
        <w:pStyle w:val="QDisplayLogic"/>
        <w:keepNext/>
        <w:ind w:firstLine="400"/>
      </w:pPr>
      <w:r>
        <w:t>Or The child(ren) were not eating enough because you and other adult members of the household just c... = Sometimes true</w:t>
      </w:r>
    </w:p>
    <w:p w14:paraId="1CCBECC8" w14:textId="77777777" w:rsidR="00C432CC" w:rsidRDefault="00C432CC"/>
    <w:p w14:paraId="56476908" w14:textId="77777777" w:rsidR="00C432CC" w:rsidRDefault="00000000">
      <w:pPr>
        <w:keepNext/>
      </w:pPr>
      <w:r>
        <w:t>Q19.16 In the past 12 months, did you or other adults in your household ever cut the size of any of the children's meals because there wasn't enough money for food?</w:t>
      </w:r>
    </w:p>
    <w:p w14:paraId="0C95307A" w14:textId="77777777" w:rsidR="00C432CC" w:rsidRDefault="00000000">
      <w:pPr>
        <w:pStyle w:val="ListParagraph"/>
        <w:keepNext/>
        <w:numPr>
          <w:ilvl w:val="0"/>
          <w:numId w:val="4"/>
        </w:numPr>
      </w:pPr>
      <w:r>
        <w:t xml:space="preserve">Yes  (1) </w:t>
      </w:r>
    </w:p>
    <w:p w14:paraId="52716042" w14:textId="77777777" w:rsidR="00C432CC" w:rsidRDefault="00000000">
      <w:pPr>
        <w:pStyle w:val="ListParagraph"/>
        <w:keepNext/>
        <w:numPr>
          <w:ilvl w:val="0"/>
          <w:numId w:val="4"/>
        </w:numPr>
      </w:pPr>
      <w:r>
        <w:t xml:space="preserve">No  (2) </w:t>
      </w:r>
    </w:p>
    <w:p w14:paraId="628696B2" w14:textId="77777777" w:rsidR="00C432CC" w:rsidRDefault="00000000">
      <w:pPr>
        <w:pStyle w:val="ListParagraph"/>
        <w:keepNext/>
        <w:numPr>
          <w:ilvl w:val="0"/>
          <w:numId w:val="4"/>
        </w:numPr>
      </w:pPr>
      <w:r>
        <w:t xml:space="preserve">Don't know  (3) </w:t>
      </w:r>
    </w:p>
    <w:p w14:paraId="605018E2" w14:textId="77777777" w:rsidR="00C432CC" w:rsidRDefault="00000000">
      <w:pPr>
        <w:pStyle w:val="ListParagraph"/>
        <w:keepNext/>
        <w:numPr>
          <w:ilvl w:val="0"/>
          <w:numId w:val="4"/>
        </w:numPr>
      </w:pPr>
      <w:r>
        <w:t xml:space="preserve">Prefer not to answer  (4) </w:t>
      </w:r>
    </w:p>
    <w:p w14:paraId="7BD7775B" w14:textId="77777777" w:rsidR="00C432CC" w:rsidRDefault="00C432CC"/>
    <w:p w14:paraId="140AD56C" w14:textId="77777777" w:rsidR="00C432CC" w:rsidRDefault="00C432CC">
      <w:pPr>
        <w:pStyle w:val="QuestionSeparator"/>
      </w:pPr>
    </w:p>
    <w:p w14:paraId="7EAA5158" w14:textId="77777777" w:rsidR="00C432CC" w:rsidRDefault="00000000">
      <w:pPr>
        <w:pStyle w:val="QDisplayLogic"/>
        <w:keepNext/>
      </w:pPr>
      <w:r>
        <w:t>Display This Question:</w:t>
      </w:r>
    </w:p>
    <w:p w14:paraId="66FF9740" w14:textId="77777777" w:rsidR="00C432CC" w:rsidRDefault="00000000">
      <w:pPr>
        <w:pStyle w:val="QDisplayLogic"/>
        <w:keepNext/>
        <w:ind w:firstLine="400"/>
      </w:pPr>
      <w:r>
        <w:t>If Are there children under 18 in your household? = Yes</w:t>
      </w:r>
    </w:p>
    <w:p w14:paraId="765A5CDF" w14:textId="77777777" w:rsidR="00C432CC" w:rsidRDefault="00000000">
      <w:pPr>
        <w:pStyle w:val="QDisplayLogic"/>
        <w:keepNext/>
        <w:ind w:firstLine="400"/>
      </w:pPr>
      <w:r>
        <w:t>And The child(ren) were not eating enough because you and other adult members of the household just c... = Often true</w:t>
      </w:r>
    </w:p>
    <w:p w14:paraId="03A9C310" w14:textId="77777777" w:rsidR="00C432CC" w:rsidRDefault="00000000">
      <w:pPr>
        <w:pStyle w:val="QDisplayLogic"/>
        <w:keepNext/>
        <w:ind w:firstLine="400"/>
      </w:pPr>
      <w:r>
        <w:t>Or The child(ren) were not eating enough because you and other adult members of the household just c... = Sometimes true</w:t>
      </w:r>
    </w:p>
    <w:p w14:paraId="22ACED98" w14:textId="77777777" w:rsidR="00C432CC" w:rsidRDefault="00C432CC"/>
    <w:p w14:paraId="5F239D35" w14:textId="77777777" w:rsidR="00C432CC" w:rsidRDefault="00000000">
      <w:pPr>
        <w:keepNext/>
      </w:pPr>
      <w:r>
        <w:t>Q19.17 In the past 12 months, did any of the children ever skip meals because there wasn't enough money for food?</w:t>
      </w:r>
    </w:p>
    <w:p w14:paraId="7452F4E9" w14:textId="77777777" w:rsidR="00C432CC" w:rsidRDefault="00000000">
      <w:pPr>
        <w:pStyle w:val="ListParagraph"/>
        <w:keepNext/>
        <w:numPr>
          <w:ilvl w:val="0"/>
          <w:numId w:val="4"/>
        </w:numPr>
      </w:pPr>
      <w:r>
        <w:t xml:space="preserve">Yes  (1) </w:t>
      </w:r>
    </w:p>
    <w:p w14:paraId="2D8A75BF" w14:textId="77777777" w:rsidR="00C432CC" w:rsidRDefault="00000000">
      <w:pPr>
        <w:pStyle w:val="ListParagraph"/>
        <w:keepNext/>
        <w:numPr>
          <w:ilvl w:val="0"/>
          <w:numId w:val="4"/>
        </w:numPr>
      </w:pPr>
      <w:r>
        <w:t xml:space="preserve">No  (2) </w:t>
      </w:r>
    </w:p>
    <w:p w14:paraId="33D3F7D4" w14:textId="77777777" w:rsidR="00C432CC" w:rsidRDefault="00000000">
      <w:pPr>
        <w:pStyle w:val="ListParagraph"/>
        <w:keepNext/>
        <w:numPr>
          <w:ilvl w:val="0"/>
          <w:numId w:val="4"/>
        </w:numPr>
      </w:pPr>
      <w:r>
        <w:t xml:space="preserve">Don't know  (3) </w:t>
      </w:r>
    </w:p>
    <w:p w14:paraId="65D758E1" w14:textId="77777777" w:rsidR="00C432CC" w:rsidRDefault="00000000">
      <w:pPr>
        <w:pStyle w:val="ListParagraph"/>
        <w:keepNext/>
        <w:numPr>
          <w:ilvl w:val="0"/>
          <w:numId w:val="4"/>
        </w:numPr>
      </w:pPr>
      <w:r>
        <w:t xml:space="preserve">Prefer not to answer  (4) </w:t>
      </w:r>
    </w:p>
    <w:p w14:paraId="117999EA" w14:textId="77777777" w:rsidR="00C432CC" w:rsidRDefault="00C432CC"/>
    <w:p w14:paraId="01126840" w14:textId="77777777" w:rsidR="00C432CC" w:rsidRDefault="00C432CC">
      <w:pPr>
        <w:pStyle w:val="QuestionSeparator"/>
      </w:pPr>
    </w:p>
    <w:p w14:paraId="3A36023E" w14:textId="77777777" w:rsidR="00C432CC" w:rsidRDefault="00000000">
      <w:pPr>
        <w:pStyle w:val="QDisplayLogic"/>
        <w:keepNext/>
      </w:pPr>
      <w:r>
        <w:t>Display This Question:</w:t>
      </w:r>
    </w:p>
    <w:p w14:paraId="4500D7B2" w14:textId="77777777" w:rsidR="00C432CC" w:rsidRDefault="00000000">
      <w:pPr>
        <w:pStyle w:val="QDisplayLogic"/>
        <w:keepNext/>
        <w:ind w:firstLine="400"/>
      </w:pPr>
      <w:r>
        <w:t>If In the past 12 months, did any of the children ever skip meals because there wasn't enough money... = Yes</w:t>
      </w:r>
    </w:p>
    <w:p w14:paraId="4C5F9E6E" w14:textId="77777777" w:rsidR="00C432CC" w:rsidRDefault="00C432CC"/>
    <w:p w14:paraId="0B4DC8D7" w14:textId="77777777" w:rsidR="00C432CC" w:rsidRDefault="00000000">
      <w:pPr>
        <w:keepNext/>
      </w:pPr>
      <w:r>
        <w:lastRenderedPageBreak/>
        <w:t>Q19.18 How often did this happen?</w:t>
      </w:r>
    </w:p>
    <w:p w14:paraId="421EA2A4" w14:textId="77777777" w:rsidR="00C432CC" w:rsidRDefault="00000000">
      <w:pPr>
        <w:pStyle w:val="ListParagraph"/>
        <w:keepNext/>
        <w:numPr>
          <w:ilvl w:val="0"/>
          <w:numId w:val="4"/>
        </w:numPr>
      </w:pPr>
      <w:r>
        <w:t xml:space="preserve">Almost every month  (1) </w:t>
      </w:r>
    </w:p>
    <w:p w14:paraId="2C5252CF" w14:textId="77777777" w:rsidR="00C432CC" w:rsidRDefault="00000000">
      <w:pPr>
        <w:pStyle w:val="ListParagraph"/>
        <w:keepNext/>
        <w:numPr>
          <w:ilvl w:val="0"/>
          <w:numId w:val="4"/>
        </w:numPr>
      </w:pPr>
      <w:r>
        <w:t xml:space="preserve">Some months but not every month  (2) </w:t>
      </w:r>
    </w:p>
    <w:p w14:paraId="6D3F91E2" w14:textId="77777777" w:rsidR="00C432CC" w:rsidRDefault="00000000">
      <w:pPr>
        <w:pStyle w:val="ListParagraph"/>
        <w:keepNext/>
        <w:numPr>
          <w:ilvl w:val="0"/>
          <w:numId w:val="4"/>
        </w:numPr>
      </w:pPr>
      <w:r>
        <w:t xml:space="preserve">Only 1 or 2 months  (3) </w:t>
      </w:r>
    </w:p>
    <w:p w14:paraId="3ACC7E44" w14:textId="77777777" w:rsidR="00C432CC" w:rsidRDefault="00000000">
      <w:pPr>
        <w:pStyle w:val="ListParagraph"/>
        <w:keepNext/>
        <w:numPr>
          <w:ilvl w:val="0"/>
          <w:numId w:val="4"/>
        </w:numPr>
      </w:pPr>
      <w:r>
        <w:t xml:space="preserve">Don't know  (4) </w:t>
      </w:r>
    </w:p>
    <w:p w14:paraId="5214D796" w14:textId="77777777" w:rsidR="00C432CC" w:rsidRDefault="00000000">
      <w:pPr>
        <w:pStyle w:val="ListParagraph"/>
        <w:keepNext/>
        <w:numPr>
          <w:ilvl w:val="0"/>
          <w:numId w:val="4"/>
        </w:numPr>
      </w:pPr>
      <w:r>
        <w:t xml:space="preserve">Prefer not answer  (5) </w:t>
      </w:r>
    </w:p>
    <w:p w14:paraId="049F6A04" w14:textId="77777777" w:rsidR="00C432CC" w:rsidRDefault="00C432CC"/>
    <w:p w14:paraId="72B2CABB" w14:textId="77777777" w:rsidR="00C432CC" w:rsidRDefault="00C432CC">
      <w:pPr>
        <w:pStyle w:val="QuestionSeparator"/>
      </w:pPr>
    </w:p>
    <w:p w14:paraId="50185960" w14:textId="77777777" w:rsidR="00C432CC" w:rsidRDefault="00000000">
      <w:pPr>
        <w:pStyle w:val="QDisplayLogic"/>
        <w:keepNext/>
      </w:pPr>
      <w:r>
        <w:t>Display This Question:</w:t>
      </w:r>
    </w:p>
    <w:p w14:paraId="51299203" w14:textId="77777777" w:rsidR="00C432CC" w:rsidRDefault="00000000">
      <w:pPr>
        <w:pStyle w:val="QDisplayLogic"/>
        <w:keepNext/>
        <w:ind w:firstLine="400"/>
      </w:pPr>
      <w:r>
        <w:t>If Are there children under 18 in your household? = Yes</w:t>
      </w:r>
    </w:p>
    <w:p w14:paraId="42D36AA3" w14:textId="77777777" w:rsidR="00C432CC" w:rsidRDefault="00000000">
      <w:pPr>
        <w:pStyle w:val="QDisplayLogic"/>
        <w:keepNext/>
        <w:ind w:firstLine="400"/>
      </w:pPr>
      <w:r>
        <w:t>And The child(ren) were not eating enough because you and other adult members of the household just c... = Often true</w:t>
      </w:r>
    </w:p>
    <w:p w14:paraId="43AEB81F" w14:textId="77777777" w:rsidR="00C432CC" w:rsidRDefault="00000000">
      <w:pPr>
        <w:pStyle w:val="QDisplayLogic"/>
        <w:keepNext/>
        <w:ind w:firstLine="400"/>
      </w:pPr>
      <w:r>
        <w:t>Or The child(ren) were not eating enough because you and other adult members of the household just c... = Sometimes true</w:t>
      </w:r>
    </w:p>
    <w:p w14:paraId="20DA4CFD" w14:textId="77777777" w:rsidR="00C432CC" w:rsidRDefault="00C432CC"/>
    <w:p w14:paraId="71C84393" w14:textId="77777777" w:rsidR="00C432CC" w:rsidRDefault="00000000">
      <w:pPr>
        <w:keepNext/>
      </w:pPr>
      <w:r>
        <w:t>Q19.19 In the past 12 months, were any of the children ever hungry but you just couldn't afford more food?</w:t>
      </w:r>
    </w:p>
    <w:p w14:paraId="2AD54B0D" w14:textId="77777777" w:rsidR="00C432CC" w:rsidRDefault="00000000">
      <w:pPr>
        <w:pStyle w:val="ListParagraph"/>
        <w:keepNext/>
        <w:numPr>
          <w:ilvl w:val="0"/>
          <w:numId w:val="4"/>
        </w:numPr>
      </w:pPr>
      <w:r>
        <w:t xml:space="preserve">Yes  (1) </w:t>
      </w:r>
    </w:p>
    <w:p w14:paraId="53ACF3E2" w14:textId="77777777" w:rsidR="00C432CC" w:rsidRDefault="00000000">
      <w:pPr>
        <w:pStyle w:val="ListParagraph"/>
        <w:keepNext/>
        <w:numPr>
          <w:ilvl w:val="0"/>
          <w:numId w:val="4"/>
        </w:numPr>
      </w:pPr>
      <w:r>
        <w:t xml:space="preserve">No  (2) </w:t>
      </w:r>
    </w:p>
    <w:p w14:paraId="2D150DDA" w14:textId="77777777" w:rsidR="00C432CC" w:rsidRDefault="00000000">
      <w:pPr>
        <w:pStyle w:val="ListParagraph"/>
        <w:keepNext/>
        <w:numPr>
          <w:ilvl w:val="0"/>
          <w:numId w:val="4"/>
        </w:numPr>
      </w:pPr>
      <w:r>
        <w:t xml:space="preserve">Don't know  (3) </w:t>
      </w:r>
    </w:p>
    <w:p w14:paraId="1BC13B7D" w14:textId="77777777" w:rsidR="00C432CC" w:rsidRDefault="00000000">
      <w:pPr>
        <w:pStyle w:val="ListParagraph"/>
        <w:keepNext/>
        <w:numPr>
          <w:ilvl w:val="0"/>
          <w:numId w:val="4"/>
        </w:numPr>
      </w:pPr>
      <w:r>
        <w:t xml:space="preserve">Prefer not to answer  (4) </w:t>
      </w:r>
    </w:p>
    <w:p w14:paraId="5F13F556" w14:textId="77777777" w:rsidR="00C432CC" w:rsidRDefault="00C432CC"/>
    <w:p w14:paraId="1BB7D6A9" w14:textId="77777777" w:rsidR="00C432CC" w:rsidRDefault="00C432CC">
      <w:pPr>
        <w:pStyle w:val="QuestionSeparator"/>
      </w:pPr>
    </w:p>
    <w:p w14:paraId="76B2D2E1" w14:textId="77777777" w:rsidR="00C432CC" w:rsidRDefault="00000000">
      <w:pPr>
        <w:pStyle w:val="QDisplayLogic"/>
        <w:keepNext/>
      </w:pPr>
      <w:r>
        <w:t>Display This Question:</w:t>
      </w:r>
    </w:p>
    <w:p w14:paraId="4550F880" w14:textId="77777777" w:rsidR="00C432CC" w:rsidRDefault="00000000">
      <w:pPr>
        <w:pStyle w:val="QDisplayLogic"/>
        <w:keepNext/>
        <w:ind w:firstLine="400"/>
      </w:pPr>
      <w:r>
        <w:t>If Are there children under 18 in your household? = Yes</w:t>
      </w:r>
    </w:p>
    <w:p w14:paraId="4E5A1C98" w14:textId="77777777" w:rsidR="00C432CC" w:rsidRDefault="00000000">
      <w:pPr>
        <w:pStyle w:val="QDisplayLogic"/>
        <w:keepNext/>
        <w:ind w:firstLine="400"/>
      </w:pPr>
      <w:r>
        <w:t>And The child(ren) were not eating enough because you and other adult members of the household just c... = Often true</w:t>
      </w:r>
    </w:p>
    <w:p w14:paraId="7207C1BE" w14:textId="77777777" w:rsidR="00C432CC" w:rsidRDefault="00000000">
      <w:pPr>
        <w:pStyle w:val="QDisplayLogic"/>
        <w:keepNext/>
        <w:ind w:firstLine="400"/>
      </w:pPr>
      <w:r>
        <w:t>Or The child(ren) were not eating enough because you and other adult members of the household just c... = Sometimes true</w:t>
      </w:r>
    </w:p>
    <w:p w14:paraId="2EA07DA7" w14:textId="77777777" w:rsidR="00C432CC" w:rsidRDefault="00C432CC"/>
    <w:p w14:paraId="5E012B3C" w14:textId="77777777" w:rsidR="00C432CC" w:rsidRDefault="00000000">
      <w:pPr>
        <w:keepNext/>
      </w:pPr>
      <w:r>
        <w:lastRenderedPageBreak/>
        <w:t>Q19.20 In the past 12 months, did any of the children ever not eat for a whole day because there wasn't enough money for food?</w:t>
      </w:r>
    </w:p>
    <w:p w14:paraId="6DE48625" w14:textId="77777777" w:rsidR="00C432CC" w:rsidRDefault="00000000">
      <w:pPr>
        <w:pStyle w:val="ListParagraph"/>
        <w:keepNext/>
        <w:numPr>
          <w:ilvl w:val="0"/>
          <w:numId w:val="4"/>
        </w:numPr>
      </w:pPr>
      <w:r>
        <w:t xml:space="preserve">Yes  (1) </w:t>
      </w:r>
    </w:p>
    <w:p w14:paraId="72FB221D" w14:textId="77777777" w:rsidR="00C432CC" w:rsidRDefault="00000000">
      <w:pPr>
        <w:pStyle w:val="ListParagraph"/>
        <w:keepNext/>
        <w:numPr>
          <w:ilvl w:val="0"/>
          <w:numId w:val="4"/>
        </w:numPr>
      </w:pPr>
      <w:r>
        <w:t xml:space="preserve">No  (2) </w:t>
      </w:r>
    </w:p>
    <w:p w14:paraId="2758A94C" w14:textId="77777777" w:rsidR="00C432CC" w:rsidRDefault="00000000">
      <w:pPr>
        <w:pStyle w:val="ListParagraph"/>
        <w:keepNext/>
        <w:numPr>
          <w:ilvl w:val="0"/>
          <w:numId w:val="4"/>
        </w:numPr>
      </w:pPr>
      <w:r>
        <w:t xml:space="preserve">Don't know  (3) </w:t>
      </w:r>
    </w:p>
    <w:p w14:paraId="0F639EB5" w14:textId="77777777" w:rsidR="00C432CC" w:rsidRDefault="00000000">
      <w:pPr>
        <w:pStyle w:val="ListParagraph"/>
        <w:keepNext/>
        <w:numPr>
          <w:ilvl w:val="0"/>
          <w:numId w:val="4"/>
        </w:numPr>
      </w:pPr>
      <w:r>
        <w:t xml:space="preserve">Prefer not to answer  (4) </w:t>
      </w:r>
    </w:p>
    <w:p w14:paraId="7BCC2DEA" w14:textId="77777777" w:rsidR="00C432CC" w:rsidRDefault="00C432CC"/>
    <w:p w14:paraId="630A51A2" w14:textId="77777777" w:rsidR="00C432CC" w:rsidRDefault="00000000">
      <w:pPr>
        <w:pStyle w:val="BlockEndLabel"/>
      </w:pPr>
      <w:r>
        <w:t>End of Block: CCHS Household Food Security Survey</w:t>
      </w:r>
    </w:p>
    <w:p w14:paraId="1DEA95C9" w14:textId="77777777" w:rsidR="00C432CC" w:rsidRDefault="00C432CC">
      <w:pPr>
        <w:pStyle w:val="BlockSeparator"/>
      </w:pPr>
    </w:p>
    <w:p w14:paraId="4B810301" w14:textId="77777777" w:rsidR="00C432CC" w:rsidRDefault="00000000">
      <w:pPr>
        <w:pStyle w:val="BlockStartLabel"/>
      </w:pPr>
      <w:r>
        <w:t>Start of Block: Conclusion</w:t>
      </w:r>
    </w:p>
    <w:p w14:paraId="2F5D260A" w14:textId="77777777" w:rsidR="00C432CC" w:rsidRDefault="00C432CC"/>
    <w:p w14:paraId="23891DF5" w14:textId="77777777" w:rsidR="00C432CC" w:rsidRDefault="00000000">
      <w:pPr>
        <w:keepNext/>
      </w:pPr>
      <w:r>
        <w:t>Q20.1 Thank you so much for your participation in our study. Your contribution will help us to better understand how LGBTQ2SIA+ Torontonians are affected by the pandemic and could help us to develop recommendations for policies that support and benefit marginalized members of our community.</w:t>
      </w:r>
      <w:r>
        <w:br/>
      </w:r>
      <w:r>
        <w:br/>
      </w:r>
      <w:r>
        <w:br/>
        <w:t>Thank you for your participation!</w:t>
      </w:r>
    </w:p>
    <w:p w14:paraId="5E4F0F0D" w14:textId="77777777" w:rsidR="00C432CC" w:rsidRDefault="00C432CC"/>
    <w:p w14:paraId="1A0157C4" w14:textId="77777777" w:rsidR="00C432CC" w:rsidRDefault="00000000">
      <w:pPr>
        <w:pStyle w:val="BlockEndLabel"/>
      </w:pPr>
      <w:r>
        <w:t>End of Block: Conclusion</w:t>
      </w:r>
    </w:p>
    <w:p w14:paraId="4090BF36" w14:textId="77777777" w:rsidR="00C432CC" w:rsidRDefault="00C432CC">
      <w:pPr>
        <w:pStyle w:val="BlockSeparator"/>
      </w:pPr>
    </w:p>
    <w:p w14:paraId="0C045FA0" w14:textId="77777777" w:rsidR="00C432CC" w:rsidRDefault="00C432CC"/>
    <w:sectPr w:rsidR="00C432CC">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46561" w14:textId="77777777" w:rsidR="007C7857" w:rsidRDefault="007C7857">
      <w:pPr>
        <w:spacing w:line="240" w:lineRule="auto"/>
      </w:pPr>
      <w:r>
        <w:separator/>
      </w:r>
    </w:p>
  </w:endnote>
  <w:endnote w:type="continuationSeparator" w:id="0">
    <w:p w14:paraId="076C055E" w14:textId="77777777" w:rsidR="007C7857" w:rsidRDefault="007C7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09125"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1CD0A91"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A74AA"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31A9221"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ED491" w14:textId="77777777" w:rsidR="007C7857" w:rsidRDefault="007C7857">
      <w:pPr>
        <w:spacing w:line="240" w:lineRule="auto"/>
      </w:pPr>
      <w:r>
        <w:separator/>
      </w:r>
    </w:p>
  </w:footnote>
  <w:footnote w:type="continuationSeparator" w:id="0">
    <w:p w14:paraId="5851B9E7" w14:textId="77777777" w:rsidR="007C7857" w:rsidRDefault="007C785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66941"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31897307">
    <w:abstractNumId w:val="2"/>
  </w:num>
  <w:num w:numId="2" w16cid:durableId="247816220">
    <w:abstractNumId w:val="1"/>
  </w:num>
  <w:num w:numId="3" w16cid:durableId="498082971">
    <w:abstractNumId w:val="3"/>
  </w:num>
  <w:num w:numId="4" w16cid:durableId="338700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D31A9"/>
    <w:rsid w:val="007C7857"/>
    <w:rsid w:val="00B70267"/>
    <w:rsid w:val="00C432C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F8C8"/>
  <w15:docId w15:val="{98101413-A649-6B4E-9896-63A29633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7</Pages>
  <Words>11955</Words>
  <Characters>68150</Characters>
  <Application>Microsoft Office Word</Application>
  <DocSecurity>0</DocSecurity>
  <Lines>567</Lines>
  <Paragraphs>159</Paragraphs>
  <ScaleCrop>false</ScaleCrop>
  <Company>Qualtrics</Company>
  <LinksUpToDate>false</LinksUpToDate>
  <CharactersWithSpaces>7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ers &amp; COVID-19 4.0</dc:title>
  <dc:subject/>
  <dc:creator>Qualtrics</dc:creator>
  <cp:keywords/>
  <dc:description/>
  <cp:lastModifiedBy>James K Gibb</cp:lastModifiedBy>
  <cp:revision>2</cp:revision>
  <dcterms:created xsi:type="dcterms:W3CDTF">2023-05-17T15:42:00Z</dcterms:created>
  <dcterms:modified xsi:type="dcterms:W3CDTF">2023-05-17T15:42:00Z</dcterms:modified>
</cp:coreProperties>
</file>